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5CC0F" w14:textId="77777777" w:rsidR="0087470D" w:rsidRPr="00624185" w:rsidRDefault="0087470D" w:rsidP="001A2353">
      <w:pPr>
        <w:spacing w:line="480" w:lineRule="auto"/>
        <w:jc w:val="center"/>
      </w:pPr>
    </w:p>
    <w:p w14:paraId="2709F1E8" w14:textId="77DFD88B" w:rsidR="003F4D3F" w:rsidRPr="00624185" w:rsidRDefault="0078398D" w:rsidP="0078398D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Neural activation of regions involved in food reward and cognitive control in young females with anorexia nervosa and atypical anorexia nervosa versus healthy controls </w:t>
      </w:r>
      <w:r w:rsidR="003F4D3F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– Supplementary </w:t>
      </w:r>
      <w:proofErr w:type="gramStart"/>
      <w:r w:rsidR="003F4D3F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>materials</w:t>
      </w:r>
      <w:proofErr w:type="gramEnd"/>
    </w:p>
    <w:p w14:paraId="3B372241" w14:textId="77777777" w:rsidR="008F20A7" w:rsidRPr="00624185" w:rsidRDefault="008F20A7" w:rsidP="00624387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82376DB" w14:textId="14ED00BB" w:rsidR="00D545AE" w:rsidRPr="00624185" w:rsidRDefault="00D545AE" w:rsidP="00624387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b/>
          <w:color w:val="000000" w:themeColor="text1"/>
          <w:sz w:val="22"/>
          <w:szCs w:val="22"/>
        </w:rPr>
        <w:t>M</w:t>
      </w:r>
      <w:r w:rsidR="003F4D3F" w:rsidRPr="00624185">
        <w:rPr>
          <w:rFonts w:ascii="Arial" w:hAnsi="Arial" w:cs="Arial"/>
          <w:b/>
          <w:color w:val="000000" w:themeColor="text1"/>
          <w:sz w:val="22"/>
          <w:szCs w:val="22"/>
        </w:rPr>
        <w:t>aterials and M</w:t>
      </w:r>
      <w:r w:rsidRPr="00624185">
        <w:rPr>
          <w:rFonts w:ascii="Arial" w:hAnsi="Arial" w:cs="Arial"/>
          <w:b/>
          <w:color w:val="000000" w:themeColor="text1"/>
          <w:sz w:val="22"/>
          <w:szCs w:val="22"/>
        </w:rPr>
        <w:t>ethod</w:t>
      </w:r>
      <w:r w:rsidR="00EB3BCC" w:rsidRPr="00624185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7A7C95" w:rsidRPr="00624185">
        <w:rPr>
          <w:rFonts w:ascii="Arial" w:hAnsi="Arial" w:cs="Arial"/>
          <w:b/>
          <w:color w:val="000000" w:themeColor="text1"/>
          <w:sz w:val="22"/>
          <w:szCs w:val="22"/>
        </w:rPr>
        <w:t>: Additional Details</w:t>
      </w:r>
    </w:p>
    <w:p w14:paraId="02E7F1C7" w14:textId="77777777" w:rsidR="00662B04" w:rsidRPr="00624185" w:rsidRDefault="00662B04" w:rsidP="00662B04">
      <w:pPr>
        <w:spacing w:line="48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i/>
          <w:color w:val="000000" w:themeColor="text1"/>
          <w:sz w:val="22"/>
          <w:szCs w:val="22"/>
        </w:rPr>
        <w:t>Functional MRI Data Acquisition</w:t>
      </w:r>
    </w:p>
    <w:p w14:paraId="1D893F90" w14:textId="67479F5A" w:rsidR="00662B04" w:rsidRPr="00624185" w:rsidRDefault="00662B04" w:rsidP="00662B04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i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color w:val="000000" w:themeColor="text1"/>
          <w:sz w:val="22"/>
          <w:szCs w:val="22"/>
        </w:rPr>
        <w:t>Whole-brain functional imaging was performed using a gradient-echo EPI pulse sequence (32 contiguous oblique-axial slices, 4-mm thick, TR/TE=2</w:t>
      </w:r>
      <w:r w:rsidR="005A666F" w:rsidRPr="00624185">
        <w:rPr>
          <w:rFonts w:ascii="Arial" w:hAnsi="Arial" w:cs="Arial"/>
          <w:color w:val="000000" w:themeColor="text1"/>
          <w:sz w:val="22"/>
          <w:szCs w:val="22"/>
        </w:rPr>
        <w:t>53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0/30 </w:t>
      </w:r>
      <w:proofErr w:type="spellStart"/>
      <w:r w:rsidRPr="00624185">
        <w:rPr>
          <w:rFonts w:ascii="Arial" w:hAnsi="Arial" w:cs="Arial"/>
          <w:color w:val="000000" w:themeColor="text1"/>
          <w:sz w:val="22"/>
          <w:szCs w:val="22"/>
        </w:rPr>
        <w:t>ms</w:t>
      </w:r>
      <w:proofErr w:type="spellEnd"/>
      <w:r w:rsidRPr="00624185">
        <w:rPr>
          <w:rFonts w:ascii="Arial" w:hAnsi="Arial" w:cs="Arial"/>
          <w:color w:val="000000" w:themeColor="text1"/>
          <w:sz w:val="22"/>
          <w:szCs w:val="22"/>
        </w:rPr>
        <w:t>, flip angle=85°, FOV=216x216 mm, 120 total images per run). A sagittal 3D T1-weighted MPRAGE sequence was acquired (TR/TE=2</w:t>
      </w:r>
      <w:r w:rsidR="008E0F64" w:rsidRPr="00624185">
        <w:rPr>
          <w:rFonts w:ascii="Arial" w:hAnsi="Arial" w:cs="Arial"/>
          <w:color w:val="000000" w:themeColor="text1"/>
          <w:sz w:val="22"/>
          <w:szCs w:val="22"/>
        </w:rPr>
        <w:t>,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530/3.43 </w:t>
      </w:r>
      <w:proofErr w:type="spellStart"/>
      <w:r w:rsidRPr="00624185">
        <w:rPr>
          <w:rFonts w:ascii="Arial" w:hAnsi="Arial" w:cs="Arial"/>
          <w:color w:val="000000" w:themeColor="text1"/>
          <w:sz w:val="22"/>
          <w:szCs w:val="22"/>
        </w:rPr>
        <w:t>ms</w:t>
      </w:r>
      <w:proofErr w:type="spellEnd"/>
      <w:r w:rsidRPr="00624185">
        <w:rPr>
          <w:rFonts w:ascii="Arial" w:hAnsi="Arial" w:cs="Arial"/>
          <w:color w:val="000000" w:themeColor="text1"/>
          <w:sz w:val="22"/>
          <w:szCs w:val="22"/>
        </w:rPr>
        <w:t>, flip angle=7°, FOV=256x256 mm, effective slice thickness=1.33 mm with 128 slices) for co-registration between structural and functional datasets.</w:t>
      </w:r>
    </w:p>
    <w:p w14:paraId="20625A2F" w14:textId="77777777" w:rsidR="0083235C" w:rsidRPr="00624185" w:rsidRDefault="0083235C" w:rsidP="0083235C">
      <w:pPr>
        <w:spacing w:line="48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i/>
          <w:color w:val="000000" w:themeColor="text1"/>
          <w:sz w:val="22"/>
          <w:szCs w:val="22"/>
        </w:rPr>
        <w:t>Data Processing and Statistical Analysis</w:t>
      </w:r>
    </w:p>
    <w:p w14:paraId="1C0DA21B" w14:textId="1BFEB56F" w:rsidR="00EE41D4" w:rsidRPr="00624185" w:rsidRDefault="00EE41D4" w:rsidP="0083235C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The anatomical </w:t>
      </w:r>
      <w:r w:rsidR="00984C6C" w:rsidRPr="00624185">
        <w:rPr>
          <w:rFonts w:ascii="Arial" w:hAnsi="Arial" w:cs="Arial"/>
          <w:color w:val="000000" w:themeColor="text1"/>
          <w:sz w:val="22"/>
          <w:szCs w:val="22"/>
        </w:rPr>
        <w:t>regions of interest (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ROIs</w:t>
      </w:r>
      <w:r w:rsidR="00984C6C" w:rsidRPr="00624185">
        <w:rPr>
          <w:rFonts w:ascii="Arial" w:hAnsi="Arial" w:cs="Arial"/>
          <w:color w:val="000000" w:themeColor="text1"/>
          <w:sz w:val="22"/>
          <w:szCs w:val="22"/>
        </w:rPr>
        <w:t>)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were defined using the Automated Anatomical Labeling atlas version 3 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1D6303" w:rsidRPr="00624185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Tzourio-Mazoyer&lt;/Author&gt;&lt;Year&gt;2002&lt;/Year&gt;&lt;RecNum&gt;2147&lt;/RecNum&gt;&lt;Prefix&gt;AAL3`; &lt;/Prefix&gt;&lt;DisplayText&gt;(AAL3; 1)&lt;/DisplayText&gt;&lt;record&gt;&lt;rec-number&gt;2147&lt;/rec-number&gt;&lt;foreign-keys&gt;&lt;key app="EN" db-id="0rvtsazeb5twayeawdwp9eta95a9t0p2axfx" timestamp="1634935644"&gt;2147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auth-address&gt;Groupe d&amp;apos;Imagerie Neurofonctionnelle, UMR 6095 CNRS CEA, Universite de Caen, Universite de Paris 5, France.&lt;/auth-address&gt;&lt;titles&gt;&lt;title&gt;Automated anatomical labeling of activations in SPM using a macroscopic anatomical parcellation of the MNI MRI single-subject brain&lt;/title&gt;&lt;secondary-title&gt;Neuroimage&lt;/secondary-title&gt;&lt;/titles&gt;&lt;periodical&gt;&lt;full-title&gt;Neuroimage&lt;/full-title&gt;&lt;abbr-1&gt;NeuroImage&lt;/abbr-1&gt;&lt;/periodical&gt;&lt;pages&gt;273-89&lt;/pages&gt;&lt;volume&gt;15&lt;/volume&gt;&lt;number&gt;1&lt;/number&gt;&lt;edition&gt;2002/01/05&lt;/edition&gt;&lt;keywords&gt;&lt;keyword&gt;Brain/*anatomy &amp;amp; histology&lt;/keyword&gt;&lt;keyword&gt;*Brain Mapping&lt;/keyword&gt;&lt;keyword&gt;Computer Graphics&lt;/keyword&gt;&lt;keyword&gt;Dominance, Cerebral/physiology&lt;/keyword&gt;&lt;keyword&gt;Humans&lt;/keyword&gt;&lt;keyword&gt;*Image Processing, Computer-Assisted&lt;/keyword&gt;&lt;keyword&gt;*Imaging, Three-Dimensional&lt;/keyword&gt;&lt;keyword&gt;*Magnetic Resonance Imaging&lt;/keyword&gt;&lt;keyword&gt;Reference Values&lt;/keyword&gt;&lt;/keywords&gt;&lt;dates&gt;&lt;year&gt;2002&lt;/year&gt;&lt;pub-dates&gt;&lt;date&gt;Jan&lt;/date&gt;&lt;/pub-dates&gt;&lt;/dates&gt;&lt;isbn&gt;1053-8119 (Print)&amp;#xD;1053-8119 (Linking)&lt;/isbn&gt;&lt;accession-num&gt;11771995&lt;/accession-num&gt;&lt;urls&gt;&lt;related-urls&gt;&lt;url&gt;https://www.ncbi.nlm.nih.gov/pubmed/11771995&lt;/url&gt;&lt;/related-urls&gt;&lt;/urls&gt;&lt;electronic-resource-num&gt;10.1006/nimg.2001.0978&lt;/electronic-resource-num&gt;&lt;/record&gt;&lt;/Cite&gt;&lt;/EndNote&gt;</w:instrText>
      </w:r>
      <w:r w:rsidRPr="00624185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1D6303" w:rsidRPr="00624185">
        <w:rPr>
          <w:rFonts w:ascii="Arial" w:hAnsi="Arial" w:cs="Arial"/>
          <w:noProof/>
          <w:color w:val="000000" w:themeColor="text1"/>
          <w:sz w:val="22"/>
          <w:szCs w:val="22"/>
        </w:rPr>
        <w:t>(AAL3; 1)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. Within each ROI, we report clusters that (a) were </w:t>
      </w:r>
      <w:r w:rsidR="005A666F" w:rsidRPr="00624185">
        <w:rPr>
          <w:rFonts w:ascii="Arial" w:hAnsi="Arial" w:cs="Arial"/>
          <w:color w:val="000000" w:themeColor="text1"/>
          <w:sz w:val="22"/>
          <w:szCs w:val="22"/>
        </w:rPr>
        <w:t xml:space="preserve">initially 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significant at </w:t>
      </w:r>
      <w:r w:rsidRPr="00624185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&lt;</w:t>
      </w:r>
      <w:r w:rsidR="005A666F" w:rsidRPr="00624185">
        <w:rPr>
          <w:rFonts w:ascii="Arial" w:hAnsi="Arial" w:cs="Arial"/>
          <w:color w:val="000000" w:themeColor="text1"/>
          <w:sz w:val="22"/>
          <w:szCs w:val="22"/>
        </w:rPr>
        <w:t>0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.05 uncorrected, (b) met or exceed an extent threshold of </w:t>
      </w:r>
      <w:r w:rsidRPr="00624185">
        <w:rPr>
          <w:rFonts w:ascii="Arial" w:hAnsi="Arial" w:cs="Arial"/>
          <w:i/>
          <w:color w:val="000000" w:themeColor="text1"/>
          <w:sz w:val="22"/>
          <w:szCs w:val="22"/>
        </w:rPr>
        <w:t>k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=5 for the </w:t>
      </w:r>
      <w:r w:rsidR="00DD7227" w:rsidRPr="00624185">
        <w:rPr>
          <w:rFonts w:ascii="Arial" w:hAnsi="Arial" w:cs="Arial"/>
          <w:color w:val="000000" w:themeColor="text1"/>
          <w:sz w:val="22"/>
          <w:szCs w:val="22"/>
        </w:rPr>
        <w:t xml:space="preserve">nucleus </w:t>
      </w:r>
      <w:proofErr w:type="spellStart"/>
      <w:r w:rsidR="00DD7227" w:rsidRPr="00624185">
        <w:rPr>
          <w:rFonts w:ascii="Arial" w:hAnsi="Arial" w:cs="Arial"/>
          <w:color w:val="000000" w:themeColor="text1"/>
          <w:sz w:val="22"/>
          <w:szCs w:val="22"/>
        </w:rPr>
        <w:t>accumbens</w:t>
      </w:r>
      <w:proofErr w:type="spellEnd"/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624185">
        <w:rPr>
          <w:rFonts w:ascii="Arial" w:hAnsi="Arial" w:cs="Arial"/>
          <w:i/>
          <w:color w:val="000000" w:themeColor="text1"/>
          <w:sz w:val="22"/>
          <w:szCs w:val="22"/>
        </w:rPr>
        <w:t>k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=20 for all other ROIs, and (c) </w:t>
      </w:r>
      <w:r w:rsidR="005A666F" w:rsidRPr="00624185">
        <w:rPr>
          <w:rFonts w:ascii="Arial" w:hAnsi="Arial" w:cs="Arial"/>
          <w:color w:val="000000" w:themeColor="text1"/>
          <w:sz w:val="22"/>
          <w:szCs w:val="22"/>
        </w:rPr>
        <w:t xml:space="preserve">additionally 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met the peak-level threshold of </w:t>
      </w:r>
      <w:r w:rsidRPr="00624185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&lt;</w:t>
      </w:r>
      <w:r w:rsidR="005A666F" w:rsidRPr="00624185">
        <w:rPr>
          <w:rFonts w:ascii="Arial" w:hAnsi="Arial" w:cs="Arial"/>
          <w:color w:val="000000" w:themeColor="text1"/>
          <w:sz w:val="22"/>
          <w:szCs w:val="22"/>
        </w:rPr>
        <w:t>0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.05, FWE-corrected for the ROI. In addition to hypotheses for </w:t>
      </w:r>
      <w:r w:rsidRPr="00624185">
        <w:rPr>
          <w:rFonts w:ascii="Arial" w:hAnsi="Arial" w:cs="Arial"/>
          <w:i/>
          <w:color w:val="000000" w:themeColor="text1"/>
          <w:sz w:val="22"/>
          <w:szCs w:val="22"/>
        </w:rPr>
        <w:t>a priori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ROIs, group differences in whole-brain activation (i.e., not restricted to </w:t>
      </w:r>
      <w:r w:rsidRPr="00624185">
        <w:rPr>
          <w:rFonts w:ascii="Arial" w:hAnsi="Arial" w:cs="Arial"/>
          <w:i/>
          <w:color w:val="000000" w:themeColor="text1"/>
          <w:sz w:val="22"/>
          <w:szCs w:val="22"/>
        </w:rPr>
        <w:t>a priori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ROI masks) were examined at a conservative threshold to guard against spurious findings: significant at </w:t>
      </w:r>
      <w:r w:rsidRPr="00624185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&lt;</w:t>
      </w:r>
      <w:r w:rsidR="005A666F" w:rsidRPr="00624185">
        <w:rPr>
          <w:rFonts w:ascii="Arial" w:hAnsi="Arial" w:cs="Arial"/>
          <w:color w:val="000000" w:themeColor="text1"/>
          <w:sz w:val="22"/>
          <w:szCs w:val="22"/>
        </w:rPr>
        <w:t>0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.001, uncorrected and met a whole-brain cluster-level threshold of </w:t>
      </w:r>
      <w:r w:rsidRPr="00624185">
        <w:rPr>
          <w:rFonts w:ascii="Arial" w:hAnsi="Arial" w:cs="Arial"/>
          <w:i/>
          <w:color w:val="000000" w:themeColor="text1"/>
          <w:sz w:val="22"/>
          <w:szCs w:val="22"/>
        </w:rPr>
        <w:t>p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&lt;</w:t>
      </w:r>
      <w:r w:rsidR="005A666F" w:rsidRPr="00624185">
        <w:rPr>
          <w:rFonts w:ascii="Arial" w:hAnsi="Arial" w:cs="Arial"/>
          <w:color w:val="000000" w:themeColor="text1"/>
          <w:sz w:val="22"/>
          <w:szCs w:val="22"/>
        </w:rPr>
        <w:t>0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.05, FWE-corrected. For clusters in </w:t>
      </w:r>
      <w:r w:rsidRPr="00624185">
        <w:rPr>
          <w:rFonts w:ascii="Arial" w:hAnsi="Arial" w:cs="Arial"/>
          <w:i/>
          <w:iCs/>
          <w:color w:val="000000" w:themeColor="text1"/>
          <w:sz w:val="22"/>
          <w:szCs w:val="22"/>
        </w:rPr>
        <w:t>a priori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ROIs reaching statistical significance for the above models, parameter estimates were extracted with the REX toolbox 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1D6303" w:rsidRPr="00624185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Whitfield-Gabrieli&lt;/Author&gt;&lt;Year&gt;2009&lt;/Year&gt;&lt;RecNum&gt;2148&lt;/RecNum&gt;&lt;DisplayText&gt;(2)&lt;/DisplayText&gt;&lt;record&gt;&lt;rec-number&gt;2148&lt;/rec-number&gt;&lt;foreign-keys&gt;&lt;key app="EN" db-id="0rvtsazeb5twayeawdwp9eta95a9t0p2axfx" timestamp="1634935822"&gt;2148&lt;/key&gt;&lt;/foreign-keys&gt;&lt;ref-type name="Computer Program"&gt;9&lt;/ref-type&gt;&lt;contributors&gt;&lt;authors&gt;&lt;author&gt;Whitfield-Gabrieli, S.&lt;/author&gt;&lt;/authors&gt;&lt;/contributors&gt;&lt;titles&gt;&lt;title&gt;Region of Interest Extraction (REX) Toolbox&lt;/title&gt;&lt;/titles&gt;&lt;dates&gt;&lt;year&gt;2009&lt;/year&gt;&lt;/dates&gt;&lt;pub-location&gt;Boston, MA&lt;/pub-location&gt;&lt;urls&gt;&lt;/urls&gt;&lt;/record&gt;&lt;/Cite&gt;&lt;/EndNote&gt;</w:instrText>
      </w:r>
      <w:r w:rsidRPr="00624185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001D6303" w:rsidRPr="00624185">
        <w:rPr>
          <w:rFonts w:ascii="Arial" w:hAnsi="Arial" w:cs="Arial"/>
          <w:noProof/>
          <w:color w:val="000000" w:themeColor="text1"/>
          <w:sz w:val="22"/>
          <w:szCs w:val="22"/>
        </w:rPr>
        <w:t>(2)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for visual display and plotting.</w:t>
      </w:r>
    </w:p>
    <w:p w14:paraId="0EF1D321" w14:textId="30AB9E61" w:rsidR="0083235C" w:rsidRPr="00624185" w:rsidRDefault="0083235C" w:rsidP="0083235C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For data collected at each session (premeal, </w:t>
      </w:r>
      <w:proofErr w:type="spellStart"/>
      <w:r w:rsidRPr="00624185">
        <w:rPr>
          <w:rFonts w:ascii="Arial" w:hAnsi="Arial" w:cs="Arial"/>
          <w:color w:val="000000" w:themeColor="text1"/>
          <w:sz w:val="22"/>
          <w:szCs w:val="22"/>
        </w:rPr>
        <w:t>postmeal</w:t>
      </w:r>
      <w:proofErr w:type="spellEnd"/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), preprocessing steps included realignment and geometric unwarping using magnitude and phase images from the </w:t>
      </w:r>
      <w:proofErr w:type="spellStart"/>
      <w:r w:rsidRPr="00624185">
        <w:rPr>
          <w:rFonts w:ascii="Arial" w:hAnsi="Arial" w:cs="Arial"/>
          <w:color w:val="000000" w:themeColor="text1"/>
          <w:sz w:val="22"/>
          <w:szCs w:val="22"/>
        </w:rPr>
        <w:t>fieldmap</w:t>
      </w:r>
      <w:proofErr w:type="spellEnd"/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, slice-time correction, EPI </w:t>
      </w:r>
      <w:proofErr w:type="spellStart"/>
      <w:r w:rsidRPr="00624185">
        <w:rPr>
          <w:rFonts w:ascii="Arial" w:hAnsi="Arial" w:cs="Arial"/>
          <w:color w:val="000000" w:themeColor="text1"/>
          <w:sz w:val="22"/>
          <w:szCs w:val="22"/>
        </w:rPr>
        <w:t>coregistration</w:t>
      </w:r>
      <w:proofErr w:type="spellEnd"/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to the subject’s segmented, skull-stripped, bias-corrected T1 image, normalization to Montreal Neurological Institute (MNI) space with resampling to 2 mm isotropic using 4</w:t>
      </w:r>
      <w:r w:rsidRPr="00624185">
        <w:rPr>
          <w:rFonts w:ascii="Arial" w:hAnsi="Arial" w:cs="Arial"/>
          <w:color w:val="000000" w:themeColor="text1"/>
          <w:sz w:val="22"/>
          <w:szCs w:val="22"/>
          <w:vertAlign w:val="superscript"/>
        </w:rPr>
        <w:t>th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degree B-spline interpolation, and smoothing with a 6-mm isotropic full width at half-maximum (FWHM) Gaussian kernel. Each run of EPI data was evaluated for motion using two approaches. First, the degree of linear movement was assessed and classified according to a threshold of 3 mm linear movement in the orthogonal planes. Second, the ART toolbox (Artifact Detection Tools; www.nitrc.org/projects/artifact_detect) was used to detect outlier volumes based on image intensity relative to the global mean image (threshold: 3.5 </w:t>
      </w:r>
      <w:r w:rsidRPr="00624185">
        <w:rPr>
          <w:rFonts w:ascii="Arial" w:hAnsi="Arial" w:cs="Arial"/>
          <w:i/>
          <w:iCs/>
          <w:color w:val="000000" w:themeColor="text1"/>
          <w:sz w:val="22"/>
          <w:szCs w:val="22"/>
        </w:rPr>
        <w:t>SD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) and motion (threshold: 0.8 mm, measured as scan-to-scan movement). Individual runs were excluded if they met either of the following criteria: 1) &gt;3mm linear movement and &gt;10% outliers; 2) &gt;20% outliers. Additionally, if a subject had ≥3 runs within a session (premeal, </w:t>
      </w:r>
      <w:proofErr w:type="spellStart"/>
      <w:r w:rsidRPr="00624185">
        <w:rPr>
          <w:rFonts w:ascii="Arial" w:hAnsi="Arial" w:cs="Arial"/>
          <w:color w:val="000000" w:themeColor="text1"/>
          <w:sz w:val="22"/>
          <w:szCs w:val="22"/>
        </w:rPr>
        <w:t>postmeal</w:t>
      </w:r>
      <w:proofErr w:type="spellEnd"/>
      <w:r w:rsidRPr="00624185">
        <w:rPr>
          <w:rFonts w:ascii="Arial" w:hAnsi="Arial" w:cs="Arial"/>
          <w:color w:val="000000" w:themeColor="text1"/>
          <w:sz w:val="22"/>
          <w:szCs w:val="22"/>
        </w:rPr>
        <w:t>) that were excluded according to these criteria, the subject’s dataset for that session was excluded. Based on these criteria, from our originally acquired data set</w:t>
      </w:r>
      <w:r w:rsidR="003040FD" w:rsidRPr="00624185">
        <w:rPr>
          <w:rFonts w:ascii="Arial" w:hAnsi="Arial" w:cs="Arial"/>
          <w:color w:val="000000" w:themeColor="text1"/>
          <w:sz w:val="22"/>
          <w:szCs w:val="22"/>
        </w:rPr>
        <w:t xml:space="preserve"> of </w:t>
      </w:r>
      <w:r w:rsidR="00BD09EC" w:rsidRPr="00624185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="00BD09EC" w:rsidRPr="00624185">
        <w:rPr>
          <w:rFonts w:ascii="Arial" w:hAnsi="Arial" w:cs="Arial"/>
          <w:color w:val="000000" w:themeColor="text1"/>
          <w:sz w:val="22"/>
          <w:szCs w:val="22"/>
        </w:rPr>
        <w:t>=</w:t>
      </w:r>
      <w:r w:rsidR="003040FD" w:rsidRPr="00624185">
        <w:rPr>
          <w:rFonts w:ascii="Arial" w:hAnsi="Arial" w:cs="Arial"/>
          <w:color w:val="000000" w:themeColor="text1"/>
          <w:sz w:val="22"/>
          <w:szCs w:val="22"/>
        </w:rPr>
        <w:t>101 subjects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F303A7" w:rsidRPr="00624185">
        <w:rPr>
          <w:rFonts w:ascii="Arial" w:hAnsi="Arial" w:cs="Arial"/>
          <w:color w:val="000000" w:themeColor="text1"/>
          <w:sz w:val="22"/>
          <w:szCs w:val="22"/>
        </w:rPr>
        <w:t>8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participants (</w:t>
      </w:r>
      <w:r w:rsidR="00F303A7" w:rsidRPr="00624185">
        <w:rPr>
          <w:rFonts w:ascii="Arial" w:hAnsi="Arial" w:cs="Arial"/>
          <w:color w:val="000000" w:themeColor="text1"/>
          <w:sz w:val="22"/>
          <w:szCs w:val="22"/>
        </w:rPr>
        <w:t>4</w:t>
      </w:r>
      <w:r w:rsidR="0014507F" w:rsidRPr="00624185">
        <w:rPr>
          <w:rFonts w:ascii="Arial" w:hAnsi="Arial" w:cs="Arial"/>
          <w:color w:val="000000" w:themeColor="text1"/>
          <w:sz w:val="22"/>
          <w:szCs w:val="22"/>
        </w:rPr>
        <w:t xml:space="preserve"> healthy controls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4507F" w:rsidRPr="00624185">
        <w:rPr>
          <w:rFonts w:ascii="Arial" w:hAnsi="Arial" w:cs="Arial"/>
          <w:color w:val="000000" w:themeColor="text1"/>
          <w:sz w:val="22"/>
          <w:szCs w:val="22"/>
        </w:rPr>
        <w:t>[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HC</w:t>
      </w:r>
      <w:r w:rsidR="0014507F" w:rsidRPr="00624185">
        <w:rPr>
          <w:rFonts w:ascii="Arial" w:hAnsi="Arial" w:cs="Arial"/>
          <w:color w:val="000000" w:themeColor="text1"/>
          <w:sz w:val="22"/>
          <w:szCs w:val="22"/>
        </w:rPr>
        <w:t>]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, 4 </w:t>
      </w:r>
      <w:r w:rsidR="0014507F" w:rsidRPr="00624185">
        <w:rPr>
          <w:rFonts w:ascii="Arial" w:hAnsi="Arial" w:cs="Arial"/>
          <w:color w:val="000000" w:themeColor="text1"/>
          <w:sz w:val="22"/>
          <w:szCs w:val="22"/>
        </w:rPr>
        <w:t>individuals with anorexia nervosa [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AN</w:t>
      </w:r>
      <w:r w:rsidR="0014507F" w:rsidRPr="00624185">
        <w:rPr>
          <w:rFonts w:ascii="Arial" w:hAnsi="Arial" w:cs="Arial"/>
          <w:color w:val="000000" w:themeColor="text1"/>
          <w:sz w:val="22"/>
          <w:szCs w:val="22"/>
        </w:rPr>
        <w:t>]/atypical AN [</w:t>
      </w:r>
      <w:proofErr w:type="spellStart"/>
      <w:r w:rsidRPr="00624185">
        <w:rPr>
          <w:rFonts w:ascii="Arial" w:hAnsi="Arial" w:cs="Arial"/>
          <w:color w:val="000000" w:themeColor="text1"/>
          <w:sz w:val="22"/>
          <w:szCs w:val="22"/>
        </w:rPr>
        <w:t>AtypAN</w:t>
      </w:r>
      <w:proofErr w:type="spellEnd"/>
      <w:r w:rsidR="0014507F" w:rsidRPr="00624185">
        <w:rPr>
          <w:rFonts w:ascii="Arial" w:hAnsi="Arial" w:cs="Arial"/>
          <w:color w:val="000000" w:themeColor="text1"/>
          <w:sz w:val="22"/>
          <w:szCs w:val="22"/>
        </w:rPr>
        <w:t>]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) were excluded from </w:t>
      </w:r>
      <w:r w:rsidR="00F303A7" w:rsidRPr="00624185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analyses. Following these exclusions, </w:t>
      </w:r>
      <w:r w:rsidRPr="00624185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=9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>3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participants with usable data available were included in the analyses.</w:t>
      </w:r>
    </w:p>
    <w:p w14:paraId="0B9D2623" w14:textId="06472292" w:rsidR="00F868F7" w:rsidRPr="00624185" w:rsidRDefault="0083235C" w:rsidP="00F868F7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Statistical analysis of fMRI data focused on </w:t>
      </w:r>
      <w:r w:rsidR="00592B95" w:rsidRPr="00624185">
        <w:rPr>
          <w:rFonts w:ascii="Arial" w:hAnsi="Arial" w:cs="Arial"/>
          <w:color w:val="000000" w:themeColor="text1"/>
          <w:sz w:val="22"/>
          <w:szCs w:val="22"/>
        </w:rPr>
        <w:t xml:space="preserve">the high-calorie food versus object contrast, and </w:t>
      </w:r>
      <w:r w:rsidR="005E1580" w:rsidRPr="00624185">
        <w:rPr>
          <w:rFonts w:ascii="Arial" w:hAnsi="Arial" w:cs="Arial"/>
          <w:color w:val="000000" w:themeColor="text1"/>
          <w:sz w:val="22"/>
          <w:szCs w:val="22"/>
        </w:rPr>
        <w:t xml:space="preserve">repeated-measures </w:t>
      </w:r>
      <w:r w:rsidR="00592B95" w:rsidRPr="00624185">
        <w:rPr>
          <w:rFonts w:ascii="Arial" w:hAnsi="Arial" w:cs="Arial"/>
          <w:color w:val="000000" w:themeColor="text1"/>
          <w:sz w:val="22"/>
          <w:szCs w:val="22"/>
        </w:rPr>
        <w:t xml:space="preserve">analyses of covariance </w:t>
      </w:r>
      <w:r w:rsidR="005E1580" w:rsidRPr="00624185">
        <w:rPr>
          <w:rFonts w:ascii="Arial" w:hAnsi="Arial" w:cs="Arial"/>
          <w:color w:val="000000" w:themeColor="text1"/>
          <w:sz w:val="22"/>
          <w:szCs w:val="22"/>
        </w:rPr>
        <w:t>were applied for hypothesis testing</w:t>
      </w:r>
      <w:r w:rsidR="00592B95" w:rsidRPr="00624185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For subject-level analyses, three regressors were specified, according to images presented in the block design: high-calorie foods, low-calorie foods, and objects. Regressors were placed at the onset of each condition within a block with duration of 15 s and were convolved with the canonical hemodynamic response function. Global mean signal and motion outliers, detected using ART, were entered as nuisance regressors. Following </w:t>
      </w:r>
      <w:r w:rsidR="005E1580" w:rsidRPr="00624185">
        <w:rPr>
          <w:rFonts w:ascii="Arial" w:hAnsi="Arial" w:cs="Arial"/>
          <w:color w:val="000000" w:themeColor="text1"/>
          <w:sz w:val="22"/>
          <w:szCs w:val="22"/>
        </w:rPr>
        <w:t>general linear model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estimation, the primary contrast (high-calorie foods vs. objects) was computed at the single-subject level.</w:t>
      </w:r>
      <w:r w:rsidR="00F868F7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5F2DADB6" w14:textId="33D35913" w:rsidR="000954BD" w:rsidRPr="00624185" w:rsidRDefault="000954BD" w:rsidP="00605B19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Results</w:t>
      </w:r>
      <w:r w:rsidR="007A7C95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="002B4978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econdary Exploratory </w:t>
      </w:r>
      <w:r w:rsidR="00CB53DD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nd Whole-Brain </w:t>
      </w:r>
      <w:r w:rsidR="002B4978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>Analys</w:t>
      </w:r>
      <w:r w:rsidR="00CB53DD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="002B4978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</w:p>
    <w:p w14:paraId="5F586968" w14:textId="77777777" w:rsidR="00605B19" w:rsidRPr="00624185" w:rsidRDefault="00605B19" w:rsidP="007A7C95">
      <w:pPr>
        <w:spacing w:line="480" w:lineRule="auto"/>
        <w:rPr>
          <w:rFonts w:ascii="Arial" w:hAnsi="Arial" w:cs="Arial"/>
          <w:i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i/>
          <w:color w:val="000000" w:themeColor="text1"/>
          <w:sz w:val="22"/>
          <w:szCs w:val="22"/>
        </w:rPr>
        <w:t>Participant characteristics</w:t>
      </w:r>
    </w:p>
    <w:p w14:paraId="75716D70" w14:textId="603CF5F5" w:rsidR="00605B19" w:rsidRPr="00624185" w:rsidRDefault="00FA4340" w:rsidP="00FA4340">
      <w:pPr>
        <w:spacing w:line="480" w:lineRule="auto"/>
        <w:ind w:firstLine="720"/>
        <w:rPr>
          <w:rFonts w:ascii="Arial" w:hAnsi="Arial" w:cs="Arial"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color w:val="000000" w:themeColor="text1"/>
          <w:sz w:val="22"/>
          <w:szCs w:val="22"/>
        </w:rPr>
        <w:t>Comparing individuals with AN/</w:t>
      </w:r>
      <w:proofErr w:type="spellStart"/>
      <w:r w:rsidRPr="00624185">
        <w:rPr>
          <w:rFonts w:ascii="Arial" w:hAnsi="Arial" w:cs="Arial"/>
          <w:color w:val="000000" w:themeColor="text1"/>
          <w:sz w:val="22"/>
          <w:szCs w:val="22"/>
        </w:rPr>
        <w:t>AtypAN</w:t>
      </w:r>
      <w:proofErr w:type="spellEnd"/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of the restricting type, bing</w:t>
      </w:r>
      <w:r w:rsidR="008574F9" w:rsidRPr="00624185">
        <w:rPr>
          <w:rFonts w:ascii="Arial" w:hAnsi="Arial" w:cs="Arial"/>
          <w:color w:val="000000" w:themeColor="text1"/>
          <w:sz w:val="22"/>
          <w:szCs w:val="22"/>
        </w:rPr>
        <w:t>e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/purg</w:t>
      </w:r>
      <w:r w:rsidR="005B1A23" w:rsidRPr="00624185">
        <w:rPr>
          <w:rFonts w:ascii="Arial" w:hAnsi="Arial" w:cs="Arial"/>
          <w:color w:val="000000" w:themeColor="text1"/>
          <w:sz w:val="22"/>
          <w:szCs w:val="22"/>
        </w:rPr>
        <w:t>e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(BP) type, and HC, b</w:t>
      </w:r>
      <w:r w:rsidR="00605B19" w:rsidRPr="00624185">
        <w:rPr>
          <w:rFonts w:ascii="Arial" w:hAnsi="Arial" w:cs="Arial"/>
          <w:color w:val="000000" w:themeColor="text1"/>
          <w:sz w:val="22"/>
          <w:szCs w:val="22"/>
        </w:rPr>
        <w:t xml:space="preserve">y definition both restricting-type and BP-type </w:t>
      </w:r>
      <w:r w:rsidR="00E63D6C">
        <w:rPr>
          <w:rFonts w:ascii="Arial" w:hAnsi="Arial" w:cs="Arial"/>
          <w:color w:val="000000" w:themeColor="text1"/>
          <w:sz w:val="22"/>
          <w:szCs w:val="22"/>
        </w:rPr>
        <w:t>sub</w:t>
      </w:r>
      <w:r w:rsidR="00605B19" w:rsidRPr="00624185">
        <w:rPr>
          <w:rFonts w:ascii="Arial" w:hAnsi="Arial" w:cs="Arial"/>
          <w:color w:val="000000" w:themeColor="text1"/>
          <w:sz w:val="22"/>
          <w:szCs w:val="22"/>
        </w:rPr>
        <w:t xml:space="preserve">groups were lower weight than HC and had greater </w:t>
      </w:r>
      <w:r w:rsidR="00C100EE" w:rsidRPr="00624185">
        <w:rPr>
          <w:rFonts w:ascii="Arial" w:hAnsi="Arial" w:cs="Arial"/>
          <w:color w:val="000000" w:themeColor="text1"/>
          <w:sz w:val="22"/>
          <w:szCs w:val="22"/>
        </w:rPr>
        <w:t>eating disorder (</w:t>
      </w:r>
      <w:r w:rsidR="00605B19" w:rsidRPr="00624185">
        <w:rPr>
          <w:rFonts w:ascii="Arial" w:hAnsi="Arial" w:cs="Arial"/>
          <w:color w:val="000000" w:themeColor="text1"/>
          <w:sz w:val="22"/>
          <w:szCs w:val="22"/>
        </w:rPr>
        <w:t>ED</w:t>
      </w:r>
      <w:r w:rsidR="00C100EE" w:rsidRPr="00624185">
        <w:rPr>
          <w:rFonts w:ascii="Arial" w:hAnsi="Arial" w:cs="Arial"/>
          <w:color w:val="000000" w:themeColor="text1"/>
          <w:sz w:val="22"/>
          <w:szCs w:val="22"/>
        </w:rPr>
        <w:t>)</w:t>
      </w:r>
      <w:r w:rsidR="00605B19" w:rsidRPr="00624185">
        <w:rPr>
          <w:rFonts w:ascii="Arial" w:hAnsi="Arial" w:cs="Arial"/>
          <w:color w:val="000000" w:themeColor="text1"/>
          <w:sz w:val="22"/>
          <w:szCs w:val="22"/>
        </w:rPr>
        <w:t xml:space="preserve"> psychopathology than the HC group. Restricting-type and BP-type </w:t>
      </w:r>
      <w:r w:rsidR="00E63D6C">
        <w:rPr>
          <w:rFonts w:ascii="Arial" w:hAnsi="Arial" w:cs="Arial"/>
          <w:color w:val="000000" w:themeColor="text1"/>
          <w:sz w:val="22"/>
          <w:szCs w:val="22"/>
        </w:rPr>
        <w:t>sub</w:t>
      </w:r>
      <w:r w:rsidR="00605B19" w:rsidRPr="00624185">
        <w:rPr>
          <w:rFonts w:ascii="Arial" w:hAnsi="Arial" w:cs="Arial"/>
          <w:color w:val="000000" w:themeColor="text1"/>
          <w:sz w:val="22"/>
          <w:szCs w:val="22"/>
        </w:rPr>
        <w:t>groups did not differ in weight or in ED psychopathology from each other</w:t>
      </w:r>
      <w:r w:rsidR="007172A6" w:rsidRPr="00624185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="007172A6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</w:t>
      </w:r>
      <w:r w:rsidR="007172A6" w:rsidRPr="00624185">
        <w:rPr>
          <w:rFonts w:ascii="Arial" w:hAnsi="Arial" w:cs="Arial"/>
          <w:color w:val="000000" w:themeColor="text1"/>
          <w:sz w:val="22"/>
          <w:szCs w:val="22"/>
        </w:rPr>
        <w:t>).</w:t>
      </w:r>
      <w:r w:rsidR="00605B19" w:rsidRPr="0062418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605B19" w:rsidRPr="0062418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Of the 16 </w:t>
      </w:r>
      <w:r w:rsidR="00680DA9" w:rsidRPr="0062418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individuals </w:t>
      </w:r>
      <w:r w:rsidR="00605B19" w:rsidRPr="0062418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with binge-eating/purging presentations, </w:t>
      </w:r>
      <w:r w:rsidR="00680DA9" w:rsidRPr="0062418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three</w:t>
      </w:r>
      <w:r w:rsidR="00605B19" w:rsidRPr="0062418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were engaging in binge-eating and purging, </w:t>
      </w:r>
      <w:r w:rsidR="00680DA9" w:rsidRPr="0062418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five</w:t>
      </w:r>
      <w:r w:rsidR="00605B19" w:rsidRPr="0062418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were binge-eating only, and </w:t>
      </w:r>
      <w:r w:rsidR="00680DA9" w:rsidRPr="0062418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eight</w:t>
      </w:r>
      <w:r w:rsidR="00605B19" w:rsidRPr="0062418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were purging only.</w:t>
      </w:r>
    </w:p>
    <w:p w14:paraId="4DC63429" w14:textId="1F3A3611" w:rsidR="000954BD" w:rsidRPr="00624185" w:rsidRDefault="007A7C95" w:rsidP="00605B19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i/>
          <w:color w:val="000000" w:themeColor="text1"/>
          <w:sz w:val="22"/>
          <w:szCs w:val="22"/>
        </w:rPr>
        <w:t xml:space="preserve">Secondary exploratory </w:t>
      </w:r>
      <w:r w:rsidR="000954BD" w:rsidRPr="00624185">
        <w:rPr>
          <w:rFonts w:ascii="Arial" w:hAnsi="Arial" w:cs="Arial"/>
          <w:i/>
          <w:color w:val="000000" w:themeColor="text1"/>
          <w:sz w:val="22"/>
          <w:szCs w:val="22"/>
        </w:rPr>
        <w:t xml:space="preserve">Model 3: </w:t>
      </w:r>
      <w:r w:rsidR="000954BD" w:rsidRPr="00624185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Restricting-type, BP-type, and </w:t>
      </w:r>
      <w:proofErr w:type="gramStart"/>
      <w:r w:rsidR="000954BD" w:rsidRPr="00624185">
        <w:rPr>
          <w:rFonts w:ascii="Arial" w:hAnsi="Arial" w:cs="Arial"/>
          <w:i/>
          <w:iCs/>
          <w:color w:val="000000" w:themeColor="text1"/>
          <w:sz w:val="22"/>
          <w:szCs w:val="22"/>
        </w:rPr>
        <w:t>HC</w:t>
      </w:r>
      <w:proofErr w:type="gramEnd"/>
    </w:p>
    <w:p w14:paraId="427A2B2F" w14:textId="7B6B4141" w:rsidR="000A085E" w:rsidRPr="00624185" w:rsidRDefault="000954BD" w:rsidP="00E63D6C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We found main effects of Group for </w:t>
      </w:r>
      <w:r w:rsidR="000550EA" w:rsidRPr="00624185">
        <w:rPr>
          <w:rFonts w:ascii="Arial" w:hAnsi="Arial" w:cs="Arial"/>
          <w:color w:val="000000" w:themeColor="text1"/>
          <w:sz w:val="22"/>
          <w:szCs w:val="22"/>
        </w:rPr>
        <w:t>blood oxygenation level-dependent (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BOLD</w:t>
      </w:r>
      <w:r w:rsidR="000550EA" w:rsidRPr="00624185">
        <w:rPr>
          <w:rFonts w:ascii="Arial" w:hAnsi="Arial" w:cs="Arial"/>
          <w:color w:val="000000" w:themeColor="text1"/>
          <w:sz w:val="22"/>
          <w:szCs w:val="22"/>
        </w:rPr>
        <w:t>)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activation in the left anterior insula, </w:t>
      </w:r>
      <w:r w:rsidR="00CA2C6C" w:rsidRPr="00624185">
        <w:rPr>
          <w:rFonts w:ascii="Arial" w:hAnsi="Arial" w:cs="Arial"/>
          <w:color w:val="000000" w:themeColor="text1"/>
          <w:sz w:val="22"/>
          <w:szCs w:val="22"/>
        </w:rPr>
        <w:t>dorsal anterior cingulate cortex (</w:t>
      </w:r>
      <w:proofErr w:type="spellStart"/>
      <w:r w:rsidRPr="00624185">
        <w:rPr>
          <w:rFonts w:ascii="Arial" w:hAnsi="Arial" w:cs="Arial"/>
          <w:color w:val="000000" w:themeColor="text1"/>
          <w:sz w:val="22"/>
          <w:szCs w:val="22"/>
        </w:rPr>
        <w:t>dACC</w:t>
      </w:r>
      <w:proofErr w:type="spellEnd"/>
      <w:r w:rsidR="00CA2C6C" w:rsidRPr="00624185">
        <w:rPr>
          <w:rFonts w:ascii="Arial" w:hAnsi="Arial" w:cs="Arial"/>
          <w:color w:val="000000" w:themeColor="text1"/>
          <w:sz w:val="22"/>
          <w:szCs w:val="22"/>
        </w:rPr>
        <w:t>)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, and bilateral </w:t>
      </w:r>
      <w:r w:rsidR="00CA2C6C" w:rsidRPr="00624185">
        <w:rPr>
          <w:rFonts w:ascii="Arial" w:hAnsi="Arial" w:cs="Arial"/>
          <w:color w:val="000000" w:themeColor="text1"/>
          <w:sz w:val="22"/>
          <w:szCs w:val="22"/>
        </w:rPr>
        <w:t>dorsolateral prefrontal cortex (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DLPFC</w:t>
      </w:r>
      <w:r w:rsidR="006A077B">
        <w:rPr>
          <w:rFonts w:ascii="Arial" w:hAnsi="Arial" w:cs="Arial"/>
          <w:color w:val="000000" w:themeColor="text1"/>
          <w:sz w:val="22"/>
          <w:szCs w:val="22"/>
        </w:rPr>
        <w:t xml:space="preserve">) (no significant effects in </w:t>
      </w:r>
      <w:r w:rsidR="00DA7774">
        <w:rPr>
          <w:rFonts w:ascii="Arial" w:hAnsi="Arial" w:cs="Arial"/>
          <w:color w:val="000000" w:themeColor="text1"/>
          <w:sz w:val="22"/>
          <w:szCs w:val="22"/>
        </w:rPr>
        <w:t xml:space="preserve">hypothalamus, amygdala, OFC, hippocampus, </w:t>
      </w:r>
      <w:proofErr w:type="spellStart"/>
      <w:r w:rsidR="006A077B">
        <w:rPr>
          <w:rFonts w:ascii="Arial" w:hAnsi="Arial" w:cs="Arial"/>
          <w:color w:val="000000" w:themeColor="text1"/>
          <w:sz w:val="22"/>
          <w:szCs w:val="22"/>
        </w:rPr>
        <w:t>NAcc</w:t>
      </w:r>
      <w:proofErr w:type="spellEnd"/>
      <w:r w:rsidR="006A077B">
        <w:rPr>
          <w:rFonts w:ascii="Arial" w:hAnsi="Arial" w:cs="Arial"/>
          <w:color w:val="000000" w:themeColor="text1"/>
          <w:sz w:val="22"/>
          <w:szCs w:val="22"/>
        </w:rPr>
        <w:t xml:space="preserve">, caudate, </w:t>
      </w:r>
      <w:r w:rsidR="00DA7774">
        <w:rPr>
          <w:rFonts w:ascii="Arial" w:hAnsi="Arial" w:cs="Arial"/>
          <w:color w:val="000000" w:themeColor="text1"/>
          <w:sz w:val="22"/>
          <w:szCs w:val="22"/>
        </w:rPr>
        <w:t xml:space="preserve">or </w:t>
      </w:r>
      <w:r w:rsidR="006A077B">
        <w:rPr>
          <w:rFonts w:ascii="Arial" w:hAnsi="Arial" w:cs="Arial"/>
          <w:color w:val="000000" w:themeColor="text1"/>
          <w:sz w:val="22"/>
          <w:szCs w:val="22"/>
        </w:rPr>
        <w:t>putamen, ROIs</w:t>
      </w:r>
      <w:r w:rsidR="00DA7774">
        <w:rPr>
          <w:rFonts w:ascii="Arial" w:hAnsi="Arial" w:cs="Arial"/>
          <w:color w:val="000000" w:themeColor="text1"/>
          <w:sz w:val="22"/>
          <w:szCs w:val="22"/>
        </w:rPr>
        <w:t>) (</w:t>
      </w:r>
      <w:r w:rsidR="009A6F71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Figure </w:t>
      </w:r>
      <w:r w:rsidR="009A6F71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="00D42192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nd </w:t>
      </w:r>
      <w:r w:rsidR="00F60727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</w:t>
      </w:r>
      <w:r w:rsidR="007D0D0C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D42192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>Table 2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). We found no main effects of Appetitive State and no interaction effects</w:t>
      </w:r>
      <w:r w:rsidR="006A077B">
        <w:rPr>
          <w:rFonts w:ascii="Arial" w:hAnsi="Arial" w:cs="Arial"/>
          <w:color w:val="000000" w:themeColor="text1"/>
          <w:sz w:val="22"/>
          <w:szCs w:val="22"/>
        </w:rPr>
        <w:t xml:space="preserve"> in any of the </w:t>
      </w:r>
      <w:r w:rsidR="006A077B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a priori </w:t>
      </w:r>
      <w:r w:rsidR="006A077B">
        <w:rPr>
          <w:rFonts w:ascii="Arial" w:hAnsi="Arial" w:cs="Arial"/>
          <w:color w:val="000000" w:themeColor="text1"/>
          <w:sz w:val="22"/>
          <w:szCs w:val="22"/>
        </w:rPr>
        <w:t>ROIs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. Post-hoc pairwise comparisons for main effects of Group revealed that left anterior insula BOLD activation was higher in the BP-type</w:t>
      </w:r>
      <w:r w:rsidR="00E63D6C">
        <w:rPr>
          <w:rFonts w:ascii="Arial" w:hAnsi="Arial" w:cs="Arial"/>
          <w:color w:val="000000" w:themeColor="text1"/>
          <w:sz w:val="22"/>
          <w:szCs w:val="22"/>
        </w:rPr>
        <w:t xml:space="preserve"> subgroup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compared to the HC group (0.32±0.09, p=0.001), while no differences were observed between BP-type and restricting-type as well as restricting-type and HC </w:t>
      </w:r>
      <w:r w:rsidR="00E63D6C">
        <w:rPr>
          <w:rFonts w:ascii="Arial" w:hAnsi="Arial" w:cs="Arial"/>
          <w:color w:val="000000" w:themeColor="text1"/>
          <w:sz w:val="22"/>
          <w:szCs w:val="22"/>
        </w:rPr>
        <w:t>(sub-)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groups (0.17±0.08, p=0.103 and 0.14±0.07, p=0.110, respectively). The </w:t>
      </w:r>
      <w:proofErr w:type="spellStart"/>
      <w:r w:rsidRPr="00624185">
        <w:rPr>
          <w:rFonts w:ascii="Arial" w:hAnsi="Arial" w:cs="Arial"/>
          <w:color w:val="000000" w:themeColor="text1"/>
          <w:sz w:val="22"/>
          <w:szCs w:val="22"/>
        </w:rPr>
        <w:t>dACC</w:t>
      </w:r>
      <w:proofErr w:type="spellEnd"/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showed higher BOLD activation in the BP-type </w:t>
      </w:r>
      <w:r w:rsidR="00E63D6C">
        <w:rPr>
          <w:rFonts w:ascii="Arial" w:hAnsi="Arial" w:cs="Arial"/>
          <w:color w:val="000000" w:themeColor="text1"/>
          <w:sz w:val="22"/>
          <w:szCs w:val="22"/>
        </w:rPr>
        <w:t xml:space="preserve">subgroup 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compared to the HC group (0.69±0.19, p=0.001) with no significant differences in BOLD activation between BP-type and restricting-type as well as restricting-type and HC </w:t>
      </w:r>
      <w:r w:rsidR="00E63D6C">
        <w:rPr>
          <w:rFonts w:ascii="Arial" w:hAnsi="Arial" w:cs="Arial"/>
          <w:color w:val="000000" w:themeColor="text1"/>
          <w:sz w:val="22"/>
          <w:szCs w:val="22"/>
        </w:rPr>
        <w:t>(sub-)</w:t>
      </w:r>
      <w:r w:rsidR="001A2353">
        <w:rPr>
          <w:rFonts w:ascii="Arial" w:hAnsi="Arial" w:cs="Arial"/>
          <w:color w:val="000000" w:themeColor="text1"/>
          <w:sz w:val="22"/>
          <w:szCs w:val="22"/>
        </w:rPr>
        <w:br/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groups (0.41±0.18, p=0.074 and 0.28±0.15, p=0.173, respectively). The right DLPFC (peak voxel: 25 38 35) showed more BOLD activation in the BP-type compared to both HC and restricting-type </w:t>
      </w:r>
      <w:r w:rsidR="00E63D6C">
        <w:rPr>
          <w:rFonts w:ascii="Arial" w:hAnsi="Arial" w:cs="Arial"/>
          <w:color w:val="000000" w:themeColor="text1"/>
          <w:sz w:val="22"/>
          <w:szCs w:val="22"/>
        </w:rPr>
        <w:t>(sub-)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groups (0.80±0.23, p=0.002 and 0.77±0.21, p=0.001, respectively), while restricting-type </w:t>
      </w:r>
      <w:r w:rsidR="00E63D6C">
        <w:rPr>
          <w:rFonts w:ascii="Arial" w:hAnsi="Arial" w:cs="Arial"/>
          <w:color w:val="000000" w:themeColor="text1"/>
          <w:sz w:val="22"/>
          <w:szCs w:val="22"/>
        </w:rPr>
        <w:t xml:space="preserve">subgroup 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and HC group did not differ (0.03±0.18, p=1.0). Similarly, left DLPFC 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activation (peak voxel: -24 35 26) was higher in the BP-type compared to both HC and restricting-type </w:t>
      </w:r>
      <w:r w:rsidR="00E63D6C">
        <w:rPr>
          <w:rFonts w:ascii="Arial" w:hAnsi="Arial" w:cs="Arial"/>
          <w:color w:val="000000" w:themeColor="text1"/>
          <w:sz w:val="22"/>
          <w:szCs w:val="22"/>
        </w:rPr>
        <w:t>(sub-)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groups (0.85±0.20, p&lt;0.001 and 0.71±0.19, p=0.001, respectively) with no observed difference between restricting-type </w:t>
      </w:r>
      <w:r w:rsidR="00E63D6C">
        <w:rPr>
          <w:rFonts w:ascii="Arial" w:hAnsi="Arial" w:cs="Arial"/>
          <w:color w:val="000000" w:themeColor="text1"/>
          <w:sz w:val="22"/>
          <w:szCs w:val="22"/>
        </w:rPr>
        <w:t xml:space="preserve">subgroup 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and HC group (0.14±0.16, p=1.0). For the second cluster in the right DLPFC that showed a main effect of Group (peak voxel: 61 11 32), BOLD activation was higher in both BP-type and restricting-type </w:t>
      </w:r>
      <w:r w:rsidR="00E63D6C">
        <w:rPr>
          <w:rFonts w:ascii="Arial" w:hAnsi="Arial" w:cs="Arial"/>
          <w:color w:val="000000" w:themeColor="text1"/>
          <w:sz w:val="22"/>
          <w:szCs w:val="22"/>
        </w:rPr>
        <w:t>sub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groups compared to HC (0.79±0.27, p=0.013 and 0.71±0.21, p=0.003, respectively), while BP-type and restricting-type </w:t>
      </w:r>
      <w:r w:rsidR="00E63D6C">
        <w:rPr>
          <w:rFonts w:ascii="Arial" w:hAnsi="Arial" w:cs="Arial"/>
          <w:color w:val="000000" w:themeColor="text1"/>
          <w:sz w:val="22"/>
          <w:szCs w:val="22"/>
        </w:rPr>
        <w:t>sub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groups did not differ (0.08±0.25, p=1.0).</w:t>
      </w:r>
      <w:r w:rsidR="009A6F71" w:rsidRPr="00624185">
        <w:rPr>
          <w:rFonts w:ascii="Arial" w:hAnsi="Arial" w:cs="Arial"/>
          <w:color w:val="000000" w:themeColor="text1"/>
          <w:sz w:val="22"/>
          <w:szCs w:val="22"/>
        </w:rPr>
        <w:t xml:space="preserve"> Taken together, w</w:t>
      </w:r>
      <w:r w:rsidR="000A085E" w:rsidRPr="00624185">
        <w:rPr>
          <w:rFonts w:ascii="Arial" w:hAnsi="Arial" w:cs="Arial"/>
          <w:color w:val="000000" w:themeColor="text1"/>
          <w:sz w:val="22"/>
          <w:szCs w:val="22"/>
        </w:rPr>
        <w:t xml:space="preserve">hen the ED group was split by primary behavioral phenotype, we found bilateral premeal hyperactivation in the left anterior insula, </w:t>
      </w:r>
      <w:proofErr w:type="spellStart"/>
      <w:r w:rsidR="000A085E" w:rsidRPr="00624185">
        <w:rPr>
          <w:rFonts w:ascii="Arial" w:hAnsi="Arial" w:cs="Arial"/>
          <w:color w:val="000000" w:themeColor="text1"/>
          <w:sz w:val="22"/>
          <w:szCs w:val="22"/>
        </w:rPr>
        <w:t>dACC</w:t>
      </w:r>
      <w:proofErr w:type="spellEnd"/>
      <w:r w:rsidR="000A085E" w:rsidRPr="00624185">
        <w:rPr>
          <w:rFonts w:ascii="Arial" w:hAnsi="Arial" w:cs="Arial"/>
          <w:color w:val="000000" w:themeColor="text1"/>
          <w:sz w:val="22"/>
          <w:szCs w:val="22"/>
        </w:rPr>
        <w:t xml:space="preserve">, and right and left DLPFC in those with the BP-type presentation compared to </w:t>
      </w:r>
      <w:r w:rsidR="00E63D6C">
        <w:rPr>
          <w:rFonts w:ascii="Arial" w:hAnsi="Arial" w:cs="Arial"/>
          <w:color w:val="000000" w:themeColor="text1"/>
          <w:sz w:val="22"/>
          <w:szCs w:val="22"/>
        </w:rPr>
        <w:t>the r</w:t>
      </w:r>
      <w:r w:rsidR="000A085E" w:rsidRPr="00624185">
        <w:rPr>
          <w:rFonts w:ascii="Arial" w:hAnsi="Arial" w:cs="Arial"/>
          <w:color w:val="000000" w:themeColor="text1"/>
          <w:sz w:val="22"/>
          <w:szCs w:val="22"/>
        </w:rPr>
        <w:t xml:space="preserve">estricting-type </w:t>
      </w:r>
      <w:r w:rsidR="00E63D6C">
        <w:rPr>
          <w:rFonts w:ascii="Arial" w:hAnsi="Arial" w:cs="Arial"/>
          <w:color w:val="000000" w:themeColor="text1"/>
          <w:sz w:val="22"/>
          <w:szCs w:val="22"/>
        </w:rPr>
        <w:t xml:space="preserve">subgroup </w:t>
      </w:r>
      <w:r w:rsidR="000A085E" w:rsidRPr="00624185">
        <w:rPr>
          <w:rFonts w:ascii="Arial" w:hAnsi="Arial" w:cs="Arial"/>
          <w:color w:val="000000" w:themeColor="text1"/>
          <w:sz w:val="22"/>
          <w:szCs w:val="22"/>
        </w:rPr>
        <w:t>and HC group, suggesting the greatest activation</w:t>
      </w:r>
      <w:r w:rsidR="00092A73">
        <w:rPr>
          <w:rFonts w:ascii="Arial" w:hAnsi="Arial" w:cs="Arial"/>
          <w:color w:val="000000" w:themeColor="text1"/>
          <w:sz w:val="22"/>
          <w:szCs w:val="22"/>
        </w:rPr>
        <w:t xml:space="preserve"> of areas involved in cognitive </w:t>
      </w:r>
      <w:proofErr w:type="spellStart"/>
      <w:r w:rsidR="00092A73">
        <w:rPr>
          <w:rFonts w:ascii="Arial" w:hAnsi="Arial" w:cs="Arial"/>
          <w:color w:val="000000" w:themeColor="text1"/>
          <w:sz w:val="22"/>
          <w:szCs w:val="22"/>
        </w:rPr>
        <w:t>cotnrol</w:t>
      </w:r>
      <w:proofErr w:type="spellEnd"/>
      <w:r w:rsidR="000A085E" w:rsidRPr="00624185">
        <w:rPr>
          <w:rFonts w:ascii="Arial" w:hAnsi="Arial" w:cs="Arial"/>
          <w:color w:val="000000" w:themeColor="text1"/>
          <w:sz w:val="22"/>
          <w:szCs w:val="22"/>
        </w:rPr>
        <w:t xml:space="preserve"> in the BP-type </w:t>
      </w:r>
      <w:r w:rsidR="00E63D6C">
        <w:rPr>
          <w:rFonts w:ascii="Arial" w:hAnsi="Arial" w:cs="Arial"/>
          <w:color w:val="000000" w:themeColor="text1"/>
          <w:sz w:val="22"/>
          <w:szCs w:val="22"/>
        </w:rPr>
        <w:t>sub</w:t>
      </w:r>
      <w:r w:rsidR="000A085E" w:rsidRPr="00624185">
        <w:rPr>
          <w:rFonts w:ascii="Arial" w:hAnsi="Arial" w:cs="Arial"/>
          <w:color w:val="000000" w:themeColor="text1"/>
          <w:sz w:val="22"/>
          <w:szCs w:val="22"/>
        </w:rPr>
        <w:t xml:space="preserve">group, </w:t>
      </w:r>
      <w:r w:rsidR="00BF2654" w:rsidRPr="00624185">
        <w:rPr>
          <w:rFonts w:ascii="Arial" w:hAnsi="Arial" w:cs="Arial"/>
          <w:color w:val="000000" w:themeColor="text1"/>
          <w:sz w:val="22"/>
          <w:szCs w:val="22"/>
        </w:rPr>
        <w:t>while</w:t>
      </w:r>
      <w:r w:rsidR="000A085E" w:rsidRPr="00624185">
        <w:rPr>
          <w:rFonts w:ascii="Arial" w:hAnsi="Arial" w:cs="Arial"/>
          <w:color w:val="000000" w:themeColor="text1"/>
          <w:sz w:val="22"/>
          <w:szCs w:val="22"/>
        </w:rPr>
        <w:t xml:space="preserve"> we found no differences here in BOLD activation of reward</w:t>
      </w:r>
      <w:r w:rsidR="00092A73">
        <w:rPr>
          <w:rFonts w:ascii="Arial" w:hAnsi="Arial" w:cs="Arial"/>
          <w:color w:val="000000" w:themeColor="text1"/>
          <w:sz w:val="22"/>
          <w:szCs w:val="22"/>
        </w:rPr>
        <w:t>-related brain</w:t>
      </w:r>
      <w:r w:rsidR="000A085E" w:rsidRPr="00624185">
        <w:rPr>
          <w:rFonts w:ascii="Arial" w:hAnsi="Arial" w:cs="Arial"/>
          <w:color w:val="000000" w:themeColor="text1"/>
          <w:sz w:val="22"/>
          <w:szCs w:val="22"/>
        </w:rPr>
        <w:t xml:space="preserve"> regions.</w:t>
      </w:r>
    </w:p>
    <w:p w14:paraId="65ED9440" w14:textId="6D7A3AED" w:rsidR="001D6303" w:rsidRPr="00624185" w:rsidRDefault="001D6303" w:rsidP="001D6303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i/>
          <w:color w:val="000000" w:themeColor="text1"/>
          <w:sz w:val="22"/>
          <w:szCs w:val="22"/>
        </w:rPr>
        <w:t>Whole-brain analys</w:t>
      </w:r>
      <w:r w:rsidR="00BB68E7">
        <w:rPr>
          <w:rFonts w:ascii="Arial" w:hAnsi="Arial" w:cs="Arial"/>
          <w:i/>
          <w:color w:val="000000" w:themeColor="text1"/>
          <w:sz w:val="22"/>
          <w:szCs w:val="22"/>
        </w:rPr>
        <w:t>e</w:t>
      </w:r>
      <w:r w:rsidRPr="00624185">
        <w:rPr>
          <w:rFonts w:ascii="Arial" w:hAnsi="Arial" w:cs="Arial"/>
          <w:i/>
          <w:color w:val="000000" w:themeColor="text1"/>
          <w:sz w:val="22"/>
          <w:szCs w:val="22"/>
        </w:rPr>
        <w:t>s</w:t>
      </w:r>
    </w:p>
    <w:p w14:paraId="5CBF1D2D" w14:textId="071C58B3" w:rsidR="003B1DF6" w:rsidRDefault="001D6303" w:rsidP="00BB68E7">
      <w:pPr>
        <w:autoSpaceDE w:val="0"/>
        <w:autoSpaceDN w:val="0"/>
        <w:adjustRightInd w:val="0"/>
        <w:spacing w:line="480" w:lineRule="auto"/>
        <w:ind w:firstLine="720"/>
        <w:rPr>
          <w:rFonts w:ascii="Arial" w:hAnsi="Arial" w:cs="Arial"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An examination of group differences in whole-brain activation </w:t>
      </w:r>
      <w:r w:rsidR="00BB68E7">
        <w:rPr>
          <w:rFonts w:ascii="Arial" w:hAnsi="Arial" w:cs="Arial"/>
          <w:color w:val="000000" w:themeColor="text1"/>
          <w:sz w:val="22"/>
          <w:szCs w:val="22"/>
        </w:rPr>
        <w:t xml:space="preserve">using the contrast high-calorie foods </w:t>
      </w:r>
      <w:r w:rsidR="00B83A9C">
        <w:rPr>
          <w:rFonts w:ascii="Arial" w:hAnsi="Arial" w:cs="Arial"/>
          <w:color w:val="000000" w:themeColor="text1"/>
          <w:sz w:val="22"/>
          <w:szCs w:val="22"/>
        </w:rPr>
        <w:t>v</w:t>
      </w:r>
      <w:r w:rsidR="007E4AC1">
        <w:rPr>
          <w:rFonts w:ascii="Arial" w:hAnsi="Arial" w:cs="Arial"/>
          <w:color w:val="000000" w:themeColor="text1"/>
          <w:sz w:val="22"/>
          <w:szCs w:val="22"/>
        </w:rPr>
        <w:t>ersus</w:t>
      </w:r>
      <w:r w:rsidR="00BB68E7">
        <w:rPr>
          <w:rFonts w:ascii="Arial" w:hAnsi="Arial" w:cs="Arial"/>
          <w:color w:val="000000" w:themeColor="text1"/>
          <w:sz w:val="22"/>
          <w:szCs w:val="22"/>
        </w:rPr>
        <w:t xml:space="preserve"> objects (as </w:t>
      </w:r>
      <w:r w:rsidR="007E4AC1">
        <w:rPr>
          <w:rFonts w:ascii="Arial" w:hAnsi="Arial" w:cs="Arial"/>
          <w:color w:val="000000" w:themeColor="text1"/>
          <w:sz w:val="22"/>
          <w:szCs w:val="22"/>
        </w:rPr>
        <w:t>employed</w:t>
      </w:r>
      <w:r w:rsidR="00BB68E7">
        <w:rPr>
          <w:rFonts w:ascii="Arial" w:hAnsi="Arial" w:cs="Arial"/>
          <w:color w:val="000000" w:themeColor="text1"/>
          <w:sz w:val="22"/>
          <w:szCs w:val="22"/>
        </w:rPr>
        <w:t xml:space="preserve"> for the ROI approach) 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yielded significant differences for all three models matching key results based on analysis of activation of </w:t>
      </w:r>
      <w:r w:rsidRPr="00624185">
        <w:rPr>
          <w:rFonts w:ascii="Arial" w:hAnsi="Arial" w:cs="Arial"/>
          <w:i/>
          <w:iCs/>
          <w:color w:val="000000" w:themeColor="text1"/>
          <w:sz w:val="22"/>
          <w:szCs w:val="22"/>
        </w:rPr>
        <w:t>a pr</w:t>
      </w:r>
      <w:r w:rsidR="00202160" w:rsidRPr="00624185">
        <w:rPr>
          <w:rFonts w:ascii="Arial" w:hAnsi="Arial" w:cs="Arial"/>
          <w:i/>
          <w:iCs/>
          <w:color w:val="000000" w:themeColor="text1"/>
          <w:sz w:val="22"/>
          <w:szCs w:val="22"/>
        </w:rPr>
        <w:t>i</w:t>
      </w:r>
      <w:r w:rsidRPr="00624185">
        <w:rPr>
          <w:rFonts w:ascii="Arial" w:hAnsi="Arial" w:cs="Arial"/>
          <w:i/>
          <w:iCs/>
          <w:color w:val="000000" w:themeColor="text1"/>
          <w:sz w:val="22"/>
          <w:szCs w:val="22"/>
        </w:rPr>
        <w:t>ori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ROIs (</w:t>
      </w:r>
      <w:r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3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).</w:t>
      </w:r>
      <w:r w:rsidR="00BB68E7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="00E60E87" w:rsidRPr="00624185">
        <w:rPr>
          <w:rFonts w:ascii="Arial" w:hAnsi="Arial" w:cs="Arial"/>
          <w:color w:val="000000" w:themeColor="text1"/>
          <w:sz w:val="22"/>
          <w:szCs w:val="22"/>
        </w:rPr>
        <w:t xml:space="preserve">Additional </w:t>
      </w:r>
      <w:r w:rsidR="00BB68E7">
        <w:rPr>
          <w:rFonts w:ascii="Arial" w:hAnsi="Arial" w:cs="Arial"/>
          <w:color w:val="000000" w:themeColor="text1"/>
          <w:sz w:val="22"/>
          <w:szCs w:val="22"/>
        </w:rPr>
        <w:t>analys</w:t>
      </w:r>
      <w:r w:rsidR="003B1DF6">
        <w:rPr>
          <w:rFonts w:ascii="Arial" w:hAnsi="Arial" w:cs="Arial"/>
          <w:color w:val="000000" w:themeColor="text1"/>
          <w:sz w:val="22"/>
          <w:szCs w:val="22"/>
        </w:rPr>
        <w:t>e</w:t>
      </w:r>
      <w:r w:rsidR="00BB68E7">
        <w:rPr>
          <w:rFonts w:ascii="Arial" w:hAnsi="Arial" w:cs="Arial"/>
          <w:color w:val="000000" w:themeColor="text1"/>
          <w:sz w:val="22"/>
          <w:szCs w:val="22"/>
        </w:rPr>
        <w:t>s</w:t>
      </w:r>
      <w:r w:rsidR="00BB68E7" w:rsidRPr="0062418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60E87" w:rsidRPr="00624185">
        <w:rPr>
          <w:rFonts w:ascii="Arial" w:hAnsi="Arial" w:cs="Arial"/>
          <w:color w:val="000000" w:themeColor="text1"/>
          <w:sz w:val="22"/>
          <w:szCs w:val="22"/>
        </w:rPr>
        <w:t>of group differences in whole-brain activation</w:t>
      </w:r>
      <w:r w:rsidR="002A557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B83A9C">
        <w:rPr>
          <w:rFonts w:ascii="Arial" w:hAnsi="Arial" w:cs="Arial"/>
          <w:color w:val="000000" w:themeColor="text1"/>
          <w:sz w:val="22"/>
          <w:szCs w:val="22"/>
        </w:rPr>
        <w:t>based on</w:t>
      </w:r>
      <w:r w:rsidR="00BB68E7">
        <w:rPr>
          <w:rFonts w:ascii="Arial" w:hAnsi="Arial" w:cs="Arial"/>
          <w:color w:val="000000" w:themeColor="text1"/>
          <w:sz w:val="22"/>
          <w:szCs w:val="22"/>
        </w:rPr>
        <w:t xml:space="preserve"> the contrast low-calorie foods </w:t>
      </w:r>
      <w:r w:rsidR="00B83A9C">
        <w:rPr>
          <w:rFonts w:ascii="Arial" w:hAnsi="Arial" w:cs="Arial"/>
          <w:color w:val="000000" w:themeColor="text1"/>
          <w:sz w:val="22"/>
          <w:szCs w:val="22"/>
        </w:rPr>
        <w:t>v</w:t>
      </w:r>
      <w:r w:rsidR="007E4AC1">
        <w:rPr>
          <w:rFonts w:ascii="Arial" w:hAnsi="Arial" w:cs="Arial"/>
          <w:color w:val="000000" w:themeColor="text1"/>
          <w:sz w:val="22"/>
          <w:szCs w:val="22"/>
        </w:rPr>
        <w:t>ersus</w:t>
      </w:r>
      <w:r w:rsidR="00BB68E7">
        <w:rPr>
          <w:rFonts w:ascii="Arial" w:hAnsi="Arial" w:cs="Arial"/>
          <w:color w:val="000000" w:themeColor="text1"/>
          <w:sz w:val="22"/>
          <w:szCs w:val="22"/>
        </w:rPr>
        <w:t xml:space="preserve"> objects </w:t>
      </w:r>
      <w:r w:rsidR="002A557B">
        <w:rPr>
          <w:rFonts w:ascii="Arial" w:hAnsi="Arial" w:cs="Arial"/>
          <w:color w:val="000000" w:themeColor="text1"/>
          <w:sz w:val="22"/>
          <w:szCs w:val="22"/>
        </w:rPr>
        <w:t xml:space="preserve">yielded significant </w:t>
      </w:r>
      <w:r w:rsidR="00BB68E7">
        <w:rPr>
          <w:rFonts w:ascii="Arial" w:hAnsi="Arial" w:cs="Arial"/>
          <w:color w:val="000000" w:themeColor="text1"/>
          <w:sz w:val="22"/>
          <w:szCs w:val="22"/>
        </w:rPr>
        <w:t xml:space="preserve">main effects of </w:t>
      </w:r>
      <w:r w:rsidR="002A557B">
        <w:rPr>
          <w:rFonts w:ascii="Arial" w:hAnsi="Arial" w:cs="Arial"/>
          <w:color w:val="000000" w:themeColor="text1"/>
          <w:sz w:val="22"/>
          <w:szCs w:val="22"/>
        </w:rPr>
        <w:t xml:space="preserve">Group in the occipital gyrus for all three models, and of Appetitive </w:t>
      </w:r>
      <w:r w:rsidR="00BB68E7">
        <w:rPr>
          <w:rFonts w:ascii="Arial" w:hAnsi="Arial" w:cs="Arial"/>
          <w:color w:val="000000" w:themeColor="text1"/>
          <w:sz w:val="22"/>
          <w:szCs w:val="22"/>
        </w:rPr>
        <w:t>S</w:t>
      </w:r>
      <w:r w:rsidR="002A557B">
        <w:rPr>
          <w:rFonts w:ascii="Arial" w:hAnsi="Arial" w:cs="Arial"/>
          <w:color w:val="000000" w:themeColor="text1"/>
          <w:sz w:val="22"/>
          <w:szCs w:val="22"/>
        </w:rPr>
        <w:t xml:space="preserve">tate in the hypothalamus in the </w:t>
      </w:r>
      <w:r w:rsidR="00BB68E7">
        <w:rPr>
          <w:rFonts w:ascii="Arial" w:hAnsi="Arial" w:cs="Arial"/>
          <w:color w:val="000000" w:themeColor="text1"/>
          <w:sz w:val="22"/>
          <w:szCs w:val="22"/>
        </w:rPr>
        <w:t>comparison of ED versus HC</w:t>
      </w:r>
      <w:r w:rsidR="007E4AC1">
        <w:rPr>
          <w:rFonts w:ascii="Arial" w:hAnsi="Arial" w:cs="Arial"/>
          <w:color w:val="000000" w:themeColor="text1"/>
          <w:sz w:val="22"/>
          <w:szCs w:val="22"/>
        </w:rPr>
        <w:t xml:space="preserve"> groups</w:t>
      </w:r>
      <w:r w:rsidR="00BB68E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60E87" w:rsidRPr="00624185">
        <w:rPr>
          <w:rFonts w:ascii="Arial" w:hAnsi="Arial" w:cs="Arial"/>
          <w:color w:val="000000" w:themeColor="text1"/>
          <w:sz w:val="22"/>
          <w:szCs w:val="22"/>
        </w:rPr>
        <w:t>(</w:t>
      </w:r>
      <w:r w:rsidR="00E60E87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E60E87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="00E60E87" w:rsidRPr="00624185">
        <w:rPr>
          <w:rFonts w:ascii="Arial" w:hAnsi="Arial" w:cs="Arial"/>
          <w:color w:val="000000" w:themeColor="text1"/>
          <w:sz w:val="22"/>
          <w:szCs w:val="22"/>
        </w:rPr>
        <w:t>).</w:t>
      </w:r>
    </w:p>
    <w:p w14:paraId="3D4F34E0" w14:textId="705070DA" w:rsidR="00D71464" w:rsidRPr="00624185" w:rsidRDefault="00E60E87" w:rsidP="007E4AC1">
      <w:pPr>
        <w:autoSpaceDE w:val="0"/>
        <w:autoSpaceDN w:val="0"/>
        <w:adjustRightInd w:val="0"/>
        <w:spacing w:line="480" w:lineRule="auto"/>
        <w:ind w:firstLine="720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color w:val="000000" w:themeColor="text1"/>
          <w:sz w:val="22"/>
          <w:szCs w:val="22"/>
        </w:rPr>
        <w:br w:type="page"/>
      </w:r>
      <w:r w:rsidR="00D71464" w:rsidRPr="00624185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References</w:t>
      </w:r>
    </w:p>
    <w:p w14:paraId="16B17B20" w14:textId="2677BB8E" w:rsidR="00CA6736" w:rsidRPr="00624185" w:rsidRDefault="0045033C" w:rsidP="00646F27">
      <w:pPr>
        <w:pStyle w:val="EndNoteBibliography"/>
        <w:keepLines/>
        <w:spacing w:after="0"/>
        <w:ind w:left="357" w:hanging="357"/>
        <w:rPr>
          <w:color w:val="000000" w:themeColor="text1"/>
        </w:rPr>
      </w:pPr>
      <w:r w:rsidRPr="00624185">
        <w:rPr>
          <w:color w:val="000000" w:themeColor="text1"/>
          <w:szCs w:val="22"/>
        </w:rPr>
        <w:fldChar w:fldCharType="begin"/>
      </w:r>
      <w:r w:rsidRPr="00624185">
        <w:rPr>
          <w:color w:val="000000" w:themeColor="text1"/>
          <w:szCs w:val="22"/>
        </w:rPr>
        <w:instrText xml:space="preserve"> ADDIN EN.REFLIST </w:instrText>
      </w:r>
      <w:r w:rsidRPr="00624185">
        <w:rPr>
          <w:color w:val="000000" w:themeColor="text1"/>
          <w:szCs w:val="22"/>
        </w:rPr>
        <w:fldChar w:fldCharType="separate"/>
      </w:r>
      <w:r w:rsidR="00CA6736" w:rsidRPr="00624185">
        <w:rPr>
          <w:color w:val="000000" w:themeColor="text1"/>
        </w:rPr>
        <w:t>1.</w:t>
      </w:r>
      <w:r w:rsidR="00CA6736" w:rsidRPr="00624185">
        <w:rPr>
          <w:color w:val="000000" w:themeColor="text1"/>
        </w:rPr>
        <w:tab/>
        <w:t>Tzourio-Mazoyer N, Landeau B, Papathanassiou D, Crivello F, Etard O, Delcroix N</w:t>
      </w:r>
      <w:r w:rsidR="00646F27" w:rsidRPr="00624185">
        <w:rPr>
          <w:color w:val="000000" w:themeColor="text1"/>
        </w:rPr>
        <w:t xml:space="preserve"> </w:t>
      </w:r>
      <w:r w:rsidR="00646F27" w:rsidRPr="00624185">
        <w:rPr>
          <w:i/>
          <w:iCs/>
          <w:color w:val="000000" w:themeColor="text1"/>
        </w:rPr>
        <w:t>et al</w:t>
      </w:r>
      <w:r w:rsidR="00CA6736" w:rsidRPr="00624185">
        <w:rPr>
          <w:color w:val="000000" w:themeColor="text1"/>
        </w:rPr>
        <w:t xml:space="preserve">. Automated anatomical labeling of activations in SPM using a macroscopic anatomical parcellation of the MNI MRI single-subject brain. </w:t>
      </w:r>
      <w:r w:rsidR="00CA6736" w:rsidRPr="00624185">
        <w:rPr>
          <w:i/>
          <w:iCs/>
          <w:color w:val="000000" w:themeColor="text1"/>
        </w:rPr>
        <w:t>Neuro</w:t>
      </w:r>
      <w:r w:rsidR="00646F27" w:rsidRPr="00624185">
        <w:rPr>
          <w:i/>
          <w:iCs/>
          <w:color w:val="000000" w:themeColor="text1"/>
        </w:rPr>
        <w:t>i</w:t>
      </w:r>
      <w:r w:rsidR="00CA6736" w:rsidRPr="00624185">
        <w:rPr>
          <w:i/>
          <w:iCs/>
          <w:color w:val="000000" w:themeColor="text1"/>
        </w:rPr>
        <w:t>mage</w:t>
      </w:r>
      <w:r w:rsidR="00CA6736" w:rsidRPr="00624185">
        <w:rPr>
          <w:color w:val="000000" w:themeColor="text1"/>
        </w:rPr>
        <w:t xml:space="preserve"> 2002;15(1):273-</w:t>
      </w:r>
      <w:r w:rsidR="00646F27" w:rsidRPr="00624185">
        <w:rPr>
          <w:color w:val="000000" w:themeColor="text1"/>
        </w:rPr>
        <w:t>2</w:t>
      </w:r>
      <w:r w:rsidR="00CA6736" w:rsidRPr="00624185">
        <w:rPr>
          <w:color w:val="000000" w:themeColor="text1"/>
        </w:rPr>
        <w:t>89.</w:t>
      </w:r>
    </w:p>
    <w:p w14:paraId="60BC1BEB" w14:textId="7C255A6B" w:rsidR="000045DA" w:rsidRPr="00624185" w:rsidRDefault="00CA6736" w:rsidP="00453A36">
      <w:pPr>
        <w:pStyle w:val="EndNoteBibliography"/>
        <w:keepLines/>
        <w:spacing w:after="0"/>
        <w:ind w:left="357" w:hanging="357"/>
        <w:rPr>
          <w:color w:val="000000" w:themeColor="text1"/>
          <w:szCs w:val="22"/>
        </w:rPr>
      </w:pPr>
      <w:r w:rsidRPr="00624185">
        <w:rPr>
          <w:color w:val="000000" w:themeColor="text1"/>
        </w:rPr>
        <w:t>2.</w:t>
      </w:r>
      <w:r w:rsidRPr="00624185">
        <w:rPr>
          <w:color w:val="000000" w:themeColor="text1"/>
        </w:rPr>
        <w:tab/>
        <w:t xml:space="preserve">Whitfield-Gabrieli S. </w:t>
      </w:r>
      <w:r w:rsidRPr="00624185">
        <w:rPr>
          <w:i/>
          <w:iCs/>
          <w:color w:val="000000" w:themeColor="text1"/>
        </w:rPr>
        <w:t>Region of Interest Extraction (REX) Toolbox</w:t>
      </w:r>
      <w:r w:rsidR="00646F27" w:rsidRPr="00624185">
        <w:rPr>
          <w:color w:val="000000" w:themeColor="text1"/>
        </w:rPr>
        <w:t xml:space="preserve"> (</w:t>
      </w:r>
      <w:r w:rsidRPr="00624185">
        <w:rPr>
          <w:color w:val="000000" w:themeColor="text1"/>
        </w:rPr>
        <w:t>Boston, MA</w:t>
      </w:r>
      <w:r w:rsidR="00646F27" w:rsidRPr="00624185">
        <w:rPr>
          <w:color w:val="000000" w:themeColor="text1"/>
        </w:rPr>
        <w:t xml:space="preserve">, </w:t>
      </w:r>
      <w:r w:rsidRPr="00624185">
        <w:rPr>
          <w:color w:val="000000" w:themeColor="text1"/>
        </w:rPr>
        <w:t>2009</w:t>
      </w:r>
      <w:r w:rsidR="00646F27" w:rsidRPr="00624185">
        <w:rPr>
          <w:color w:val="000000" w:themeColor="text1"/>
        </w:rPr>
        <w:t>)</w:t>
      </w:r>
      <w:r w:rsidRPr="00624185">
        <w:rPr>
          <w:color w:val="000000" w:themeColor="text1"/>
        </w:rPr>
        <w:t>.</w:t>
      </w:r>
      <w:r w:rsidR="0045033C" w:rsidRPr="00624185">
        <w:rPr>
          <w:color w:val="000000" w:themeColor="text1"/>
          <w:szCs w:val="22"/>
        </w:rPr>
        <w:fldChar w:fldCharType="end"/>
      </w:r>
      <w:r w:rsidR="000045DA" w:rsidRPr="00624185">
        <w:rPr>
          <w:color w:val="000000" w:themeColor="text1"/>
        </w:rPr>
        <w:br w:type="page"/>
      </w:r>
    </w:p>
    <w:p w14:paraId="38AA8BAF" w14:textId="63AA926C" w:rsidR="000045DA" w:rsidRPr="00BB68E7" w:rsidRDefault="000045DA" w:rsidP="00C602BE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22"/>
          <w:szCs w:val="22"/>
        </w:rPr>
      </w:pPr>
      <w:r w:rsidRPr="00BB68E7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Figure Legends</w:t>
      </w:r>
    </w:p>
    <w:p w14:paraId="3158D1EE" w14:textId="64F27365" w:rsidR="00154F33" w:rsidRPr="007E4AC1" w:rsidRDefault="00E00394" w:rsidP="00E00394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  <w:sectPr w:rsidR="00154F33" w:rsidRPr="007E4AC1" w:rsidSect="00C22D00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B68E7">
        <w:rPr>
          <w:rFonts w:ascii="Arial" w:hAnsi="Arial" w:cs="Arial"/>
          <w:b/>
          <w:color w:val="000000" w:themeColor="text1"/>
          <w:sz w:val="22"/>
          <w:szCs w:val="22"/>
        </w:rPr>
        <w:t>Supplementary Figure 1.</w:t>
      </w:r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 xml:space="preserve"> Results of </w:t>
      </w:r>
      <w:r w:rsidR="00B67195" w:rsidRPr="007E4AC1">
        <w:rPr>
          <w:rFonts w:ascii="Arial" w:hAnsi="Arial" w:cs="Arial"/>
          <w:color w:val="000000" w:themeColor="text1"/>
          <w:sz w:val="22"/>
          <w:szCs w:val="22"/>
        </w:rPr>
        <w:t xml:space="preserve">the secondary exploratory </w:t>
      </w:r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 xml:space="preserve">Model 3 showing </w:t>
      </w:r>
      <w:r w:rsidR="00B01637" w:rsidRPr="007E4AC1">
        <w:rPr>
          <w:rFonts w:ascii="Arial" w:hAnsi="Arial" w:cs="Arial"/>
          <w:color w:val="000000" w:themeColor="text1"/>
          <w:sz w:val="22"/>
          <w:szCs w:val="22"/>
        </w:rPr>
        <w:t xml:space="preserve">significant </w:t>
      </w:r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>main effect</w:t>
      </w:r>
      <w:r w:rsidR="00B01637" w:rsidRPr="007E4AC1">
        <w:rPr>
          <w:rFonts w:ascii="Arial" w:hAnsi="Arial" w:cs="Arial"/>
          <w:color w:val="000000" w:themeColor="text1"/>
          <w:sz w:val="22"/>
          <w:szCs w:val="22"/>
        </w:rPr>
        <w:t>s</w:t>
      </w:r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 xml:space="preserve"> of Group (healthy control [HC]; restricting-type; binge-eating/purging [BP]-type]) in blood oxygenation level-dependent (BOLD) activation to high-calorie foods versus objects in </w:t>
      </w:r>
      <w:r w:rsidR="002B4978" w:rsidRPr="007E4AC1">
        <w:rPr>
          <w:rFonts w:ascii="Arial" w:hAnsi="Arial" w:cs="Arial"/>
          <w:i/>
          <w:iCs/>
          <w:color w:val="000000" w:themeColor="text1"/>
          <w:sz w:val="22"/>
          <w:szCs w:val="22"/>
        </w:rPr>
        <w:t>a priori</w:t>
      </w:r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 xml:space="preserve"> regions of interest (ROIs). BOLD activation differed between groups (HC: </w:t>
      </w:r>
      <w:r w:rsidR="002B4978" w:rsidRPr="007E4AC1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 xml:space="preserve">=34; restricting-type: </w:t>
      </w:r>
      <w:r w:rsidR="002B4978" w:rsidRPr="007E4AC1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 xml:space="preserve">=34; BP-type: </w:t>
      </w:r>
      <w:r w:rsidR="002B4978" w:rsidRPr="007E4AC1">
        <w:rPr>
          <w:rFonts w:ascii="Arial" w:hAnsi="Arial" w:cs="Arial"/>
          <w:i/>
          <w:iCs/>
          <w:color w:val="000000" w:themeColor="text1"/>
          <w:sz w:val="22"/>
          <w:szCs w:val="22"/>
        </w:rPr>
        <w:t>n</w:t>
      </w:r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>=43) in the (A) left anterior insula, (B) dorsal anterior cingulate cortex (</w:t>
      </w:r>
      <w:proofErr w:type="spellStart"/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>dACC</w:t>
      </w:r>
      <w:proofErr w:type="spellEnd"/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 xml:space="preserve">), and separate clusters in the (C, E) right and (D) left dorsolateral prefrontal cortex (DLPFC). The </w:t>
      </w:r>
      <w:r w:rsidR="002B4978" w:rsidRPr="007E4AC1">
        <w:rPr>
          <w:rFonts w:ascii="Arial" w:hAnsi="Arial" w:cs="Arial"/>
          <w:i/>
          <w:iCs/>
          <w:color w:val="000000" w:themeColor="text1"/>
          <w:sz w:val="22"/>
          <w:szCs w:val="22"/>
        </w:rPr>
        <w:t>F</w:t>
      </w:r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 xml:space="preserve"> scale and </w:t>
      </w:r>
      <w:r w:rsidR="002B4978" w:rsidRPr="007E4AC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 xml:space="preserve"> values reflect the main effect of Group from the 3 (Group) x 2 (Appetitive State) analysis of covariance (with age and estradiol levels at the time of testing as covariates). Statistical thresholding reflects small volume correction (SVC) within an </w:t>
      </w:r>
      <w:proofErr w:type="gramStart"/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>anatomically-defined</w:t>
      </w:r>
      <w:proofErr w:type="gramEnd"/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 xml:space="preserve"> bilateral ROI at </w:t>
      </w:r>
      <w:r w:rsidR="002B4978" w:rsidRPr="007E4AC1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>(FWE-corrected)&lt;0.05. Statistical maps for BOLD activation are overlaid on a normalized canonical image (Montreal Neurological Institute [MNI] ICBM 152 nonlinear asymmetric T1 template) with SPM color map corresponding to relative F value. Coordinates (</w:t>
      </w:r>
      <w:proofErr w:type="spellStart"/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>y,z</w:t>
      </w:r>
      <w:proofErr w:type="spellEnd"/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 xml:space="preserve">) are presented in MNI space, with y corresponding to the coronal plane and z to the axial plane. Bar graph (right) depicts mean β values for each </w:t>
      </w:r>
      <w:r w:rsidR="00520D36" w:rsidRPr="007E4AC1">
        <w:rPr>
          <w:rFonts w:ascii="Arial" w:hAnsi="Arial" w:cs="Arial"/>
          <w:color w:val="000000" w:themeColor="text1"/>
          <w:sz w:val="22"/>
          <w:szCs w:val="22"/>
        </w:rPr>
        <w:t>(sub-)</w:t>
      </w:r>
      <w:r w:rsidR="002B4978" w:rsidRPr="007E4AC1">
        <w:rPr>
          <w:rFonts w:ascii="Arial" w:hAnsi="Arial" w:cs="Arial"/>
          <w:color w:val="000000" w:themeColor="text1"/>
          <w:sz w:val="22"/>
          <w:szCs w:val="22"/>
        </w:rPr>
        <w:t>group and appetitive state</w:t>
      </w:r>
      <w:r w:rsidR="000045DA" w:rsidRPr="007E4AC1">
        <w:rPr>
          <w:rFonts w:ascii="Arial" w:hAnsi="Arial" w:cs="Arial"/>
          <w:color w:val="000000" w:themeColor="text1"/>
          <w:sz w:val="22"/>
          <w:szCs w:val="22"/>
        </w:rPr>
        <w:t>±</w:t>
      </w:r>
      <w:r w:rsidR="000045DA" w:rsidRPr="007E4AC1">
        <w:rPr>
          <w:rFonts w:ascii="Arial" w:hAnsi="Arial" w:cs="Arial"/>
          <w:i/>
          <w:iCs/>
          <w:color w:val="000000" w:themeColor="text1"/>
          <w:sz w:val="22"/>
          <w:szCs w:val="22"/>
        </w:rPr>
        <w:t>SEM</w:t>
      </w:r>
      <w:r w:rsidR="000045DA" w:rsidRPr="007E4AC1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4A50CB3E" w14:textId="6DF1D7EA" w:rsidR="00251FBC" w:rsidRDefault="00251FBC" w:rsidP="007C0C2D">
      <w:pPr>
        <w:spacing w:after="60"/>
        <w:ind w:left="-720" w:right="-720"/>
        <w:rPr>
          <w:rFonts w:ascii="Arial" w:hAnsi="Arial" w:cs="Arial"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ry Table 1.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Participant characteristics for healthy control (HC), restricting-type, and binge</w:t>
      </w:r>
      <w:r w:rsidR="004223DB" w:rsidRPr="00624185">
        <w:rPr>
          <w:rFonts w:ascii="Arial" w:hAnsi="Arial" w:cs="Arial"/>
          <w:color w:val="000000" w:themeColor="text1"/>
          <w:sz w:val="22"/>
          <w:szCs w:val="22"/>
        </w:rPr>
        <w:t>/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purge</w:t>
      </w:r>
      <w:r w:rsidR="005F0537" w:rsidRPr="00624185">
        <w:rPr>
          <w:rFonts w:ascii="Arial" w:hAnsi="Arial" w:cs="Arial"/>
          <w:color w:val="000000" w:themeColor="text1"/>
          <w:sz w:val="22"/>
          <w:szCs w:val="22"/>
        </w:rPr>
        <w:t>-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(BP-)type</w:t>
      </w:r>
      <w:r w:rsidR="007C0C2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541625">
        <w:rPr>
          <w:rFonts w:ascii="Arial" w:hAnsi="Arial" w:cs="Arial"/>
          <w:color w:val="000000" w:themeColor="text1"/>
          <w:sz w:val="22"/>
          <w:szCs w:val="22"/>
        </w:rPr>
        <w:t>(sub-)</w:t>
      </w:r>
      <w:proofErr w:type="gramStart"/>
      <w:r w:rsidRPr="00624185">
        <w:rPr>
          <w:rFonts w:ascii="Arial" w:hAnsi="Arial" w:cs="Arial"/>
          <w:color w:val="000000" w:themeColor="text1"/>
          <w:sz w:val="22"/>
          <w:szCs w:val="22"/>
        </w:rPr>
        <w:t>groups</w:t>
      </w:r>
      <w:proofErr w:type="gramEnd"/>
    </w:p>
    <w:tbl>
      <w:tblPr>
        <w:tblW w:w="12911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3261"/>
        <w:gridCol w:w="567"/>
        <w:gridCol w:w="1275"/>
        <w:gridCol w:w="1423"/>
        <w:gridCol w:w="1424"/>
        <w:gridCol w:w="1062"/>
        <w:gridCol w:w="1206"/>
        <w:gridCol w:w="1346"/>
        <w:gridCol w:w="1347"/>
      </w:tblGrid>
      <w:tr w:rsidR="00FB1336" w:rsidRPr="0026160F" w14:paraId="0C4C889E" w14:textId="77777777" w:rsidTr="00F5248C">
        <w:trPr>
          <w:trHeight w:val="57"/>
        </w:trPr>
        <w:tc>
          <w:tcPr>
            <w:tcW w:w="326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047D435" w14:textId="77777777" w:rsidR="00FB1336" w:rsidRPr="0051720F" w:rsidRDefault="00FB1336" w:rsidP="00F5248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1720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</w:tcBorders>
            <w:vAlign w:val="bottom"/>
          </w:tcPr>
          <w:p w14:paraId="3EA4D277" w14:textId="77777777" w:rsidR="00FB1336" w:rsidRPr="0051720F" w:rsidRDefault="00FB1336" w:rsidP="00F5248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1720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HC group</w:t>
            </w:r>
            <w:r w:rsidRPr="0051720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</w:t>
            </w:r>
            <w:r w:rsidRPr="0051720F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n</w:t>
            </w:r>
            <w:r w:rsidRPr="0051720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=34)</w:t>
            </w:r>
          </w:p>
        </w:tc>
        <w:tc>
          <w:tcPr>
            <w:tcW w:w="2847" w:type="dxa"/>
            <w:gridSpan w:val="2"/>
            <w:tcBorders>
              <w:top w:val="single" w:sz="12" w:space="0" w:color="auto"/>
            </w:tcBorders>
            <w:vAlign w:val="bottom"/>
          </w:tcPr>
          <w:p w14:paraId="0F687BCD" w14:textId="775EB50B" w:rsidR="00FB1336" w:rsidRPr="0051720F" w:rsidRDefault="00FB1336" w:rsidP="00F5248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estricting-type</w:t>
            </w:r>
            <w:r w:rsidRPr="0051720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subgroup</w:t>
            </w:r>
            <w:r w:rsidRPr="0051720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</w:t>
            </w:r>
            <w:r w:rsidRPr="0051720F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n</w:t>
            </w:r>
            <w:r w:rsidRPr="0051720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=</w:t>
            </w:r>
            <w:r w:rsidR="007741A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43</w:t>
            </w:r>
            <w:r w:rsidRPr="0051720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vAlign w:val="bottom"/>
          </w:tcPr>
          <w:p w14:paraId="36622032" w14:textId="6F5484A8" w:rsidR="00FB1336" w:rsidRPr="0051720F" w:rsidRDefault="00FB1336" w:rsidP="00F5248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BP-type</w:t>
            </w:r>
            <w:r w:rsidRPr="0051720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subgroup</w:t>
            </w:r>
            <w:r w:rsidRPr="0051720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</w:t>
            </w:r>
            <w:r w:rsidRPr="0051720F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n</w:t>
            </w:r>
            <w:r w:rsidRPr="0051720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=</w:t>
            </w:r>
            <w:r w:rsidR="007741A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16</w:t>
            </w:r>
            <w:r w:rsidRPr="0051720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84F1103" w14:textId="6E91BCAE" w:rsidR="00FB1336" w:rsidRPr="0051720F" w:rsidRDefault="00FB1336" w:rsidP="00F5248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1720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HC, </w:t>
            </w:r>
            <w:r w:rsidR="003E22B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stricting-type, and BP-type</w:t>
            </w:r>
            <w:r w:rsidRPr="0051720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(sub-)</w:t>
            </w:r>
            <w:r w:rsidRPr="0051720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groups</w:t>
            </w:r>
          </w:p>
        </w:tc>
      </w:tr>
      <w:tr w:rsidR="00FB1336" w:rsidRPr="0026160F" w14:paraId="50AA5780" w14:textId="77777777" w:rsidTr="00F5248C">
        <w:trPr>
          <w:trHeight w:val="57"/>
        </w:trPr>
        <w:tc>
          <w:tcPr>
            <w:tcW w:w="32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21D7DB" w14:textId="77777777" w:rsidR="00FB1336" w:rsidRPr="0051720F" w:rsidRDefault="00FB1336" w:rsidP="00F5248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bottom"/>
          </w:tcPr>
          <w:p w14:paraId="0062F130" w14:textId="77777777" w:rsidR="00FB1336" w:rsidRPr="0051720F" w:rsidRDefault="00FB1336" w:rsidP="00F5248C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1720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14:paraId="6ECB5F07" w14:textId="77777777" w:rsidR="00FB1336" w:rsidRPr="0051720F" w:rsidRDefault="00FB1336" w:rsidP="00F5248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172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±</w:t>
            </w:r>
            <w:r w:rsidRPr="0051720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5172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r w:rsidRPr="005172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  <w:t>n (%)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vAlign w:val="bottom"/>
          </w:tcPr>
          <w:p w14:paraId="100C393F" w14:textId="77777777" w:rsidR="00FB1336" w:rsidRPr="0051720F" w:rsidRDefault="00FB1336" w:rsidP="00F5248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1720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vAlign w:val="bottom"/>
          </w:tcPr>
          <w:p w14:paraId="3FFCDEC2" w14:textId="77777777" w:rsidR="00FB1336" w:rsidRPr="0051720F" w:rsidRDefault="00FB1336" w:rsidP="00F5248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172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±</w:t>
            </w:r>
            <w:r w:rsidRPr="0051720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5172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r w:rsidRPr="005172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  <w:t>n (%)</w:t>
            </w:r>
          </w:p>
        </w:tc>
        <w:tc>
          <w:tcPr>
            <w:tcW w:w="1062" w:type="dxa"/>
            <w:tcBorders>
              <w:bottom w:val="single" w:sz="12" w:space="0" w:color="auto"/>
            </w:tcBorders>
            <w:vAlign w:val="bottom"/>
          </w:tcPr>
          <w:p w14:paraId="62FA8D25" w14:textId="77777777" w:rsidR="00FB1336" w:rsidRPr="0051720F" w:rsidRDefault="00FB1336" w:rsidP="00F5248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1720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bottom"/>
          </w:tcPr>
          <w:p w14:paraId="4105A805" w14:textId="77777777" w:rsidR="00FB1336" w:rsidRPr="0051720F" w:rsidRDefault="00FB1336" w:rsidP="00F5248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172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an±</w:t>
            </w:r>
            <w:r w:rsidRPr="0051720F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</w:rPr>
              <w:t>SD</w:t>
            </w:r>
            <w:proofErr w:type="spellEnd"/>
            <w:r w:rsidRPr="005172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r w:rsidRPr="005172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  <w:t>n (%)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10A4D5F" w14:textId="77777777" w:rsidR="00FB1336" w:rsidRPr="0051720F" w:rsidRDefault="00FB1336" w:rsidP="00F5248C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51720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346DD74" w14:textId="77777777" w:rsidR="00FB1336" w:rsidRPr="0051720F" w:rsidRDefault="00FB1336" w:rsidP="00F5248C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51720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η</w:t>
            </w:r>
            <w:r w:rsidRPr="005172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p</w:t>
            </w:r>
            <w:r w:rsidRPr="0051720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62580A" w:rsidRPr="0026160F" w14:paraId="0EC71CF8" w14:textId="77777777" w:rsidTr="0062580A">
        <w:trPr>
          <w:trHeight w:val="57"/>
        </w:trPr>
        <w:tc>
          <w:tcPr>
            <w:tcW w:w="326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1EB9CDB" w14:textId="77777777" w:rsidR="0062580A" w:rsidRPr="0062580A" w:rsidRDefault="0062580A" w:rsidP="0062580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6ED5680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4A1C3747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2±2.9</w:t>
            </w:r>
          </w:p>
        </w:tc>
        <w:tc>
          <w:tcPr>
            <w:tcW w:w="1423" w:type="dxa"/>
            <w:tcBorders>
              <w:top w:val="single" w:sz="12" w:space="0" w:color="auto"/>
            </w:tcBorders>
          </w:tcPr>
          <w:p w14:paraId="56789A8B" w14:textId="447EA0CC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24" w:type="dxa"/>
            <w:tcBorders>
              <w:top w:val="single" w:sz="12" w:space="0" w:color="auto"/>
            </w:tcBorders>
          </w:tcPr>
          <w:p w14:paraId="6BCDA3A1" w14:textId="5F9CDDB8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8±2.9</w:t>
            </w:r>
          </w:p>
        </w:tc>
        <w:tc>
          <w:tcPr>
            <w:tcW w:w="1062" w:type="dxa"/>
            <w:tcBorders>
              <w:top w:val="single" w:sz="12" w:space="0" w:color="auto"/>
            </w:tcBorders>
          </w:tcPr>
          <w:p w14:paraId="4B0B4F39" w14:textId="2DD4323C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06" w:type="dxa"/>
            <w:tcBorders>
              <w:top w:val="single" w:sz="12" w:space="0" w:color="auto"/>
            </w:tcBorders>
          </w:tcPr>
          <w:p w14:paraId="0BEB21BD" w14:textId="40314E86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.7±1.8</w:t>
            </w:r>
          </w:p>
        </w:tc>
        <w:tc>
          <w:tcPr>
            <w:tcW w:w="1346" w:type="dxa"/>
            <w:tcBorders>
              <w:top w:val="single" w:sz="12" w:space="0" w:color="auto"/>
            </w:tcBorders>
          </w:tcPr>
          <w:p w14:paraId="7518ACE8" w14:textId="3E9E5261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1347" w:type="dxa"/>
            <w:tcBorders>
              <w:top w:val="single" w:sz="12" w:space="0" w:color="auto"/>
            </w:tcBorders>
          </w:tcPr>
          <w:p w14:paraId="4EAE462D" w14:textId="5ACB3C10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62580A" w:rsidRPr="0026160F" w14:paraId="2B04A4BC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07AF09CC" w14:textId="77777777" w:rsidR="0062580A" w:rsidRPr="0062580A" w:rsidRDefault="0062580A" w:rsidP="0062580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567" w:type="dxa"/>
          </w:tcPr>
          <w:p w14:paraId="61179752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5" w:type="dxa"/>
          </w:tcPr>
          <w:p w14:paraId="6115182D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423" w:type="dxa"/>
          </w:tcPr>
          <w:p w14:paraId="71DDD1E3" w14:textId="22D547C1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24" w:type="dxa"/>
          </w:tcPr>
          <w:p w14:paraId="65C9E377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062" w:type="dxa"/>
          </w:tcPr>
          <w:p w14:paraId="0D284757" w14:textId="44522BE5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06" w:type="dxa"/>
          </w:tcPr>
          <w:p w14:paraId="5D4598CA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46" w:type="dxa"/>
          </w:tcPr>
          <w:p w14:paraId="7FA22939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47" w:type="dxa"/>
          </w:tcPr>
          <w:p w14:paraId="0B147622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62580A" w:rsidRPr="0026160F" w14:paraId="756CF693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6C30847B" w14:textId="77777777" w:rsidR="0062580A" w:rsidRPr="0062580A" w:rsidRDefault="0062580A" w:rsidP="0062580A">
            <w:pPr>
              <w:ind w:left="170"/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  <w:t>American Indian/</w:t>
            </w:r>
            <w:r w:rsidRPr="0062580A"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  <w:br/>
              <w:t>Alaska Native</w:t>
            </w:r>
          </w:p>
        </w:tc>
        <w:tc>
          <w:tcPr>
            <w:tcW w:w="567" w:type="dxa"/>
          </w:tcPr>
          <w:p w14:paraId="1C5747C4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B68DF07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23" w:type="dxa"/>
          </w:tcPr>
          <w:p w14:paraId="263123A6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</w:tcPr>
          <w:p w14:paraId="46317065" w14:textId="1FF2B8FB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062" w:type="dxa"/>
          </w:tcPr>
          <w:p w14:paraId="71B1AB67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</w:tcPr>
          <w:p w14:paraId="48099105" w14:textId="41CC1013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46" w:type="dxa"/>
          </w:tcPr>
          <w:p w14:paraId="0EA6AD17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47" w:type="dxa"/>
          </w:tcPr>
          <w:p w14:paraId="2B4AF385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62580A" w:rsidRPr="0026160F" w14:paraId="05DEBE39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703C6D9F" w14:textId="77777777" w:rsidR="0062580A" w:rsidRPr="0062580A" w:rsidRDefault="0062580A" w:rsidP="0062580A">
            <w:pPr>
              <w:ind w:left="170"/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  <w:t>Black/</w:t>
            </w:r>
            <w:r w:rsidRPr="0062580A"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  <w:br/>
              <w:t>African American</w:t>
            </w:r>
          </w:p>
        </w:tc>
        <w:tc>
          <w:tcPr>
            <w:tcW w:w="567" w:type="dxa"/>
          </w:tcPr>
          <w:p w14:paraId="59464F4B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95CC4B0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23" w:type="dxa"/>
          </w:tcPr>
          <w:p w14:paraId="5D8F8F3F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77745BE" w14:textId="3DAF468E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062" w:type="dxa"/>
          </w:tcPr>
          <w:p w14:paraId="65BB6C67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</w:tcPr>
          <w:p w14:paraId="623A9836" w14:textId="4C916FB6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46" w:type="dxa"/>
          </w:tcPr>
          <w:p w14:paraId="293EA957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47" w:type="dxa"/>
          </w:tcPr>
          <w:p w14:paraId="63F33FAD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62580A" w:rsidRPr="0026160F" w14:paraId="62F6CD5E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4D34332C" w14:textId="77777777" w:rsidR="0062580A" w:rsidRPr="0062580A" w:rsidRDefault="0062580A" w:rsidP="0062580A">
            <w:pPr>
              <w:ind w:left="170"/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567" w:type="dxa"/>
          </w:tcPr>
          <w:p w14:paraId="669C0E1A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BD5E399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 (14.7)</w:t>
            </w:r>
          </w:p>
        </w:tc>
        <w:tc>
          <w:tcPr>
            <w:tcW w:w="1423" w:type="dxa"/>
          </w:tcPr>
          <w:p w14:paraId="4D1644C1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A587DC5" w14:textId="08329978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9.3)</w:t>
            </w:r>
          </w:p>
        </w:tc>
        <w:tc>
          <w:tcPr>
            <w:tcW w:w="1062" w:type="dxa"/>
          </w:tcPr>
          <w:p w14:paraId="5FDDF0B7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</w:tcPr>
          <w:p w14:paraId="606889E0" w14:textId="0277658C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 (37.5)</w:t>
            </w:r>
          </w:p>
        </w:tc>
        <w:tc>
          <w:tcPr>
            <w:tcW w:w="1346" w:type="dxa"/>
          </w:tcPr>
          <w:p w14:paraId="0F0B6021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47" w:type="dxa"/>
          </w:tcPr>
          <w:p w14:paraId="42737907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62580A" w:rsidRPr="0026160F" w14:paraId="6C5F4A43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31318875" w14:textId="77777777" w:rsidR="0062580A" w:rsidRPr="0062580A" w:rsidRDefault="0062580A" w:rsidP="0062580A">
            <w:pPr>
              <w:ind w:left="170"/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567" w:type="dxa"/>
          </w:tcPr>
          <w:p w14:paraId="544CCD44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16B7E99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 (82.4)</w:t>
            </w:r>
          </w:p>
        </w:tc>
        <w:tc>
          <w:tcPr>
            <w:tcW w:w="1423" w:type="dxa"/>
          </w:tcPr>
          <w:p w14:paraId="11EFB7EF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</w:tcPr>
          <w:p w14:paraId="347019D3" w14:textId="183648F1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 (88.4)</w:t>
            </w:r>
          </w:p>
        </w:tc>
        <w:tc>
          <w:tcPr>
            <w:tcW w:w="1062" w:type="dxa"/>
          </w:tcPr>
          <w:p w14:paraId="4B9B90DD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</w:tcPr>
          <w:p w14:paraId="2A1146A1" w14:textId="397F69D3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62.5)</w:t>
            </w:r>
          </w:p>
        </w:tc>
        <w:tc>
          <w:tcPr>
            <w:tcW w:w="1346" w:type="dxa"/>
          </w:tcPr>
          <w:p w14:paraId="5946603E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47" w:type="dxa"/>
          </w:tcPr>
          <w:p w14:paraId="7BE71D63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62580A" w:rsidRPr="0026160F" w14:paraId="2B774900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1EB0CA61" w14:textId="77777777" w:rsidR="0062580A" w:rsidRPr="0062580A" w:rsidRDefault="0062580A" w:rsidP="0062580A">
            <w:pPr>
              <w:ind w:left="170"/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567" w:type="dxa"/>
          </w:tcPr>
          <w:p w14:paraId="7F509D36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2AC26BD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2.9)</w:t>
            </w:r>
          </w:p>
        </w:tc>
        <w:tc>
          <w:tcPr>
            <w:tcW w:w="1423" w:type="dxa"/>
          </w:tcPr>
          <w:p w14:paraId="335D8381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</w:tcPr>
          <w:p w14:paraId="258AAEC7" w14:textId="75990FCD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2.3)</w:t>
            </w:r>
          </w:p>
        </w:tc>
        <w:tc>
          <w:tcPr>
            <w:tcW w:w="1062" w:type="dxa"/>
          </w:tcPr>
          <w:p w14:paraId="545FC3A3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</w:tcPr>
          <w:p w14:paraId="78E118A8" w14:textId="680BA5CF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46" w:type="dxa"/>
          </w:tcPr>
          <w:p w14:paraId="1226F318" w14:textId="21E4E518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1347" w:type="dxa"/>
          </w:tcPr>
          <w:p w14:paraId="7B489B35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62580A" w:rsidRPr="0026160F" w14:paraId="3EFF0D76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1A384B83" w14:textId="77777777" w:rsidR="0062580A" w:rsidRPr="0062580A" w:rsidRDefault="0062580A" w:rsidP="0062580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567" w:type="dxa"/>
          </w:tcPr>
          <w:p w14:paraId="7CB59124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5" w:type="dxa"/>
          </w:tcPr>
          <w:p w14:paraId="5C8E06E4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423" w:type="dxa"/>
          </w:tcPr>
          <w:p w14:paraId="0D8AA214" w14:textId="72E6648B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24" w:type="dxa"/>
          </w:tcPr>
          <w:p w14:paraId="1A78A3AC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062" w:type="dxa"/>
          </w:tcPr>
          <w:p w14:paraId="212BBF20" w14:textId="5DB5F382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06" w:type="dxa"/>
          </w:tcPr>
          <w:p w14:paraId="264FE699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46" w:type="dxa"/>
          </w:tcPr>
          <w:p w14:paraId="57B1C246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47" w:type="dxa"/>
          </w:tcPr>
          <w:p w14:paraId="5976D610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62580A" w:rsidRPr="0026160F" w14:paraId="72566007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59B4460D" w14:textId="77777777" w:rsidR="0062580A" w:rsidRPr="0062580A" w:rsidRDefault="0062580A" w:rsidP="0062580A">
            <w:pPr>
              <w:ind w:left="170"/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  <w:t>Hispanic/Latino</w:t>
            </w:r>
          </w:p>
        </w:tc>
        <w:tc>
          <w:tcPr>
            <w:tcW w:w="567" w:type="dxa"/>
          </w:tcPr>
          <w:p w14:paraId="73F046EC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3DDC2A5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2.9)</w:t>
            </w:r>
          </w:p>
        </w:tc>
        <w:tc>
          <w:tcPr>
            <w:tcW w:w="1423" w:type="dxa"/>
          </w:tcPr>
          <w:p w14:paraId="3CF54809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</w:tcPr>
          <w:p w14:paraId="28D95C29" w14:textId="0C002BE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4.7)</w:t>
            </w:r>
          </w:p>
        </w:tc>
        <w:tc>
          <w:tcPr>
            <w:tcW w:w="1062" w:type="dxa"/>
          </w:tcPr>
          <w:p w14:paraId="35B15109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</w:tcPr>
          <w:p w14:paraId="6E7E8C53" w14:textId="65359CF6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12.5)</w:t>
            </w:r>
          </w:p>
        </w:tc>
        <w:tc>
          <w:tcPr>
            <w:tcW w:w="1346" w:type="dxa"/>
          </w:tcPr>
          <w:p w14:paraId="4C23465C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47" w:type="dxa"/>
          </w:tcPr>
          <w:p w14:paraId="004F03EE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62580A" w:rsidRPr="0026160F" w14:paraId="41B3FB46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76AEF0F1" w14:textId="77777777" w:rsidR="0062580A" w:rsidRPr="0062580A" w:rsidRDefault="0062580A" w:rsidP="0062580A">
            <w:pPr>
              <w:ind w:left="170"/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  <w:t>Non-Hispanic/Latino</w:t>
            </w:r>
          </w:p>
        </w:tc>
        <w:tc>
          <w:tcPr>
            <w:tcW w:w="567" w:type="dxa"/>
          </w:tcPr>
          <w:p w14:paraId="305E3447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90862D5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 (97.1)</w:t>
            </w:r>
          </w:p>
        </w:tc>
        <w:tc>
          <w:tcPr>
            <w:tcW w:w="1423" w:type="dxa"/>
          </w:tcPr>
          <w:p w14:paraId="74E8B701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EC1A7DD" w14:textId="7DA0FD4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 (95.3)</w:t>
            </w:r>
          </w:p>
        </w:tc>
        <w:tc>
          <w:tcPr>
            <w:tcW w:w="1062" w:type="dxa"/>
          </w:tcPr>
          <w:p w14:paraId="06517E90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</w:tcPr>
          <w:p w14:paraId="7F711368" w14:textId="54D38200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 (87.5)</w:t>
            </w:r>
          </w:p>
        </w:tc>
        <w:tc>
          <w:tcPr>
            <w:tcW w:w="1346" w:type="dxa"/>
          </w:tcPr>
          <w:p w14:paraId="7304AF9F" w14:textId="512F24C6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8</w:t>
            </w:r>
          </w:p>
        </w:tc>
        <w:tc>
          <w:tcPr>
            <w:tcW w:w="1347" w:type="dxa"/>
          </w:tcPr>
          <w:p w14:paraId="15D2592E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62580A" w:rsidRPr="0026160F" w14:paraId="759C397A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30BB83CC" w14:textId="77777777" w:rsidR="0062580A" w:rsidRPr="0062580A" w:rsidRDefault="0062580A" w:rsidP="0062580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ime since self-diagnosis (years)</w:t>
            </w:r>
          </w:p>
        </w:tc>
        <w:tc>
          <w:tcPr>
            <w:tcW w:w="567" w:type="dxa"/>
          </w:tcPr>
          <w:p w14:paraId="24BBFB02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75" w:type="dxa"/>
          </w:tcPr>
          <w:p w14:paraId="5A9943A8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23" w:type="dxa"/>
          </w:tcPr>
          <w:p w14:paraId="24494EF9" w14:textId="676B63B8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24" w:type="dxa"/>
          </w:tcPr>
          <w:p w14:paraId="2B676FE3" w14:textId="24218E1F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3±3.4</w:t>
            </w:r>
          </w:p>
        </w:tc>
        <w:tc>
          <w:tcPr>
            <w:tcW w:w="1062" w:type="dxa"/>
          </w:tcPr>
          <w:p w14:paraId="3A3C319B" w14:textId="115EAE94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06" w:type="dxa"/>
          </w:tcPr>
          <w:p w14:paraId="3247CE7E" w14:textId="18A2938D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7±4.2</w:t>
            </w:r>
          </w:p>
        </w:tc>
        <w:tc>
          <w:tcPr>
            <w:tcW w:w="1346" w:type="dxa"/>
          </w:tcPr>
          <w:p w14:paraId="1E924EDB" w14:textId="300356F9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––</w:t>
            </w:r>
          </w:p>
        </w:tc>
        <w:tc>
          <w:tcPr>
            <w:tcW w:w="1347" w:type="dxa"/>
          </w:tcPr>
          <w:p w14:paraId="6DE7EDD7" w14:textId="0B2C64A1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––</w:t>
            </w:r>
          </w:p>
        </w:tc>
      </w:tr>
      <w:tr w:rsidR="0062580A" w:rsidRPr="0026160F" w14:paraId="7C4011CC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0555FE93" w14:textId="77777777" w:rsidR="0062580A" w:rsidRPr="0062580A" w:rsidRDefault="0062580A" w:rsidP="0062580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MI (kg/m²)</w:t>
            </w:r>
          </w:p>
        </w:tc>
        <w:tc>
          <w:tcPr>
            <w:tcW w:w="567" w:type="dxa"/>
          </w:tcPr>
          <w:p w14:paraId="4F140D9E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5" w:type="dxa"/>
          </w:tcPr>
          <w:p w14:paraId="4F5B336D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.6±1.7</w:t>
            </w:r>
          </w:p>
        </w:tc>
        <w:tc>
          <w:tcPr>
            <w:tcW w:w="1423" w:type="dxa"/>
          </w:tcPr>
          <w:p w14:paraId="47729245" w14:textId="5503372E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24" w:type="dxa"/>
          </w:tcPr>
          <w:p w14:paraId="11622F38" w14:textId="36560285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.5±1.5</w:t>
            </w:r>
          </w:p>
        </w:tc>
        <w:tc>
          <w:tcPr>
            <w:tcW w:w="1062" w:type="dxa"/>
          </w:tcPr>
          <w:p w14:paraId="7EBA3C20" w14:textId="7114BBD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06" w:type="dxa"/>
          </w:tcPr>
          <w:p w14:paraId="49A18E16" w14:textId="411D239E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.0±1.2</w:t>
            </w:r>
          </w:p>
        </w:tc>
        <w:tc>
          <w:tcPr>
            <w:tcW w:w="1346" w:type="dxa"/>
          </w:tcPr>
          <w:p w14:paraId="5A348245" w14:textId="15EC47E8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2580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1</w:t>
            </w: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347" w:type="dxa"/>
          </w:tcPr>
          <w:p w14:paraId="2B768103" w14:textId="248F4B2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62580A" w:rsidRPr="0026160F" w14:paraId="03E03696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40F7CAC7" w14:textId="0DF174DE" w:rsidR="0062580A" w:rsidRPr="0062580A" w:rsidRDefault="0062580A" w:rsidP="0062580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MI z-score</w:t>
            </w:r>
            <w:r w:rsidR="0021297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if &lt;20 years of age)</w:t>
            </w:r>
          </w:p>
        </w:tc>
        <w:tc>
          <w:tcPr>
            <w:tcW w:w="567" w:type="dxa"/>
          </w:tcPr>
          <w:p w14:paraId="7D2AFDF2" w14:textId="5C3A5EA6" w:rsidR="0062580A" w:rsidRPr="0062580A" w:rsidRDefault="00212976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="0062580A"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755D1BF4" w14:textId="53AEA4E8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="006D1B2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0.5</w:t>
            </w:r>
          </w:p>
        </w:tc>
        <w:tc>
          <w:tcPr>
            <w:tcW w:w="1423" w:type="dxa"/>
          </w:tcPr>
          <w:p w14:paraId="6D448267" w14:textId="79AC826E" w:rsidR="0062580A" w:rsidRPr="0062580A" w:rsidRDefault="00212976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24" w:type="dxa"/>
          </w:tcPr>
          <w:p w14:paraId="784B98FC" w14:textId="177F1C9B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.</w:t>
            </w:r>
            <w:r w:rsidR="006D1B2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±</w:t>
            </w:r>
            <w:r w:rsidR="006D1B2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="00AA741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62" w:type="dxa"/>
          </w:tcPr>
          <w:p w14:paraId="0738E739" w14:textId="48961519" w:rsidR="0062580A" w:rsidRPr="0062580A" w:rsidRDefault="00212976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06" w:type="dxa"/>
          </w:tcPr>
          <w:p w14:paraId="2D0B29EF" w14:textId="6B77528A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.5±0.</w:t>
            </w:r>
            <w:r w:rsidR="00E961E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46" w:type="dxa"/>
          </w:tcPr>
          <w:p w14:paraId="3649E38C" w14:textId="262584F3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2580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1</w:t>
            </w: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347" w:type="dxa"/>
          </w:tcPr>
          <w:p w14:paraId="4BAB40C2" w14:textId="789305AC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="00F25E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</w:t>
            </w:r>
          </w:p>
        </w:tc>
      </w:tr>
      <w:tr w:rsidR="0062580A" w:rsidRPr="0026160F" w14:paraId="1ECF1F0B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4B9ABF61" w14:textId="77777777" w:rsidR="0062580A" w:rsidRPr="0062580A" w:rsidRDefault="0062580A" w:rsidP="0062580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  <w:t>EDE</w:t>
            </w:r>
          </w:p>
        </w:tc>
        <w:tc>
          <w:tcPr>
            <w:tcW w:w="567" w:type="dxa"/>
          </w:tcPr>
          <w:p w14:paraId="0AACD07F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</w:tcPr>
          <w:p w14:paraId="22C74CF7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423" w:type="dxa"/>
          </w:tcPr>
          <w:p w14:paraId="20E90152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424" w:type="dxa"/>
          </w:tcPr>
          <w:p w14:paraId="25E45985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062" w:type="dxa"/>
          </w:tcPr>
          <w:p w14:paraId="444B0CAC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</w:tcPr>
          <w:p w14:paraId="0E31F5A8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46" w:type="dxa"/>
          </w:tcPr>
          <w:p w14:paraId="61291F2C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47" w:type="dxa"/>
          </w:tcPr>
          <w:p w14:paraId="019DD3B3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62580A" w:rsidRPr="0026160F" w14:paraId="44622970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0AE6B880" w14:textId="77777777" w:rsidR="0062580A" w:rsidRPr="0062580A" w:rsidRDefault="0062580A" w:rsidP="0062580A">
            <w:pPr>
              <w:ind w:left="170"/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  <w:t>Restraint</w:t>
            </w:r>
          </w:p>
        </w:tc>
        <w:tc>
          <w:tcPr>
            <w:tcW w:w="567" w:type="dxa"/>
          </w:tcPr>
          <w:p w14:paraId="5040BAC3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5" w:type="dxa"/>
          </w:tcPr>
          <w:p w14:paraId="5E49AC22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±0.0</w:t>
            </w:r>
          </w:p>
        </w:tc>
        <w:tc>
          <w:tcPr>
            <w:tcW w:w="1423" w:type="dxa"/>
          </w:tcPr>
          <w:p w14:paraId="58FBC41E" w14:textId="757FA9BB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24" w:type="dxa"/>
          </w:tcPr>
          <w:p w14:paraId="4D9FA012" w14:textId="792EBB66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8±1.6</w:t>
            </w:r>
          </w:p>
        </w:tc>
        <w:tc>
          <w:tcPr>
            <w:tcW w:w="1062" w:type="dxa"/>
          </w:tcPr>
          <w:p w14:paraId="7FCC9EF6" w14:textId="4AE18631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06" w:type="dxa"/>
          </w:tcPr>
          <w:p w14:paraId="67FB4E0F" w14:textId="6CC41668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1±1.2</w:t>
            </w:r>
          </w:p>
        </w:tc>
        <w:tc>
          <w:tcPr>
            <w:tcW w:w="1346" w:type="dxa"/>
          </w:tcPr>
          <w:p w14:paraId="7037E3BA" w14:textId="399C8021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2580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1</w:t>
            </w: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347" w:type="dxa"/>
          </w:tcPr>
          <w:p w14:paraId="2B284EC2" w14:textId="43EC3EA4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62580A" w:rsidRPr="0026160F" w14:paraId="25320AE7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04DC9A0A" w14:textId="77777777" w:rsidR="0062580A" w:rsidRPr="0062580A" w:rsidRDefault="0062580A" w:rsidP="0062580A">
            <w:pPr>
              <w:ind w:left="170"/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  <w:t>Eating Concern</w:t>
            </w:r>
          </w:p>
        </w:tc>
        <w:tc>
          <w:tcPr>
            <w:tcW w:w="567" w:type="dxa"/>
          </w:tcPr>
          <w:p w14:paraId="1E0E17C6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5" w:type="dxa"/>
          </w:tcPr>
          <w:p w14:paraId="1DB2CBDE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±0.0</w:t>
            </w:r>
          </w:p>
        </w:tc>
        <w:tc>
          <w:tcPr>
            <w:tcW w:w="1423" w:type="dxa"/>
          </w:tcPr>
          <w:p w14:paraId="10791F07" w14:textId="240C9B6F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24" w:type="dxa"/>
          </w:tcPr>
          <w:p w14:paraId="11A81A53" w14:textId="10D842D3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9±1.4</w:t>
            </w:r>
          </w:p>
        </w:tc>
        <w:tc>
          <w:tcPr>
            <w:tcW w:w="1062" w:type="dxa"/>
          </w:tcPr>
          <w:p w14:paraId="7906A044" w14:textId="5556B870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06" w:type="dxa"/>
          </w:tcPr>
          <w:p w14:paraId="0E3F40CD" w14:textId="592BEC73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9±1.4</w:t>
            </w:r>
          </w:p>
        </w:tc>
        <w:tc>
          <w:tcPr>
            <w:tcW w:w="1346" w:type="dxa"/>
          </w:tcPr>
          <w:p w14:paraId="5EBFB489" w14:textId="051ACD93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2580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1</w:t>
            </w: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347" w:type="dxa"/>
          </w:tcPr>
          <w:p w14:paraId="7B7DD3C4" w14:textId="704D330D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62580A" w:rsidRPr="0026160F" w14:paraId="31AE37B2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0BD90DC6" w14:textId="77777777" w:rsidR="0062580A" w:rsidRPr="0062580A" w:rsidRDefault="0062580A" w:rsidP="0062580A">
            <w:pPr>
              <w:ind w:left="170"/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  <w:t>Shape Concern</w:t>
            </w:r>
          </w:p>
        </w:tc>
        <w:tc>
          <w:tcPr>
            <w:tcW w:w="567" w:type="dxa"/>
          </w:tcPr>
          <w:p w14:paraId="20F20DD8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5" w:type="dxa"/>
          </w:tcPr>
          <w:p w14:paraId="0109D1B1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±0.2</w:t>
            </w:r>
          </w:p>
        </w:tc>
        <w:tc>
          <w:tcPr>
            <w:tcW w:w="1423" w:type="dxa"/>
          </w:tcPr>
          <w:p w14:paraId="48358030" w14:textId="14C2903D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24" w:type="dxa"/>
          </w:tcPr>
          <w:p w14:paraId="47839F6F" w14:textId="53885B6A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2±2.0</w:t>
            </w:r>
          </w:p>
        </w:tc>
        <w:tc>
          <w:tcPr>
            <w:tcW w:w="1062" w:type="dxa"/>
          </w:tcPr>
          <w:p w14:paraId="1F8831AE" w14:textId="3C9397C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06" w:type="dxa"/>
          </w:tcPr>
          <w:p w14:paraId="46E69735" w14:textId="5CAC71D5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±2.0</w:t>
            </w:r>
          </w:p>
        </w:tc>
        <w:tc>
          <w:tcPr>
            <w:tcW w:w="1346" w:type="dxa"/>
          </w:tcPr>
          <w:p w14:paraId="71225791" w14:textId="5E97D8CF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2580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1</w:t>
            </w: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347" w:type="dxa"/>
          </w:tcPr>
          <w:p w14:paraId="4D863BBA" w14:textId="026574A4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62580A" w:rsidRPr="0026160F" w14:paraId="74EA0E95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039B7B70" w14:textId="77777777" w:rsidR="0062580A" w:rsidRPr="0062580A" w:rsidRDefault="0062580A" w:rsidP="0062580A">
            <w:pPr>
              <w:ind w:left="170"/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  <w:t>Weight Concern</w:t>
            </w:r>
          </w:p>
        </w:tc>
        <w:tc>
          <w:tcPr>
            <w:tcW w:w="567" w:type="dxa"/>
          </w:tcPr>
          <w:p w14:paraId="7EDB2E02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5" w:type="dxa"/>
          </w:tcPr>
          <w:p w14:paraId="3980F704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±0.1</w:t>
            </w:r>
          </w:p>
        </w:tc>
        <w:tc>
          <w:tcPr>
            <w:tcW w:w="1423" w:type="dxa"/>
          </w:tcPr>
          <w:p w14:paraId="45C06A02" w14:textId="1039D39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24" w:type="dxa"/>
          </w:tcPr>
          <w:p w14:paraId="01AFB156" w14:textId="3127C54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1±1.9</w:t>
            </w:r>
          </w:p>
        </w:tc>
        <w:tc>
          <w:tcPr>
            <w:tcW w:w="1062" w:type="dxa"/>
          </w:tcPr>
          <w:p w14:paraId="4C32E537" w14:textId="7BE1D2C4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06" w:type="dxa"/>
          </w:tcPr>
          <w:p w14:paraId="579058EE" w14:textId="09385939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0±1.8</w:t>
            </w:r>
          </w:p>
        </w:tc>
        <w:tc>
          <w:tcPr>
            <w:tcW w:w="1346" w:type="dxa"/>
          </w:tcPr>
          <w:p w14:paraId="25810FBB" w14:textId="51C3A88A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2580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1</w:t>
            </w: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347" w:type="dxa"/>
          </w:tcPr>
          <w:p w14:paraId="63454EBA" w14:textId="5A2595E1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62580A" w:rsidRPr="0026160F" w14:paraId="5B883F3E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523E623D" w14:textId="77777777" w:rsidR="0062580A" w:rsidRPr="0062580A" w:rsidRDefault="0062580A" w:rsidP="0062580A">
            <w:pPr>
              <w:ind w:left="170"/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  <w:t>Global Score</w:t>
            </w:r>
          </w:p>
        </w:tc>
        <w:tc>
          <w:tcPr>
            <w:tcW w:w="567" w:type="dxa"/>
          </w:tcPr>
          <w:p w14:paraId="3E4B9E98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5" w:type="dxa"/>
          </w:tcPr>
          <w:p w14:paraId="760FFE4A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±0.1</w:t>
            </w:r>
          </w:p>
        </w:tc>
        <w:tc>
          <w:tcPr>
            <w:tcW w:w="1423" w:type="dxa"/>
          </w:tcPr>
          <w:p w14:paraId="2D804F0B" w14:textId="10D6DA94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24" w:type="dxa"/>
          </w:tcPr>
          <w:p w14:paraId="2E6516AA" w14:textId="5DC8117A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7±1.6</w:t>
            </w:r>
          </w:p>
        </w:tc>
        <w:tc>
          <w:tcPr>
            <w:tcW w:w="1062" w:type="dxa"/>
          </w:tcPr>
          <w:p w14:paraId="77233E0A" w14:textId="2D23D915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06" w:type="dxa"/>
          </w:tcPr>
          <w:p w14:paraId="1E0FEE03" w14:textId="6EF3CEE6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8±1.3</w:t>
            </w:r>
          </w:p>
        </w:tc>
        <w:tc>
          <w:tcPr>
            <w:tcW w:w="1346" w:type="dxa"/>
          </w:tcPr>
          <w:p w14:paraId="1DE95231" w14:textId="1A55388E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2580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1</w:t>
            </w: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347" w:type="dxa"/>
          </w:tcPr>
          <w:p w14:paraId="1B02F546" w14:textId="526761BF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62580A" w:rsidRPr="0026160F" w14:paraId="21AAD02F" w14:textId="77777777" w:rsidTr="0062580A">
        <w:trPr>
          <w:trHeight w:val="57"/>
        </w:trPr>
        <w:tc>
          <w:tcPr>
            <w:tcW w:w="3261" w:type="dxa"/>
            <w:shd w:val="clear" w:color="auto" w:fill="auto"/>
            <w:noWrap/>
          </w:tcPr>
          <w:p w14:paraId="14EF0BF0" w14:textId="77777777" w:rsidR="0062580A" w:rsidRPr="0062580A" w:rsidRDefault="0062580A" w:rsidP="0062580A">
            <w:pPr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stradiol (</w:t>
            </w:r>
            <w:proofErr w:type="spellStart"/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567" w:type="dxa"/>
          </w:tcPr>
          <w:p w14:paraId="31A9A492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5" w:type="dxa"/>
          </w:tcPr>
          <w:p w14:paraId="541B3939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.3±50.9</w:t>
            </w:r>
          </w:p>
        </w:tc>
        <w:tc>
          <w:tcPr>
            <w:tcW w:w="1423" w:type="dxa"/>
          </w:tcPr>
          <w:p w14:paraId="26A20366" w14:textId="24C4C0ED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24" w:type="dxa"/>
          </w:tcPr>
          <w:p w14:paraId="306919C0" w14:textId="5F53699C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.5±49.3</w:t>
            </w:r>
          </w:p>
        </w:tc>
        <w:tc>
          <w:tcPr>
            <w:tcW w:w="1062" w:type="dxa"/>
          </w:tcPr>
          <w:p w14:paraId="4B0DAF58" w14:textId="25E2550B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06" w:type="dxa"/>
          </w:tcPr>
          <w:p w14:paraId="670C9F94" w14:textId="631DC522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.9±39.6</w:t>
            </w:r>
          </w:p>
        </w:tc>
        <w:tc>
          <w:tcPr>
            <w:tcW w:w="1346" w:type="dxa"/>
          </w:tcPr>
          <w:p w14:paraId="20929B26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7" w:type="dxa"/>
          </w:tcPr>
          <w:p w14:paraId="3356BD59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2580A" w:rsidRPr="0026160F" w14:paraId="12C87D51" w14:textId="77777777" w:rsidTr="0062580A">
        <w:trPr>
          <w:trHeight w:val="57"/>
        </w:trPr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1014E2D" w14:textId="77777777" w:rsidR="0062580A" w:rsidRPr="0062580A" w:rsidRDefault="0062580A" w:rsidP="0062580A">
            <w:pPr>
              <w:rPr>
                <w:rFonts w:ascii="Arial" w:eastAsia="Times New Roman" w:hAnsi="Arial" w:cs="Arial"/>
                <w:bCs/>
                <w:iCs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og</w:t>
            </w: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estradiol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A20E98B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7BAC4120" w14:textId="7777777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7±0.3</w:t>
            </w:r>
          </w:p>
        </w:tc>
        <w:tc>
          <w:tcPr>
            <w:tcW w:w="1423" w:type="dxa"/>
            <w:tcBorders>
              <w:bottom w:val="single" w:sz="12" w:space="0" w:color="auto"/>
            </w:tcBorders>
          </w:tcPr>
          <w:p w14:paraId="781ACAE0" w14:textId="070B118C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24" w:type="dxa"/>
            <w:tcBorders>
              <w:bottom w:val="single" w:sz="12" w:space="0" w:color="auto"/>
            </w:tcBorders>
          </w:tcPr>
          <w:p w14:paraId="36E5ED22" w14:textId="1E075BEB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±0.6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14:paraId="2DC711A3" w14:textId="54E11008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14:paraId="48FC5D5A" w14:textId="0820A703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±0.5</w:t>
            </w:r>
          </w:p>
        </w:tc>
        <w:tc>
          <w:tcPr>
            <w:tcW w:w="1346" w:type="dxa"/>
            <w:tcBorders>
              <w:bottom w:val="single" w:sz="12" w:space="0" w:color="auto"/>
            </w:tcBorders>
          </w:tcPr>
          <w:p w14:paraId="65FD826F" w14:textId="67B3C2A7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62580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9</w:t>
            </w: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47" w:type="dxa"/>
            <w:tcBorders>
              <w:bottom w:val="single" w:sz="12" w:space="0" w:color="auto"/>
            </w:tcBorders>
          </w:tcPr>
          <w:p w14:paraId="4981C752" w14:textId="763F7315" w:rsidR="0062580A" w:rsidRPr="0062580A" w:rsidRDefault="0062580A" w:rsidP="0062580A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580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0</w:t>
            </w:r>
          </w:p>
        </w:tc>
      </w:tr>
    </w:tbl>
    <w:p w14:paraId="4C0B09D9" w14:textId="76CD6F5F" w:rsidR="00251FBC" w:rsidRPr="00624185" w:rsidRDefault="007741AF" w:rsidP="0099403C">
      <w:pPr>
        <w:spacing w:before="60"/>
        <w:ind w:left="-720" w:right="769"/>
        <w:rPr>
          <w:rFonts w:ascii="Arial" w:hAnsi="Arial" w:cs="Arial"/>
          <w:color w:val="000000" w:themeColor="text1"/>
          <w:sz w:val="22"/>
          <w:szCs w:val="22"/>
        </w:rPr>
      </w:pPr>
      <w:r w:rsidRPr="007C2EE6">
        <w:rPr>
          <w:rFonts w:ascii="Arial" w:hAnsi="Arial" w:cs="Arial"/>
          <w:i/>
          <w:iCs/>
          <w:color w:val="000000" w:themeColor="text1"/>
          <w:sz w:val="20"/>
          <w:szCs w:val="20"/>
        </w:rPr>
        <w:t>Note.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26160F">
        <w:rPr>
          <w:rFonts w:ascii="Arial" w:hAnsi="Arial" w:cs="Arial"/>
          <w:color w:val="000000" w:themeColor="text1"/>
          <w:sz w:val="20"/>
          <w:szCs w:val="20"/>
        </w:rPr>
        <w:t xml:space="preserve">Significant </w:t>
      </w:r>
      <w:r w:rsidRPr="0026160F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Pr="0026160F">
        <w:rPr>
          <w:rFonts w:ascii="Arial" w:hAnsi="Arial" w:cs="Arial"/>
          <w:color w:val="000000" w:themeColor="text1"/>
          <w:sz w:val="20"/>
          <w:szCs w:val="20"/>
        </w:rPr>
        <w:t xml:space="preserve">-values are bolded. </w:t>
      </w:r>
      <w:r w:rsidRPr="0026160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26160F">
        <w:rPr>
          <w:rFonts w:ascii="Arial" w:hAnsi="Arial" w:cs="Arial"/>
          <w:color w:val="000000" w:themeColor="text1"/>
          <w:sz w:val="20"/>
          <w:szCs w:val="20"/>
        </w:rPr>
        <w:t xml:space="preserve">HC </w:t>
      </w:r>
      <w:proofErr w:type="spellStart"/>
      <w:r w:rsidRPr="0026160F">
        <w:rPr>
          <w:rFonts w:ascii="Arial" w:hAnsi="Arial" w:cs="Arial"/>
          <w:color w:val="000000" w:themeColor="text1"/>
          <w:sz w:val="20"/>
          <w:szCs w:val="20"/>
        </w:rPr>
        <w:t>group≠</w:t>
      </w:r>
      <w:r>
        <w:rPr>
          <w:rFonts w:ascii="Arial" w:hAnsi="Arial" w:cs="Arial"/>
          <w:color w:val="000000" w:themeColor="text1"/>
          <w:sz w:val="20"/>
          <w:szCs w:val="20"/>
        </w:rPr>
        <w:t>Restricting-type</w:t>
      </w:r>
      <w:proofErr w:type="spellEnd"/>
      <w:r w:rsidRPr="0026160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sub</w:t>
      </w:r>
      <w:r w:rsidRPr="0026160F">
        <w:rPr>
          <w:rFonts w:ascii="Arial" w:hAnsi="Arial" w:cs="Arial"/>
          <w:color w:val="000000" w:themeColor="text1"/>
          <w:sz w:val="20"/>
          <w:szCs w:val="20"/>
        </w:rPr>
        <w:t xml:space="preserve">group, </w:t>
      </w:r>
      <w:r w:rsidRPr="0026160F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26160F">
        <w:rPr>
          <w:rFonts w:ascii="Arial" w:hAnsi="Arial" w:cs="Arial"/>
          <w:color w:val="000000" w:themeColor="text1"/>
          <w:sz w:val="20"/>
          <w:szCs w:val="20"/>
        </w:rPr>
        <w:t xml:space="preserve">&lt;0.05. </w:t>
      </w:r>
      <w:r w:rsidRPr="0026160F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26160F">
        <w:rPr>
          <w:rFonts w:ascii="Arial" w:hAnsi="Arial" w:cs="Arial"/>
          <w:color w:val="000000" w:themeColor="text1"/>
          <w:sz w:val="20"/>
          <w:szCs w:val="20"/>
        </w:rPr>
        <w:t xml:space="preserve">HC </w:t>
      </w:r>
      <w:proofErr w:type="spellStart"/>
      <w:r w:rsidRPr="0026160F">
        <w:rPr>
          <w:rFonts w:ascii="Arial" w:hAnsi="Arial" w:cs="Arial"/>
          <w:color w:val="000000" w:themeColor="text1"/>
          <w:sz w:val="20"/>
          <w:szCs w:val="20"/>
        </w:rPr>
        <w:t>group≠</w:t>
      </w:r>
      <w:r>
        <w:rPr>
          <w:rFonts w:ascii="Arial" w:hAnsi="Arial" w:cs="Arial"/>
          <w:color w:val="000000" w:themeColor="text1"/>
          <w:sz w:val="20"/>
          <w:szCs w:val="20"/>
        </w:rPr>
        <w:t>BP-type</w:t>
      </w:r>
      <w:proofErr w:type="spellEnd"/>
      <w:r w:rsidRPr="0026160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sub</w:t>
      </w:r>
      <w:r w:rsidRPr="0026160F">
        <w:rPr>
          <w:rFonts w:ascii="Arial" w:hAnsi="Arial" w:cs="Arial"/>
          <w:color w:val="000000" w:themeColor="text1"/>
          <w:sz w:val="20"/>
          <w:szCs w:val="20"/>
        </w:rPr>
        <w:t xml:space="preserve">group, </w:t>
      </w:r>
      <w:r w:rsidRPr="0026160F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26160F">
        <w:rPr>
          <w:rFonts w:ascii="Arial" w:hAnsi="Arial" w:cs="Arial"/>
          <w:color w:val="000000" w:themeColor="text1"/>
          <w:sz w:val="20"/>
          <w:szCs w:val="20"/>
        </w:rPr>
        <w:t>&lt;0.05. BMI, body mass index; EDE, Eating Disorder Examination.</w:t>
      </w:r>
      <w:r w:rsidR="00251FBC" w:rsidRPr="00624185"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7A9870FF" w14:textId="622D6A35" w:rsidR="006D385A" w:rsidRDefault="006D385A" w:rsidP="007C0C2D">
      <w:pPr>
        <w:spacing w:after="60"/>
        <w:ind w:left="-720" w:right="-720"/>
        <w:rPr>
          <w:rFonts w:ascii="Arial" w:hAnsi="Arial" w:cs="Arial"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lementary Table 2.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84B84">
        <w:rPr>
          <w:rFonts w:ascii="Arial" w:hAnsi="Arial" w:cs="Arial"/>
          <w:color w:val="000000" w:themeColor="text1"/>
          <w:sz w:val="22"/>
          <w:szCs w:val="22"/>
        </w:rPr>
        <w:t>Significant m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ain effects and interactions of Group and Appetitive State (premeal, </w:t>
      </w:r>
      <w:proofErr w:type="spellStart"/>
      <w:r w:rsidRPr="00624185">
        <w:rPr>
          <w:rFonts w:ascii="Arial" w:hAnsi="Arial" w:cs="Arial"/>
          <w:color w:val="000000" w:themeColor="text1"/>
          <w:sz w:val="22"/>
          <w:szCs w:val="22"/>
        </w:rPr>
        <w:t>postmeal</w:t>
      </w:r>
      <w:proofErr w:type="spellEnd"/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) for the secondary exploratory model (healthy control [HC] vs. restricting-type vs. binge-purge-[BP]-type </w:t>
      </w:r>
      <w:r w:rsidR="0012583B">
        <w:rPr>
          <w:rFonts w:ascii="Arial" w:hAnsi="Arial" w:cs="Arial"/>
          <w:color w:val="000000" w:themeColor="text1"/>
          <w:sz w:val="22"/>
          <w:szCs w:val="22"/>
        </w:rPr>
        <w:t>[sub-]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groups</w:t>
      </w:r>
      <w:r w:rsidR="0012583B">
        <w:rPr>
          <w:rFonts w:ascii="Arial" w:hAnsi="Arial" w:cs="Arial"/>
          <w:color w:val="000000" w:themeColor="text1"/>
          <w:sz w:val="22"/>
          <w:szCs w:val="22"/>
        </w:rPr>
        <w:t>)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for blood oxygenation level-dependent (BOLD) activation to high-calorie foods versus objects in </w:t>
      </w:r>
      <w:r w:rsidRPr="00624185">
        <w:rPr>
          <w:rFonts w:ascii="Arial" w:hAnsi="Arial" w:cs="Arial"/>
          <w:i/>
          <w:iCs/>
          <w:color w:val="000000" w:themeColor="text1"/>
          <w:sz w:val="22"/>
          <w:szCs w:val="22"/>
        </w:rPr>
        <w:t>a priori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primary and secondary regions of interest with age and estradiol levels at the time of testing as covariates</w:t>
      </w:r>
    </w:p>
    <w:tbl>
      <w:tblPr>
        <w:tblStyle w:val="TableGrid"/>
        <w:tblW w:w="13750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89"/>
        <w:gridCol w:w="657"/>
        <w:gridCol w:w="1560"/>
        <w:gridCol w:w="708"/>
        <w:gridCol w:w="1418"/>
        <w:gridCol w:w="567"/>
        <w:gridCol w:w="567"/>
        <w:gridCol w:w="567"/>
        <w:gridCol w:w="1417"/>
      </w:tblGrid>
      <w:tr w:rsidR="00ED2893" w:rsidRPr="00735748" w14:paraId="75E8946E" w14:textId="77777777" w:rsidTr="00075AF7">
        <w:trPr>
          <w:trHeight w:val="57"/>
        </w:trPr>
        <w:tc>
          <w:tcPr>
            <w:tcW w:w="62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865610D" w14:textId="77777777" w:rsidR="00ED2893" w:rsidRPr="001068D9" w:rsidRDefault="00ED2893" w:rsidP="00075AF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448DC75" w14:textId="77777777" w:rsidR="00ED2893" w:rsidRPr="001068D9" w:rsidRDefault="00ED2893" w:rsidP="00075AF7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/L</w:t>
            </w:r>
            <w:r w:rsidRPr="001068D9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A3E38D6" w14:textId="77777777" w:rsidR="00ED2893" w:rsidRPr="001068D9" w:rsidRDefault="00ED2893" w:rsidP="00075AF7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eak </w:t>
            </w:r>
            <w:r w:rsidRPr="001068D9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 xml:space="preserve">F 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0175CC1" w14:textId="77777777" w:rsidR="00ED2893" w:rsidRPr="001068D9" w:rsidRDefault="00ED2893" w:rsidP="00075AF7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k(E)</w:t>
            </w:r>
            <w:r w:rsidRPr="001068D9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B4E5159" w14:textId="77777777" w:rsidR="00ED2893" w:rsidRPr="001068D9" w:rsidRDefault="00ED2893" w:rsidP="00075AF7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WE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corr</w:t>
            </w:r>
            <w:proofErr w:type="spellEnd"/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  <w:r w:rsidRPr="001068D9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6939947" w14:textId="77777777" w:rsidR="00ED2893" w:rsidRPr="001068D9" w:rsidRDefault="00ED2893" w:rsidP="00075AF7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x</w:t>
            </w:r>
            <w:r w:rsidRPr="001068D9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76BF962" w14:textId="77777777" w:rsidR="00ED2893" w:rsidRPr="001068D9" w:rsidRDefault="00ED2893" w:rsidP="00075AF7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44AEE1B" w14:textId="77777777" w:rsidR="00ED2893" w:rsidRPr="001068D9" w:rsidRDefault="00ED2893" w:rsidP="00075AF7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99D62EB" w14:textId="77777777" w:rsidR="00ED2893" w:rsidRPr="001068D9" w:rsidRDefault="00ED2893" w:rsidP="00075AF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lso meets whole-brain thresholds</w:t>
            </w:r>
          </w:p>
        </w:tc>
      </w:tr>
      <w:tr w:rsidR="00ED2893" w:rsidRPr="00735748" w14:paraId="44758CA3" w14:textId="77777777" w:rsidTr="00ED2893">
        <w:trPr>
          <w:trHeight w:val="57"/>
        </w:trPr>
        <w:tc>
          <w:tcPr>
            <w:tcW w:w="13750" w:type="dxa"/>
            <w:gridSpan w:val="9"/>
            <w:tcBorders>
              <w:top w:val="single" w:sz="12" w:space="0" w:color="auto"/>
            </w:tcBorders>
          </w:tcPr>
          <w:p w14:paraId="2C654785" w14:textId="12A6168A" w:rsidR="00ED2893" w:rsidRPr="001068D9" w:rsidRDefault="00ED2893" w:rsidP="00ED2893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odel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: HC (</w:t>
            </w:r>
            <w:r w:rsidRPr="001068D9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=34), </w:t>
            </w:r>
            <w:r w:rsidR="009B739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stricting-type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1068D9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3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), and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P-type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1068D9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6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sub-)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roups</w:t>
            </w:r>
          </w:p>
        </w:tc>
      </w:tr>
      <w:tr w:rsidR="00ED2893" w:rsidRPr="00735748" w14:paraId="420C78B6" w14:textId="77777777" w:rsidTr="00ED2893">
        <w:trPr>
          <w:trHeight w:val="57"/>
        </w:trPr>
        <w:tc>
          <w:tcPr>
            <w:tcW w:w="6289" w:type="dxa"/>
            <w:vAlign w:val="center"/>
          </w:tcPr>
          <w:p w14:paraId="6CA12274" w14:textId="4419A516" w:rsidR="00ED2893" w:rsidRPr="00ED2893" w:rsidRDefault="00ED2893" w:rsidP="00ED2893">
            <w:pPr>
              <w:ind w:left="17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ain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</w:t>
            </w:r>
            <w:r w:rsidRPr="00ED289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fect of Group</w:t>
            </w:r>
          </w:p>
        </w:tc>
        <w:tc>
          <w:tcPr>
            <w:tcW w:w="657" w:type="dxa"/>
            <w:vAlign w:val="center"/>
          </w:tcPr>
          <w:p w14:paraId="7CB3A2CA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27919E5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AE31911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54587D5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778A402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A38D251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0E9555B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7C3511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ED2893" w:rsidRPr="00735748" w14:paraId="2503BBAE" w14:textId="77777777" w:rsidTr="00ED2893">
        <w:trPr>
          <w:trHeight w:val="57"/>
        </w:trPr>
        <w:tc>
          <w:tcPr>
            <w:tcW w:w="6289" w:type="dxa"/>
            <w:vAlign w:val="center"/>
          </w:tcPr>
          <w:p w14:paraId="737FB18C" w14:textId="131115A4" w:rsidR="00ED2893" w:rsidRPr="00ED2893" w:rsidRDefault="00ED2893" w:rsidP="00ED2893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Anterior insula</w:t>
            </w:r>
          </w:p>
        </w:tc>
        <w:tc>
          <w:tcPr>
            <w:tcW w:w="657" w:type="dxa"/>
            <w:vAlign w:val="center"/>
          </w:tcPr>
          <w:p w14:paraId="04CB3EB3" w14:textId="1177ED3A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560" w:type="dxa"/>
            <w:vAlign w:val="center"/>
          </w:tcPr>
          <w:p w14:paraId="04310FCE" w14:textId="40D489D6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9.88</w:t>
            </w:r>
          </w:p>
        </w:tc>
        <w:tc>
          <w:tcPr>
            <w:tcW w:w="708" w:type="dxa"/>
            <w:vAlign w:val="center"/>
          </w:tcPr>
          <w:p w14:paraId="6937FCD8" w14:textId="34B8A053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418" w:type="dxa"/>
            <w:vAlign w:val="center"/>
          </w:tcPr>
          <w:p w14:paraId="23EBCE5A" w14:textId="29EB51DE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567" w:type="dxa"/>
            <w:vAlign w:val="center"/>
          </w:tcPr>
          <w:p w14:paraId="28580B0B" w14:textId="43B07097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27</w:t>
            </w:r>
          </w:p>
        </w:tc>
        <w:tc>
          <w:tcPr>
            <w:tcW w:w="567" w:type="dxa"/>
            <w:vAlign w:val="center"/>
          </w:tcPr>
          <w:p w14:paraId="54AC6F40" w14:textId="62DC1A82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67" w:type="dxa"/>
            <w:vAlign w:val="center"/>
          </w:tcPr>
          <w:p w14:paraId="7634C450" w14:textId="30F1DC46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615C17A3" w14:textId="14F46E81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2893" w:rsidRPr="00735748" w14:paraId="16DCF4AF" w14:textId="77777777" w:rsidTr="00ED2893">
        <w:trPr>
          <w:trHeight w:val="57"/>
        </w:trPr>
        <w:tc>
          <w:tcPr>
            <w:tcW w:w="6289" w:type="dxa"/>
          </w:tcPr>
          <w:p w14:paraId="1B43D888" w14:textId="499C2440" w:rsidR="00ED2893" w:rsidRPr="00ED2893" w:rsidRDefault="00ED2893" w:rsidP="00ED2893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ED2893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657" w:type="dxa"/>
            <w:vAlign w:val="center"/>
          </w:tcPr>
          <w:p w14:paraId="14D6967A" w14:textId="06277548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560" w:type="dxa"/>
            <w:vAlign w:val="center"/>
          </w:tcPr>
          <w:p w14:paraId="07577B39" w14:textId="32CB1051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10.76</w:t>
            </w:r>
          </w:p>
        </w:tc>
        <w:tc>
          <w:tcPr>
            <w:tcW w:w="708" w:type="dxa"/>
            <w:vAlign w:val="center"/>
          </w:tcPr>
          <w:p w14:paraId="421EF653" w14:textId="333DC001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1418" w:type="dxa"/>
            <w:vAlign w:val="center"/>
          </w:tcPr>
          <w:p w14:paraId="38DCA5F8" w14:textId="62FBB244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567" w:type="dxa"/>
            <w:vAlign w:val="center"/>
          </w:tcPr>
          <w:p w14:paraId="03D7F071" w14:textId="6CF2B49D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0E2FCE42" w14:textId="3607EA0A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center"/>
          </w:tcPr>
          <w:p w14:paraId="5B087E16" w14:textId="68AA56F9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17" w:type="dxa"/>
          </w:tcPr>
          <w:p w14:paraId="6FD9F019" w14:textId="6DAC9C10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2893" w:rsidRPr="00735748" w14:paraId="67A96710" w14:textId="77777777" w:rsidTr="00ED2893">
        <w:trPr>
          <w:trHeight w:val="57"/>
        </w:trPr>
        <w:tc>
          <w:tcPr>
            <w:tcW w:w="6289" w:type="dxa"/>
          </w:tcPr>
          <w:p w14:paraId="35A38BF5" w14:textId="69D78A63" w:rsidR="00ED2893" w:rsidRPr="00ED2893" w:rsidRDefault="00ED2893" w:rsidP="00ED2893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LPFC</w:t>
            </w:r>
          </w:p>
        </w:tc>
        <w:tc>
          <w:tcPr>
            <w:tcW w:w="657" w:type="dxa"/>
            <w:vAlign w:val="center"/>
          </w:tcPr>
          <w:p w14:paraId="5E3CFA30" w14:textId="0CE4E271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  <w:vAlign w:val="center"/>
          </w:tcPr>
          <w:p w14:paraId="6456E884" w14:textId="43CFC0CC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18.71</w:t>
            </w:r>
          </w:p>
        </w:tc>
        <w:tc>
          <w:tcPr>
            <w:tcW w:w="708" w:type="dxa"/>
            <w:vAlign w:val="center"/>
          </w:tcPr>
          <w:p w14:paraId="7522EB10" w14:textId="14243159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298</w:t>
            </w:r>
          </w:p>
        </w:tc>
        <w:tc>
          <w:tcPr>
            <w:tcW w:w="1418" w:type="dxa"/>
            <w:vAlign w:val="center"/>
          </w:tcPr>
          <w:p w14:paraId="57A0C038" w14:textId="4B85D1A3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center"/>
          </w:tcPr>
          <w:p w14:paraId="4CFB047A" w14:textId="67C83DCB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67" w:type="dxa"/>
            <w:vAlign w:val="center"/>
          </w:tcPr>
          <w:p w14:paraId="54E797E2" w14:textId="07F77DF3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567" w:type="dxa"/>
            <w:vAlign w:val="center"/>
          </w:tcPr>
          <w:p w14:paraId="53BA9197" w14:textId="3CA787A7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417" w:type="dxa"/>
          </w:tcPr>
          <w:p w14:paraId="37703B8D" w14:textId="020BEA3D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x</w:t>
            </w:r>
          </w:p>
        </w:tc>
      </w:tr>
      <w:tr w:rsidR="00ED2893" w:rsidRPr="00735748" w14:paraId="7A472185" w14:textId="77777777" w:rsidTr="00ED2893">
        <w:trPr>
          <w:trHeight w:val="57"/>
        </w:trPr>
        <w:tc>
          <w:tcPr>
            <w:tcW w:w="6289" w:type="dxa"/>
            <w:vAlign w:val="center"/>
          </w:tcPr>
          <w:p w14:paraId="68E3BEA8" w14:textId="2FD70A18" w:rsidR="00ED2893" w:rsidRPr="00ED2893" w:rsidRDefault="00ED2893" w:rsidP="00ED2893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14:paraId="041617D0" w14:textId="1E25CE19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560" w:type="dxa"/>
            <w:vAlign w:val="center"/>
          </w:tcPr>
          <w:p w14:paraId="5E9C45CD" w14:textId="2B6067CF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14.92</w:t>
            </w:r>
          </w:p>
        </w:tc>
        <w:tc>
          <w:tcPr>
            <w:tcW w:w="708" w:type="dxa"/>
            <w:vAlign w:val="center"/>
          </w:tcPr>
          <w:p w14:paraId="2C2EAF01" w14:textId="2C7B28B2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1418" w:type="dxa"/>
            <w:vAlign w:val="center"/>
          </w:tcPr>
          <w:p w14:paraId="15FC7190" w14:textId="0BD50CDC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67" w:type="dxa"/>
            <w:vAlign w:val="center"/>
          </w:tcPr>
          <w:p w14:paraId="109D5DA2" w14:textId="075AFF62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-24</w:t>
            </w:r>
          </w:p>
        </w:tc>
        <w:tc>
          <w:tcPr>
            <w:tcW w:w="567" w:type="dxa"/>
            <w:vAlign w:val="center"/>
          </w:tcPr>
          <w:p w14:paraId="001DCBCC" w14:textId="49041390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567" w:type="dxa"/>
            <w:vAlign w:val="center"/>
          </w:tcPr>
          <w:p w14:paraId="12201094" w14:textId="3C6F67A9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17" w:type="dxa"/>
          </w:tcPr>
          <w:p w14:paraId="7328AB78" w14:textId="18E88AE6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x</w:t>
            </w:r>
          </w:p>
        </w:tc>
      </w:tr>
      <w:tr w:rsidR="00ED2893" w:rsidRPr="00735748" w14:paraId="3EF139BA" w14:textId="77777777" w:rsidTr="00ED2893">
        <w:trPr>
          <w:trHeight w:val="57"/>
        </w:trPr>
        <w:tc>
          <w:tcPr>
            <w:tcW w:w="6289" w:type="dxa"/>
            <w:vAlign w:val="center"/>
          </w:tcPr>
          <w:p w14:paraId="15DDD232" w14:textId="35E06E37" w:rsidR="00ED2893" w:rsidRPr="00ED2893" w:rsidRDefault="00ED2893" w:rsidP="00ED2893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14:paraId="79D58AC6" w14:textId="2C255E7E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  <w:vAlign w:val="center"/>
          </w:tcPr>
          <w:p w14:paraId="1039BA21" w14:textId="30A6BF72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10.85</w:t>
            </w:r>
          </w:p>
        </w:tc>
        <w:tc>
          <w:tcPr>
            <w:tcW w:w="708" w:type="dxa"/>
            <w:vAlign w:val="center"/>
          </w:tcPr>
          <w:p w14:paraId="11A6428E" w14:textId="080B50AF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418" w:type="dxa"/>
            <w:vAlign w:val="center"/>
          </w:tcPr>
          <w:p w14:paraId="32540EC3" w14:textId="3522FC00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567" w:type="dxa"/>
            <w:vAlign w:val="center"/>
          </w:tcPr>
          <w:p w14:paraId="5DC72C20" w14:textId="1A2A6F35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567" w:type="dxa"/>
            <w:vAlign w:val="center"/>
          </w:tcPr>
          <w:p w14:paraId="3CF4A6EF" w14:textId="68F90A9C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67" w:type="dxa"/>
            <w:vAlign w:val="center"/>
          </w:tcPr>
          <w:p w14:paraId="10B4FA77" w14:textId="3518F204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17" w:type="dxa"/>
          </w:tcPr>
          <w:p w14:paraId="09F96054" w14:textId="67AB0BB7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2893" w:rsidRPr="00735748" w14:paraId="1DE57517" w14:textId="77777777" w:rsidTr="00ED2893">
        <w:trPr>
          <w:trHeight w:val="57"/>
        </w:trPr>
        <w:tc>
          <w:tcPr>
            <w:tcW w:w="6289" w:type="dxa"/>
            <w:vAlign w:val="center"/>
          </w:tcPr>
          <w:p w14:paraId="47406BC9" w14:textId="56F1C142" w:rsidR="00ED2893" w:rsidRPr="00ED2893" w:rsidRDefault="00ED2893" w:rsidP="00ED2893">
            <w:pPr>
              <w:ind w:left="17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ain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</w:t>
            </w:r>
            <w:r w:rsidRPr="00ED289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fect of Appetitive State</w:t>
            </w:r>
          </w:p>
        </w:tc>
        <w:tc>
          <w:tcPr>
            <w:tcW w:w="657" w:type="dxa"/>
            <w:vAlign w:val="center"/>
          </w:tcPr>
          <w:p w14:paraId="0D73E859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2A54825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9CD748F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9FD3F82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37A227C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F89DB18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6A6FEDC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8C2146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ED2893" w:rsidRPr="00735748" w14:paraId="0F24DF1C" w14:textId="77777777" w:rsidTr="00ED2893">
        <w:trPr>
          <w:trHeight w:val="57"/>
        </w:trPr>
        <w:tc>
          <w:tcPr>
            <w:tcW w:w="6289" w:type="dxa"/>
            <w:vAlign w:val="center"/>
          </w:tcPr>
          <w:p w14:paraId="06C9B419" w14:textId="16D41D5A" w:rsidR="00ED2893" w:rsidRPr="00ED2893" w:rsidRDefault="00ED2893" w:rsidP="00ED2893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 significant clusters</w:t>
            </w:r>
          </w:p>
        </w:tc>
        <w:tc>
          <w:tcPr>
            <w:tcW w:w="657" w:type="dxa"/>
            <w:vAlign w:val="center"/>
          </w:tcPr>
          <w:p w14:paraId="030ED42A" w14:textId="64E9218E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AEE01C2" w14:textId="23D95D9D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7C659A7" w14:textId="362E28A0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F6A34E9" w14:textId="200335A8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87C8EEF" w14:textId="14446C80" w:rsidR="00ED2893" w:rsidRPr="00ED2893" w:rsidRDefault="00ED2893" w:rsidP="00ED289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D843AD1" w14:textId="73BF7DA7" w:rsidR="00ED2893" w:rsidRPr="00ED2893" w:rsidRDefault="00ED2893" w:rsidP="00ED289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4D15585" w14:textId="228F6FC4" w:rsidR="00ED2893" w:rsidRPr="00ED2893" w:rsidRDefault="00ED2893" w:rsidP="00ED289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DCA90E0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ED2893" w:rsidRPr="00735748" w14:paraId="05F12C72" w14:textId="77777777" w:rsidTr="00ED2893">
        <w:trPr>
          <w:trHeight w:val="57"/>
        </w:trPr>
        <w:tc>
          <w:tcPr>
            <w:tcW w:w="6289" w:type="dxa"/>
          </w:tcPr>
          <w:p w14:paraId="148FE0DC" w14:textId="119F0C08" w:rsidR="00ED2893" w:rsidRPr="00ED2893" w:rsidRDefault="00ED2893" w:rsidP="00ED2893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Group × Appetitive State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</w:t>
            </w:r>
            <w:r w:rsidRPr="00ED289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teraction</w:t>
            </w:r>
          </w:p>
        </w:tc>
        <w:tc>
          <w:tcPr>
            <w:tcW w:w="657" w:type="dxa"/>
            <w:vAlign w:val="center"/>
          </w:tcPr>
          <w:p w14:paraId="6EB2076D" w14:textId="70805822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ED3C095" w14:textId="09D94D8A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C8FE1D4" w14:textId="5F70EA4C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6D769B8" w14:textId="75E14DC1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0FF7A4E" w14:textId="1ECB3C9E" w:rsidR="00ED2893" w:rsidRPr="00ED2893" w:rsidRDefault="00ED2893" w:rsidP="00ED289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403E099" w14:textId="0CFB4679" w:rsidR="00ED2893" w:rsidRPr="00ED2893" w:rsidRDefault="00ED2893" w:rsidP="00ED289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3CC1463" w14:textId="0268E3E4" w:rsidR="00ED2893" w:rsidRPr="00ED2893" w:rsidRDefault="00ED2893" w:rsidP="00ED289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7370CC2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ED2893" w:rsidRPr="00735748" w14:paraId="34B980C7" w14:textId="77777777" w:rsidTr="00ED2893">
        <w:trPr>
          <w:trHeight w:val="57"/>
        </w:trPr>
        <w:tc>
          <w:tcPr>
            <w:tcW w:w="6289" w:type="dxa"/>
            <w:tcBorders>
              <w:bottom w:val="single" w:sz="12" w:space="0" w:color="auto"/>
            </w:tcBorders>
          </w:tcPr>
          <w:p w14:paraId="1042CD36" w14:textId="028A7D8E" w:rsidR="00ED2893" w:rsidRPr="00ED2893" w:rsidRDefault="00ED2893" w:rsidP="00ED2893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ED289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 significant clusters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vAlign w:val="center"/>
          </w:tcPr>
          <w:p w14:paraId="6DC74224" w14:textId="131B554B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104161C2" w14:textId="15D47864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374FFA90" w14:textId="7DFAB3E6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24C2ACD" w14:textId="26E017B8" w:rsidR="00ED2893" w:rsidRPr="00ED2893" w:rsidRDefault="00ED2893" w:rsidP="00ED289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F12AEB3" w14:textId="729DB2C5" w:rsidR="00ED2893" w:rsidRPr="00ED2893" w:rsidRDefault="00ED2893" w:rsidP="00ED289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AC4D3A8" w14:textId="613969D3" w:rsidR="00ED2893" w:rsidRPr="00ED2893" w:rsidRDefault="00ED2893" w:rsidP="00ED289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BF8AA93" w14:textId="5CD1370A" w:rsidR="00ED2893" w:rsidRPr="00ED2893" w:rsidRDefault="00ED2893" w:rsidP="00ED289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DB49B60" w14:textId="77777777" w:rsidR="00ED2893" w:rsidRPr="00ED2893" w:rsidRDefault="00ED2893" w:rsidP="00ED2893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5476A1C2" w14:textId="30A5CD4A" w:rsidR="006D385A" w:rsidRPr="00ED2893" w:rsidRDefault="00ED2893" w:rsidP="00ED2893">
      <w:pPr>
        <w:tabs>
          <w:tab w:val="left" w:pos="11160"/>
        </w:tabs>
        <w:spacing w:before="60"/>
        <w:ind w:left="-720" w:right="-81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35748">
        <w:rPr>
          <w:rFonts w:ascii="Arial" w:hAnsi="Arial" w:cs="Arial"/>
          <w:i/>
          <w:iCs/>
          <w:color w:val="000000" w:themeColor="text1"/>
          <w:sz w:val="20"/>
          <w:szCs w:val="20"/>
        </w:rPr>
        <w:t>Note.</w:t>
      </w:r>
      <w:r w:rsidRPr="0073574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735748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Pr="00735748">
        <w:rPr>
          <w:rFonts w:ascii="Arial" w:hAnsi="Arial" w:cs="Arial"/>
          <w:color w:val="000000" w:themeColor="text1"/>
          <w:sz w:val="20"/>
          <w:szCs w:val="20"/>
        </w:rPr>
        <w:t>R</w:t>
      </w:r>
      <w:proofErr w:type="spellEnd"/>
      <w:r w:rsidRPr="00735748">
        <w:rPr>
          <w:rFonts w:ascii="Arial" w:hAnsi="Arial" w:cs="Arial"/>
          <w:color w:val="000000" w:themeColor="text1"/>
          <w:sz w:val="20"/>
          <w:szCs w:val="20"/>
        </w:rPr>
        <w:t xml:space="preserve">/L denotes hemisphere in which peak voxel within each cluster was localized. </w:t>
      </w:r>
      <w:proofErr w:type="spellStart"/>
      <w:r w:rsidRPr="00735748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Pr="00735748">
        <w:rPr>
          <w:rFonts w:ascii="Arial" w:hAnsi="Arial" w:cs="Arial"/>
          <w:color w:val="000000" w:themeColor="text1"/>
          <w:sz w:val="20"/>
          <w:szCs w:val="20"/>
        </w:rPr>
        <w:t>Cluster</w:t>
      </w:r>
      <w:proofErr w:type="spellEnd"/>
      <w:r w:rsidRPr="00735748">
        <w:rPr>
          <w:rFonts w:ascii="Arial" w:hAnsi="Arial" w:cs="Arial"/>
          <w:color w:val="000000" w:themeColor="text1"/>
          <w:sz w:val="20"/>
          <w:szCs w:val="20"/>
        </w:rPr>
        <w:t xml:space="preserve"> size (contiguous voxels). </w:t>
      </w:r>
      <w:proofErr w:type="spellStart"/>
      <w:r w:rsidRPr="00735748">
        <w:rPr>
          <w:rFonts w:ascii="Arial" w:hAnsi="Arial" w:cs="Arial"/>
          <w:color w:val="000000" w:themeColor="text1"/>
          <w:sz w:val="20"/>
          <w:szCs w:val="20"/>
          <w:vertAlign w:val="superscript"/>
        </w:rPr>
        <w:t>c</w:t>
      </w:r>
      <w:r w:rsidRPr="00735748">
        <w:rPr>
          <w:rFonts w:ascii="Arial" w:hAnsi="Arial" w:cs="Arial"/>
          <w:color w:val="000000" w:themeColor="text1"/>
          <w:sz w:val="20"/>
          <w:szCs w:val="20"/>
        </w:rPr>
        <w:t>Statistical</w:t>
      </w:r>
      <w:proofErr w:type="spellEnd"/>
      <w:r w:rsidRPr="00735748">
        <w:rPr>
          <w:rFonts w:ascii="Arial" w:hAnsi="Arial" w:cs="Arial"/>
          <w:color w:val="000000" w:themeColor="text1"/>
          <w:sz w:val="20"/>
          <w:szCs w:val="20"/>
        </w:rPr>
        <w:t xml:space="preserve"> significance was assessed at </w:t>
      </w:r>
      <w:r w:rsidRPr="00735748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Pr="00735748">
        <w:rPr>
          <w:rFonts w:ascii="Arial" w:hAnsi="Arial" w:cs="Arial"/>
          <w:color w:val="000000" w:themeColor="text1"/>
          <w:sz w:val="20"/>
          <w:szCs w:val="20"/>
        </w:rPr>
        <w:t xml:space="preserve">&lt;0.05 FWE-corrected using small-volume correction with a minimum cluster size of </w:t>
      </w:r>
      <w:r w:rsidRPr="00735748">
        <w:rPr>
          <w:rFonts w:ascii="Arial" w:hAnsi="Arial" w:cs="Arial"/>
          <w:i/>
          <w:color w:val="000000" w:themeColor="text1"/>
          <w:sz w:val="20"/>
          <w:szCs w:val="20"/>
        </w:rPr>
        <w:t>k</w:t>
      </w:r>
      <w:r w:rsidRPr="00735748">
        <w:rPr>
          <w:rFonts w:ascii="Arial" w:hAnsi="Arial" w:cs="Arial"/>
          <w:color w:val="000000" w:themeColor="text1"/>
          <w:sz w:val="20"/>
          <w:szCs w:val="20"/>
        </w:rPr>
        <w:t xml:space="preserve">=5 in the nucleus </w:t>
      </w:r>
      <w:proofErr w:type="spellStart"/>
      <w:r w:rsidRPr="00735748">
        <w:rPr>
          <w:rFonts w:ascii="Arial" w:hAnsi="Arial" w:cs="Arial"/>
          <w:color w:val="000000" w:themeColor="text1"/>
          <w:sz w:val="20"/>
          <w:szCs w:val="20"/>
        </w:rPr>
        <w:t>accumbens</w:t>
      </w:r>
      <w:proofErr w:type="spellEnd"/>
      <w:r w:rsidRPr="00735748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735748">
        <w:rPr>
          <w:rFonts w:ascii="Arial" w:hAnsi="Arial" w:cs="Arial"/>
          <w:i/>
          <w:color w:val="000000" w:themeColor="text1"/>
          <w:sz w:val="20"/>
          <w:szCs w:val="20"/>
        </w:rPr>
        <w:t>k</w:t>
      </w:r>
      <w:r w:rsidRPr="00735748">
        <w:rPr>
          <w:rFonts w:ascii="Arial" w:hAnsi="Arial" w:cs="Arial"/>
          <w:color w:val="000000" w:themeColor="text1"/>
          <w:sz w:val="20"/>
          <w:szCs w:val="20"/>
        </w:rPr>
        <w:t xml:space="preserve">=20 in all other regions of interest. </w:t>
      </w:r>
      <w:proofErr w:type="spellStart"/>
      <w:r w:rsidRPr="00735748">
        <w:rPr>
          <w:rFonts w:ascii="Arial" w:hAnsi="Arial" w:cs="Arial"/>
          <w:color w:val="000000" w:themeColor="text1"/>
          <w:sz w:val="20"/>
          <w:szCs w:val="20"/>
          <w:vertAlign w:val="superscript"/>
        </w:rPr>
        <w:t>d</w:t>
      </w:r>
      <w:r w:rsidRPr="00735748">
        <w:rPr>
          <w:rFonts w:ascii="Arial" w:hAnsi="Arial" w:cs="Arial"/>
          <w:color w:val="000000" w:themeColor="text1"/>
          <w:sz w:val="20"/>
          <w:szCs w:val="20"/>
        </w:rPr>
        <w:t>Coordinates</w:t>
      </w:r>
      <w:proofErr w:type="spellEnd"/>
      <w:r w:rsidRPr="00735748">
        <w:rPr>
          <w:rFonts w:ascii="Arial" w:hAnsi="Arial" w:cs="Arial"/>
          <w:color w:val="000000" w:themeColor="text1"/>
          <w:sz w:val="20"/>
          <w:szCs w:val="20"/>
        </w:rPr>
        <w:t xml:space="preserve"> are presented in Montreal Neurological Institute (MNI) space. </w:t>
      </w:r>
      <w:proofErr w:type="spellStart"/>
      <w:r w:rsidRPr="00735748">
        <w:rPr>
          <w:rFonts w:ascii="Arial" w:hAnsi="Arial" w:cs="Arial"/>
          <w:color w:val="000000" w:themeColor="text1"/>
          <w:sz w:val="20"/>
          <w:szCs w:val="20"/>
        </w:rPr>
        <w:t>dACC</w:t>
      </w:r>
      <w:proofErr w:type="spellEnd"/>
      <w:r w:rsidRPr="00735748">
        <w:rPr>
          <w:rFonts w:ascii="Arial" w:hAnsi="Arial" w:cs="Arial"/>
          <w:color w:val="000000" w:themeColor="text1"/>
          <w:sz w:val="20"/>
          <w:szCs w:val="20"/>
        </w:rPr>
        <w:t>, dorsal anterior cingulate cortex; DLPFC, dorsolateral prefrontal cortex.</w:t>
      </w:r>
      <w:r w:rsidR="006D385A" w:rsidRPr="00624185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43419DBD" w14:textId="0EA8DA4B" w:rsidR="00EB3BCC" w:rsidRDefault="001F281E" w:rsidP="007356BC">
      <w:pPr>
        <w:tabs>
          <w:tab w:val="left" w:pos="11160"/>
        </w:tabs>
        <w:spacing w:after="60"/>
        <w:ind w:left="-720" w:right="-720"/>
        <w:rPr>
          <w:rFonts w:ascii="Arial" w:hAnsi="Arial" w:cs="Arial"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Supplementary Table </w:t>
      </w:r>
      <w:r w:rsidR="006D385A" w:rsidRPr="00624185"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Pr="00624185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bookmarkStart w:id="0" w:name="_Hlk110331406"/>
      <w:r w:rsidR="00484B84">
        <w:rPr>
          <w:rFonts w:ascii="Arial" w:hAnsi="Arial" w:cs="Arial"/>
          <w:color w:val="000000" w:themeColor="text1"/>
          <w:sz w:val="22"/>
          <w:szCs w:val="22"/>
        </w:rPr>
        <w:t>Significant m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 xml:space="preserve">ain effects and interactions of Group and Appetitive State (premeal, </w:t>
      </w:r>
      <w:proofErr w:type="spellStart"/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>postmeal</w:t>
      </w:r>
      <w:proofErr w:type="spellEnd"/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bookmarkEnd w:id="0"/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 xml:space="preserve">for </w:t>
      </w:r>
      <w:r w:rsidR="006D385A" w:rsidRPr="00624185">
        <w:rPr>
          <w:rFonts w:ascii="Arial" w:hAnsi="Arial" w:cs="Arial"/>
          <w:color w:val="000000" w:themeColor="text1"/>
          <w:sz w:val="22"/>
          <w:szCs w:val="22"/>
        </w:rPr>
        <w:t>the two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 xml:space="preserve"> primary models (1: </w:t>
      </w:r>
      <w:r w:rsidR="00933F25" w:rsidRPr="00624185">
        <w:rPr>
          <w:rFonts w:ascii="Arial" w:hAnsi="Arial" w:cs="Arial"/>
          <w:color w:val="000000" w:themeColor="text1"/>
          <w:sz w:val="22"/>
          <w:szCs w:val="22"/>
        </w:rPr>
        <w:t>Healthy control [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>HC</w:t>
      </w:r>
      <w:r w:rsidR="00933F25" w:rsidRPr="00624185">
        <w:rPr>
          <w:rFonts w:ascii="Arial" w:hAnsi="Arial" w:cs="Arial"/>
          <w:color w:val="000000" w:themeColor="text1"/>
          <w:sz w:val="22"/>
          <w:szCs w:val="22"/>
        </w:rPr>
        <w:t>]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 xml:space="preserve"> vs. </w:t>
      </w:r>
      <w:r w:rsidR="00933F25" w:rsidRPr="00624185">
        <w:rPr>
          <w:rFonts w:ascii="Arial" w:hAnsi="Arial" w:cs="Arial"/>
          <w:color w:val="000000" w:themeColor="text1"/>
          <w:sz w:val="22"/>
          <w:szCs w:val="22"/>
        </w:rPr>
        <w:t>eating disorder [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>ED</w:t>
      </w:r>
      <w:r w:rsidR="00933F25" w:rsidRPr="00624185">
        <w:rPr>
          <w:rFonts w:ascii="Arial" w:hAnsi="Arial" w:cs="Arial"/>
          <w:color w:val="000000" w:themeColor="text1"/>
          <w:sz w:val="22"/>
          <w:szCs w:val="22"/>
        </w:rPr>
        <w:t>]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 xml:space="preserve"> groups; 2: HC vs. </w:t>
      </w:r>
      <w:r w:rsidR="00933F25" w:rsidRPr="00624185">
        <w:rPr>
          <w:rFonts w:ascii="Arial" w:hAnsi="Arial" w:cs="Arial"/>
          <w:color w:val="000000" w:themeColor="text1"/>
          <w:sz w:val="22"/>
          <w:szCs w:val="22"/>
        </w:rPr>
        <w:t>anorexia nervosa [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>AN</w:t>
      </w:r>
      <w:r w:rsidR="00933F25" w:rsidRPr="00624185">
        <w:rPr>
          <w:rFonts w:ascii="Arial" w:hAnsi="Arial" w:cs="Arial"/>
          <w:color w:val="000000" w:themeColor="text1"/>
          <w:sz w:val="22"/>
          <w:szCs w:val="22"/>
        </w:rPr>
        <w:t>]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 xml:space="preserve"> vs. </w:t>
      </w:r>
      <w:r w:rsidR="00933F25" w:rsidRPr="00624185">
        <w:rPr>
          <w:rFonts w:ascii="Arial" w:hAnsi="Arial" w:cs="Arial"/>
          <w:color w:val="000000" w:themeColor="text1"/>
          <w:sz w:val="22"/>
          <w:szCs w:val="22"/>
        </w:rPr>
        <w:t>a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 xml:space="preserve">typical AN </w:t>
      </w:r>
      <w:r w:rsidR="00933F25" w:rsidRPr="00624185">
        <w:rPr>
          <w:rFonts w:ascii="Arial" w:hAnsi="Arial" w:cs="Arial"/>
          <w:color w:val="000000" w:themeColor="text1"/>
          <w:sz w:val="22"/>
          <w:szCs w:val="22"/>
        </w:rPr>
        <w:t>[</w:t>
      </w:r>
      <w:proofErr w:type="spellStart"/>
      <w:r w:rsidR="00933F25" w:rsidRPr="00624185">
        <w:rPr>
          <w:rFonts w:ascii="Arial" w:hAnsi="Arial" w:cs="Arial"/>
          <w:color w:val="000000" w:themeColor="text1"/>
          <w:sz w:val="22"/>
          <w:szCs w:val="22"/>
        </w:rPr>
        <w:t>AtypAN</w:t>
      </w:r>
      <w:proofErr w:type="spellEnd"/>
      <w:r w:rsidR="00933F25" w:rsidRPr="00624185">
        <w:rPr>
          <w:rFonts w:ascii="Arial" w:hAnsi="Arial" w:cs="Arial"/>
          <w:color w:val="000000" w:themeColor="text1"/>
          <w:sz w:val="22"/>
          <w:szCs w:val="22"/>
        </w:rPr>
        <w:t xml:space="preserve">] </w:t>
      </w:r>
      <w:r w:rsidR="00CB6C14">
        <w:rPr>
          <w:rFonts w:ascii="Arial" w:hAnsi="Arial" w:cs="Arial"/>
          <w:color w:val="000000" w:themeColor="text1"/>
          <w:sz w:val="22"/>
          <w:szCs w:val="22"/>
        </w:rPr>
        <w:t>[sub-]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>groups</w:t>
      </w:r>
      <w:r w:rsidR="006D385A" w:rsidRPr="00624185">
        <w:rPr>
          <w:rFonts w:ascii="Arial" w:hAnsi="Arial" w:cs="Arial"/>
          <w:color w:val="000000" w:themeColor="text1"/>
          <w:sz w:val="22"/>
          <w:szCs w:val="22"/>
        </w:rPr>
        <w:t>) and the secondary exploratory model (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 xml:space="preserve">HC vs. restricting-type vs. </w:t>
      </w:r>
      <w:r w:rsidR="00933F25" w:rsidRPr="00624185">
        <w:rPr>
          <w:rFonts w:ascii="Arial" w:hAnsi="Arial" w:cs="Arial"/>
          <w:color w:val="000000" w:themeColor="text1"/>
          <w:sz w:val="22"/>
          <w:szCs w:val="22"/>
        </w:rPr>
        <w:t>binge-purge [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>BP</w:t>
      </w:r>
      <w:r w:rsidR="00933F25" w:rsidRPr="00624185">
        <w:rPr>
          <w:rFonts w:ascii="Arial" w:hAnsi="Arial" w:cs="Arial"/>
          <w:color w:val="000000" w:themeColor="text1"/>
          <w:sz w:val="22"/>
          <w:szCs w:val="22"/>
        </w:rPr>
        <w:t>]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 xml:space="preserve">-type </w:t>
      </w:r>
      <w:r w:rsidR="00CB6C14">
        <w:rPr>
          <w:rFonts w:ascii="Arial" w:hAnsi="Arial" w:cs="Arial"/>
          <w:color w:val="000000" w:themeColor="text1"/>
          <w:sz w:val="22"/>
          <w:szCs w:val="22"/>
        </w:rPr>
        <w:t>[sub-]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 xml:space="preserve">groups) for </w:t>
      </w:r>
      <w:r w:rsidR="00933F25" w:rsidRPr="00624185">
        <w:rPr>
          <w:rFonts w:ascii="Arial" w:hAnsi="Arial" w:cs="Arial"/>
          <w:color w:val="000000" w:themeColor="text1"/>
          <w:sz w:val="22"/>
          <w:szCs w:val="22"/>
        </w:rPr>
        <w:t xml:space="preserve">blood oxygenation level-dependent (BOLD) 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>activation to high-calorie foods versus objects in whole-brain regions</w:t>
      </w:r>
      <w:r w:rsidR="00EB3BCC" w:rsidRPr="00624185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="00EB3BCC" w:rsidRPr="00624185">
        <w:rPr>
          <w:rFonts w:ascii="Arial" w:hAnsi="Arial" w:cs="Arial"/>
          <w:color w:val="000000" w:themeColor="text1"/>
          <w:sz w:val="22"/>
          <w:szCs w:val="22"/>
        </w:rPr>
        <w:t>with age and estradiol levels at the time of testing as covariates</w:t>
      </w:r>
    </w:p>
    <w:tbl>
      <w:tblPr>
        <w:tblStyle w:val="TableGrid"/>
        <w:tblW w:w="12486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89"/>
        <w:gridCol w:w="657"/>
        <w:gridCol w:w="1560"/>
        <w:gridCol w:w="708"/>
        <w:gridCol w:w="1571"/>
        <w:gridCol w:w="567"/>
        <w:gridCol w:w="567"/>
        <w:gridCol w:w="567"/>
      </w:tblGrid>
      <w:tr w:rsidR="004A66DE" w:rsidRPr="00735748" w14:paraId="30B39A77" w14:textId="77777777" w:rsidTr="004A66DE">
        <w:trPr>
          <w:trHeight w:val="57"/>
        </w:trPr>
        <w:tc>
          <w:tcPr>
            <w:tcW w:w="62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C158E47" w14:textId="77777777" w:rsidR="004A66DE" w:rsidRPr="001068D9" w:rsidRDefault="004A66DE" w:rsidP="004C556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20002D9" w14:textId="77777777" w:rsidR="004A66DE" w:rsidRPr="001068D9" w:rsidRDefault="004A66DE" w:rsidP="004C5562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/L</w:t>
            </w:r>
            <w:r w:rsidRPr="001068D9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57A1C7E" w14:textId="77777777" w:rsidR="004A66DE" w:rsidRPr="001068D9" w:rsidRDefault="004A66DE" w:rsidP="004C5562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eak </w:t>
            </w:r>
            <w:r w:rsidRPr="001068D9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 xml:space="preserve">F 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8A3E990" w14:textId="77777777" w:rsidR="004A66DE" w:rsidRPr="001068D9" w:rsidRDefault="004A66DE" w:rsidP="004C5562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k(E)</w:t>
            </w:r>
            <w:r w:rsidRPr="001068D9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3440058" w14:textId="456CE054" w:rsidR="004A66DE" w:rsidRPr="001068D9" w:rsidRDefault="004A66DE" w:rsidP="004C5562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cluster-level </w:t>
            </w:r>
            <w:proofErr w:type="spellStart"/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WE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corr</w:t>
            </w:r>
            <w:proofErr w:type="spellEnd"/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  <w:r w:rsidRPr="001068D9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2CE114D" w14:textId="77777777" w:rsidR="004A66DE" w:rsidRPr="001068D9" w:rsidRDefault="004A66DE" w:rsidP="004C5562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x</w:t>
            </w:r>
            <w:r w:rsidRPr="001068D9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67A8EEF" w14:textId="77777777" w:rsidR="004A66DE" w:rsidRPr="001068D9" w:rsidRDefault="004A66DE" w:rsidP="004C5562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6CA7077" w14:textId="77777777" w:rsidR="004A66DE" w:rsidRPr="001068D9" w:rsidRDefault="004A66DE" w:rsidP="004C5562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z</w:t>
            </w:r>
          </w:p>
        </w:tc>
      </w:tr>
      <w:tr w:rsidR="004A66DE" w:rsidRPr="00735748" w14:paraId="114C8894" w14:textId="77777777" w:rsidTr="004A66DE">
        <w:trPr>
          <w:trHeight w:val="57"/>
        </w:trPr>
        <w:tc>
          <w:tcPr>
            <w:tcW w:w="6289" w:type="dxa"/>
            <w:tcBorders>
              <w:top w:val="single" w:sz="12" w:space="0" w:color="auto"/>
            </w:tcBorders>
          </w:tcPr>
          <w:p w14:paraId="75399A2C" w14:textId="77777777" w:rsidR="004A66DE" w:rsidRPr="001068D9" w:rsidRDefault="004A66DE" w:rsidP="004C556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1: HC (</w:t>
            </w:r>
            <w:r w:rsidRPr="001068D9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=34) v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rsus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ED (</w:t>
            </w:r>
            <w:r w:rsidRPr="001068D9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=59) groups</w:t>
            </w:r>
          </w:p>
        </w:tc>
        <w:tc>
          <w:tcPr>
            <w:tcW w:w="657" w:type="dxa"/>
            <w:tcBorders>
              <w:top w:val="single" w:sz="12" w:space="0" w:color="auto"/>
            </w:tcBorders>
          </w:tcPr>
          <w:p w14:paraId="3DDC8D1C" w14:textId="77777777" w:rsidR="004A66DE" w:rsidRPr="001068D9" w:rsidRDefault="004A66DE" w:rsidP="004C556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511E4037" w14:textId="77777777" w:rsidR="004A66DE" w:rsidRPr="001068D9" w:rsidRDefault="004A66DE" w:rsidP="004C556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0925E0B" w14:textId="77777777" w:rsidR="004A66DE" w:rsidRPr="001068D9" w:rsidRDefault="004A66DE" w:rsidP="004C556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12" w:space="0" w:color="auto"/>
            </w:tcBorders>
          </w:tcPr>
          <w:p w14:paraId="5A2E7A3A" w14:textId="77777777" w:rsidR="004A66DE" w:rsidRPr="001068D9" w:rsidRDefault="004A66DE" w:rsidP="004C5562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413DFAF" w14:textId="77777777" w:rsidR="004A66DE" w:rsidRPr="001068D9" w:rsidRDefault="004A66DE" w:rsidP="004C556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9790388" w14:textId="77777777" w:rsidR="004A66DE" w:rsidRPr="001068D9" w:rsidRDefault="004A66DE" w:rsidP="004C556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28952C5" w14:textId="77777777" w:rsidR="004A66DE" w:rsidRPr="001068D9" w:rsidRDefault="004A66DE" w:rsidP="004C556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3D5A07" w:rsidRPr="00735748" w14:paraId="431F6F1F" w14:textId="77777777" w:rsidTr="004A66DE">
        <w:trPr>
          <w:trHeight w:val="57"/>
        </w:trPr>
        <w:tc>
          <w:tcPr>
            <w:tcW w:w="6289" w:type="dxa"/>
          </w:tcPr>
          <w:p w14:paraId="40204040" w14:textId="15520D6E" w:rsidR="003D5A07" w:rsidRPr="003D5A07" w:rsidRDefault="003D5A07" w:rsidP="003D5A07">
            <w:pPr>
              <w:ind w:left="17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ain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</w:t>
            </w:r>
            <w:r w:rsidRPr="003D5A0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fect of Group</w:t>
            </w:r>
          </w:p>
        </w:tc>
        <w:tc>
          <w:tcPr>
            <w:tcW w:w="657" w:type="dxa"/>
          </w:tcPr>
          <w:p w14:paraId="304DB0B7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F8131AD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0A5B817C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3831808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73DEEA2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DF87CEA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0DD0275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3D5A07" w:rsidRPr="00735748" w14:paraId="56A638E2" w14:textId="77777777" w:rsidTr="002342E3">
        <w:trPr>
          <w:trHeight w:val="57"/>
        </w:trPr>
        <w:tc>
          <w:tcPr>
            <w:tcW w:w="6289" w:type="dxa"/>
          </w:tcPr>
          <w:p w14:paraId="27F6D8EC" w14:textId="46BA23A2" w:rsidR="003D5A07" w:rsidRPr="003D5A07" w:rsidRDefault="003D5A07" w:rsidP="003D5A0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Inferior temporal </w:t>
            </w:r>
            <w:proofErr w:type="spellStart"/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gyrus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57" w:type="dxa"/>
          </w:tcPr>
          <w:p w14:paraId="43EC9559" w14:textId="7021C4C4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662A5956" w14:textId="5A868ED5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708" w:type="dxa"/>
            <w:vAlign w:val="bottom"/>
          </w:tcPr>
          <w:p w14:paraId="01B22890" w14:textId="7722767D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1571" w:type="dxa"/>
            <w:vAlign w:val="bottom"/>
          </w:tcPr>
          <w:p w14:paraId="2ACADA81" w14:textId="002895F2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bottom"/>
          </w:tcPr>
          <w:p w14:paraId="432D5790" w14:textId="300D1432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67" w:type="dxa"/>
            <w:vAlign w:val="bottom"/>
          </w:tcPr>
          <w:p w14:paraId="3D8511D8" w14:textId="00CC8D3F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76</w:t>
            </w:r>
          </w:p>
        </w:tc>
        <w:tc>
          <w:tcPr>
            <w:tcW w:w="567" w:type="dxa"/>
            <w:vAlign w:val="bottom"/>
          </w:tcPr>
          <w:p w14:paraId="350A5FD7" w14:textId="42536BE6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4</w:t>
            </w:r>
          </w:p>
        </w:tc>
      </w:tr>
      <w:tr w:rsidR="003D5A07" w:rsidRPr="00735748" w14:paraId="23CE71A7" w14:textId="77777777" w:rsidTr="002342E3">
        <w:trPr>
          <w:trHeight w:val="57"/>
        </w:trPr>
        <w:tc>
          <w:tcPr>
            <w:tcW w:w="6289" w:type="dxa"/>
          </w:tcPr>
          <w:p w14:paraId="41E10F57" w14:textId="155F315F" w:rsidR="003D5A07" w:rsidRPr="003D5A07" w:rsidRDefault="003D5A07" w:rsidP="003D5A0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Supramarginal gyrus</w:t>
            </w:r>
          </w:p>
        </w:tc>
        <w:tc>
          <w:tcPr>
            <w:tcW w:w="657" w:type="dxa"/>
          </w:tcPr>
          <w:p w14:paraId="72166341" w14:textId="7FF5CE24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560" w:type="dxa"/>
          </w:tcPr>
          <w:p w14:paraId="5FEAAEF8" w14:textId="13F249F8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29.22</w:t>
            </w:r>
          </w:p>
        </w:tc>
        <w:tc>
          <w:tcPr>
            <w:tcW w:w="708" w:type="dxa"/>
            <w:vAlign w:val="bottom"/>
          </w:tcPr>
          <w:p w14:paraId="494751C2" w14:textId="510C718E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571" w:type="dxa"/>
            <w:vAlign w:val="bottom"/>
          </w:tcPr>
          <w:p w14:paraId="50186E5F" w14:textId="656D32D8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67" w:type="dxa"/>
            <w:vAlign w:val="bottom"/>
          </w:tcPr>
          <w:p w14:paraId="544F05C2" w14:textId="294475A4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45</w:t>
            </w:r>
          </w:p>
        </w:tc>
        <w:tc>
          <w:tcPr>
            <w:tcW w:w="567" w:type="dxa"/>
            <w:vAlign w:val="bottom"/>
          </w:tcPr>
          <w:p w14:paraId="769CB5BF" w14:textId="4261E101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31</w:t>
            </w:r>
          </w:p>
        </w:tc>
        <w:tc>
          <w:tcPr>
            <w:tcW w:w="567" w:type="dxa"/>
            <w:vAlign w:val="bottom"/>
          </w:tcPr>
          <w:p w14:paraId="74F54B28" w14:textId="4001C7B1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</w:tr>
      <w:tr w:rsidR="003D5A07" w:rsidRPr="00735748" w14:paraId="2A86A3ED" w14:textId="77777777" w:rsidTr="002342E3">
        <w:trPr>
          <w:trHeight w:val="57"/>
        </w:trPr>
        <w:tc>
          <w:tcPr>
            <w:tcW w:w="6289" w:type="dxa"/>
          </w:tcPr>
          <w:p w14:paraId="41EAC652" w14:textId="1F56B376" w:rsidR="003D5A07" w:rsidRPr="003D5A07" w:rsidRDefault="003D5A07" w:rsidP="003D5A0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Superior frontal gyrus, lateral part</w:t>
            </w:r>
          </w:p>
        </w:tc>
        <w:tc>
          <w:tcPr>
            <w:tcW w:w="657" w:type="dxa"/>
          </w:tcPr>
          <w:p w14:paraId="66C71509" w14:textId="5C2F6765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7E7EE94F" w14:textId="219E6A01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20.97</w:t>
            </w:r>
          </w:p>
        </w:tc>
        <w:tc>
          <w:tcPr>
            <w:tcW w:w="708" w:type="dxa"/>
            <w:vAlign w:val="bottom"/>
          </w:tcPr>
          <w:p w14:paraId="65C9833E" w14:textId="555579CF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571" w:type="dxa"/>
            <w:vAlign w:val="bottom"/>
          </w:tcPr>
          <w:p w14:paraId="7EBCD1FD" w14:textId="4B2EE50C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567" w:type="dxa"/>
            <w:vAlign w:val="bottom"/>
          </w:tcPr>
          <w:p w14:paraId="2CD0C967" w14:textId="6115D7F2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67" w:type="dxa"/>
            <w:vAlign w:val="bottom"/>
          </w:tcPr>
          <w:p w14:paraId="60CB3CDF" w14:textId="1E0A4FE9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67" w:type="dxa"/>
            <w:vAlign w:val="bottom"/>
          </w:tcPr>
          <w:p w14:paraId="6FEB29A6" w14:textId="0CA84DD4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</w:tr>
      <w:tr w:rsidR="003D5A07" w:rsidRPr="00735748" w14:paraId="641F016C" w14:textId="77777777" w:rsidTr="002342E3">
        <w:trPr>
          <w:trHeight w:val="57"/>
        </w:trPr>
        <w:tc>
          <w:tcPr>
            <w:tcW w:w="6289" w:type="dxa"/>
          </w:tcPr>
          <w:p w14:paraId="0A4B72D9" w14:textId="2FBE69A0" w:rsidR="003D5A07" w:rsidRPr="003D5A07" w:rsidRDefault="003D5A07" w:rsidP="003D5A0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ACC</w:t>
            </w:r>
            <w:proofErr w:type="spellEnd"/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/cingulate gyrus, dorsal part</w:t>
            </w:r>
          </w:p>
        </w:tc>
        <w:tc>
          <w:tcPr>
            <w:tcW w:w="657" w:type="dxa"/>
          </w:tcPr>
          <w:p w14:paraId="0B81A7B5" w14:textId="36E6EE06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560" w:type="dxa"/>
          </w:tcPr>
          <w:p w14:paraId="080B7910" w14:textId="54464048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9.99</w:t>
            </w:r>
          </w:p>
        </w:tc>
        <w:tc>
          <w:tcPr>
            <w:tcW w:w="708" w:type="dxa"/>
            <w:vAlign w:val="bottom"/>
          </w:tcPr>
          <w:p w14:paraId="3B301808" w14:textId="261CFDC6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71" w:type="dxa"/>
            <w:vAlign w:val="bottom"/>
          </w:tcPr>
          <w:p w14:paraId="3F16ADBE" w14:textId="414052D2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567" w:type="dxa"/>
            <w:vAlign w:val="bottom"/>
          </w:tcPr>
          <w:p w14:paraId="64142CC2" w14:textId="5BB61D7A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75060D67" w14:textId="7495AD54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67" w:type="dxa"/>
            <w:vAlign w:val="bottom"/>
          </w:tcPr>
          <w:p w14:paraId="043D1D16" w14:textId="2D2771D1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</w:tr>
      <w:tr w:rsidR="003D5A07" w:rsidRPr="00735748" w14:paraId="563198F2" w14:textId="77777777" w:rsidTr="002342E3">
        <w:trPr>
          <w:trHeight w:val="57"/>
        </w:trPr>
        <w:tc>
          <w:tcPr>
            <w:tcW w:w="6289" w:type="dxa"/>
          </w:tcPr>
          <w:p w14:paraId="14866960" w14:textId="5D4633F8" w:rsidR="003D5A07" w:rsidRPr="003D5A07" w:rsidRDefault="003D5A07" w:rsidP="003D5A0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Middle temporal gyrus</w:t>
            </w:r>
          </w:p>
        </w:tc>
        <w:tc>
          <w:tcPr>
            <w:tcW w:w="657" w:type="dxa"/>
          </w:tcPr>
          <w:p w14:paraId="038532E3" w14:textId="69449126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560" w:type="dxa"/>
          </w:tcPr>
          <w:p w14:paraId="27FDEBFC" w14:textId="068159C4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9.18</w:t>
            </w:r>
          </w:p>
        </w:tc>
        <w:tc>
          <w:tcPr>
            <w:tcW w:w="708" w:type="dxa"/>
            <w:vAlign w:val="bottom"/>
          </w:tcPr>
          <w:p w14:paraId="5352DAE4" w14:textId="2B5D6A74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571" w:type="dxa"/>
            <w:vAlign w:val="bottom"/>
          </w:tcPr>
          <w:p w14:paraId="2CA44D72" w14:textId="39C9AB19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567" w:type="dxa"/>
            <w:vAlign w:val="bottom"/>
          </w:tcPr>
          <w:p w14:paraId="363BE87B" w14:textId="08B5B873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39</w:t>
            </w:r>
          </w:p>
        </w:tc>
        <w:tc>
          <w:tcPr>
            <w:tcW w:w="567" w:type="dxa"/>
            <w:vAlign w:val="bottom"/>
          </w:tcPr>
          <w:p w14:paraId="335276E6" w14:textId="3E71C980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58</w:t>
            </w:r>
          </w:p>
        </w:tc>
        <w:tc>
          <w:tcPr>
            <w:tcW w:w="567" w:type="dxa"/>
            <w:vAlign w:val="bottom"/>
          </w:tcPr>
          <w:p w14:paraId="7DA82294" w14:textId="2E4C1668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3D5A07" w:rsidRPr="00735748" w14:paraId="4ED17108" w14:textId="77777777" w:rsidTr="002342E3">
        <w:trPr>
          <w:trHeight w:val="57"/>
        </w:trPr>
        <w:tc>
          <w:tcPr>
            <w:tcW w:w="6289" w:type="dxa"/>
          </w:tcPr>
          <w:p w14:paraId="47C55DC5" w14:textId="380464A1" w:rsidR="003D5A07" w:rsidRPr="003D5A07" w:rsidRDefault="003D5A07" w:rsidP="003D5A07">
            <w:pPr>
              <w:ind w:left="34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Occipital gyrus</w:t>
            </w:r>
          </w:p>
        </w:tc>
        <w:tc>
          <w:tcPr>
            <w:tcW w:w="657" w:type="dxa"/>
          </w:tcPr>
          <w:p w14:paraId="79AB30F2" w14:textId="1B954DF5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560" w:type="dxa"/>
          </w:tcPr>
          <w:p w14:paraId="3781A0B6" w14:textId="49DC5ED5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7.95</w:t>
            </w:r>
          </w:p>
        </w:tc>
        <w:tc>
          <w:tcPr>
            <w:tcW w:w="708" w:type="dxa"/>
            <w:vAlign w:val="bottom"/>
          </w:tcPr>
          <w:p w14:paraId="02FF3612" w14:textId="262EFF60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571" w:type="dxa"/>
            <w:vAlign w:val="bottom"/>
          </w:tcPr>
          <w:p w14:paraId="13C9FCC0" w14:textId="7407D239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567" w:type="dxa"/>
            <w:vAlign w:val="bottom"/>
          </w:tcPr>
          <w:p w14:paraId="46F20BAC" w14:textId="6B18D86E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30</w:t>
            </w:r>
          </w:p>
        </w:tc>
        <w:tc>
          <w:tcPr>
            <w:tcW w:w="567" w:type="dxa"/>
            <w:vAlign w:val="bottom"/>
          </w:tcPr>
          <w:p w14:paraId="4EB69F9F" w14:textId="3333DA64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85</w:t>
            </w:r>
          </w:p>
        </w:tc>
        <w:tc>
          <w:tcPr>
            <w:tcW w:w="567" w:type="dxa"/>
            <w:vAlign w:val="bottom"/>
          </w:tcPr>
          <w:p w14:paraId="4F16844E" w14:textId="674DED7E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16</w:t>
            </w:r>
          </w:p>
        </w:tc>
      </w:tr>
      <w:tr w:rsidR="003D5A07" w:rsidRPr="00735748" w14:paraId="1336597D" w14:textId="77777777" w:rsidTr="002342E3">
        <w:trPr>
          <w:trHeight w:val="57"/>
        </w:trPr>
        <w:tc>
          <w:tcPr>
            <w:tcW w:w="6289" w:type="dxa"/>
          </w:tcPr>
          <w:p w14:paraId="53EA23EF" w14:textId="339CD956" w:rsidR="003D5A07" w:rsidRPr="003D5A07" w:rsidRDefault="003D5A07" w:rsidP="003D5A0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Superior parietal lobule</w:t>
            </w:r>
          </w:p>
        </w:tc>
        <w:tc>
          <w:tcPr>
            <w:tcW w:w="657" w:type="dxa"/>
          </w:tcPr>
          <w:p w14:paraId="58717478" w14:textId="234A7490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560" w:type="dxa"/>
          </w:tcPr>
          <w:p w14:paraId="138E07F9" w14:textId="7A667440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7.39</w:t>
            </w:r>
          </w:p>
        </w:tc>
        <w:tc>
          <w:tcPr>
            <w:tcW w:w="708" w:type="dxa"/>
            <w:vAlign w:val="bottom"/>
          </w:tcPr>
          <w:p w14:paraId="4AD48FE8" w14:textId="4786C771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571" w:type="dxa"/>
            <w:vAlign w:val="bottom"/>
          </w:tcPr>
          <w:p w14:paraId="57A196D0" w14:textId="189E0E33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567" w:type="dxa"/>
            <w:vAlign w:val="bottom"/>
          </w:tcPr>
          <w:p w14:paraId="6D239A1A" w14:textId="02936D55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33</w:t>
            </w:r>
          </w:p>
        </w:tc>
        <w:tc>
          <w:tcPr>
            <w:tcW w:w="567" w:type="dxa"/>
            <w:vAlign w:val="bottom"/>
          </w:tcPr>
          <w:p w14:paraId="09DBD0E8" w14:textId="6CD60F32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61</w:t>
            </w:r>
          </w:p>
        </w:tc>
        <w:tc>
          <w:tcPr>
            <w:tcW w:w="567" w:type="dxa"/>
            <w:vAlign w:val="bottom"/>
          </w:tcPr>
          <w:p w14:paraId="50EA18B1" w14:textId="6B11EFA5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</w:tr>
      <w:tr w:rsidR="003D5A07" w:rsidRPr="00735748" w14:paraId="6F7D988A" w14:textId="77777777" w:rsidTr="004A66DE">
        <w:trPr>
          <w:trHeight w:val="57"/>
        </w:trPr>
        <w:tc>
          <w:tcPr>
            <w:tcW w:w="6289" w:type="dxa"/>
          </w:tcPr>
          <w:p w14:paraId="2713C037" w14:textId="4D4107A9" w:rsidR="003D5A07" w:rsidRPr="003D5A07" w:rsidRDefault="003D5A07" w:rsidP="003D5A07">
            <w:pPr>
              <w:ind w:left="17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in effect of Appetitive State</w:t>
            </w:r>
          </w:p>
        </w:tc>
        <w:tc>
          <w:tcPr>
            <w:tcW w:w="657" w:type="dxa"/>
          </w:tcPr>
          <w:p w14:paraId="3BC1D379" w14:textId="0588A950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5DAAC77" w14:textId="45E88D7C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01170D1A" w14:textId="2655D56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C5E56F0" w14:textId="51864019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A3A33BD" w14:textId="358F323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5DFDD76" w14:textId="01806429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83FBED4" w14:textId="4ECF4B16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D5A07" w:rsidRPr="00735748" w14:paraId="41A7DEFC" w14:textId="77777777" w:rsidTr="002342E3">
        <w:trPr>
          <w:trHeight w:val="57"/>
        </w:trPr>
        <w:tc>
          <w:tcPr>
            <w:tcW w:w="6289" w:type="dxa"/>
            <w:vAlign w:val="center"/>
          </w:tcPr>
          <w:p w14:paraId="4051C90A" w14:textId="2C614A70" w:rsidR="003D5A07" w:rsidRPr="003D5A07" w:rsidRDefault="003D5A07" w:rsidP="003D5A0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 significant clusters</w:t>
            </w:r>
          </w:p>
        </w:tc>
        <w:tc>
          <w:tcPr>
            <w:tcW w:w="657" w:type="dxa"/>
          </w:tcPr>
          <w:p w14:paraId="1C9A557C" w14:textId="6A66D7BB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7CE2925" w14:textId="4A318FCF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6B0D6BFF" w14:textId="6C566A1B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CF503A1" w14:textId="770DED52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E992A34" w14:textId="5441B01B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4F4EA54" w14:textId="77C4CEE2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2CE5F66" w14:textId="72A9D106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D5A07" w:rsidRPr="00735748" w14:paraId="30F5AB2A" w14:textId="77777777" w:rsidTr="004A66DE">
        <w:trPr>
          <w:trHeight w:val="57"/>
        </w:trPr>
        <w:tc>
          <w:tcPr>
            <w:tcW w:w="6289" w:type="dxa"/>
          </w:tcPr>
          <w:p w14:paraId="60224C13" w14:textId="0F4B9D00" w:rsidR="003D5A07" w:rsidRPr="003D5A07" w:rsidRDefault="003D5A07" w:rsidP="003D5A07">
            <w:pPr>
              <w:ind w:left="17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Group × Appetitive State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</w:t>
            </w:r>
            <w:r w:rsidRPr="003D5A0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teraction</w:t>
            </w:r>
          </w:p>
        </w:tc>
        <w:tc>
          <w:tcPr>
            <w:tcW w:w="657" w:type="dxa"/>
          </w:tcPr>
          <w:p w14:paraId="1ECD6FA3" w14:textId="10FB855A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A4087EC" w14:textId="36D7D462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8AB3C0E" w14:textId="3BE0B6F6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C2BBE53" w14:textId="2BF39D2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5315CCE" w14:textId="0AC7BEE9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1C21ED5" w14:textId="4F2CF535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F259C9B" w14:textId="6DFE486A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D5A07" w:rsidRPr="00735748" w14:paraId="3568824E" w14:textId="77777777" w:rsidTr="002342E3">
        <w:trPr>
          <w:trHeight w:val="57"/>
        </w:trPr>
        <w:tc>
          <w:tcPr>
            <w:tcW w:w="6289" w:type="dxa"/>
            <w:vAlign w:val="center"/>
          </w:tcPr>
          <w:p w14:paraId="5BB43C27" w14:textId="3A7ABD4C" w:rsidR="003D5A07" w:rsidRPr="003D5A07" w:rsidRDefault="003D5A07" w:rsidP="003D5A0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 significant clusters</w:t>
            </w:r>
          </w:p>
        </w:tc>
        <w:tc>
          <w:tcPr>
            <w:tcW w:w="657" w:type="dxa"/>
          </w:tcPr>
          <w:p w14:paraId="2C749277" w14:textId="061BB2FC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F23A119" w14:textId="52439799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64E7E298" w14:textId="1AC6A8BA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EECC8FF" w14:textId="66606319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CE7A811" w14:textId="2D8870E9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E276E50" w14:textId="195D5B68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9BFE09B" w14:textId="1C3787B1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D5A07" w:rsidRPr="00735748" w14:paraId="1A8D5F03" w14:textId="77777777" w:rsidTr="004A66DE">
        <w:trPr>
          <w:trHeight w:val="57"/>
        </w:trPr>
        <w:tc>
          <w:tcPr>
            <w:tcW w:w="6289" w:type="dxa"/>
          </w:tcPr>
          <w:p w14:paraId="2A892B76" w14:textId="77777777" w:rsidR="003D5A07" w:rsidRPr="001068D9" w:rsidRDefault="003D5A07" w:rsidP="003D5A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2: HC (</w:t>
            </w:r>
            <w:r w:rsidRPr="001068D9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=34), AN (</w:t>
            </w:r>
            <w:r w:rsidRPr="001068D9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=34), and </w:t>
            </w:r>
            <w:proofErr w:type="spellStart"/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typAN</w:t>
            </w:r>
            <w:proofErr w:type="spellEnd"/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1068D9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=25)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sub-)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657" w:type="dxa"/>
          </w:tcPr>
          <w:p w14:paraId="6B550E9A" w14:textId="77777777" w:rsidR="003D5A07" w:rsidRPr="001068D9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91E27C0" w14:textId="77777777" w:rsidR="003D5A07" w:rsidRPr="001068D9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54E7C9B0" w14:textId="77777777" w:rsidR="003D5A07" w:rsidRPr="001068D9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B315614" w14:textId="77777777" w:rsidR="003D5A07" w:rsidRPr="001068D9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EC021BF" w14:textId="77777777" w:rsidR="003D5A07" w:rsidRPr="001068D9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BDB661D" w14:textId="77777777" w:rsidR="003D5A07" w:rsidRPr="001068D9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AE95C8D" w14:textId="77777777" w:rsidR="003D5A07" w:rsidRPr="001068D9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D5A07" w:rsidRPr="00735748" w14:paraId="4DB6007C" w14:textId="77777777" w:rsidTr="004A66DE">
        <w:trPr>
          <w:trHeight w:val="57"/>
        </w:trPr>
        <w:tc>
          <w:tcPr>
            <w:tcW w:w="6289" w:type="dxa"/>
          </w:tcPr>
          <w:p w14:paraId="3C82B39B" w14:textId="55D9ABF8" w:rsidR="003D5A07" w:rsidRPr="003D5A07" w:rsidRDefault="003D5A07" w:rsidP="003D5A07">
            <w:pPr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ain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</w:t>
            </w:r>
            <w:r w:rsidRPr="003D5A0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fect of Group</w:t>
            </w:r>
          </w:p>
        </w:tc>
        <w:tc>
          <w:tcPr>
            <w:tcW w:w="657" w:type="dxa"/>
          </w:tcPr>
          <w:p w14:paraId="7D312004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0A62A12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61A8CEAD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40DB065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C34DB99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D94C4E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551305D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D5A07" w:rsidRPr="00735748" w14:paraId="5937827E" w14:textId="77777777" w:rsidTr="00887183">
        <w:trPr>
          <w:trHeight w:val="57"/>
        </w:trPr>
        <w:tc>
          <w:tcPr>
            <w:tcW w:w="6289" w:type="dxa"/>
          </w:tcPr>
          <w:p w14:paraId="5A3D7DCC" w14:textId="2A5CDBF6" w:rsidR="003D5A07" w:rsidRPr="003D5A07" w:rsidRDefault="003D5A07" w:rsidP="003D5A0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Inferior temporal gyrus</w:t>
            </w:r>
          </w:p>
        </w:tc>
        <w:tc>
          <w:tcPr>
            <w:tcW w:w="657" w:type="dxa"/>
          </w:tcPr>
          <w:p w14:paraId="040FD268" w14:textId="476F3892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  <w:vAlign w:val="bottom"/>
          </w:tcPr>
          <w:p w14:paraId="6E078458" w14:textId="10DA08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20.02</w:t>
            </w:r>
          </w:p>
        </w:tc>
        <w:tc>
          <w:tcPr>
            <w:tcW w:w="708" w:type="dxa"/>
            <w:vAlign w:val="bottom"/>
          </w:tcPr>
          <w:p w14:paraId="316D1663" w14:textId="17838564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552</w:t>
            </w:r>
          </w:p>
        </w:tc>
        <w:tc>
          <w:tcPr>
            <w:tcW w:w="1571" w:type="dxa"/>
            <w:vAlign w:val="bottom"/>
          </w:tcPr>
          <w:p w14:paraId="41009587" w14:textId="2BA0FDBC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bottom"/>
          </w:tcPr>
          <w:p w14:paraId="4E753369" w14:textId="5A32D5CF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67" w:type="dxa"/>
            <w:vAlign w:val="bottom"/>
          </w:tcPr>
          <w:p w14:paraId="0142150C" w14:textId="6B414F19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76</w:t>
            </w:r>
          </w:p>
        </w:tc>
        <w:tc>
          <w:tcPr>
            <w:tcW w:w="567" w:type="dxa"/>
            <w:vAlign w:val="bottom"/>
          </w:tcPr>
          <w:p w14:paraId="5F2E0EED" w14:textId="4384574F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7</w:t>
            </w:r>
          </w:p>
        </w:tc>
      </w:tr>
      <w:tr w:rsidR="003D5A07" w:rsidRPr="00735748" w14:paraId="077F93E6" w14:textId="77777777" w:rsidTr="00887183">
        <w:trPr>
          <w:trHeight w:val="57"/>
        </w:trPr>
        <w:tc>
          <w:tcPr>
            <w:tcW w:w="6289" w:type="dxa"/>
          </w:tcPr>
          <w:p w14:paraId="4195FB88" w14:textId="47165AD3" w:rsidR="003D5A07" w:rsidRPr="003D5A07" w:rsidRDefault="003D5A07" w:rsidP="003D5A0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Parietal operculum</w:t>
            </w:r>
          </w:p>
        </w:tc>
        <w:tc>
          <w:tcPr>
            <w:tcW w:w="657" w:type="dxa"/>
          </w:tcPr>
          <w:p w14:paraId="31DF6F7E" w14:textId="3FA7246C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560" w:type="dxa"/>
            <w:vAlign w:val="bottom"/>
          </w:tcPr>
          <w:p w14:paraId="63C4FB81" w14:textId="0A2D1FED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6.08</w:t>
            </w:r>
          </w:p>
        </w:tc>
        <w:tc>
          <w:tcPr>
            <w:tcW w:w="708" w:type="dxa"/>
            <w:vAlign w:val="bottom"/>
          </w:tcPr>
          <w:p w14:paraId="16F16FB0" w14:textId="002E6EAA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571" w:type="dxa"/>
            <w:vAlign w:val="bottom"/>
          </w:tcPr>
          <w:p w14:paraId="47567506" w14:textId="10581FA4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567" w:type="dxa"/>
            <w:vAlign w:val="bottom"/>
          </w:tcPr>
          <w:p w14:paraId="5AD448F6" w14:textId="1FC28CAE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48</w:t>
            </w:r>
          </w:p>
        </w:tc>
        <w:tc>
          <w:tcPr>
            <w:tcW w:w="567" w:type="dxa"/>
            <w:vAlign w:val="bottom"/>
          </w:tcPr>
          <w:p w14:paraId="1CFFE0C8" w14:textId="059BB69A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28</w:t>
            </w:r>
          </w:p>
        </w:tc>
        <w:tc>
          <w:tcPr>
            <w:tcW w:w="567" w:type="dxa"/>
            <w:vAlign w:val="bottom"/>
          </w:tcPr>
          <w:p w14:paraId="1F5F2336" w14:textId="41B8F143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</w:tr>
      <w:tr w:rsidR="003D5A07" w:rsidRPr="00735748" w14:paraId="2BF99303" w14:textId="77777777" w:rsidTr="00887183">
        <w:trPr>
          <w:trHeight w:val="57"/>
        </w:trPr>
        <w:tc>
          <w:tcPr>
            <w:tcW w:w="6289" w:type="dxa"/>
          </w:tcPr>
          <w:p w14:paraId="445986B7" w14:textId="6F0C5D78" w:rsidR="003D5A07" w:rsidRPr="003D5A07" w:rsidRDefault="003D5A07" w:rsidP="003D5A0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Inferior temporal gyrus</w:t>
            </w:r>
          </w:p>
        </w:tc>
        <w:tc>
          <w:tcPr>
            <w:tcW w:w="657" w:type="dxa"/>
          </w:tcPr>
          <w:p w14:paraId="3992021B" w14:textId="486AC565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560" w:type="dxa"/>
            <w:vAlign w:val="bottom"/>
          </w:tcPr>
          <w:p w14:paraId="3167A7AB" w14:textId="432396D2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5.47</w:t>
            </w:r>
          </w:p>
        </w:tc>
        <w:tc>
          <w:tcPr>
            <w:tcW w:w="708" w:type="dxa"/>
            <w:vAlign w:val="bottom"/>
          </w:tcPr>
          <w:p w14:paraId="70980723" w14:textId="475DDC0B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462</w:t>
            </w:r>
          </w:p>
        </w:tc>
        <w:tc>
          <w:tcPr>
            <w:tcW w:w="1571" w:type="dxa"/>
            <w:vAlign w:val="bottom"/>
          </w:tcPr>
          <w:p w14:paraId="1356B684" w14:textId="76CF5F18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bottom"/>
          </w:tcPr>
          <w:p w14:paraId="00A48F8B" w14:textId="0C80186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39</w:t>
            </w:r>
          </w:p>
        </w:tc>
        <w:tc>
          <w:tcPr>
            <w:tcW w:w="567" w:type="dxa"/>
            <w:vAlign w:val="bottom"/>
          </w:tcPr>
          <w:p w14:paraId="442373B4" w14:textId="2934E47C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52</w:t>
            </w:r>
          </w:p>
        </w:tc>
        <w:tc>
          <w:tcPr>
            <w:tcW w:w="567" w:type="dxa"/>
            <w:vAlign w:val="bottom"/>
          </w:tcPr>
          <w:p w14:paraId="1F1AA0AD" w14:textId="6D2E444F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10</w:t>
            </w:r>
          </w:p>
        </w:tc>
      </w:tr>
      <w:tr w:rsidR="003D5A07" w:rsidRPr="00735748" w14:paraId="178FB59B" w14:textId="77777777" w:rsidTr="00887183">
        <w:trPr>
          <w:trHeight w:val="57"/>
        </w:trPr>
        <w:tc>
          <w:tcPr>
            <w:tcW w:w="6289" w:type="dxa"/>
          </w:tcPr>
          <w:p w14:paraId="20899177" w14:textId="22FF6DAE" w:rsidR="003D5A07" w:rsidRPr="003D5A07" w:rsidRDefault="003D5A07" w:rsidP="003D5A0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ACC</w:t>
            </w:r>
            <w:proofErr w:type="spellEnd"/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/cingulate gyrus, dorsal part</w:t>
            </w:r>
          </w:p>
        </w:tc>
        <w:tc>
          <w:tcPr>
            <w:tcW w:w="657" w:type="dxa"/>
          </w:tcPr>
          <w:p w14:paraId="589E3E9F" w14:textId="3C1F841A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560" w:type="dxa"/>
            <w:vAlign w:val="bottom"/>
          </w:tcPr>
          <w:p w14:paraId="49D54309" w14:textId="201BB5C2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0.44</w:t>
            </w:r>
          </w:p>
        </w:tc>
        <w:tc>
          <w:tcPr>
            <w:tcW w:w="708" w:type="dxa"/>
            <w:vAlign w:val="bottom"/>
          </w:tcPr>
          <w:p w14:paraId="157991FB" w14:textId="6218A4EC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571" w:type="dxa"/>
            <w:vAlign w:val="bottom"/>
          </w:tcPr>
          <w:p w14:paraId="73E1F843" w14:textId="667BDC95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567" w:type="dxa"/>
            <w:vAlign w:val="bottom"/>
          </w:tcPr>
          <w:p w14:paraId="3EFE1761" w14:textId="38CA1AB8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34D3B397" w14:textId="3C6FCF79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67" w:type="dxa"/>
            <w:vAlign w:val="bottom"/>
          </w:tcPr>
          <w:p w14:paraId="389D690B" w14:textId="28772B80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</w:tr>
      <w:tr w:rsidR="003D5A07" w:rsidRPr="00735748" w14:paraId="6C1E34B8" w14:textId="77777777" w:rsidTr="00887183">
        <w:trPr>
          <w:trHeight w:val="57"/>
        </w:trPr>
        <w:tc>
          <w:tcPr>
            <w:tcW w:w="6289" w:type="dxa"/>
          </w:tcPr>
          <w:p w14:paraId="7F36C15D" w14:textId="7ECC9F78" w:rsidR="003D5A07" w:rsidRPr="003D5A07" w:rsidRDefault="003D5A07" w:rsidP="003D5A0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Pallidum</w:t>
            </w:r>
          </w:p>
        </w:tc>
        <w:tc>
          <w:tcPr>
            <w:tcW w:w="657" w:type="dxa"/>
          </w:tcPr>
          <w:p w14:paraId="72A5069E" w14:textId="0B0EB3DC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  <w:vAlign w:val="bottom"/>
          </w:tcPr>
          <w:p w14:paraId="3FFBC2BA" w14:textId="4E16BCBD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1.11</w:t>
            </w:r>
          </w:p>
        </w:tc>
        <w:tc>
          <w:tcPr>
            <w:tcW w:w="708" w:type="dxa"/>
            <w:vAlign w:val="bottom"/>
          </w:tcPr>
          <w:p w14:paraId="386A1FA1" w14:textId="595372E1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571" w:type="dxa"/>
            <w:vAlign w:val="bottom"/>
          </w:tcPr>
          <w:p w14:paraId="5A4C36F5" w14:textId="716B01DE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67" w:type="dxa"/>
            <w:vAlign w:val="bottom"/>
          </w:tcPr>
          <w:p w14:paraId="38E53C2E" w14:textId="3133A393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67" w:type="dxa"/>
            <w:vAlign w:val="bottom"/>
          </w:tcPr>
          <w:p w14:paraId="4D428F1F" w14:textId="2517170B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14:paraId="0D796D02" w14:textId="01DBD645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3D5A07" w:rsidRPr="00735748" w14:paraId="5949C433" w14:textId="77777777" w:rsidTr="004A66DE">
        <w:trPr>
          <w:trHeight w:val="57"/>
        </w:trPr>
        <w:tc>
          <w:tcPr>
            <w:tcW w:w="6289" w:type="dxa"/>
          </w:tcPr>
          <w:p w14:paraId="5DD97851" w14:textId="1CD96F9F" w:rsidR="003D5A07" w:rsidRPr="003D5A07" w:rsidRDefault="003D5A07" w:rsidP="003D5A07">
            <w:pPr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ain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3D5A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fect of Appetitive State</w:t>
            </w:r>
          </w:p>
        </w:tc>
        <w:tc>
          <w:tcPr>
            <w:tcW w:w="657" w:type="dxa"/>
          </w:tcPr>
          <w:p w14:paraId="7AE9B6D4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317E96F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7763426E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5F86096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49E2041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1481537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56289EB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D5A07" w:rsidRPr="00735748" w14:paraId="320BB54F" w14:textId="77777777" w:rsidTr="00887183">
        <w:trPr>
          <w:trHeight w:val="57"/>
        </w:trPr>
        <w:tc>
          <w:tcPr>
            <w:tcW w:w="6289" w:type="dxa"/>
            <w:vAlign w:val="center"/>
          </w:tcPr>
          <w:p w14:paraId="7DF8C8C5" w14:textId="48E62192" w:rsidR="003D5A07" w:rsidRPr="003D5A07" w:rsidRDefault="003D5A07" w:rsidP="003D5A07">
            <w:pPr>
              <w:ind w:left="3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 significant clusters</w:t>
            </w:r>
          </w:p>
        </w:tc>
        <w:tc>
          <w:tcPr>
            <w:tcW w:w="657" w:type="dxa"/>
          </w:tcPr>
          <w:p w14:paraId="4C3B198A" w14:textId="4A77F684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24F933C" w14:textId="78615E9F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11D01EF2" w14:textId="4F7FE42C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83FDB97" w14:textId="15CF5F18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4D81A1B" w14:textId="6ED8FF84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16E472A" w14:textId="525054FB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EACE96D" w14:textId="4236FB3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D5A07" w:rsidRPr="00735748" w14:paraId="3C2F7FE9" w14:textId="77777777" w:rsidTr="004A66DE">
        <w:trPr>
          <w:trHeight w:val="57"/>
        </w:trPr>
        <w:tc>
          <w:tcPr>
            <w:tcW w:w="6289" w:type="dxa"/>
          </w:tcPr>
          <w:p w14:paraId="063771FE" w14:textId="662958A0" w:rsidR="003D5A07" w:rsidRPr="003D5A07" w:rsidRDefault="003D5A07" w:rsidP="003D5A07">
            <w:pPr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Group × Appetitive Stat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3D5A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teraction</w:t>
            </w:r>
          </w:p>
        </w:tc>
        <w:tc>
          <w:tcPr>
            <w:tcW w:w="657" w:type="dxa"/>
          </w:tcPr>
          <w:p w14:paraId="181CCC08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3CC0F92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667E2483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104B9294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E42FB34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AABBFA7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9E42144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D5A07" w:rsidRPr="00735748" w14:paraId="3E1775AE" w14:textId="77777777" w:rsidTr="003D5A07">
        <w:trPr>
          <w:trHeight w:val="57"/>
        </w:trPr>
        <w:tc>
          <w:tcPr>
            <w:tcW w:w="6289" w:type="dxa"/>
            <w:vAlign w:val="center"/>
          </w:tcPr>
          <w:p w14:paraId="054AF07B" w14:textId="5EBD3832" w:rsidR="003D5A07" w:rsidRPr="003D5A07" w:rsidRDefault="003D5A07" w:rsidP="003D5A07">
            <w:pPr>
              <w:ind w:left="3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 significant clusters</w:t>
            </w:r>
          </w:p>
        </w:tc>
        <w:tc>
          <w:tcPr>
            <w:tcW w:w="657" w:type="dxa"/>
          </w:tcPr>
          <w:p w14:paraId="26F84234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D107C1E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1C76395B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E832335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7EAAF94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15E760A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FE33D18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D5A07" w:rsidRPr="00735748" w14:paraId="1150886A" w14:textId="77777777" w:rsidTr="000F22AC">
        <w:trPr>
          <w:trHeight w:val="57"/>
        </w:trPr>
        <w:tc>
          <w:tcPr>
            <w:tcW w:w="12486" w:type="dxa"/>
            <w:gridSpan w:val="8"/>
          </w:tcPr>
          <w:p w14:paraId="45C42872" w14:textId="5F2F23CF" w:rsidR="003D5A07" w:rsidRPr="003D5A07" w:rsidRDefault="003D5A07" w:rsidP="003D5A07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odel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: HC (</w:t>
            </w:r>
            <w:r w:rsidRPr="003D5A07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=34),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stricting-type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3D5A07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3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), and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P-type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3D5A07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6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sub-)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roups</w:t>
            </w:r>
          </w:p>
        </w:tc>
      </w:tr>
      <w:tr w:rsidR="003D5A07" w:rsidRPr="00735748" w14:paraId="6888D2F1" w14:textId="77777777" w:rsidTr="0096311F">
        <w:trPr>
          <w:trHeight w:val="57"/>
        </w:trPr>
        <w:tc>
          <w:tcPr>
            <w:tcW w:w="6289" w:type="dxa"/>
            <w:vAlign w:val="center"/>
          </w:tcPr>
          <w:p w14:paraId="06601049" w14:textId="632F3D56" w:rsidR="003D5A07" w:rsidRPr="003D5A07" w:rsidRDefault="003D5A07" w:rsidP="003D5A07">
            <w:pPr>
              <w:ind w:left="17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in effect of Group</w:t>
            </w:r>
          </w:p>
        </w:tc>
        <w:tc>
          <w:tcPr>
            <w:tcW w:w="657" w:type="dxa"/>
            <w:vAlign w:val="center"/>
          </w:tcPr>
          <w:p w14:paraId="2E5D85E8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4E6D066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5D5BEF5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vAlign w:val="center"/>
          </w:tcPr>
          <w:p w14:paraId="640B980A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BD4AC13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8DA12B9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10CF111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D5A07" w:rsidRPr="00735748" w14:paraId="09C8D5F2" w14:textId="77777777" w:rsidTr="0096311F">
        <w:trPr>
          <w:trHeight w:val="57"/>
        </w:trPr>
        <w:tc>
          <w:tcPr>
            <w:tcW w:w="6289" w:type="dxa"/>
            <w:vAlign w:val="center"/>
          </w:tcPr>
          <w:p w14:paraId="0A57DB64" w14:textId="0C43A3D3" w:rsidR="003D5A07" w:rsidRPr="003D5A07" w:rsidRDefault="003D5A07" w:rsidP="003D5A07">
            <w:pPr>
              <w:ind w:left="34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White matter</w:t>
            </w:r>
          </w:p>
        </w:tc>
        <w:tc>
          <w:tcPr>
            <w:tcW w:w="657" w:type="dxa"/>
            <w:vAlign w:val="center"/>
          </w:tcPr>
          <w:p w14:paraId="67884BEA" w14:textId="19F09532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560" w:type="dxa"/>
            <w:vAlign w:val="bottom"/>
          </w:tcPr>
          <w:p w14:paraId="72D53FDF" w14:textId="3D9853D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21.39</w:t>
            </w:r>
          </w:p>
        </w:tc>
        <w:tc>
          <w:tcPr>
            <w:tcW w:w="708" w:type="dxa"/>
            <w:vAlign w:val="bottom"/>
          </w:tcPr>
          <w:p w14:paraId="7A00557B" w14:textId="17D52D2F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1571" w:type="dxa"/>
            <w:vAlign w:val="bottom"/>
          </w:tcPr>
          <w:p w14:paraId="79DC391B" w14:textId="683321E3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bottom"/>
          </w:tcPr>
          <w:p w14:paraId="1087B088" w14:textId="0CA7FC0D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21</w:t>
            </w:r>
          </w:p>
        </w:tc>
        <w:tc>
          <w:tcPr>
            <w:tcW w:w="567" w:type="dxa"/>
            <w:vAlign w:val="bottom"/>
          </w:tcPr>
          <w:p w14:paraId="408BFE4A" w14:textId="237D387F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49</w:t>
            </w:r>
          </w:p>
        </w:tc>
        <w:tc>
          <w:tcPr>
            <w:tcW w:w="567" w:type="dxa"/>
            <w:vAlign w:val="bottom"/>
          </w:tcPr>
          <w:p w14:paraId="55A72F27" w14:textId="15ED155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</w:tr>
      <w:tr w:rsidR="003D5A07" w:rsidRPr="00735748" w14:paraId="1E2F182E" w14:textId="77777777" w:rsidTr="0096311F">
        <w:trPr>
          <w:trHeight w:val="57"/>
        </w:trPr>
        <w:tc>
          <w:tcPr>
            <w:tcW w:w="6289" w:type="dxa"/>
          </w:tcPr>
          <w:p w14:paraId="77D4FA3F" w14:textId="43585CBC" w:rsidR="003D5A07" w:rsidRPr="003D5A07" w:rsidRDefault="003D5A07" w:rsidP="003D5A07">
            <w:pPr>
              <w:ind w:left="34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LPFC/Superior frontal gyrus, lateral part</w:t>
            </w:r>
          </w:p>
        </w:tc>
        <w:tc>
          <w:tcPr>
            <w:tcW w:w="657" w:type="dxa"/>
            <w:vAlign w:val="center"/>
          </w:tcPr>
          <w:p w14:paraId="40913EF8" w14:textId="2FEA5FA1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  <w:vAlign w:val="bottom"/>
          </w:tcPr>
          <w:p w14:paraId="1F298DAE" w14:textId="4D637A54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8.71</w:t>
            </w:r>
          </w:p>
        </w:tc>
        <w:tc>
          <w:tcPr>
            <w:tcW w:w="708" w:type="dxa"/>
            <w:vAlign w:val="bottom"/>
          </w:tcPr>
          <w:p w14:paraId="182D2108" w14:textId="7C58D65B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705</w:t>
            </w:r>
          </w:p>
        </w:tc>
        <w:tc>
          <w:tcPr>
            <w:tcW w:w="1571" w:type="dxa"/>
            <w:vAlign w:val="bottom"/>
          </w:tcPr>
          <w:p w14:paraId="1658FB10" w14:textId="77246C33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bottom"/>
          </w:tcPr>
          <w:p w14:paraId="6EA44F67" w14:textId="4B57C634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67" w:type="dxa"/>
            <w:vAlign w:val="bottom"/>
          </w:tcPr>
          <w:p w14:paraId="30872445" w14:textId="015BA5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567" w:type="dxa"/>
            <w:vAlign w:val="bottom"/>
          </w:tcPr>
          <w:p w14:paraId="4B873CAA" w14:textId="33E78146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</w:tr>
      <w:tr w:rsidR="003D5A07" w:rsidRPr="00735748" w14:paraId="5E387F20" w14:textId="77777777" w:rsidTr="0096311F">
        <w:trPr>
          <w:trHeight w:val="57"/>
        </w:trPr>
        <w:tc>
          <w:tcPr>
            <w:tcW w:w="6289" w:type="dxa"/>
          </w:tcPr>
          <w:p w14:paraId="738C06A5" w14:textId="5357395D" w:rsidR="003D5A07" w:rsidRPr="003D5A07" w:rsidRDefault="003D5A07" w:rsidP="003D5A07">
            <w:pPr>
              <w:ind w:left="34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LPFC/Superior frontal gyrus, lateral part</w:t>
            </w:r>
          </w:p>
        </w:tc>
        <w:tc>
          <w:tcPr>
            <w:tcW w:w="657" w:type="dxa"/>
            <w:vAlign w:val="center"/>
          </w:tcPr>
          <w:p w14:paraId="5DE7D5EF" w14:textId="54408F72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560" w:type="dxa"/>
            <w:vAlign w:val="bottom"/>
          </w:tcPr>
          <w:p w14:paraId="2207248B" w14:textId="4BCBE4BA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4.92</w:t>
            </w:r>
          </w:p>
        </w:tc>
        <w:tc>
          <w:tcPr>
            <w:tcW w:w="708" w:type="dxa"/>
            <w:vAlign w:val="bottom"/>
          </w:tcPr>
          <w:p w14:paraId="07119F7F" w14:textId="68128504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1571" w:type="dxa"/>
            <w:vAlign w:val="bottom"/>
          </w:tcPr>
          <w:p w14:paraId="4A208B0D" w14:textId="2985D54D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bottom"/>
          </w:tcPr>
          <w:p w14:paraId="5D83493D" w14:textId="0E54C590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24</w:t>
            </w:r>
          </w:p>
        </w:tc>
        <w:tc>
          <w:tcPr>
            <w:tcW w:w="567" w:type="dxa"/>
            <w:vAlign w:val="bottom"/>
          </w:tcPr>
          <w:p w14:paraId="109D88FF" w14:textId="652BEFF0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567" w:type="dxa"/>
            <w:vAlign w:val="bottom"/>
          </w:tcPr>
          <w:p w14:paraId="069D5E54" w14:textId="61A0C71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</w:tr>
      <w:tr w:rsidR="003D5A07" w:rsidRPr="00735748" w14:paraId="4F362F42" w14:textId="77777777" w:rsidTr="0096311F">
        <w:trPr>
          <w:trHeight w:val="57"/>
        </w:trPr>
        <w:tc>
          <w:tcPr>
            <w:tcW w:w="6289" w:type="dxa"/>
            <w:vAlign w:val="center"/>
          </w:tcPr>
          <w:p w14:paraId="4CEA51E2" w14:textId="7002B5B0" w:rsidR="003D5A07" w:rsidRPr="003D5A07" w:rsidRDefault="003D5A07" w:rsidP="003D5A07">
            <w:pPr>
              <w:ind w:left="34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Inferior temporal gyrus</w:t>
            </w:r>
          </w:p>
        </w:tc>
        <w:tc>
          <w:tcPr>
            <w:tcW w:w="657" w:type="dxa"/>
            <w:vAlign w:val="center"/>
          </w:tcPr>
          <w:p w14:paraId="5454356D" w14:textId="33011634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  <w:vAlign w:val="bottom"/>
          </w:tcPr>
          <w:p w14:paraId="3D9266C5" w14:textId="4BBD86B5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708" w:type="dxa"/>
            <w:vAlign w:val="bottom"/>
          </w:tcPr>
          <w:p w14:paraId="347D7B0B" w14:textId="40E5A1F9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571" w:type="dxa"/>
            <w:vAlign w:val="bottom"/>
          </w:tcPr>
          <w:p w14:paraId="4CE628EA" w14:textId="4483AD9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567" w:type="dxa"/>
            <w:vAlign w:val="bottom"/>
          </w:tcPr>
          <w:p w14:paraId="34BC83A2" w14:textId="0AA7556C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67" w:type="dxa"/>
            <w:vAlign w:val="bottom"/>
          </w:tcPr>
          <w:p w14:paraId="3F12A389" w14:textId="5084C25C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76</w:t>
            </w:r>
          </w:p>
        </w:tc>
        <w:tc>
          <w:tcPr>
            <w:tcW w:w="567" w:type="dxa"/>
            <w:vAlign w:val="bottom"/>
          </w:tcPr>
          <w:p w14:paraId="491895C3" w14:textId="1021311F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4</w:t>
            </w:r>
          </w:p>
        </w:tc>
      </w:tr>
      <w:tr w:rsidR="003D5A07" w:rsidRPr="00735748" w14:paraId="03C84EE7" w14:textId="77777777" w:rsidTr="0096311F">
        <w:trPr>
          <w:trHeight w:val="57"/>
        </w:trPr>
        <w:tc>
          <w:tcPr>
            <w:tcW w:w="6289" w:type="dxa"/>
            <w:vAlign w:val="center"/>
          </w:tcPr>
          <w:p w14:paraId="75C040E5" w14:textId="646622BD" w:rsidR="003D5A07" w:rsidRPr="003D5A07" w:rsidRDefault="003D5A07" w:rsidP="003D5A07">
            <w:pPr>
              <w:ind w:left="34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White matter</w:t>
            </w:r>
          </w:p>
        </w:tc>
        <w:tc>
          <w:tcPr>
            <w:tcW w:w="657" w:type="dxa"/>
            <w:vAlign w:val="center"/>
          </w:tcPr>
          <w:p w14:paraId="6B867DC3" w14:textId="3D4F9A81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  <w:vAlign w:val="bottom"/>
          </w:tcPr>
          <w:p w14:paraId="21938353" w14:textId="31E72BA5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2.17</w:t>
            </w:r>
          </w:p>
        </w:tc>
        <w:tc>
          <w:tcPr>
            <w:tcW w:w="708" w:type="dxa"/>
            <w:vAlign w:val="bottom"/>
          </w:tcPr>
          <w:p w14:paraId="3321C6C4" w14:textId="0C82182F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1571" w:type="dxa"/>
            <w:vAlign w:val="bottom"/>
          </w:tcPr>
          <w:p w14:paraId="31D32F36" w14:textId="75E6823C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67" w:type="dxa"/>
            <w:vAlign w:val="bottom"/>
          </w:tcPr>
          <w:p w14:paraId="0DC6F493" w14:textId="271F3CB9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567" w:type="dxa"/>
            <w:vAlign w:val="bottom"/>
          </w:tcPr>
          <w:p w14:paraId="24A16998" w14:textId="746941AC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-25</w:t>
            </w:r>
          </w:p>
        </w:tc>
        <w:tc>
          <w:tcPr>
            <w:tcW w:w="567" w:type="dxa"/>
            <w:vAlign w:val="bottom"/>
          </w:tcPr>
          <w:p w14:paraId="5F5CBCEA" w14:textId="050953BB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</w:tr>
      <w:tr w:rsidR="003D5A07" w:rsidRPr="00735748" w14:paraId="2227CDA7" w14:textId="77777777" w:rsidTr="0096311F">
        <w:trPr>
          <w:trHeight w:val="57"/>
        </w:trPr>
        <w:tc>
          <w:tcPr>
            <w:tcW w:w="6289" w:type="dxa"/>
          </w:tcPr>
          <w:p w14:paraId="12FEEAAB" w14:textId="51DDE44E" w:rsidR="003D5A07" w:rsidRPr="003D5A07" w:rsidRDefault="003D5A07" w:rsidP="003D5A07">
            <w:pPr>
              <w:ind w:left="34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Superior frontal gyrus, lateral part</w:t>
            </w:r>
          </w:p>
        </w:tc>
        <w:tc>
          <w:tcPr>
            <w:tcW w:w="657" w:type="dxa"/>
            <w:vAlign w:val="center"/>
          </w:tcPr>
          <w:p w14:paraId="587D5BBD" w14:textId="488C671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560" w:type="dxa"/>
            <w:vAlign w:val="bottom"/>
          </w:tcPr>
          <w:p w14:paraId="5C3555A6" w14:textId="4D5BC6A1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8" w:type="dxa"/>
            <w:vAlign w:val="bottom"/>
          </w:tcPr>
          <w:p w14:paraId="0523A20B" w14:textId="54DFF032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571" w:type="dxa"/>
            <w:vAlign w:val="bottom"/>
          </w:tcPr>
          <w:p w14:paraId="430C2037" w14:textId="2E0E829C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567" w:type="dxa"/>
            <w:vAlign w:val="bottom"/>
          </w:tcPr>
          <w:p w14:paraId="433CBBDE" w14:textId="7DB56958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bottom"/>
          </w:tcPr>
          <w:p w14:paraId="0BFFFDFB" w14:textId="33974A88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67" w:type="dxa"/>
            <w:vAlign w:val="bottom"/>
          </w:tcPr>
          <w:p w14:paraId="76BF40D9" w14:textId="4E131D18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</w:tr>
      <w:tr w:rsidR="003D5A07" w:rsidRPr="00735748" w14:paraId="4785221A" w14:textId="77777777" w:rsidTr="0096311F">
        <w:trPr>
          <w:trHeight w:val="57"/>
        </w:trPr>
        <w:tc>
          <w:tcPr>
            <w:tcW w:w="6289" w:type="dxa"/>
            <w:vAlign w:val="center"/>
          </w:tcPr>
          <w:p w14:paraId="2D23391D" w14:textId="48DD73A2" w:rsidR="003D5A07" w:rsidRPr="003D5A07" w:rsidRDefault="003D5A07" w:rsidP="003D5A07">
            <w:pPr>
              <w:ind w:left="17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in effect of Appetitive State</w:t>
            </w:r>
          </w:p>
        </w:tc>
        <w:tc>
          <w:tcPr>
            <w:tcW w:w="657" w:type="dxa"/>
            <w:vAlign w:val="center"/>
          </w:tcPr>
          <w:p w14:paraId="3B52C9B4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210D2C2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A724A8D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vAlign w:val="center"/>
          </w:tcPr>
          <w:p w14:paraId="5DA2B041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5508DD2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E5D93D2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6FCB3A9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D5A07" w:rsidRPr="00735748" w14:paraId="12477CA8" w14:textId="77777777" w:rsidTr="0096311F">
        <w:trPr>
          <w:trHeight w:val="57"/>
        </w:trPr>
        <w:tc>
          <w:tcPr>
            <w:tcW w:w="6289" w:type="dxa"/>
            <w:vAlign w:val="center"/>
          </w:tcPr>
          <w:p w14:paraId="0D7C9574" w14:textId="6FE2328E" w:rsidR="003D5A07" w:rsidRPr="003D5A07" w:rsidRDefault="003D5A07" w:rsidP="003D5A07">
            <w:pPr>
              <w:ind w:left="34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lastRenderedPageBreak/>
              <w:t>No significant clusters</w:t>
            </w:r>
          </w:p>
        </w:tc>
        <w:tc>
          <w:tcPr>
            <w:tcW w:w="657" w:type="dxa"/>
            <w:vAlign w:val="center"/>
          </w:tcPr>
          <w:p w14:paraId="7F7E2C7F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67E0E88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D003DC3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vAlign w:val="center"/>
          </w:tcPr>
          <w:p w14:paraId="1D4E5130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08D4EC4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813951D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24C4032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D5A07" w:rsidRPr="00735748" w14:paraId="567F5E3E" w14:textId="77777777" w:rsidTr="0096311F">
        <w:trPr>
          <w:trHeight w:val="57"/>
        </w:trPr>
        <w:tc>
          <w:tcPr>
            <w:tcW w:w="6289" w:type="dxa"/>
          </w:tcPr>
          <w:p w14:paraId="76AAD3E6" w14:textId="6EBB80F7" w:rsidR="003D5A07" w:rsidRPr="003D5A07" w:rsidRDefault="003D5A07" w:rsidP="003D5A07">
            <w:pPr>
              <w:ind w:left="17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roup × Appetitive State interaction</w:t>
            </w:r>
          </w:p>
        </w:tc>
        <w:tc>
          <w:tcPr>
            <w:tcW w:w="657" w:type="dxa"/>
            <w:vAlign w:val="center"/>
          </w:tcPr>
          <w:p w14:paraId="129022BB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E91234B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103D966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vAlign w:val="center"/>
          </w:tcPr>
          <w:p w14:paraId="6BB80022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CEA0FA4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A66C0A7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2F97161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3D5A07" w:rsidRPr="00735748" w14:paraId="6BAD8456" w14:textId="77777777" w:rsidTr="0096311F">
        <w:trPr>
          <w:trHeight w:val="57"/>
        </w:trPr>
        <w:tc>
          <w:tcPr>
            <w:tcW w:w="6289" w:type="dxa"/>
            <w:tcBorders>
              <w:bottom w:val="single" w:sz="12" w:space="0" w:color="auto"/>
            </w:tcBorders>
          </w:tcPr>
          <w:p w14:paraId="27368752" w14:textId="30D1D98B" w:rsidR="003D5A07" w:rsidRPr="003D5A07" w:rsidRDefault="003D5A07" w:rsidP="003D5A07">
            <w:pPr>
              <w:ind w:left="34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 significant clusters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vAlign w:val="center"/>
          </w:tcPr>
          <w:p w14:paraId="71F20FFB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6E5BFD0D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5A07D914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single" w:sz="12" w:space="0" w:color="auto"/>
            </w:tcBorders>
            <w:vAlign w:val="center"/>
          </w:tcPr>
          <w:p w14:paraId="7A1FA9C1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2BC05AFC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D6F316B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7DC78E5D" w14:textId="77777777" w:rsidR="003D5A07" w:rsidRPr="003D5A07" w:rsidRDefault="003D5A07" w:rsidP="003D5A0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69B2A405" w14:textId="7DCD3622" w:rsidR="00BB68E7" w:rsidRDefault="003D5A07" w:rsidP="007E4AC1">
      <w:pPr>
        <w:spacing w:before="60"/>
        <w:ind w:left="-720" w:right="1194"/>
        <w:rPr>
          <w:rFonts w:ascii="Arial" w:hAnsi="Arial" w:cs="Arial"/>
          <w:color w:val="000000" w:themeColor="text1"/>
          <w:sz w:val="20"/>
          <w:szCs w:val="20"/>
        </w:rPr>
      </w:pPr>
      <w:r w:rsidRPr="003D5A07">
        <w:rPr>
          <w:rFonts w:ascii="Arial" w:hAnsi="Arial" w:cs="Arial"/>
          <w:i/>
          <w:iCs/>
          <w:color w:val="000000" w:themeColor="text1"/>
          <w:sz w:val="20"/>
          <w:szCs w:val="20"/>
        </w:rPr>
        <w:t>Note.</w:t>
      </w:r>
      <w:r w:rsidRPr="003D5A0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EB3BCC" w:rsidRPr="003D5A07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>R</w:t>
      </w:r>
      <w:proofErr w:type="spellEnd"/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 xml:space="preserve">/L denotes hemisphere in which peak voxel within each cluster was localized. </w:t>
      </w:r>
      <w:proofErr w:type="spellStart"/>
      <w:r w:rsidR="00EB3BCC" w:rsidRPr="003D5A07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>Cluster</w:t>
      </w:r>
      <w:proofErr w:type="spellEnd"/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 xml:space="preserve"> size (contiguous voxels). </w:t>
      </w:r>
      <w:proofErr w:type="spellStart"/>
      <w:r w:rsidR="00EB3BCC" w:rsidRPr="003D5A07">
        <w:rPr>
          <w:rFonts w:ascii="Arial" w:hAnsi="Arial" w:cs="Arial"/>
          <w:color w:val="000000" w:themeColor="text1"/>
          <w:sz w:val="20"/>
          <w:szCs w:val="20"/>
          <w:vertAlign w:val="superscript"/>
        </w:rPr>
        <w:t>c</w:t>
      </w:r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>Statistical</w:t>
      </w:r>
      <w:proofErr w:type="spellEnd"/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 xml:space="preserve"> significance was assessed at cluster-level </w:t>
      </w:r>
      <w:r w:rsidR="00EB3BCC" w:rsidRPr="003D5A07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>&lt;</w:t>
      </w:r>
      <w:r w:rsidR="008C36A6" w:rsidRPr="003D5A07">
        <w:rPr>
          <w:rFonts w:ascii="Arial" w:hAnsi="Arial" w:cs="Arial"/>
          <w:color w:val="000000" w:themeColor="text1"/>
          <w:sz w:val="20"/>
          <w:szCs w:val="20"/>
        </w:rPr>
        <w:t>0</w:t>
      </w:r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 xml:space="preserve">.05 FWE-corrected across whole brain with a minimum cluster size of </w:t>
      </w:r>
      <w:r w:rsidR="00EB3BCC" w:rsidRPr="003D5A07">
        <w:rPr>
          <w:rFonts w:ascii="Arial" w:hAnsi="Arial" w:cs="Arial"/>
          <w:i/>
          <w:color w:val="000000" w:themeColor="text1"/>
          <w:sz w:val="20"/>
          <w:szCs w:val="20"/>
        </w:rPr>
        <w:t>k</w:t>
      </w:r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 xml:space="preserve">=20. </w:t>
      </w:r>
      <w:proofErr w:type="spellStart"/>
      <w:r w:rsidR="00EB3BCC" w:rsidRPr="003D5A07">
        <w:rPr>
          <w:rFonts w:ascii="Arial" w:hAnsi="Arial" w:cs="Arial"/>
          <w:color w:val="000000" w:themeColor="text1"/>
          <w:sz w:val="20"/>
          <w:szCs w:val="20"/>
          <w:vertAlign w:val="superscript"/>
        </w:rPr>
        <w:t>d</w:t>
      </w:r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>Coordinates</w:t>
      </w:r>
      <w:proofErr w:type="spellEnd"/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 xml:space="preserve"> are presented in Montreal Neurological Institute (MNI) space.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e</w:t>
      </w:r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>Regions</w:t>
      </w:r>
      <w:proofErr w:type="spellEnd"/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 xml:space="preserve"> mapped using the Mai et al. </w:t>
      </w:r>
      <w:r w:rsidR="00EB3BCC" w:rsidRPr="003D5A07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Atlas of the </w:t>
      </w:r>
      <w:r w:rsidR="008C36A6" w:rsidRPr="003D5A07">
        <w:rPr>
          <w:rFonts w:ascii="Arial" w:hAnsi="Arial" w:cs="Arial"/>
          <w:i/>
          <w:iCs/>
          <w:color w:val="000000" w:themeColor="text1"/>
          <w:sz w:val="20"/>
          <w:szCs w:val="20"/>
        </w:rPr>
        <w:t>h</w:t>
      </w:r>
      <w:r w:rsidR="00EB3BCC" w:rsidRPr="003D5A07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uman </w:t>
      </w:r>
      <w:r w:rsidR="008C36A6" w:rsidRPr="003D5A07">
        <w:rPr>
          <w:rFonts w:ascii="Arial" w:hAnsi="Arial" w:cs="Arial"/>
          <w:i/>
          <w:iCs/>
          <w:color w:val="000000" w:themeColor="text1"/>
          <w:sz w:val="20"/>
          <w:szCs w:val="20"/>
        </w:rPr>
        <w:t>b</w:t>
      </w:r>
      <w:r w:rsidR="00EB3BCC" w:rsidRPr="003D5A07">
        <w:rPr>
          <w:rFonts w:ascii="Arial" w:hAnsi="Arial" w:cs="Arial"/>
          <w:i/>
          <w:iCs/>
          <w:color w:val="000000" w:themeColor="text1"/>
          <w:sz w:val="20"/>
          <w:szCs w:val="20"/>
        </w:rPr>
        <w:t>rain</w:t>
      </w:r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>, 3</w:t>
      </w:r>
      <w:r w:rsidR="00EB3BCC" w:rsidRPr="003D5A07">
        <w:rPr>
          <w:rFonts w:ascii="Arial" w:hAnsi="Arial" w:cs="Arial"/>
          <w:color w:val="000000" w:themeColor="text1"/>
          <w:sz w:val="20"/>
          <w:szCs w:val="20"/>
          <w:vertAlign w:val="superscript"/>
        </w:rPr>
        <w:t>rd</w:t>
      </w:r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 xml:space="preserve"> Ed. (2008). </w:t>
      </w:r>
      <w:proofErr w:type="spellStart"/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>dACC</w:t>
      </w:r>
      <w:proofErr w:type="spellEnd"/>
      <w:r w:rsidR="00EB3BCC" w:rsidRPr="003D5A07">
        <w:rPr>
          <w:rFonts w:ascii="Arial" w:hAnsi="Arial" w:cs="Arial"/>
          <w:color w:val="000000" w:themeColor="text1"/>
          <w:sz w:val="20"/>
          <w:szCs w:val="20"/>
        </w:rPr>
        <w:t>, dorsal anterior cingulate cortex; DLPFC, dorsolateral prefrontal corte</w:t>
      </w:r>
      <w:r w:rsidR="009C647A" w:rsidRPr="003D5A07">
        <w:rPr>
          <w:rFonts w:ascii="Arial" w:hAnsi="Arial" w:cs="Arial"/>
          <w:color w:val="000000" w:themeColor="text1"/>
          <w:sz w:val="20"/>
          <w:szCs w:val="20"/>
        </w:rPr>
        <w:t>x.</w:t>
      </w:r>
      <w:r w:rsidR="00BB68E7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111C2BDE" w14:textId="56E31335" w:rsidR="00BB68E7" w:rsidRDefault="00BB68E7" w:rsidP="00BB68E7">
      <w:pPr>
        <w:tabs>
          <w:tab w:val="left" w:pos="11160"/>
        </w:tabs>
        <w:spacing w:after="60"/>
        <w:ind w:left="-720" w:right="-720"/>
        <w:rPr>
          <w:rFonts w:ascii="Arial" w:hAnsi="Arial" w:cs="Arial"/>
          <w:color w:val="000000" w:themeColor="text1"/>
          <w:sz w:val="22"/>
          <w:szCs w:val="22"/>
        </w:rPr>
      </w:pPr>
      <w:r w:rsidRPr="00624185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4</w:t>
      </w:r>
      <w:r w:rsidRPr="00624185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Significant m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ain effects and interactions of Group and Appetitive State (premeal, </w:t>
      </w:r>
      <w:proofErr w:type="spellStart"/>
      <w:r w:rsidRPr="00624185">
        <w:rPr>
          <w:rFonts w:ascii="Arial" w:hAnsi="Arial" w:cs="Arial"/>
          <w:color w:val="000000" w:themeColor="text1"/>
          <w:sz w:val="22"/>
          <w:szCs w:val="22"/>
        </w:rPr>
        <w:t>postmeal</w:t>
      </w:r>
      <w:proofErr w:type="spellEnd"/>
      <w:r w:rsidRPr="00624185">
        <w:rPr>
          <w:rFonts w:ascii="Arial" w:hAnsi="Arial" w:cs="Arial"/>
          <w:color w:val="000000" w:themeColor="text1"/>
          <w:sz w:val="22"/>
          <w:szCs w:val="22"/>
        </w:rPr>
        <w:t>) for the two primary models (1: Healthy control [HC] vs. eating disorder [ED] groups; 2: HC vs. anorexia nervosa [AN] vs. atypical AN [</w:t>
      </w:r>
      <w:proofErr w:type="spellStart"/>
      <w:r w:rsidRPr="00624185">
        <w:rPr>
          <w:rFonts w:ascii="Arial" w:hAnsi="Arial" w:cs="Arial"/>
          <w:color w:val="000000" w:themeColor="text1"/>
          <w:sz w:val="22"/>
          <w:szCs w:val="22"/>
        </w:rPr>
        <w:t>AtypAN</w:t>
      </w:r>
      <w:proofErr w:type="spellEnd"/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] </w:t>
      </w:r>
      <w:r>
        <w:rPr>
          <w:rFonts w:ascii="Arial" w:hAnsi="Arial" w:cs="Arial"/>
          <w:color w:val="000000" w:themeColor="text1"/>
          <w:sz w:val="22"/>
          <w:szCs w:val="22"/>
        </w:rPr>
        <w:t>[sub-]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groups) and the secondary exploratory model (HC vs. restricting-type vs. binge-purge [BP]-type </w:t>
      </w:r>
      <w:r>
        <w:rPr>
          <w:rFonts w:ascii="Arial" w:hAnsi="Arial" w:cs="Arial"/>
          <w:color w:val="000000" w:themeColor="text1"/>
          <w:sz w:val="22"/>
          <w:szCs w:val="22"/>
        </w:rPr>
        <w:t>[sub-]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 xml:space="preserve">groups) for blood oxygenation level-dependent (BOLD) activation to </w:t>
      </w:r>
      <w:r>
        <w:rPr>
          <w:rFonts w:ascii="Arial" w:hAnsi="Arial" w:cs="Arial"/>
          <w:color w:val="000000" w:themeColor="text1"/>
          <w:sz w:val="22"/>
          <w:szCs w:val="22"/>
        </w:rPr>
        <w:t>low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-calorie foods versus objects in whole-brain regions</w:t>
      </w:r>
      <w:r w:rsidRPr="00624185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624185">
        <w:rPr>
          <w:rFonts w:ascii="Arial" w:hAnsi="Arial" w:cs="Arial"/>
          <w:color w:val="000000" w:themeColor="text1"/>
          <w:sz w:val="22"/>
          <w:szCs w:val="22"/>
        </w:rPr>
        <w:t>with age and estradiol levels at the time of testing as covariates</w:t>
      </w:r>
    </w:p>
    <w:tbl>
      <w:tblPr>
        <w:tblStyle w:val="TableGrid"/>
        <w:tblW w:w="12486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89"/>
        <w:gridCol w:w="657"/>
        <w:gridCol w:w="1560"/>
        <w:gridCol w:w="708"/>
        <w:gridCol w:w="1571"/>
        <w:gridCol w:w="567"/>
        <w:gridCol w:w="567"/>
        <w:gridCol w:w="567"/>
      </w:tblGrid>
      <w:tr w:rsidR="00BB68E7" w:rsidRPr="00735748" w14:paraId="148BBAB2" w14:textId="77777777" w:rsidTr="007E4AC1">
        <w:trPr>
          <w:trHeight w:val="57"/>
        </w:trPr>
        <w:tc>
          <w:tcPr>
            <w:tcW w:w="62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0CBA7B0" w14:textId="77777777" w:rsidR="00BB68E7" w:rsidRPr="001068D9" w:rsidRDefault="00BB68E7" w:rsidP="003A5C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FECBBB8" w14:textId="77777777" w:rsidR="00BB68E7" w:rsidRPr="001068D9" w:rsidRDefault="00BB68E7" w:rsidP="003A5C7B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/L</w:t>
            </w:r>
            <w:r w:rsidRPr="001068D9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7EA3ED6" w14:textId="77777777" w:rsidR="00BB68E7" w:rsidRPr="001068D9" w:rsidRDefault="00BB68E7" w:rsidP="003A5C7B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Peak </w:t>
            </w:r>
            <w:r w:rsidRPr="001068D9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 xml:space="preserve">F 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079778A" w14:textId="77777777" w:rsidR="00BB68E7" w:rsidRPr="001068D9" w:rsidRDefault="00BB68E7" w:rsidP="003A5C7B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k(E)</w:t>
            </w:r>
            <w:r w:rsidRPr="001068D9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EEBB88E" w14:textId="77777777" w:rsidR="00BB68E7" w:rsidRPr="001068D9" w:rsidRDefault="00BB68E7" w:rsidP="003A5C7B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cluster-level </w:t>
            </w:r>
            <w:proofErr w:type="spellStart"/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WE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corr</w:t>
            </w:r>
            <w:proofErr w:type="spellEnd"/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  <w:r w:rsidRPr="001068D9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4140E1C" w14:textId="77777777" w:rsidR="00BB68E7" w:rsidRPr="001068D9" w:rsidRDefault="00BB68E7" w:rsidP="003A5C7B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x</w:t>
            </w:r>
            <w:r w:rsidRPr="001068D9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06DF893" w14:textId="77777777" w:rsidR="00BB68E7" w:rsidRPr="001068D9" w:rsidRDefault="00BB68E7" w:rsidP="003A5C7B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75E60647" w14:textId="77777777" w:rsidR="00BB68E7" w:rsidRPr="001068D9" w:rsidRDefault="00BB68E7" w:rsidP="003A5C7B">
            <w:pPr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z</w:t>
            </w:r>
          </w:p>
        </w:tc>
      </w:tr>
      <w:tr w:rsidR="00BB68E7" w:rsidRPr="00735748" w14:paraId="6FDECD5B" w14:textId="77777777" w:rsidTr="007E4AC1">
        <w:trPr>
          <w:trHeight w:val="57"/>
        </w:trPr>
        <w:tc>
          <w:tcPr>
            <w:tcW w:w="6289" w:type="dxa"/>
            <w:tcBorders>
              <w:top w:val="single" w:sz="12" w:space="0" w:color="auto"/>
            </w:tcBorders>
          </w:tcPr>
          <w:p w14:paraId="4F85FD87" w14:textId="77777777" w:rsidR="00BB68E7" w:rsidRPr="001068D9" w:rsidRDefault="00BB68E7" w:rsidP="003A5C7B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1: HC (</w:t>
            </w:r>
            <w:r w:rsidRPr="001068D9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=34) v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rsus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ED (</w:t>
            </w:r>
            <w:r w:rsidRPr="001068D9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=59) groups</w:t>
            </w:r>
          </w:p>
        </w:tc>
        <w:tc>
          <w:tcPr>
            <w:tcW w:w="657" w:type="dxa"/>
            <w:tcBorders>
              <w:top w:val="single" w:sz="12" w:space="0" w:color="auto"/>
            </w:tcBorders>
          </w:tcPr>
          <w:p w14:paraId="625C0D17" w14:textId="77777777" w:rsidR="00BB68E7" w:rsidRPr="001068D9" w:rsidRDefault="00BB68E7" w:rsidP="003A5C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006F1E86" w14:textId="77777777" w:rsidR="00BB68E7" w:rsidRPr="001068D9" w:rsidRDefault="00BB68E7" w:rsidP="003A5C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41F2B520" w14:textId="77777777" w:rsidR="00BB68E7" w:rsidRPr="001068D9" w:rsidRDefault="00BB68E7" w:rsidP="003A5C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12" w:space="0" w:color="auto"/>
            </w:tcBorders>
          </w:tcPr>
          <w:p w14:paraId="171B5A2E" w14:textId="77777777" w:rsidR="00BB68E7" w:rsidRPr="001068D9" w:rsidRDefault="00BB68E7" w:rsidP="003A5C7B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F5F5594" w14:textId="77777777" w:rsidR="00BB68E7" w:rsidRPr="001068D9" w:rsidRDefault="00BB68E7" w:rsidP="003A5C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762D173" w14:textId="77777777" w:rsidR="00BB68E7" w:rsidRPr="001068D9" w:rsidRDefault="00BB68E7" w:rsidP="003A5C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050A1BF2" w14:textId="77777777" w:rsidR="00BB68E7" w:rsidRPr="001068D9" w:rsidRDefault="00BB68E7" w:rsidP="003A5C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BB68E7" w:rsidRPr="00735748" w14:paraId="0186602A" w14:textId="77777777" w:rsidTr="007E4AC1">
        <w:trPr>
          <w:trHeight w:val="57"/>
        </w:trPr>
        <w:tc>
          <w:tcPr>
            <w:tcW w:w="6289" w:type="dxa"/>
          </w:tcPr>
          <w:p w14:paraId="51790FF9" w14:textId="77777777" w:rsidR="00BB68E7" w:rsidRPr="003D5A07" w:rsidRDefault="00BB68E7" w:rsidP="003A5C7B">
            <w:pPr>
              <w:ind w:left="17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ain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</w:t>
            </w:r>
            <w:r w:rsidRPr="003D5A0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fect of Group</w:t>
            </w:r>
          </w:p>
        </w:tc>
        <w:tc>
          <w:tcPr>
            <w:tcW w:w="657" w:type="dxa"/>
          </w:tcPr>
          <w:p w14:paraId="2C669D4C" w14:textId="77777777" w:rsidR="00BB68E7" w:rsidRPr="003D5A07" w:rsidRDefault="00BB68E7" w:rsidP="003A5C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7AD3E47" w14:textId="77777777" w:rsidR="00BB68E7" w:rsidRPr="003D5A07" w:rsidRDefault="00BB68E7" w:rsidP="003A5C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4C3B298C" w14:textId="77777777" w:rsidR="00BB68E7" w:rsidRPr="003D5A07" w:rsidRDefault="00BB68E7" w:rsidP="003A5C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14B5AE2A" w14:textId="77777777" w:rsidR="00BB68E7" w:rsidRPr="003D5A07" w:rsidRDefault="00BB68E7" w:rsidP="003A5C7B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8E72D9E" w14:textId="77777777" w:rsidR="00BB68E7" w:rsidRPr="003D5A07" w:rsidRDefault="00BB68E7" w:rsidP="003A5C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7CDCE40" w14:textId="77777777" w:rsidR="00BB68E7" w:rsidRPr="003D5A07" w:rsidRDefault="00BB68E7" w:rsidP="003A5C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D6E74DF" w14:textId="77777777" w:rsidR="00BB68E7" w:rsidRPr="003D5A07" w:rsidRDefault="00BB68E7" w:rsidP="003A5C7B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BB68E7" w:rsidRPr="00735748" w14:paraId="449A0032" w14:textId="77777777" w:rsidTr="007E4AC1">
        <w:trPr>
          <w:trHeight w:val="57"/>
        </w:trPr>
        <w:tc>
          <w:tcPr>
            <w:tcW w:w="6289" w:type="dxa"/>
          </w:tcPr>
          <w:p w14:paraId="1B23D3DF" w14:textId="15DC3C78" w:rsidR="00BB68E7" w:rsidRPr="00BB68E7" w:rsidRDefault="00BB68E7" w:rsidP="00BB68E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iCs/>
                <w:sz w:val="20"/>
                <w:szCs w:val="20"/>
              </w:rPr>
              <w:t>Occipital gyrus</w:t>
            </w:r>
          </w:p>
        </w:tc>
        <w:tc>
          <w:tcPr>
            <w:tcW w:w="657" w:type="dxa"/>
          </w:tcPr>
          <w:p w14:paraId="4883D6B9" w14:textId="3D087B12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560" w:type="dxa"/>
          </w:tcPr>
          <w:p w14:paraId="04D14BD8" w14:textId="09663337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25.01</w:t>
            </w:r>
          </w:p>
        </w:tc>
        <w:tc>
          <w:tcPr>
            <w:tcW w:w="708" w:type="dxa"/>
          </w:tcPr>
          <w:p w14:paraId="6C5743FB" w14:textId="30C77802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571" w:type="dxa"/>
          </w:tcPr>
          <w:p w14:paraId="6AD7DBF5" w14:textId="6F53B2F3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761E35DE" w14:textId="79050664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-39</w:t>
            </w:r>
          </w:p>
        </w:tc>
        <w:tc>
          <w:tcPr>
            <w:tcW w:w="567" w:type="dxa"/>
          </w:tcPr>
          <w:p w14:paraId="00058D33" w14:textId="50D31CBE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-94</w:t>
            </w:r>
          </w:p>
        </w:tc>
        <w:tc>
          <w:tcPr>
            <w:tcW w:w="567" w:type="dxa"/>
          </w:tcPr>
          <w:p w14:paraId="70068144" w14:textId="4E028CF3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BB68E7" w:rsidRPr="00735748" w14:paraId="65F0AA5A" w14:textId="77777777" w:rsidTr="007E4AC1">
        <w:trPr>
          <w:trHeight w:val="57"/>
        </w:trPr>
        <w:tc>
          <w:tcPr>
            <w:tcW w:w="6289" w:type="dxa"/>
          </w:tcPr>
          <w:p w14:paraId="6306548E" w14:textId="2B934381" w:rsidR="00BB68E7" w:rsidRPr="00BB68E7" w:rsidRDefault="00BB68E7" w:rsidP="00BB68E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57" w:type="dxa"/>
          </w:tcPr>
          <w:p w14:paraId="04E6B5FD" w14:textId="52E61DA5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21E05BB1" w14:textId="610C14D6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20.95</w:t>
            </w:r>
          </w:p>
        </w:tc>
        <w:tc>
          <w:tcPr>
            <w:tcW w:w="708" w:type="dxa"/>
          </w:tcPr>
          <w:p w14:paraId="372A524B" w14:textId="2788440A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571" w:type="dxa"/>
          </w:tcPr>
          <w:p w14:paraId="6DA3DB8A" w14:textId="31A6F57F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567" w:type="dxa"/>
          </w:tcPr>
          <w:p w14:paraId="422A243C" w14:textId="6D24D603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67" w:type="dxa"/>
          </w:tcPr>
          <w:p w14:paraId="65BCE93C" w14:textId="393318DE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-76</w:t>
            </w:r>
          </w:p>
        </w:tc>
        <w:tc>
          <w:tcPr>
            <w:tcW w:w="567" w:type="dxa"/>
          </w:tcPr>
          <w:p w14:paraId="1B4CA207" w14:textId="784DC626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-4</w:t>
            </w:r>
          </w:p>
        </w:tc>
      </w:tr>
      <w:tr w:rsidR="00BB68E7" w:rsidRPr="00735748" w14:paraId="1DC687B0" w14:textId="77777777" w:rsidTr="007E4AC1">
        <w:trPr>
          <w:trHeight w:val="57"/>
        </w:trPr>
        <w:tc>
          <w:tcPr>
            <w:tcW w:w="6289" w:type="dxa"/>
          </w:tcPr>
          <w:p w14:paraId="5A7E0044" w14:textId="77777777" w:rsidR="00BB68E7" w:rsidRPr="003D5A07" w:rsidRDefault="00BB68E7" w:rsidP="00BB68E7">
            <w:pPr>
              <w:ind w:left="17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in effect of Appetitive State</w:t>
            </w:r>
          </w:p>
        </w:tc>
        <w:tc>
          <w:tcPr>
            <w:tcW w:w="657" w:type="dxa"/>
          </w:tcPr>
          <w:p w14:paraId="2EDD1928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31ACEF2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66821BB0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86D1FDB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D6BE421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F1BC272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6FF5E03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BB68E7" w:rsidRPr="00735748" w14:paraId="4236457B" w14:textId="77777777" w:rsidTr="007E4AC1">
        <w:trPr>
          <w:trHeight w:val="57"/>
        </w:trPr>
        <w:tc>
          <w:tcPr>
            <w:tcW w:w="6289" w:type="dxa"/>
          </w:tcPr>
          <w:p w14:paraId="6450224F" w14:textId="64088D39" w:rsidR="00BB68E7" w:rsidRPr="00BB68E7" w:rsidRDefault="00BB68E7" w:rsidP="00BB68E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iCs/>
                <w:sz w:val="20"/>
                <w:szCs w:val="20"/>
              </w:rPr>
              <w:t>Hypothalamus</w:t>
            </w:r>
          </w:p>
        </w:tc>
        <w:tc>
          <w:tcPr>
            <w:tcW w:w="657" w:type="dxa"/>
          </w:tcPr>
          <w:p w14:paraId="71411374" w14:textId="371EB5E6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6894326A" w14:textId="30350B80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24.36</w:t>
            </w:r>
          </w:p>
        </w:tc>
        <w:tc>
          <w:tcPr>
            <w:tcW w:w="708" w:type="dxa"/>
          </w:tcPr>
          <w:p w14:paraId="185EEE4B" w14:textId="7E070A42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571" w:type="dxa"/>
          </w:tcPr>
          <w:p w14:paraId="0CE8684C" w14:textId="6F21813B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567" w:type="dxa"/>
          </w:tcPr>
          <w:p w14:paraId="4AF5F62A" w14:textId="7367ACFE" w:rsidR="00BB68E7" w:rsidRPr="00BB68E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58F178D5" w14:textId="6B647027" w:rsidR="00BB68E7" w:rsidRPr="00BB68E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2B55979" w14:textId="072F66F5" w:rsidR="00BB68E7" w:rsidRPr="00BB68E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bCs/>
                <w:sz w:val="20"/>
                <w:szCs w:val="20"/>
              </w:rPr>
              <w:t>-13</w:t>
            </w:r>
          </w:p>
        </w:tc>
      </w:tr>
      <w:tr w:rsidR="00BB68E7" w:rsidRPr="00735748" w14:paraId="19BB4C80" w14:textId="77777777" w:rsidTr="007E4AC1">
        <w:trPr>
          <w:trHeight w:val="57"/>
        </w:trPr>
        <w:tc>
          <w:tcPr>
            <w:tcW w:w="6289" w:type="dxa"/>
          </w:tcPr>
          <w:p w14:paraId="3714674F" w14:textId="77777777" w:rsidR="00BB68E7" w:rsidRPr="003D5A07" w:rsidRDefault="00BB68E7" w:rsidP="00BB68E7">
            <w:pPr>
              <w:ind w:left="17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Group × Appetitive State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</w:t>
            </w:r>
            <w:r w:rsidRPr="003D5A0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teraction</w:t>
            </w:r>
          </w:p>
        </w:tc>
        <w:tc>
          <w:tcPr>
            <w:tcW w:w="657" w:type="dxa"/>
          </w:tcPr>
          <w:p w14:paraId="24CC238F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67CE0F7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3FCF5087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0F511AFF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58554D8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714C2C0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802940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BB68E7" w:rsidRPr="00735748" w14:paraId="6F0BC920" w14:textId="77777777" w:rsidTr="007E4AC1">
        <w:trPr>
          <w:trHeight w:val="57"/>
        </w:trPr>
        <w:tc>
          <w:tcPr>
            <w:tcW w:w="6289" w:type="dxa"/>
            <w:vAlign w:val="center"/>
          </w:tcPr>
          <w:p w14:paraId="41729295" w14:textId="77777777" w:rsidR="00BB68E7" w:rsidRPr="003D5A07" w:rsidRDefault="00BB68E7" w:rsidP="00BB68E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 significant clusters</w:t>
            </w:r>
          </w:p>
        </w:tc>
        <w:tc>
          <w:tcPr>
            <w:tcW w:w="657" w:type="dxa"/>
          </w:tcPr>
          <w:p w14:paraId="636E2DED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4E4C819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7DD293F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A841845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8A40CB8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888E022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60B6AC5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BB68E7" w:rsidRPr="00735748" w14:paraId="1EF63A16" w14:textId="77777777" w:rsidTr="007E4AC1">
        <w:trPr>
          <w:trHeight w:val="57"/>
        </w:trPr>
        <w:tc>
          <w:tcPr>
            <w:tcW w:w="6289" w:type="dxa"/>
          </w:tcPr>
          <w:p w14:paraId="322FCE5B" w14:textId="77777777" w:rsidR="00BB68E7" w:rsidRPr="001068D9" w:rsidRDefault="00BB68E7" w:rsidP="00BB68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del 2: HC (</w:t>
            </w:r>
            <w:r w:rsidRPr="001068D9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=34), AN (</w:t>
            </w:r>
            <w:r w:rsidRPr="001068D9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=34), and </w:t>
            </w:r>
            <w:proofErr w:type="spellStart"/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typAN</w:t>
            </w:r>
            <w:proofErr w:type="spellEnd"/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1068D9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=25)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sub-)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657" w:type="dxa"/>
          </w:tcPr>
          <w:p w14:paraId="6F0C4B1A" w14:textId="77777777" w:rsidR="00BB68E7" w:rsidRPr="001068D9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5AA20AD" w14:textId="77777777" w:rsidR="00BB68E7" w:rsidRPr="001068D9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AB46CFB" w14:textId="77777777" w:rsidR="00BB68E7" w:rsidRPr="001068D9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6C5B4BE" w14:textId="77777777" w:rsidR="00BB68E7" w:rsidRPr="001068D9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9B3DBE0" w14:textId="77777777" w:rsidR="00BB68E7" w:rsidRPr="001068D9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4070E13" w14:textId="77777777" w:rsidR="00BB68E7" w:rsidRPr="001068D9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DB39F61" w14:textId="77777777" w:rsidR="00BB68E7" w:rsidRPr="001068D9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BB68E7" w:rsidRPr="00735748" w14:paraId="2FBEDAF9" w14:textId="77777777" w:rsidTr="007E4AC1">
        <w:trPr>
          <w:trHeight w:val="57"/>
        </w:trPr>
        <w:tc>
          <w:tcPr>
            <w:tcW w:w="6289" w:type="dxa"/>
          </w:tcPr>
          <w:p w14:paraId="671F1C8E" w14:textId="77777777" w:rsidR="00BB68E7" w:rsidRPr="003D5A07" w:rsidRDefault="00BB68E7" w:rsidP="00BB68E7">
            <w:pPr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ain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</w:t>
            </w:r>
            <w:r w:rsidRPr="003D5A0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fect of Group</w:t>
            </w:r>
          </w:p>
        </w:tc>
        <w:tc>
          <w:tcPr>
            <w:tcW w:w="657" w:type="dxa"/>
          </w:tcPr>
          <w:p w14:paraId="2F976720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E5C13E9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0D74B0F5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0B55C47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8A1EF40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76453D3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EF09CDF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BB68E7" w:rsidRPr="00735748" w14:paraId="7D84244C" w14:textId="77777777" w:rsidTr="007E4AC1">
        <w:trPr>
          <w:trHeight w:val="57"/>
        </w:trPr>
        <w:tc>
          <w:tcPr>
            <w:tcW w:w="6289" w:type="dxa"/>
          </w:tcPr>
          <w:p w14:paraId="47E352A1" w14:textId="3BE540C8" w:rsidR="00BB68E7" w:rsidRPr="00BB68E7" w:rsidRDefault="00BB68E7" w:rsidP="00BB68E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iCs/>
                <w:sz w:val="20"/>
                <w:szCs w:val="20"/>
              </w:rPr>
              <w:t>Occipital gyrus</w:t>
            </w:r>
          </w:p>
        </w:tc>
        <w:tc>
          <w:tcPr>
            <w:tcW w:w="657" w:type="dxa"/>
          </w:tcPr>
          <w:p w14:paraId="76E5D1F6" w14:textId="64F30036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560" w:type="dxa"/>
          </w:tcPr>
          <w:p w14:paraId="69B4C4A6" w14:textId="595C035D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18.08</w:t>
            </w:r>
          </w:p>
        </w:tc>
        <w:tc>
          <w:tcPr>
            <w:tcW w:w="708" w:type="dxa"/>
          </w:tcPr>
          <w:p w14:paraId="56E8FEED" w14:textId="39F9E844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571" w:type="dxa"/>
          </w:tcPr>
          <w:p w14:paraId="4388B625" w14:textId="43505E9B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6EC0806E" w14:textId="7D4A3B58" w:rsidR="00BB68E7" w:rsidRPr="00BB68E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bCs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14:paraId="6A0BF7BD" w14:textId="23D39369" w:rsidR="00BB68E7" w:rsidRPr="00BB68E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bCs/>
                <w:sz w:val="20"/>
                <w:szCs w:val="20"/>
              </w:rPr>
              <w:t>-82</w:t>
            </w:r>
          </w:p>
        </w:tc>
        <w:tc>
          <w:tcPr>
            <w:tcW w:w="567" w:type="dxa"/>
          </w:tcPr>
          <w:p w14:paraId="682C108F" w14:textId="06CAE11D" w:rsidR="00BB68E7" w:rsidRPr="00BB68E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bCs/>
                <w:sz w:val="20"/>
                <w:szCs w:val="20"/>
              </w:rPr>
              <w:t>-16</w:t>
            </w:r>
          </w:p>
        </w:tc>
      </w:tr>
      <w:tr w:rsidR="00BB68E7" w:rsidRPr="00735748" w14:paraId="6C5DF29F" w14:textId="77777777" w:rsidTr="007E4AC1">
        <w:trPr>
          <w:trHeight w:val="57"/>
        </w:trPr>
        <w:tc>
          <w:tcPr>
            <w:tcW w:w="6289" w:type="dxa"/>
          </w:tcPr>
          <w:p w14:paraId="51717C75" w14:textId="7F053B0C" w:rsidR="00BB68E7" w:rsidRPr="00BB68E7" w:rsidRDefault="00BB68E7" w:rsidP="00BB68E7">
            <w:pPr>
              <w:ind w:left="340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57" w:type="dxa"/>
          </w:tcPr>
          <w:p w14:paraId="09C0704B" w14:textId="302AD154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560" w:type="dxa"/>
          </w:tcPr>
          <w:p w14:paraId="36A0B447" w14:textId="75AD5B67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17.37</w:t>
            </w:r>
          </w:p>
        </w:tc>
        <w:tc>
          <w:tcPr>
            <w:tcW w:w="708" w:type="dxa"/>
          </w:tcPr>
          <w:p w14:paraId="4E30E920" w14:textId="16988119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1571" w:type="dxa"/>
          </w:tcPr>
          <w:p w14:paraId="456C4897" w14:textId="739D472A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7" w:type="dxa"/>
          </w:tcPr>
          <w:p w14:paraId="6629AC22" w14:textId="73C0011A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-36</w:t>
            </w:r>
          </w:p>
        </w:tc>
        <w:tc>
          <w:tcPr>
            <w:tcW w:w="567" w:type="dxa"/>
          </w:tcPr>
          <w:p w14:paraId="67BD880A" w14:textId="27F7438C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-94</w:t>
            </w:r>
          </w:p>
        </w:tc>
        <w:tc>
          <w:tcPr>
            <w:tcW w:w="567" w:type="dxa"/>
          </w:tcPr>
          <w:p w14:paraId="6D18D2DA" w14:textId="53E72A80" w:rsidR="00BB68E7" w:rsidRPr="00BB68E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4AC1">
              <w:rPr>
                <w:rFonts w:ascii="Arial" w:hAnsi="Arial" w:cs="Arial"/>
                <w:sz w:val="20"/>
                <w:szCs w:val="20"/>
              </w:rPr>
              <w:t>-7</w:t>
            </w:r>
          </w:p>
        </w:tc>
      </w:tr>
      <w:tr w:rsidR="00BB68E7" w:rsidRPr="00735748" w14:paraId="21206A7B" w14:textId="77777777" w:rsidTr="007E4AC1">
        <w:trPr>
          <w:trHeight w:val="57"/>
        </w:trPr>
        <w:tc>
          <w:tcPr>
            <w:tcW w:w="6289" w:type="dxa"/>
          </w:tcPr>
          <w:p w14:paraId="1A27B437" w14:textId="77777777" w:rsidR="00BB68E7" w:rsidRPr="003D5A07" w:rsidRDefault="00BB68E7" w:rsidP="00BB68E7">
            <w:pPr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ain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3D5A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fect of Appetitive State</w:t>
            </w:r>
          </w:p>
        </w:tc>
        <w:tc>
          <w:tcPr>
            <w:tcW w:w="657" w:type="dxa"/>
          </w:tcPr>
          <w:p w14:paraId="00397408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7250669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2273CA22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4F1E3000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4244BF0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F820B29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AF2D6A0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BB68E7" w:rsidRPr="00735748" w14:paraId="143CD40D" w14:textId="77777777" w:rsidTr="007E4AC1">
        <w:trPr>
          <w:trHeight w:val="57"/>
        </w:trPr>
        <w:tc>
          <w:tcPr>
            <w:tcW w:w="6289" w:type="dxa"/>
            <w:vAlign w:val="center"/>
          </w:tcPr>
          <w:p w14:paraId="73A1A68E" w14:textId="77777777" w:rsidR="00BB68E7" w:rsidRPr="003D5A07" w:rsidRDefault="00BB68E7" w:rsidP="00BB68E7">
            <w:pPr>
              <w:ind w:left="3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 significant clusters</w:t>
            </w:r>
          </w:p>
        </w:tc>
        <w:tc>
          <w:tcPr>
            <w:tcW w:w="657" w:type="dxa"/>
          </w:tcPr>
          <w:p w14:paraId="1B7F866E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654F2B8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03F03EA3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29F92C3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ECE0860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12413EE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501D6F1F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BB68E7" w:rsidRPr="00735748" w14:paraId="1A674248" w14:textId="77777777" w:rsidTr="007E4AC1">
        <w:trPr>
          <w:trHeight w:val="57"/>
        </w:trPr>
        <w:tc>
          <w:tcPr>
            <w:tcW w:w="6289" w:type="dxa"/>
          </w:tcPr>
          <w:p w14:paraId="7C9FBDC0" w14:textId="77777777" w:rsidR="00BB68E7" w:rsidRPr="003D5A07" w:rsidRDefault="00BB68E7" w:rsidP="00BB68E7">
            <w:pPr>
              <w:ind w:left="17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Group × Appetitive Stat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3D5A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teraction</w:t>
            </w:r>
          </w:p>
        </w:tc>
        <w:tc>
          <w:tcPr>
            <w:tcW w:w="657" w:type="dxa"/>
          </w:tcPr>
          <w:p w14:paraId="173F7673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8AFCB74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0B1D0B64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44AC4AE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36840BE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188AAD8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30ED0A5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BB68E7" w:rsidRPr="00735748" w14:paraId="61A5DFB0" w14:textId="77777777" w:rsidTr="007E4AC1">
        <w:trPr>
          <w:trHeight w:val="57"/>
        </w:trPr>
        <w:tc>
          <w:tcPr>
            <w:tcW w:w="6289" w:type="dxa"/>
            <w:vAlign w:val="center"/>
          </w:tcPr>
          <w:p w14:paraId="0666783C" w14:textId="77777777" w:rsidR="00BB68E7" w:rsidRPr="003D5A07" w:rsidRDefault="00BB68E7" w:rsidP="00BB68E7">
            <w:pPr>
              <w:ind w:left="3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 significant clusters</w:t>
            </w:r>
          </w:p>
        </w:tc>
        <w:tc>
          <w:tcPr>
            <w:tcW w:w="657" w:type="dxa"/>
          </w:tcPr>
          <w:p w14:paraId="241F527E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0AC6431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14:paraId="508CA363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E64E2E8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3F61C53C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4D8584E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AC06315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BB68E7" w:rsidRPr="00735748" w14:paraId="5003EA55" w14:textId="77777777" w:rsidTr="007E4AC1">
        <w:trPr>
          <w:trHeight w:val="57"/>
        </w:trPr>
        <w:tc>
          <w:tcPr>
            <w:tcW w:w="12486" w:type="dxa"/>
            <w:gridSpan w:val="8"/>
          </w:tcPr>
          <w:p w14:paraId="33835295" w14:textId="77777777" w:rsidR="00BB68E7" w:rsidRPr="003D5A07" w:rsidRDefault="00BB68E7" w:rsidP="00BB68E7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Model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: HC (</w:t>
            </w:r>
            <w:r w:rsidRPr="003D5A07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=34),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stricting-type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3D5A07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3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), and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P-type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3D5A07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6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sub-)</w:t>
            </w:r>
            <w:r w:rsidRPr="001068D9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roups</w:t>
            </w:r>
          </w:p>
        </w:tc>
      </w:tr>
      <w:tr w:rsidR="00BB68E7" w:rsidRPr="00735748" w14:paraId="76AE4A51" w14:textId="77777777" w:rsidTr="007E4AC1">
        <w:trPr>
          <w:trHeight w:val="57"/>
        </w:trPr>
        <w:tc>
          <w:tcPr>
            <w:tcW w:w="6289" w:type="dxa"/>
            <w:vAlign w:val="center"/>
          </w:tcPr>
          <w:p w14:paraId="41418E4E" w14:textId="77777777" w:rsidR="00BB68E7" w:rsidRPr="003D5A07" w:rsidRDefault="00BB68E7" w:rsidP="00BB68E7">
            <w:pPr>
              <w:ind w:left="17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in effect of Group</w:t>
            </w:r>
          </w:p>
        </w:tc>
        <w:tc>
          <w:tcPr>
            <w:tcW w:w="657" w:type="dxa"/>
            <w:vAlign w:val="center"/>
          </w:tcPr>
          <w:p w14:paraId="0AFD0E7F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921CE8B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0FD6B03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vAlign w:val="center"/>
          </w:tcPr>
          <w:p w14:paraId="64FF14A0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8C7235B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AA41CBE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4EF9831" w14:textId="77777777" w:rsidR="00BB68E7" w:rsidRPr="003D5A07" w:rsidRDefault="00BB68E7" w:rsidP="00BB68E7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E81484" w:rsidRPr="00735748" w14:paraId="6C296B1B" w14:textId="77777777" w:rsidTr="007E4AC1">
        <w:trPr>
          <w:trHeight w:val="57"/>
        </w:trPr>
        <w:tc>
          <w:tcPr>
            <w:tcW w:w="6289" w:type="dxa"/>
            <w:vAlign w:val="center"/>
          </w:tcPr>
          <w:p w14:paraId="17660050" w14:textId="0B5F5695" w:rsidR="00E81484" w:rsidRPr="003D5A07" w:rsidRDefault="00E81484" w:rsidP="00E81484">
            <w:pPr>
              <w:ind w:left="34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A5C7B">
              <w:rPr>
                <w:rFonts w:ascii="Arial" w:hAnsi="Arial" w:cs="Arial"/>
                <w:iCs/>
                <w:sz w:val="20"/>
                <w:szCs w:val="20"/>
              </w:rPr>
              <w:t>Occipital gyrus</w:t>
            </w:r>
          </w:p>
        </w:tc>
        <w:tc>
          <w:tcPr>
            <w:tcW w:w="657" w:type="dxa"/>
            <w:vAlign w:val="center"/>
          </w:tcPr>
          <w:p w14:paraId="3F26AC58" w14:textId="6FF33A71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5C7B">
              <w:rPr>
                <w:rFonts w:ascii="Arial" w:hAnsi="Arial" w:cs="Arial"/>
                <w:iCs/>
                <w:sz w:val="20"/>
                <w:szCs w:val="20"/>
              </w:rPr>
              <w:t>L</w:t>
            </w:r>
          </w:p>
        </w:tc>
        <w:tc>
          <w:tcPr>
            <w:tcW w:w="1560" w:type="dxa"/>
            <w:vAlign w:val="center"/>
          </w:tcPr>
          <w:p w14:paraId="49AE770C" w14:textId="6115E9E0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5C7B">
              <w:rPr>
                <w:rFonts w:ascii="Arial" w:hAnsi="Arial" w:cs="Arial"/>
                <w:iCs/>
                <w:sz w:val="20"/>
                <w:szCs w:val="20"/>
              </w:rPr>
              <w:t>12.67</w:t>
            </w:r>
          </w:p>
        </w:tc>
        <w:tc>
          <w:tcPr>
            <w:tcW w:w="708" w:type="dxa"/>
            <w:vAlign w:val="center"/>
          </w:tcPr>
          <w:p w14:paraId="4519E159" w14:textId="20BA14B6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5C7B">
              <w:rPr>
                <w:rFonts w:ascii="Arial" w:hAnsi="Arial" w:cs="Arial"/>
                <w:iCs/>
                <w:sz w:val="20"/>
                <w:szCs w:val="20"/>
              </w:rPr>
              <w:t>59</w:t>
            </w:r>
          </w:p>
        </w:tc>
        <w:tc>
          <w:tcPr>
            <w:tcW w:w="1571" w:type="dxa"/>
            <w:vAlign w:val="center"/>
          </w:tcPr>
          <w:p w14:paraId="0CE6F2F2" w14:textId="1DB957E5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5C7B">
              <w:rPr>
                <w:rFonts w:ascii="Arial" w:hAnsi="Arial" w:cs="Arial"/>
                <w:iCs/>
                <w:sz w:val="20"/>
                <w:szCs w:val="20"/>
              </w:rPr>
              <w:t>0.033</w:t>
            </w:r>
          </w:p>
        </w:tc>
        <w:tc>
          <w:tcPr>
            <w:tcW w:w="567" w:type="dxa"/>
            <w:vAlign w:val="center"/>
          </w:tcPr>
          <w:p w14:paraId="1302D8B4" w14:textId="6A6DB47F" w:rsidR="00E81484" w:rsidRPr="003D5A07" w:rsidRDefault="00E81484" w:rsidP="00E8148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A5C7B">
              <w:rPr>
                <w:rFonts w:ascii="Arial" w:hAnsi="Arial" w:cs="Arial"/>
                <w:iCs/>
                <w:sz w:val="20"/>
                <w:szCs w:val="20"/>
              </w:rPr>
              <w:t>-39</w:t>
            </w:r>
          </w:p>
        </w:tc>
        <w:tc>
          <w:tcPr>
            <w:tcW w:w="567" w:type="dxa"/>
            <w:vAlign w:val="center"/>
          </w:tcPr>
          <w:p w14:paraId="6F401A00" w14:textId="0DB250D8" w:rsidR="00E81484" w:rsidRPr="003D5A07" w:rsidRDefault="00E81484" w:rsidP="00E8148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A5C7B">
              <w:rPr>
                <w:rFonts w:ascii="Arial" w:hAnsi="Arial" w:cs="Arial"/>
                <w:iCs/>
                <w:sz w:val="20"/>
                <w:szCs w:val="20"/>
              </w:rPr>
              <w:t>-94</w:t>
            </w:r>
          </w:p>
        </w:tc>
        <w:tc>
          <w:tcPr>
            <w:tcW w:w="567" w:type="dxa"/>
            <w:vAlign w:val="center"/>
          </w:tcPr>
          <w:p w14:paraId="09325D14" w14:textId="0CD426BE" w:rsidR="00E81484" w:rsidRPr="003D5A07" w:rsidRDefault="00E81484" w:rsidP="00E8148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A5C7B">
              <w:rPr>
                <w:rFonts w:ascii="Arial" w:hAnsi="Arial" w:cs="Arial"/>
                <w:iCs/>
                <w:sz w:val="20"/>
                <w:szCs w:val="20"/>
              </w:rPr>
              <w:t>-1</w:t>
            </w:r>
          </w:p>
        </w:tc>
      </w:tr>
      <w:tr w:rsidR="00E81484" w:rsidRPr="00735748" w14:paraId="25E91865" w14:textId="77777777" w:rsidTr="007E4AC1">
        <w:trPr>
          <w:trHeight w:val="57"/>
        </w:trPr>
        <w:tc>
          <w:tcPr>
            <w:tcW w:w="6289" w:type="dxa"/>
            <w:vAlign w:val="center"/>
          </w:tcPr>
          <w:p w14:paraId="6C1E1BBD" w14:textId="77777777" w:rsidR="00E81484" w:rsidRPr="003D5A07" w:rsidRDefault="00E81484" w:rsidP="00E81484">
            <w:pPr>
              <w:ind w:left="17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in effect of Appetitive State</w:t>
            </w:r>
          </w:p>
        </w:tc>
        <w:tc>
          <w:tcPr>
            <w:tcW w:w="657" w:type="dxa"/>
            <w:vAlign w:val="center"/>
          </w:tcPr>
          <w:p w14:paraId="5A1B1858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C81DD61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D16C447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vAlign w:val="center"/>
          </w:tcPr>
          <w:p w14:paraId="6D74C32A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3700756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BD6496D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6CBDCFA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E81484" w:rsidRPr="00735748" w14:paraId="741B492E" w14:textId="77777777" w:rsidTr="007E4AC1">
        <w:trPr>
          <w:trHeight w:val="57"/>
        </w:trPr>
        <w:tc>
          <w:tcPr>
            <w:tcW w:w="6289" w:type="dxa"/>
            <w:vAlign w:val="center"/>
          </w:tcPr>
          <w:p w14:paraId="7A59AFA8" w14:textId="77777777" w:rsidR="00E81484" w:rsidRPr="003D5A07" w:rsidRDefault="00E81484" w:rsidP="00E81484">
            <w:pPr>
              <w:ind w:left="34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 significant clusters</w:t>
            </w:r>
          </w:p>
        </w:tc>
        <w:tc>
          <w:tcPr>
            <w:tcW w:w="657" w:type="dxa"/>
            <w:vAlign w:val="center"/>
          </w:tcPr>
          <w:p w14:paraId="5DB4BF7C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A22D0D5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4B284F3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vAlign w:val="center"/>
          </w:tcPr>
          <w:p w14:paraId="6FA324A2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0C14A31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2483701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7730F35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E81484" w:rsidRPr="00735748" w14:paraId="72837699" w14:textId="77777777" w:rsidTr="007E4AC1">
        <w:trPr>
          <w:trHeight w:val="57"/>
        </w:trPr>
        <w:tc>
          <w:tcPr>
            <w:tcW w:w="6289" w:type="dxa"/>
          </w:tcPr>
          <w:p w14:paraId="55D35D40" w14:textId="77777777" w:rsidR="00E81484" w:rsidRPr="003D5A07" w:rsidRDefault="00E81484" w:rsidP="00E81484">
            <w:pPr>
              <w:ind w:left="17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roup × Appetitive State interaction</w:t>
            </w:r>
          </w:p>
        </w:tc>
        <w:tc>
          <w:tcPr>
            <w:tcW w:w="657" w:type="dxa"/>
            <w:vAlign w:val="center"/>
          </w:tcPr>
          <w:p w14:paraId="28AD3DB0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9244FD3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116FEB0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vAlign w:val="center"/>
          </w:tcPr>
          <w:p w14:paraId="0A355FC9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CA85E30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2322BCF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9C76BE7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E81484" w:rsidRPr="00735748" w14:paraId="648F045F" w14:textId="77777777" w:rsidTr="007E4AC1">
        <w:trPr>
          <w:trHeight w:val="57"/>
        </w:trPr>
        <w:tc>
          <w:tcPr>
            <w:tcW w:w="6289" w:type="dxa"/>
            <w:tcBorders>
              <w:bottom w:val="single" w:sz="12" w:space="0" w:color="auto"/>
            </w:tcBorders>
          </w:tcPr>
          <w:p w14:paraId="3869CB30" w14:textId="77777777" w:rsidR="00E81484" w:rsidRPr="003D5A07" w:rsidRDefault="00E81484" w:rsidP="00E81484">
            <w:pPr>
              <w:ind w:left="34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3D5A07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No significant clusters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vAlign w:val="center"/>
          </w:tcPr>
          <w:p w14:paraId="4DA4B0CD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421F8370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4E0226CB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single" w:sz="12" w:space="0" w:color="auto"/>
            </w:tcBorders>
            <w:vAlign w:val="center"/>
          </w:tcPr>
          <w:p w14:paraId="4397220C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801FA35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EE8808C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89844AA" w14:textId="77777777" w:rsidR="00E81484" w:rsidRPr="003D5A07" w:rsidRDefault="00E81484" w:rsidP="00E8148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4A25E965" w14:textId="5073815B" w:rsidR="00484B84" w:rsidRPr="003D5A07" w:rsidRDefault="00BB68E7" w:rsidP="007E4AC1">
      <w:pPr>
        <w:spacing w:before="60"/>
        <w:ind w:left="-709" w:right="1194"/>
        <w:rPr>
          <w:rFonts w:ascii="Arial" w:hAnsi="Arial" w:cs="Arial"/>
          <w:color w:val="000000" w:themeColor="text1"/>
          <w:sz w:val="20"/>
          <w:szCs w:val="20"/>
        </w:rPr>
      </w:pPr>
      <w:r w:rsidRPr="003D5A07">
        <w:rPr>
          <w:rFonts w:ascii="Arial" w:hAnsi="Arial" w:cs="Arial"/>
          <w:i/>
          <w:iCs/>
          <w:color w:val="000000" w:themeColor="text1"/>
          <w:sz w:val="20"/>
          <w:szCs w:val="20"/>
        </w:rPr>
        <w:t>Note.</w:t>
      </w:r>
      <w:r w:rsidRPr="003D5A0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3D5A07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Pr="003D5A07">
        <w:rPr>
          <w:rFonts w:ascii="Arial" w:hAnsi="Arial" w:cs="Arial"/>
          <w:color w:val="000000" w:themeColor="text1"/>
          <w:sz w:val="20"/>
          <w:szCs w:val="20"/>
        </w:rPr>
        <w:t>R</w:t>
      </w:r>
      <w:proofErr w:type="spellEnd"/>
      <w:r w:rsidRPr="003D5A07">
        <w:rPr>
          <w:rFonts w:ascii="Arial" w:hAnsi="Arial" w:cs="Arial"/>
          <w:color w:val="000000" w:themeColor="text1"/>
          <w:sz w:val="20"/>
          <w:szCs w:val="20"/>
        </w:rPr>
        <w:t xml:space="preserve">/L denotes hemisphere in which peak voxel within each cluster was localized. </w:t>
      </w:r>
      <w:proofErr w:type="spellStart"/>
      <w:r w:rsidRPr="003D5A07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Pr="003D5A07">
        <w:rPr>
          <w:rFonts w:ascii="Arial" w:hAnsi="Arial" w:cs="Arial"/>
          <w:color w:val="000000" w:themeColor="text1"/>
          <w:sz w:val="20"/>
          <w:szCs w:val="20"/>
        </w:rPr>
        <w:t>Cluster</w:t>
      </w:r>
      <w:proofErr w:type="spellEnd"/>
      <w:r w:rsidRPr="003D5A07">
        <w:rPr>
          <w:rFonts w:ascii="Arial" w:hAnsi="Arial" w:cs="Arial"/>
          <w:color w:val="000000" w:themeColor="text1"/>
          <w:sz w:val="20"/>
          <w:szCs w:val="20"/>
        </w:rPr>
        <w:t xml:space="preserve"> size (contiguous voxels). </w:t>
      </w:r>
      <w:proofErr w:type="spellStart"/>
      <w:r w:rsidRPr="003D5A07">
        <w:rPr>
          <w:rFonts w:ascii="Arial" w:hAnsi="Arial" w:cs="Arial"/>
          <w:color w:val="000000" w:themeColor="text1"/>
          <w:sz w:val="20"/>
          <w:szCs w:val="20"/>
          <w:vertAlign w:val="superscript"/>
        </w:rPr>
        <w:t>c</w:t>
      </w:r>
      <w:r w:rsidRPr="003D5A07">
        <w:rPr>
          <w:rFonts w:ascii="Arial" w:hAnsi="Arial" w:cs="Arial"/>
          <w:color w:val="000000" w:themeColor="text1"/>
          <w:sz w:val="20"/>
          <w:szCs w:val="20"/>
        </w:rPr>
        <w:t>Statistical</w:t>
      </w:r>
      <w:proofErr w:type="spellEnd"/>
      <w:r w:rsidRPr="003D5A07">
        <w:rPr>
          <w:rFonts w:ascii="Arial" w:hAnsi="Arial" w:cs="Arial"/>
          <w:color w:val="000000" w:themeColor="text1"/>
          <w:sz w:val="20"/>
          <w:szCs w:val="20"/>
        </w:rPr>
        <w:t xml:space="preserve"> significance was assessed at cluster-level </w:t>
      </w:r>
      <w:r w:rsidRPr="003D5A07">
        <w:rPr>
          <w:rFonts w:ascii="Arial" w:hAnsi="Arial" w:cs="Arial"/>
          <w:i/>
          <w:color w:val="000000" w:themeColor="text1"/>
          <w:sz w:val="20"/>
          <w:szCs w:val="20"/>
        </w:rPr>
        <w:t>p</w:t>
      </w:r>
      <w:r w:rsidRPr="003D5A07">
        <w:rPr>
          <w:rFonts w:ascii="Arial" w:hAnsi="Arial" w:cs="Arial"/>
          <w:color w:val="000000" w:themeColor="text1"/>
          <w:sz w:val="20"/>
          <w:szCs w:val="20"/>
        </w:rPr>
        <w:t xml:space="preserve">&lt;0.05 FWE-corrected across whole brain with a minimum cluster size of </w:t>
      </w:r>
      <w:r w:rsidRPr="003D5A07">
        <w:rPr>
          <w:rFonts w:ascii="Arial" w:hAnsi="Arial" w:cs="Arial"/>
          <w:i/>
          <w:color w:val="000000" w:themeColor="text1"/>
          <w:sz w:val="20"/>
          <w:szCs w:val="20"/>
        </w:rPr>
        <w:t>k</w:t>
      </w:r>
      <w:r w:rsidRPr="003D5A07">
        <w:rPr>
          <w:rFonts w:ascii="Arial" w:hAnsi="Arial" w:cs="Arial"/>
          <w:color w:val="000000" w:themeColor="text1"/>
          <w:sz w:val="20"/>
          <w:szCs w:val="20"/>
        </w:rPr>
        <w:t xml:space="preserve">=20. </w:t>
      </w:r>
      <w:proofErr w:type="spellStart"/>
      <w:r w:rsidRPr="003D5A07">
        <w:rPr>
          <w:rFonts w:ascii="Arial" w:hAnsi="Arial" w:cs="Arial"/>
          <w:color w:val="000000" w:themeColor="text1"/>
          <w:sz w:val="20"/>
          <w:szCs w:val="20"/>
          <w:vertAlign w:val="superscript"/>
        </w:rPr>
        <w:t>d</w:t>
      </w:r>
      <w:r w:rsidRPr="003D5A07">
        <w:rPr>
          <w:rFonts w:ascii="Arial" w:hAnsi="Arial" w:cs="Arial"/>
          <w:color w:val="000000" w:themeColor="text1"/>
          <w:sz w:val="20"/>
          <w:szCs w:val="20"/>
        </w:rPr>
        <w:t>Coordinates</w:t>
      </w:r>
      <w:proofErr w:type="spellEnd"/>
      <w:r w:rsidRPr="003D5A07">
        <w:rPr>
          <w:rFonts w:ascii="Arial" w:hAnsi="Arial" w:cs="Arial"/>
          <w:color w:val="000000" w:themeColor="text1"/>
          <w:sz w:val="20"/>
          <w:szCs w:val="20"/>
        </w:rPr>
        <w:t xml:space="preserve"> are presented in Montreal Neurological Institute (MNI) space.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>e</w:t>
      </w:r>
      <w:r w:rsidRPr="003D5A07">
        <w:rPr>
          <w:rFonts w:ascii="Arial" w:hAnsi="Arial" w:cs="Arial"/>
          <w:color w:val="000000" w:themeColor="text1"/>
          <w:sz w:val="20"/>
          <w:szCs w:val="20"/>
        </w:rPr>
        <w:t>Regions</w:t>
      </w:r>
      <w:proofErr w:type="spellEnd"/>
      <w:r w:rsidRPr="003D5A07">
        <w:rPr>
          <w:rFonts w:ascii="Arial" w:hAnsi="Arial" w:cs="Arial"/>
          <w:color w:val="000000" w:themeColor="text1"/>
          <w:sz w:val="20"/>
          <w:szCs w:val="20"/>
        </w:rPr>
        <w:t xml:space="preserve"> mapped using the Mai et al. </w:t>
      </w:r>
      <w:r w:rsidRPr="003D5A07">
        <w:rPr>
          <w:rFonts w:ascii="Arial" w:hAnsi="Arial" w:cs="Arial"/>
          <w:i/>
          <w:iCs/>
          <w:color w:val="000000" w:themeColor="text1"/>
          <w:sz w:val="20"/>
          <w:szCs w:val="20"/>
        </w:rPr>
        <w:t>Atlas of the human brain</w:t>
      </w:r>
      <w:r w:rsidRPr="003D5A07">
        <w:rPr>
          <w:rFonts w:ascii="Arial" w:hAnsi="Arial" w:cs="Arial"/>
          <w:color w:val="000000" w:themeColor="text1"/>
          <w:sz w:val="20"/>
          <w:szCs w:val="20"/>
        </w:rPr>
        <w:t>, 3</w:t>
      </w:r>
      <w:r w:rsidRPr="003D5A07">
        <w:rPr>
          <w:rFonts w:ascii="Arial" w:hAnsi="Arial" w:cs="Arial"/>
          <w:color w:val="000000" w:themeColor="text1"/>
          <w:sz w:val="20"/>
          <w:szCs w:val="20"/>
          <w:vertAlign w:val="superscript"/>
        </w:rPr>
        <w:t>rd</w:t>
      </w:r>
      <w:r w:rsidRPr="003D5A07">
        <w:rPr>
          <w:rFonts w:ascii="Arial" w:hAnsi="Arial" w:cs="Arial"/>
          <w:color w:val="000000" w:themeColor="text1"/>
          <w:sz w:val="20"/>
          <w:szCs w:val="20"/>
        </w:rPr>
        <w:t xml:space="preserve"> Ed. (2008). </w:t>
      </w:r>
      <w:proofErr w:type="spellStart"/>
      <w:r w:rsidRPr="003D5A07">
        <w:rPr>
          <w:rFonts w:ascii="Arial" w:hAnsi="Arial" w:cs="Arial"/>
          <w:color w:val="000000" w:themeColor="text1"/>
          <w:sz w:val="20"/>
          <w:szCs w:val="20"/>
        </w:rPr>
        <w:t>dACC</w:t>
      </w:r>
      <w:proofErr w:type="spellEnd"/>
      <w:r w:rsidRPr="003D5A07">
        <w:rPr>
          <w:rFonts w:ascii="Arial" w:hAnsi="Arial" w:cs="Arial"/>
          <w:color w:val="000000" w:themeColor="text1"/>
          <w:sz w:val="20"/>
          <w:szCs w:val="20"/>
        </w:rPr>
        <w:t>, dorsal anterior cingulate cortex; DLPFC, dorsolateral prefrontal cortex.</w:t>
      </w:r>
    </w:p>
    <w:sectPr w:rsidR="00484B84" w:rsidRPr="003D5A07" w:rsidSect="009C64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46D83" w14:textId="77777777" w:rsidR="000663E8" w:rsidRDefault="000663E8" w:rsidP="000868C4">
      <w:r>
        <w:separator/>
      </w:r>
    </w:p>
  </w:endnote>
  <w:endnote w:type="continuationSeparator" w:id="0">
    <w:p w14:paraId="578DBE3C" w14:textId="77777777" w:rsidR="000663E8" w:rsidRDefault="000663E8" w:rsidP="00086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BD3F8" w14:textId="77777777" w:rsidR="000663E8" w:rsidRDefault="000663E8" w:rsidP="000868C4">
      <w:r>
        <w:separator/>
      </w:r>
    </w:p>
  </w:footnote>
  <w:footnote w:type="continuationSeparator" w:id="0">
    <w:p w14:paraId="5EA0FAE8" w14:textId="77777777" w:rsidR="000663E8" w:rsidRDefault="000663E8" w:rsidP="000868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C54C4" w14:textId="0A0BF6EE" w:rsidR="00373F23" w:rsidRPr="002C7A3F" w:rsidRDefault="003F4D3F" w:rsidP="008F20A7">
    <w:pPr>
      <w:pStyle w:val="Header"/>
      <w:spacing w:line="480" w:lineRule="auto"/>
      <w:jc w:val="right"/>
      <w:rPr>
        <w:rFonts w:ascii="Arial" w:hAnsi="Arial"/>
        <w:sz w:val="22"/>
        <w:szCs w:val="22"/>
      </w:rPr>
    </w:pPr>
    <w:r>
      <w:rPr>
        <w:rFonts w:ascii="Arial" w:hAnsi="Arial"/>
        <w:sz w:val="22"/>
        <w:szCs w:val="22"/>
      </w:rPr>
      <w:t>Reward &amp; control brain activation in (atypical) AN</w:t>
    </w:r>
    <w:r w:rsidRPr="002C7A3F" w:rsidDel="003F4D3F">
      <w:rPr>
        <w:rFonts w:ascii="Arial" w:hAnsi="Arial"/>
        <w:sz w:val="22"/>
        <w:szCs w:val="22"/>
      </w:rPr>
      <w:t xml:space="preserve"> </w:t>
    </w:r>
    <w:r w:rsidR="008F20A7">
      <w:rPr>
        <w:rFonts w:ascii="Arial" w:hAnsi="Arial"/>
        <w:sz w:val="22"/>
        <w:szCs w:val="22"/>
      </w:rPr>
      <w:t>– Supplementary materials</w:t>
    </w:r>
    <w:r w:rsidR="00373F23" w:rsidRPr="002C7A3F">
      <w:rPr>
        <w:rFonts w:ascii="Arial" w:hAnsi="Arial"/>
        <w:sz w:val="22"/>
        <w:szCs w:val="22"/>
      </w:rPr>
      <w:t xml:space="preserve"> | </w:t>
    </w:r>
    <w:r w:rsidR="00373F23" w:rsidRPr="002C7A3F">
      <w:rPr>
        <w:rStyle w:val="PageNumber"/>
        <w:rFonts w:ascii="Arial" w:hAnsi="Arial"/>
        <w:sz w:val="22"/>
        <w:szCs w:val="22"/>
      </w:rPr>
      <w:fldChar w:fldCharType="begin"/>
    </w:r>
    <w:r w:rsidR="00373F23" w:rsidRPr="002C7A3F">
      <w:rPr>
        <w:rStyle w:val="PageNumber"/>
        <w:rFonts w:ascii="Arial" w:hAnsi="Arial"/>
        <w:sz w:val="22"/>
        <w:szCs w:val="22"/>
      </w:rPr>
      <w:instrText xml:space="preserve"> PAGE </w:instrText>
    </w:r>
    <w:r w:rsidR="00373F23" w:rsidRPr="002C7A3F">
      <w:rPr>
        <w:rStyle w:val="PageNumber"/>
        <w:rFonts w:ascii="Arial" w:hAnsi="Arial"/>
        <w:sz w:val="22"/>
        <w:szCs w:val="22"/>
      </w:rPr>
      <w:fldChar w:fldCharType="separate"/>
    </w:r>
    <w:r w:rsidR="00D26FC5">
      <w:rPr>
        <w:rStyle w:val="PageNumber"/>
        <w:rFonts w:ascii="Arial" w:hAnsi="Arial"/>
        <w:noProof/>
        <w:sz w:val="22"/>
        <w:szCs w:val="22"/>
      </w:rPr>
      <w:t>4</w:t>
    </w:r>
    <w:r w:rsidR="00373F23" w:rsidRPr="002C7A3F">
      <w:rPr>
        <w:rStyle w:val="PageNumber"/>
        <w:rFonts w:ascii="Arial" w:hAnsi="Arial"/>
        <w:sz w:val="22"/>
        <w:szCs w:val="22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450E3"/>
    <w:multiLevelType w:val="hybridMultilevel"/>
    <w:tmpl w:val="9F16A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22A5C"/>
    <w:multiLevelType w:val="hybridMultilevel"/>
    <w:tmpl w:val="531245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569D2"/>
    <w:multiLevelType w:val="hybridMultilevel"/>
    <w:tmpl w:val="2AB257B2"/>
    <w:lvl w:ilvl="0" w:tplc="867CB2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1D1CF1"/>
    <w:multiLevelType w:val="hybridMultilevel"/>
    <w:tmpl w:val="D6505C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130F2B"/>
    <w:multiLevelType w:val="hybridMultilevel"/>
    <w:tmpl w:val="6010B3EA"/>
    <w:lvl w:ilvl="0" w:tplc="176CD5B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7283359">
    <w:abstractNumId w:val="0"/>
  </w:num>
  <w:num w:numId="2" w16cid:durableId="1522668056">
    <w:abstractNumId w:val="2"/>
  </w:num>
  <w:num w:numId="3" w16cid:durableId="2146390398">
    <w:abstractNumId w:val="4"/>
  </w:num>
  <w:num w:numId="4" w16cid:durableId="1743865303">
    <w:abstractNumId w:val="1"/>
  </w:num>
  <w:num w:numId="5" w16cid:durableId="394766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vtsazeb5twayeawdwp9eta95a9t0p2axfx&quot;&gt;FPsLibrary_EndNoteX9&lt;record-ids&gt;&lt;item&gt;2147&lt;/item&gt;&lt;item&gt;2148&lt;/item&gt;&lt;/record-ids&gt;&lt;/item&gt;&lt;/Libraries&gt;"/>
  </w:docVars>
  <w:rsids>
    <w:rsidRoot w:val="00AC7E92"/>
    <w:rsid w:val="000004DF"/>
    <w:rsid w:val="00001A9B"/>
    <w:rsid w:val="000020B8"/>
    <w:rsid w:val="00002579"/>
    <w:rsid w:val="00002C3C"/>
    <w:rsid w:val="00004576"/>
    <w:rsid w:val="000045DA"/>
    <w:rsid w:val="00004B38"/>
    <w:rsid w:val="00004F63"/>
    <w:rsid w:val="00006346"/>
    <w:rsid w:val="00006696"/>
    <w:rsid w:val="000068C9"/>
    <w:rsid w:val="000074CB"/>
    <w:rsid w:val="000077FB"/>
    <w:rsid w:val="00011D0E"/>
    <w:rsid w:val="0001236B"/>
    <w:rsid w:val="000135DC"/>
    <w:rsid w:val="00014579"/>
    <w:rsid w:val="00015320"/>
    <w:rsid w:val="00015CC2"/>
    <w:rsid w:val="00017757"/>
    <w:rsid w:val="0002025D"/>
    <w:rsid w:val="00020C60"/>
    <w:rsid w:val="00021226"/>
    <w:rsid w:val="000259BE"/>
    <w:rsid w:val="00025FA9"/>
    <w:rsid w:val="00026158"/>
    <w:rsid w:val="00026A63"/>
    <w:rsid w:val="00027E0F"/>
    <w:rsid w:val="00027E55"/>
    <w:rsid w:val="000307DC"/>
    <w:rsid w:val="000319DC"/>
    <w:rsid w:val="00031EB1"/>
    <w:rsid w:val="00035621"/>
    <w:rsid w:val="00035659"/>
    <w:rsid w:val="00040860"/>
    <w:rsid w:val="00041A58"/>
    <w:rsid w:val="00041F32"/>
    <w:rsid w:val="00042341"/>
    <w:rsid w:val="00042597"/>
    <w:rsid w:val="00042757"/>
    <w:rsid w:val="00045B14"/>
    <w:rsid w:val="00045D55"/>
    <w:rsid w:val="000508B7"/>
    <w:rsid w:val="00050A4F"/>
    <w:rsid w:val="00051698"/>
    <w:rsid w:val="00052746"/>
    <w:rsid w:val="000550EA"/>
    <w:rsid w:val="00056F11"/>
    <w:rsid w:val="000576FC"/>
    <w:rsid w:val="00057BF6"/>
    <w:rsid w:val="000634A6"/>
    <w:rsid w:val="000638F3"/>
    <w:rsid w:val="00063DAF"/>
    <w:rsid w:val="00065F1A"/>
    <w:rsid w:val="000663DE"/>
    <w:rsid w:val="000663E8"/>
    <w:rsid w:val="00066D50"/>
    <w:rsid w:val="00067E4B"/>
    <w:rsid w:val="00071059"/>
    <w:rsid w:val="000759D5"/>
    <w:rsid w:val="00075AF7"/>
    <w:rsid w:val="00080000"/>
    <w:rsid w:val="000802FF"/>
    <w:rsid w:val="0008039C"/>
    <w:rsid w:val="000827DA"/>
    <w:rsid w:val="0008440D"/>
    <w:rsid w:val="00084A2E"/>
    <w:rsid w:val="000868C4"/>
    <w:rsid w:val="00091265"/>
    <w:rsid w:val="000928C5"/>
    <w:rsid w:val="00092A73"/>
    <w:rsid w:val="00092FDA"/>
    <w:rsid w:val="0009404C"/>
    <w:rsid w:val="00094AFE"/>
    <w:rsid w:val="000954BD"/>
    <w:rsid w:val="000969F7"/>
    <w:rsid w:val="000A085E"/>
    <w:rsid w:val="000A0AA3"/>
    <w:rsid w:val="000A1A33"/>
    <w:rsid w:val="000A32A2"/>
    <w:rsid w:val="000A4F9E"/>
    <w:rsid w:val="000A5408"/>
    <w:rsid w:val="000A5745"/>
    <w:rsid w:val="000A5B8E"/>
    <w:rsid w:val="000B0DA1"/>
    <w:rsid w:val="000B24FE"/>
    <w:rsid w:val="000B2671"/>
    <w:rsid w:val="000B3C83"/>
    <w:rsid w:val="000B3E4F"/>
    <w:rsid w:val="000B413C"/>
    <w:rsid w:val="000C0743"/>
    <w:rsid w:val="000C1D9C"/>
    <w:rsid w:val="000C30CD"/>
    <w:rsid w:val="000C3771"/>
    <w:rsid w:val="000C3D88"/>
    <w:rsid w:val="000C5C76"/>
    <w:rsid w:val="000C6BE8"/>
    <w:rsid w:val="000C6D38"/>
    <w:rsid w:val="000C747F"/>
    <w:rsid w:val="000D16CB"/>
    <w:rsid w:val="000D44FD"/>
    <w:rsid w:val="000D5DEF"/>
    <w:rsid w:val="000D6824"/>
    <w:rsid w:val="000D70FD"/>
    <w:rsid w:val="000D723E"/>
    <w:rsid w:val="000D78FD"/>
    <w:rsid w:val="000E19EA"/>
    <w:rsid w:val="000E26E2"/>
    <w:rsid w:val="000E37A5"/>
    <w:rsid w:val="000E3977"/>
    <w:rsid w:val="000E426F"/>
    <w:rsid w:val="000E5CFC"/>
    <w:rsid w:val="000E7C35"/>
    <w:rsid w:val="000F46B5"/>
    <w:rsid w:val="000F5496"/>
    <w:rsid w:val="000F5A4A"/>
    <w:rsid w:val="000F5FA7"/>
    <w:rsid w:val="00100243"/>
    <w:rsid w:val="0010263C"/>
    <w:rsid w:val="00104AF5"/>
    <w:rsid w:val="001062D3"/>
    <w:rsid w:val="001100DD"/>
    <w:rsid w:val="001101D1"/>
    <w:rsid w:val="001109F8"/>
    <w:rsid w:val="00112157"/>
    <w:rsid w:val="001137B5"/>
    <w:rsid w:val="00113B34"/>
    <w:rsid w:val="0011477E"/>
    <w:rsid w:val="001152D8"/>
    <w:rsid w:val="00122BE7"/>
    <w:rsid w:val="00122FF5"/>
    <w:rsid w:val="0012583B"/>
    <w:rsid w:val="00125995"/>
    <w:rsid w:val="00127414"/>
    <w:rsid w:val="00127B88"/>
    <w:rsid w:val="00130533"/>
    <w:rsid w:val="00130E9D"/>
    <w:rsid w:val="00132593"/>
    <w:rsid w:val="00134593"/>
    <w:rsid w:val="00134680"/>
    <w:rsid w:val="0013627E"/>
    <w:rsid w:val="00137B5D"/>
    <w:rsid w:val="001409C5"/>
    <w:rsid w:val="0014215B"/>
    <w:rsid w:val="0014507F"/>
    <w:rsid w:val="00145519"/>
    <w:rsid w:val="001500E3"/>
    <w:rsid w:val="0015070E"/>
    <w:rsid w:val="00150FC0"/>
    <w:rsid w:val="001519DC"/>
    <w:rsid w:val="00153F83"/>
    <w:rsid w:val="001545FB"/>
    <w:rsid w:val="00154F33"/>
    <w:rsid w:val="00154FD8"/>
    <w:rsid w:val="001609CA"/>
    <w:rsid w:val="00161301"/>
    <w:rsid w:val="00161BD3"/>
    <w:rsid w:val="0016343C"/>
    <w:rsid w:val="00163AD5"/>
    <w:rsid w:val="00165164"/>
    <w:rsid w:val="001716D6"/>
    <w:rsid w:val="0017420F"/>
    <w:rsid w:val="001742FD"/>
    <w:rsid w:val="00174484"/>
    <w:rsid w:val="001812E9"/>
    <w:rsid w:val="0018390B"/>
    <w:rsid w:val="00183D86"/>
    <w:rsid w:val="00183F29"/>
    <w:rsid w:val="001841A8"/>
    <w:rsid w:val="00184434"/>
    <w:rsid w:val="00184740"/>
    <w:rsid w:val="00190438"/>
    <w:rsid w:val="00191CC7"/>
    <w:rsid w:val="001921B3"/>
    <w:rsid w:val="0019439C"/>
    <w:rsid w:val="00194957"/>
    <w:rsid w:val="00195186"/>
    <w:rsid w:val="0019661C"/>
    <w:rsid w:val="001976AC"/>
    <w:rsid w:val="001A02D0"/>
    <w:rsid w:val="001A1214"/>
    <w:rsid w:val="001A1EBE"/>
    <w:rsid w:val="001A2353"/>
    <w:rsid w:val="001A2D8B"/>
    <w:rsid w:val="001A3CC5"/>
    <w:rsid w:val="001A484C"/>
    <w:rsid w:val="001A4BC8"/>
    <w:rsid w:val="001A75DD"/>
    <w:rsid w:val="001A7753"/>
    <w:rsid w:val="001B0C2C"/>
    <w:rsid w:val="001B294F"/>
    <w:rsid w:val="001B3665"/>
    <w:rsid w:val="001B3E13"/>
    <w:rsid w:val="001B5436"/>
    <w:rsid w:val="001B668C"/>
    <w:rsid w:val="001B6C01"/>
    <w:rsid w:val="001B7E3B"/>
    <w:rsid w:val="001C05CE"/>
    <w:rsid w:val="001C1C75"/>
    <w:rsid w:val="001C2B9C"/>
    <w:rsid w:val="001C4DBC"/>
    <w:rsid w:val="001C516E"/>
    <w:rsid w:val="001C67F6"/>
    <w:rsid w:val="001C7519"/>
    <w:rsid w:val="001C7D77"/>
    <w:rsid w:val="001C7EB1"/>
    <w:rsid w:val="001D0CAA"/>
    <w:rsid w:val="001D1ACB"/>
    <w:rsid w:val="001D1FBD"/>
    <w:rsid w:val="001D2D1B"/>
    <w:rsid w:val="001D4FAD"/>
    <w:rsid w:val="001D6303"/>
    <w:rsid w:val="001E1BCE"/>
    <w:rsid w:val="001E30A6"/>
    <w:rsid w:val="001E3180"/>
    <w:rsid w:val="001E335C"/>
    <w:rsid w:val="001E5492"/>
    <w:rsid w:val="001E5C43"/>
    <w:rsid w:val="001F002E"/>
    <w:rsid w:val="001F07BF"/>
    <w:rsid w:val="001F0B48"/>
    <w:rsid w:val="001F0D90"/>
    <w:rsid w:val="001F281E"/>
    <w:rsid w:val="001F3B1D"/>
    <w:rsid w:val="001F4002"/>
    <w:rsid w:val="001F489C"/>
    <w:rsid w:val="001F6EF0"/>
    <w:rsid w:val="001F6FC4"/>
    <w:rsid w:val="001F7746"/>
    <w:rsid w:val="001F7D83"/>
    <w:rsid w:val="002000F5"/>
    <w:rsid w:val="00202160"/>
    <w:rsid w:val="002031A5"/>
    <w:rsid w:val="002055A0"/>
    <w:rsid w:val="00211A96"/>
    <w:rsid w:val="00212976"/>
    <w:rsid w:val="00213AA8"/>
    <w:rsid w:val="002151E7"/>
    <w:rsid w:val="00216995"/>
    <w:rsid w:val="00217495"/>
    <w:rsid w:val="00220211"/>
    <w:rsid w:val="00220EAF"/>
    <w:rsid w:val="00223450"/>
    <w:rsid w:val="00225F26"/>
    <w:rsid w:val="002266DE"/>
    <w:rsid w:val="00231630"/>
    <w:rsid w:val="00231F01"/>
    <w:rsid w:val="002341B0"/>
    <w:rsid w:val="0023591C"/>
    <w:rsid w:val="00235B3A"/>
    <w:rsid w:val="002361D9"/>
    <w:rsid w:val="00236909"/>
    <w:rsid w:val="00236CCC"/>
    <w:rsid w:val="0023790D"/>
    <w:rsid w:val="00240F27"/>
    <w:rsid w:val="0024484F"/>
    <w:rsid w:val="00244B5B"/>
    <w:rsid w:val="00245E7F"/>
    <w:rsid w:val="00246200"/>
    <w:rsid w:val="002468C6"/>
    <w:rsid w:val="00247043"/>
    <w:rsid w:val="00247D13"/>
    <w:rsid w:val="002504E3"/>
    <w:rsid w:val="0025060E"/>
    <w:rsid w:val="00250985"/>
    <w:rsid w:val="00251FBC"/>
    <w:rsid w:val="00252396"/>
    <w:rsid w:val="002528BC"/>
    <w:rsid w:val="0025378A"/>
    <w:rsid w:val="00253EEE"/>
    <w:rsid w:val="00254F54"/>
    <w:rsid w:val="00255967"/>
    <w:rsid w:val="00256CEB"/>
    <w:rsid w:val="00257380"/>
    <w:rsid w:val="002602B5"/>
    <w:rsid w:val="00261D23"/>
    <w:rsid w:val="0026411C"/>
    <w:rsid w:val="002646B2"/>
    <w:rsid w:val="00264D1D"/>
    <w:rsid w:val="00265CAE"/>
    <w:rsid w:val="00267CA3"/>
    <w:rsid w:val="00270CC9"/>
    <w:rsid w:val="00271663"/>
    <w:rsid w:val="00271ACC"/>
    <w:rsid w:val="002829DA"/>
    <w:rsid w:val="002832DA"/>
    <w:rsid w:val="002849B1"/>
    <w:rsid w:val="002853EE"/>
    <w:rsid w:val="00286E47"/>
    <w:rsid w:val="00292833"/>
    <w:rsid w:val="002933D1"/>
    <w:rsid w:val="0029734A"/>
    <w:rsid w:val="002A1479"/>
    <w:rsid w:val="002A1D89"/>
    <w:rsid w:val="002A2E46"/>
    <w:rsid w:val="002A39D8"/>
    <w:rsid w:val="002A546E"/>
    <w:rsid w:val="002A557B"/>
    <w:rsid w:val="002A6112"/>
    <w:rsid w:val="002A7E0C"/>
    <w:rsid w:val="002B3C5C"/>
    <w:rsid w:val="002B3C86"/>
    <w:rsid w:val="002B4978"/>
    <w:rsid w:val="002B4B6F"/>
    <w:rsid w:val="002B7B8B"/>
    <w:rsid w:val="002C1189"/>
    <w:rsid w:val="002C1536"/>
    <w:rsid w:val="002C1653"/>
    <w:rsid w:val="002C1CCC"/>
    <w:rsid w:val="002C4793"/>
    <w:rsid w:val="002C496D"/>
    <w:rsid w:val="002C5A23"/>
    <w:rsid w:val="002C5BD3"/>
    <w:rsid w:val="002C7906"/>
    <w:rsid w:val="002C7A3F"/>
    <w:rsid w:val="002D1198"/>
    <w:rsid w:val="002D23F7"/>
    <w:rsid w:val="002D3CB0"/>
    <w:rsid w:val="002D47BD"/>
    <w:rsid w:val="002D6BE4"/>
    <w:rsid w:val="002D7B23"/>
    <w:rsid w:val="002D7B34"/>
    <w:rsid w:val="002E1200"/>
    <w:rsid w:val="002E72FD"/>
    <w:rsid w:val="002F4313"/>
    <w:rsid w:val="002F53B9"/>
    <w:rsid w:val="002F5E68"/>
    <w:rsid w:val="002F66C2"/>
    <w:rsid w:val="002F722B"/>
    <w:rsid w:val="003001E0"/>
    <w:rsid w:val="003031BF"/>
    <w:rsid w:val="003033F0"/>
    <w:rsid w:val="003040FD"/>
    <w:rsid w:val="00305A94"/>
    <w:rsid w:val="00305D33"/>
    <w:rsid w:val="00312C3C"/>
    <w:rsid w:val="003134F6"/>
    <w:rsid w:val="00314A16"/>
    <w:rsid w:val="00314A41"/>
    <w:rsid w:val="003158C6"/>
    <w:rsid w:val="00315B60"/>
    <w:rsid w:val="0032003D"/>
    <w:rsid w:val="003204E2"/>
    <w:rsid w:val="00320A15"/>
    <w:rsid w:val="0032363E"/>
    <w:rsid w:val="00324721"/>
    <w:rsid w:val="00324A85"/>
    <w:rsid w:val="0032697F"/>
    <w:rsid w:val="00332250"/>
    <w:rsid w:val="00332AC1"/>
    <w:rsid w:val="00334020"/>
    <w:rsid w:val="003340C5"/>
    <w:rsid w:val="003341B6"/>
    <w:rsid w:val="0033605B"/>
    <w:rsid w:val="00336754"/>
    <w:rsid w:val="00337B0A"/>
    <w:rsid w:val="00337DE4"/>
    <w:rsid w:val="0034196E"/>
    <w:rsid w:val="00341A90"/>
    <w:rsid w:val="00344E4B"/>
    <w:rsid w:val="00344EC7"/>
    <w:rsid w:val="003502B7"/>
    <w:rsid w:val="003505C8"/>
    <w:rsid w:val="0035180E"/>
    <w:rsid w:val="00351ADF"/>
    <w:rsid w:val="00354502"/>
    <w:rsid w:val="00354EAC"/>
    <w:rsid w:val="003558C8"/>
    <w:rsid w:val="003572EB"/>
    <w:rsid w:val="00357488"/>
    <w:rsid w:val="00357748"/>
    <w:rsid w:val="003612AC"/>
    <w:rsid w:val="0036133B"/>
    <w:rsid w:val="00361997"/>
    <w:rsid w:val="0036468E"/>
    <w:rsid w:val="003647C8"/>
    <w:rsid w:val="00364F34"/>
    <w:rsid w:val="00366F46"/>
    <w:rsid w:val="00367033"/>
    <w:rsid w:val="00370B17"/>
    <w:rsid w:val="00372AAD"/>
    <w:rsid w:val="00373F23"/>
    <w:rsid w:val="003760B7"/>
    <w:rsid w:val="003849C9"/>
    <w:rsid w:val="00384B0F"/>
    <w:rsid w:val="003854B9"/>
    <w:rsid w:val="003869C1"/>
    <w:rsid w:val="00387602"/>
    <w:rsid w:val="003908BE"/>
    <w:rsid w:val="003908E4"/>
    <w:rsid w:val="0039200C"/>
    <w:rsid w:val="00393A98"/>
    <w:rsid w:val="003941F0"/>
    <w:rsid w:val="0039580E"/>
    <w:rsid w:val="003961F4"/>
    <w:rsid w:val="0039708B"/>
    <w:rsid w:val="00397913"/>
    <w:rsid w:val="00397C36"/>
    <w:rsid w:val="003A02E1"/>
    <w:rsid w:val="003A2824"/>
    <w:rsid w:val="003A696E"/>
    <w:rsid w:val="003A6E39"/>
    <w:rsid w:val="003B1DF6"/>
    <w:rsid w:val="003B2855"/>
    <w:rsid w:val="003B403A"/>
    <w:rsid w:val="003B5394"/>
    <w:rsid w:val="003B555D"/>
    <w:rsid w:val="003B60B0"/>
    <w:rsid w:val="003B6182"/>
    <w:rsid w:val="003B62A3"/>
    <w:rsid w:val="003C17C6"/>
    <w:rsid w:val="003C4360"/>
    <w:rsid w:val="003C4689"/>
    <w:rsid w:val="003D1CFB"/>
    <w:rsid w:val="003D21FA"/>
    <w:rsid w:val="003D3AAC"/>
    <w:rsid w:val="003D5A07"/>
    <w:rsid w:val="003E08DD"/>
    <w:rsid w:val="003E09B8"/>
    <w:rsid w:val="003E115F"/>
    <w:rsid w:val="003E15E6"/>
    <w:rsid w:val="003E20C6"/>
    <w:rsid w:val="003E22BA"/>
    <w:rsid w:val="003E2A57"/>
    <w:rsid w:val="003E41AD"/>
    <w:rsid w:val="003E66AB"/>
    <w:rsid w:val="003E6BF1"/>
    <w:rsid w:val="003E744E"/>
    <w:rsid w:val="003E74DE"/>
    <w:rsid w:val="003E7974"/>
    <w:rsid w:val="003F04A2"/>
    <w:rsid w:val="003F07BE"/>
    <w:rsid w:val="003F103F"/>
    <w:rsid w:val="003F129B"/>
    <w:rsid w:val="003F4D3F"/>
    <w:rsid w:val="003F6716"/>
    <w:rsid w:val="003F7514"/>
    <w:rsid w:val="0040060E"/>
    <w:rsid w:val="00400B09"/>
    <w:rsid w:val="00400FDE"/>
    <w:rsid w:val="00402FC2"/>
    <w:rsid w:val="004038B1"/>
    <w:rsid w:val="00403AF1"/>
    <w:rsid w:val="0040514C"/>
    <w:rsid w:val="0040583A"/>
    <w:rsid w:val="00405C99"/>
    <w:rsid w:val="00406FBF"/>
    <w:rsid w:val="00410CCA"/>
    <w:rsid w:val="004134A7"/>
    <w:rsid w:val="00414893"/>
    <w:rsid w:val="00414B29"/>
    <w:rsid w:val="00415E3E"/>
    <w:rsid w:val="0041608A"/>
    <w:rsid w:val="004177F6"/>
    <w:rsid w:val="0042017A"/>
    <w:rsid w:val="00420446"/>
    <w:rsid w:val="00421E7D"/>
    <w:rsid w:val="004223A8"/>
    <w:rsid w:val="004223DB"/>
    <w:rsid w:val="00423713"/>
    <w:rsid w:val="00423A94"/>
    <w:rsid w:val="00424EF8"/>
    <w:rsid w:val="00425462"/>
    <w:rsid w:val="004260E7"/>
    <w:rsid w:val="004300B3"/>
    <w:rsid w:val="004302FF"/>
    <w:rsid w:val="00430EFA"/>
    <w:rsid w:val="00433423"/>
    <w:rsid w:val="004336C0"/>
    <w:rsid w:val="0043696E"/>
    <w:rsid w:val="00437258"/>
    <w:rsid w:val="0043783E"/>
    <w:rsid w:val="00437DEB"/>
    <w:rsid w:val="004405B2"/>
    <w:rsid w:val="00441D5A"/>
    <w:rsid w:val="004460E1"/>
    <w:rsid w:val="0045033C"/>
    <w:rsid w:val="00450CE7"/>
    <w:rsid w:val="00453A36"/>
    <w:rsid w:val="00454A7E"/>
    <w:rsid w:val="00454E22"/>
    <w:rsid w:val="00455E6B"/>
    <w:rsid w:val="00457B0C"/>
    <w:rsid w:val="00460A71"/>
    <w:rsid w:val="00464ED8"/>
    <w:rsid w:val="00465128"/>
    <w:rsid w:val="00465EBA"/>
    <w:rsid w:val="00466854"/>
    <w:rsid w:val="00466D8D"/>
    <w:rsid w:val="00467309"/>
    <w:rsid w:val="00467D7E"/>
    <w:rsid w:val="0047224A"/>
    <w:rsid w:val="00472B90"/>
    <w:rsid w:val="00473998"/>
    <w:rsid w:val="00474A7D"/>
    <w:rsid w:val="00480F04"/>
    <w:rsid w:val="00480FE8"/>
    <w:rsid w:val="00481A98"/>
    <w:rsid w:val="00484B84"/>
    <w:rsid w:val="00486B5C"/>
    <w:rsid w:val="00486C5F"/>
    <w:rsid w:val="00490B6B"/>
    <w:rsid w:val="00490E31"/>
    <w:rsid w:val="00492D20"/>
    <w:rsid w:val="0049714D"/>
    <w:rsid w:val="00497E9B"/>
    <w:rsid w:val="004A24C3"/>
    <w:rsid w:val="004A4E9F"/>
    <w:rsid w:val="004A5FFC"/>
    <w:rsid w:val="004A66DE"/>
    <w:rsid w:val="004A68C8"/>
    <w:rsid w:val="004A6DD4"/>
    <w:rsid w:val="004B001B"/>
    <w:rsid w:val="004B3362"/>
    <w:rsid w:val="004B4B50"/>
    <w:rsid w:val="004B53EC"/>
    <w:rsid w:val="004B5649"/>
    <w:rsid w:val="004B6CF5"/>
    <w:rsid w:val="004B7570"/>
    <w:rsid w:val="004C04AC"/>
    <w:rsid w:val="004C0B1E"/>
    <w:rsid w:val="004C306D"/>
    <w:rsid w:val="004C506F"/>
    <w:rsid w:val="004C6200"/>
    <w:rsid w:val="004C64DE"/>
    <w:rsid w:val="004D1B2F"/>
    <w:rsid w:val="004D261E"/>
    <w:rsid w:val="004D3647"/>
    <w:rsid w:val="004D367A"/>
    <w:rsid w:val="004D3F10"/>
    <w:rsid w:val="004D5717"/>
    <w:rsid w:val="004D628A"/>
    <w:rsid w:val="004D6C17"/>
    <w:rsid w:val="004D794D"/>
    <w:rsid w:val="004E05C7"/>
    <w:rsid w:val="004E13E6"/>
    <w:rsid w:val="004E55BC"/>
    <w:rsid w:val="004E59EC"/>
    <w:rsid w:val="004E69C5"/>
    <w:rsid w:val="004E7FB1"/>
    <w:rsid w:val="004F0925"/>
    <w:rsid w:val="004F2372"/>
    <w:rsid w:val="004F2C5B"/>
    <w:rsid w:val="004F5C59"/>
    <w:rsid w:val="004F7A07"/>
    <w:rsid w:val="004F7A36"/>
    <w:rsid w:val="00501C7A"/>
    <w:rsid w:val="00502AD0"/>
    <w:rsid w:val="0050310C"/>
    <w:rsid w:val="00505A8B"/>
    <w:rsid w:val="00506A69"/>
    <w:rsid w:val="00506FD5"/>
    <w:rsid w:val="0051094F"/>
    <w:rsid w:val="00513A6E"/>
    <w:rsid w:val="00516275"/>
    <w:rsid w:val="00516C19"/>
    <w:rsid w:val="00520CF1"/>
    <w:rsid w:val="00520D36"/>
    <w:rsid w:val="00520D4B"/>
    <w:rsid w:val="00523503"/>
    <w:rsid w:val="005249D2"/>
    <w:rsid w:val="00524B5C"/>
    <w:rsid w:val="00526B84"/>
    <w:rsid w:val="00526FE5"/>
    <w:rsid w:val="005306E0"/>
    <w:rsid w:val="005311A4"/>
    <w:rsid w:val="0053355B"/>
    <w:rsid w:val="00534515"/>
    <w:rsid w:val="00535AB4"/>
    <w:rsid w:val="00536C3C"/>
    <w:rsid w:val="00541625"/>
    <w:rsid w:val="005421AA"/>
    <w:rsid w:val="00543AD9"/>
    <w:rsid w:val="00544E61"/>
    <w:rsid w:val="00545B14"/>
    <w:rsid w:val="005463CF"/>
    <w:rsid w:val="00546BF7"/>
    <w:rsid w:val="00552012"/>
    <w:rsid w:val="00552B1E"/>
    <w:rsid w:val="005535BD"/>
    <w:rsid w:val="00554A5A"/>
    <w:rsid w:val="005578CA"/>
    <w:rsid w:val="00563263"/>
    <w:rsid w:val="00563930"/>
    <w:rsid w:val="0056487E"/>
    <w:rsid w:val="00565E2B"/>
    <w:rsid w:val="0057050F"/>
    <w:rsid w:val="00571257"/>
    <w:rsid w:val="0057286E"/>
    <w:rsid w:val="00573147"/>
    <w:rsid w:val="005742C1"/>
    <w:rsid w:val="00574CA9"/>
    <w:rsid w:val="0057687E"/>
    <w:rsid w:val="00576E6D"/>
    <w:rsid w:val="0058055C"/>
    <w:rsid w:val="00580AA2"/>
    <w:rsid w:val="00580E60"/>
    <w:rsid w:val="005814A2"/>
    <w:rsid w:val="0058416A"/>
    <w:rsid w:val="00584B86"/>
    <w:rsid w:val="00587729"/>
    <w:rsid w:val="00592583"/>
    <w:rsid w:val="0059269F"/>
    <w:rsid w:val="00592B95"/>
    <w:rsid w:val="00593E54"/>
    <w:rsid w:val="00594949"/>
    <w:rsid w:val="00594F1A"/>
    <w:rsid w:val="00594F7E"/>
    <w:rsid w:val="00596767"/>
    <w:rsid w:val="00597376"/>
    <w:rsid w:val="00597D8D"/>
    <w:rsid w:val="005A056F"/>
    <w:rsid w:val="005A1B6C"/>
    <w:rsid w:val="005A2929"/>
    <w:rsid w:val="005A3FF9"/>
    <w:rsid w:val="005A4998"/>
    <w:rsid w:val="005A5ED3"/>
    <w:rsid w:val="005A6613"/>
    <w:rsid w:val="005A666F"/>
    <w:rsid w:val="005A67B6"/>
    <w:rsid w:val="005A7905"/>
    <w:rsid w:val="005B168A"/>
    <w:rsid w:val="005B1A23"/>
    <w:rsid w:val="005B1B7A"/>
    <w:rsid w:val="005B2A2C"/>
    <w:rsid w:val="005B2E23"/>
    <w:rsid w:val="005B3E5D"/>
    <w:rsid w:val="005B4CC4"/>
    <w:rsid w:val="005B58E0"/>
    <w:rsid w:val="005B6D0A"/>
    <w:rsid w:val="005C020F"/>
    <w:rsid w:val="005C1A96"/>
    <w:rsid w:val="005C4D95"/>
    <w:rsid w:val="005C6816"/>
    <w:rsid w:val="005C6F83"/>
    <w:rsid w:val="005C784F"/>
    <w:rsid w:val="005D0CF3"/>
    <w:rsid w:val="005D4716"/>
    <w:rsid w:val="005D7088"/>
    <w:rsid w:val="005E1580"/>
    <w:rsid w:val="005E16A0"/>
    <w:rsid w:val="005E1F43"/>
    <w:rsid w:val="005E31B0"/>
    <w:rsid w:val="005E413E"/>
    <w:rsid w:val="005E4F07"/>
    <w:rsid w:val="005E67AC"/>
    <w:rsid w:val="005E6F2E"/>
    <w:rsid w:val="005E6FA5"/>
    <w:rsid w:val="005E7DBA"/>
    <w:rsid w:val="005F0537"/>
    <w:rsid w:val="005F0BDA"/>
    <w:rsid w:val="005F22EE"/>
    <w:rsid w:val="005F276D"/>
    <w:rsid w:val="005F2CA8"/>
    <w:rsid w:val="005F32FE"/>
    <w:rsid w:val="005F4245"/>
    <w:rsid w:val="005F519A"/>
    <w:rsid w:val="00600DEA"/>
    <w:rsid w:val="006019FC"/>
    <w:rsid w:val="0060233D"/>
    <w:rsid w:val="00602570"/>
    <w:rsid w:val="00602DE9"/>
    <w:rsid w:val="006034F2"/>
    <w:rsid w:val="00605B19"/>
    <w:rsid w:val="00607949"/>
    <w:rsid w:val="0061194E"/>
    <w:rsid w:val="006134DB"/>
    <w:rsid w:val="0061497F"/>
    <w:rsid w:val="00617496"/>
    <w:rsid w:val="00623327"/>
    <w:rsid w:val="00623AC3"/>
    <w:rsid w:val="00623C76"/>
    <w:rsid w:val="00624185"/>
    <w:rsid w:val="0062420F"/>
    <w:rsid w:val="00624387"/>
    <w:rsid w:val="0062480B"/>
    <w:rsid w:val="0062580A"/>
    <w:rsid w:val="00627249"/>
    <w:rsid w:val="006272E2"/>
    <w:rsid w:val="006322ED"/>
    <w:rsid w:val="0063242B"/>
    <w:rsid w:val="00633E5E"/>
    <w:rsid w:val="00634A3C"/>
    <w:rsid w:val="0063564A"/>
    <w:rsid w:val="006407BA"/>
    <w:rsid w:val="00640EAD"/>
    <w:rsid w:val="006444F1"/>
    <w:rsid w:val="00644C4E"/>
    <w:rsid w:val="00645C85"/>
    <w:rsid w:val="006464B9"/>
    <w:rsid w:val="00646F27"/>
    <w:rsid w:val="006505BF"/>
    <w:rsid w:val="0065127B"/>
    <w:rsid w:val="006518E8"/>
    <w:rsid w:val="006549B3"/>
    <w:rsid w:val="00662B04"/>
    <w:rsid w:val="0066453B"/>
    <w:rsid w:val="00664D49"/>
    <w:rsid w:val="00664DF5"/>
    <w:rsid w:val="00664F34"/>
    <w:rsid w:val="00667759"/>
    <w:rsid w:val="00670BB9"/>
    <w:rsid w:val="006721CD"/>
    <w:rsid w:val="006722BB"/>
    <w:rsid w:val="00672E5E"/>
    <w:rsid w:val="006735A2"/>
    <w:rsid w:val="00674880"/>
    <w:rsid w:val="00677FBF"/>
    <w:rsid w:val="00680DA9"/>
    <w:rsid w:val="00683ADA"/>
    <w:rsid w:val="0068683E"/>
    <w:rsid w:val="00690105"/>
    <w:rsid w:val="00690A9E"/>
    <w:rsid w:val="00690E6F"/>
    <w:rsid w:val="00691134"/>
    <w:rsid w:val="006942BC"/>
    <w:rsid w:val="00697B91"/>
    <w:rsid w:val="006A077B"/>
    <w:rsid w:val="006A0A8A"/>
    <w:rsid w:val="006A190E"/>
    <w:rsid w:val="006A6473"/>
    <w:rsid w:val="006B1FF6"/>
    <w:rsid w:val="006B2272"/>
    <w:rsid w:val="006B417B"/>
    <w:rsid w:val="006B5BF3"/>
    <w:rsid w:val="006B6BA5"/>
    <w:rsid w:val="006C128B"/>
    <w:rsid w:val="006C14A7"/>
    <w:rsid w:val="006C2FBC"/>
    <w:rsid w:val="006C31E0"/>
    <w:rsid w:val="006C3BFF"/>
    <w:rsid w:val="006C3EA7"/>
    <w:rsid w:val="006C3FE6"/>
    <w:rsid w:val="006C44DB"/>
    <w:rsid w:val="006C545F"/>
    <w:rsid w:val="006C5A03"/>
    <w:rsid w:val="006C5CD6"/>
    <w:rsid w:val="006C633F"/>
    <w:rsid w:val="006C714C"/>
    <w:rsid w:val="006D1545"/>
    <w:rsid w:val="006D1B28"/>
    <w:rsid w:val="006D2F73"/>
    <w:rsid w:val="006D385A"/>
    <w:rsid w:val="006D4085"/>
    <w:rsid w:val="006D7048"/>
    <w:rsid w:val="006D7C69"/>
    <w:rsid w:val="006E1677"/>
    <w:rsid w:val="006E1C03"/>
    <w:rsid w:val="006E26E1"/>
    <w:rsid w:val="006E2C86"/>
    <w:rsid w:val="006E4690"/>
    <w:rsid w:val="006E493F"/>
    <w:rsid w:val="006E6886"/>
    <w:rsid w:val="006E7BAC"/>
    <w:rsid w:val="006E7DA4"/>
    <w:rsid w:val="006F05FF"/>
    <w:rsid w:val="006F07C5"/>
    <w:rsid w:val="006F0A8F"/>
    <w:rsid w:val="006F1D2B"/>
    <w:rsid w:val="006F1D2F"/>
    <w:rsid w:val="006F29F7"/>
    <w:rsid w:val="006F2B2B"/>
    <w:rsid w:val="006F4C6A"/>
    <w:rsid w:val="006F4FE5"/>
    <w:rsid w:val="006F6F8B"/>
    <w:rsid w:val="006F744B"/>
    <w:rsid w:val="006F7624"/>
    <w:rsid w:val="006F7C6D"/>
    <w:rsid w:val="00700422"/>
    <w:rsid w:val="00701169"/>
    <w:rsid w:val="00704729"/>
    <w:rsid w:val="0070575A"/>
    <w:rsid w:val="00711A80"/>
    <w:rsid w:val="0071408B"/>
    <w:rsid w:val="0071546D"/>
    <w:rsid w:val="00715A08"/>
    <w:rsid w:val="00716F0B"/>
    <w:rsid w:val="00717100"/>
    <w:rsid w:val="007172A6"/>
    <w:rsid w:val="0072030C"/>
    <w:rsid w:val="00722813"/>
    <w:rsid w:val="00722AC2"/>
    <w:rsid w:val="00723488"/>
    <w:rsid w:val="00723B14"/>
    <w:rsid w:val="00725EBB"/>
    <w:rsid w:val="0072687A"/>
    <w:rsid w:val="0072754F"/>
    <w:rsid w:val="00727C09"/>
    <w:rsid w:val="0073040E"/>
    <w:rsid w:val="0073248E"/>
    <w:rsid w:val="007356BC"/>
    <w:rsid w:val="00740F40"/>
    <w:rsid w:val="0074126E"/>
    <w:rsid w:val="007422A9"/>
    <w:rsid w:val="007424F3"/>
    <w:rsid w:val="007438C3"/>
    <w:rsid w:val="00744668"/>
    <w:rsid w:val="00746076"/>
    <w:rsid w:val="00746088"/>
    <w:rsid w:val="00753A61"/>
    <w:rsid w:val="00753AEA"/>
    <w:rsid w:val="00753F81"/>
    <w:rsid w:val="00754417"/>
    <w:rsid w:val="00755C5A"/>
    <w:rsid w:val="00757D3B"/>
    <w:rsid w:val="007604F1"/>
    <w:rsid w:val="007608CD"/>
    <w:rsid w:val="00760F46"/>
    <w:rsid w:val="00761E15"/>
    <w:rsid w:val="0076343B"/>
    <w:rsid w:val="00765020"/>
    <w:rsid w:val="00765ACE"/>
    <w:rsid w:val="00766656"/>
    <w:rsid w:val="00767186"/>
    <w:rsid w:val="0077022B"/>
    <w:rsid w:val="00770DF0"/>
    <w:rsid w:val="007713FC"/>
    <w:rsid w:val="00771AE9"/>
    <w:rsid w:val="00772E35"/>
    <w:rsid w:val="007741AF"/>
    <w:rsid w:val="00774459"/>
    <w:rsid w:val="00774933"/>
    <w:rsid w:val="007771E0"/>
    <w:rsid w:val="0078398D"/>
    <w:rsid w:val="00784BCC"/>
    <w:rsid w:val="0078539E"/>
    <w:rsid w:val="007865F8"/>
    <w:rsid w:val="00791087"/>
    <w:rsid w:val="0079263F"/>
    <w:rsid w:val="00793D08"/>
    <w:rsid w:val="00793ECA"/>
    <w:rsid w:val="00794174"/>
    <w:rsid w:val="007949A6"/>
    <w:rsid w:val="007950C3"/>
    <w:rsid w:val="00795832"/>
    <w:rsid w:val="00796041"/>
    <w:rsid w:val="007961B2"/>
    <w:rsid w:val="00797E11"/>
    <w:rsid w:val="007A5AF4"/>
    <w:rsid w:val="007A7C95"/>
    <w:rsid w:val="007B2BDD"/>
    <w:rsid w:val="007B2C4F"/>
    <w:rsid w:val="007B320E"/>
    <w:rsid w:val="007B4334"/>
    <w:rsid w:val="007B43F0"/>
    <w:rsid w:val="007B5395"/>
    <w:rsid w:val="007B551C"/>
    <w:rsid w:val="007B6013"/>
    <w:rsid w:val="007B6F25"/>
    <w:rsid w:val="007C00E0"/>
    <w:rsid w:val="007C0C2D"/>
    <w:rsid w:val="007C2560"/>
    <w:rsid w:val="007C287D"/>
    <w:rsid w:val="007C579F"/>
    <w:rsid w:val="007C7B3A"/>
    <w:rsid w:val="007D0AC7"/>
    <w:rsid w:val="007D0D0C"/>
    <w:rsid w:val="007D2A3A"/>
    <w:rsid w:val="007D4FD5"/>
    <w:rsid w:val="007D6A45"/>
    <w:rsid w:val="007E0198"/>
    <w:rsid w:val="007E0384"/>
    <w:rsid w:val="007E0B85"/>
    <w:rsid w:val="007E0DA6"/>
    <w:rsid w:val="007E119E"/>
    <w:rsid w:val="007E3A03"/>
    <w:rsid w:val="007E3A7E"/>
    <w:rsid w:val="007E3FAA"/>
    <w:rsid w:val="007E4AC1"/>
    <w:rsid w:val="007E4AC2"/>
    <w:rsid w:val="007E5FC0"/>
    <w:rsid w:val="007E6770"/>
    <w:rsid w:val="007E759E"/>
    <w:rsid w:val="007F0007"/>
    <w:rsid w:val="007F0907"/>
    <w:rsid w:val="007F2777"/>
    <w:rsid w:val="007F33FE"/>
    <w:rsid w:val="007F69FE"/>
    <w:rsid w:val="008030CD"/>
    <w:rsid w:val="00803C00"/>
    <w:rsid w:val="00805781"/>
    <w:rsid w:val="00805877"/>
    <w:rsid w:val="00810AF3"/>
    <w:rsid w:val="008139A0"/>
    <w:rsid w:val="00817C96"/>
    <w:rsid w:val="00823B8C"/>
    <w:rsid w:val="008272DD"/>
    <w:rsid w:val="0082735C"/>
    <w:rsid w:val="00827431"/>
    <w:rsid w:val="00827F30"/>
    <w:rsid w:val="0083235C"/>
    <w:rsid w:val="008339B8"/>
    <w:rsid w:val="008350FA"/>
    <w:rsid w:val="00835145"/>
    <w:rsid w:val="0083708F"/>
    <w:rsid w:val="0084006A"/>
    <w:rsid w:val="008405BC"/>
    <w:rsid w:val="00840767"/>
    <w:rsid w:val="0084154C"/>
    <w:rsid w:val="00844D09"/>
    <w:rsid w:val="00846484"/>
    <w:rsid w:val="008469C5"/>
    <w:rsid w:val="00850759"/>
    <w:rsid w:val="00853EAB"/>
    <w:rsid w:val="00854D7B"/>
    <w:rsid w:val="00854EE2"/>
    <w:rsid w:val="00855260"/>
    <w:rsid w:val="00856C48"/>
    <w:rsid w:val="008574F9"/>
    <w:rsid w:val="008605B6"/>
    <w:rsid w:val="0086062E"/>
    <w:rsid w:val="008645E0"/>
    <w:rsid w:val="00864CF2"/>
    <w:rsid w:val="008667F9"/>
    <w:rsid w:val="008669B6"/>
    <w:rsid w:val="00873217"/>
    <w:rsid w:val="00873C39"/>
    <w:rsid w:val="0087470D"/>
    <w:rsid w:val="0087572F"/>
    <w:rsid w:val="00876EF2"/>
    <w:rsid w:val="0087713E"/>
    <w:rsid w:val="0087730D"/>
    <w:rsid w:val="00877F09"/>
    <w:rsid w:val="00877F0F"/>
    <w:rsid w:val="00880181"/>
    <w:rsid w:val="0088125E"/>
    <w:rsid w:val="00882A38"/>
    <w:rsid w:val="00882B5E"/>
    <w:rsid w:val="00882BD9"/>
    <w:rsid w:val="0088418C"/>
    <w:rsid w:val="00884372"/>
    <w:rsid w:val="00884F23"/>
    <w:rsid w:val="00885366"/>
    <w:rsid w:val="00886635"/>
    <w:rsid w:val="00887A8F"/>
    <w:rsid w:val="00887B92"/>
    <w:rsid w:val="008901D0"/>
    <w:rsid w:val="00892E73"/>
    <w:rsid w:val="00892FF4"/>
    <w:rsid w:val="008951A0"/>
    <w:rsid w:val="00896D80"/>
    <w:rsid w:val="00897BF2"/>
    <w:rsid w:val="008A16CD"/>
    <w:rsid w:val="008A2CA7"/>
    <w:rsid w:val="008A39C4"/>
    <w:rsid w:val="008A3E0D"/>
    <w:rsid w:val="008A3EEB"/>
    <w:rsid w:val="008A5A13"/>
    <w:rsid w:val="008A6B54"/>
    <w:rsid w:val="008A74F1"/>
    <w:rsid w:val="008A79EE"/>
    <w:rsid w:val="008A7BC2"/>
    <w:rsid w:val="008B08E3"/>
    <w:rsid w:val="008B14F0"/>
    <w:rsid w:val="008B3717"/>
    <w:rsid w:val="008B5621"/>
    <w:rsid w:val="008B77D0"/>
    <w:rsid w:val="008C36A6"/>
    <w:rsid w:val="008C38DA"/>
    <w:rsid w:val="008C405B"/>
    <w:rsid w:val="008C47D5"/>
    <w:rsid w:val="008C5D46"/>
    <w:rsid w:val="008C785A"/>
    <w:rsid w:val="008D0EA8"/>
    <w:rsid w:val="008D1200"/>
    <w:rsid w:val="008D1387"/>
    <w:rsid w:val="008D24C7"/>
    <w:rsid w:val="008D2E94"/>
    <w:rsid w:val="008D308D"/>
    <w:rsid w:val="008D362E"/>
    <w:rsid w:val="008D39D2"/>
    <w:rsid w:val="008D45F9"/>
    <w:rsid w:val="008D4FCD"/>
    <w:rsid w:val="008D58C5"/>
    <w:rsid w:val="008D5A14"/>
    <w:rsid w:val="008D5CC9"/>
    <w:rsid w:val="008D68D5"/>
    <w:rsid w:val="008D6B6A"/>
    <w:rsid w:val="008D6DEF"/>
    <w:rsid w:val="008D734B"/>
    <w:rsid w:val="008D783B"/>
    <w:rsid w:val="008E039E"/>
    <w:rsid w:val="008E0F64"/>
    <w:rsid w:val="008E1DFC"/>
    <w:rsid w:val="008E3A91"/>
    <w:rsid w:val="008E4A4C"/>
    <w:rsid w:val="008E5508"/>
    <w:rsid w:val="008E57D3"/>
    <w:rsid w:val="008F20A7"/>
    <w:rsid w:val="008F3EC6"/>
    <w:rsid w:val="008F5056"/>
    <w:rsid w:val="008F5AF0"/>
    <w:rsid w:val="008F642B"/>
    <w:rsid w:val="008F7830"/>
    <w:rsid w:val="00900B35"/>
    <w:rsid w:val="00901473"/>
    <w:rsid w:val="00901819"/>
    <w:rsid w:val="00902644"/>
    <w:rsid w:val="00903BDF"/>
    <w:rsid w:val="00904657"/>
    <w:rsid w:val="00904B12"/>
    <w:rsid w:val="00906320"/>
    <w:rsid w:val="00910799"/>
    <w:rsid w:val="0091121C"/>
    <w:rsid w:val="00911600"/>
    <w:rsid w:val="009119E3"/>
    <w:rsid w:val="00911F70"/>
    <w:rsid w:val="0091201D"/>
    <w:rsid w:val="0091288D"/>
    <w:rsid w:val="009135E1"/>
    <w:rsid w:val="009141FE"/>
    <w:rsid w:val="009153D2"/>
    <w:rsid w:val="00920532"/>
    <w:rsid w:val="009232E7"/>
    <w:rsid w:val="00931613"/>
    <w:rsid w:val="00933F25"/>
    <w:rsid w:val="009350BA"/>
    <w:rsid w:val="0093530C"/>
    <w:rsid w:val="009361F1"/>
    <w:rsid w:val="0093660F"/>
    <w:rsid w:val="0094091D"/>
    <w:rsid w:val="00940E78"/>
    <w:rsid w:val="00942DA6"/>
    <w:rsid w:val="009500B9"/>
    <w:rsid w:val="00957207"/>
    <w:rsid w:val="00960BB8"/>
    <w:rsid w:val="009623DE"/>
    <w:rsid w:val="00962688"/>
    <w:rsid w:val="00964B82"/>
    <w:rsid w:val="00965C00"/>
    <w:rsid w:val="0096757C"/>
    <w:rsid w:val="00967814"/>
    <w:rsid w:val="00967DF0"/>
    <w:rsid w:val="00967F2D"/>
    <w:rsid w:val="0097075B"/>
    <w:rsid w:val="00972CDB"/>
    <w:rsid w:val="009750E2"/>
    <w:rsid w:val="009761A3"/>
    <w:rsid w:val="00976ABE"/>
    <w:rsid w:val="00981F01"/>
    <w:rsid w:val="00983B20"/>
    <w:rsid w:val="00983DE6"/>
    <w:rsid w:val="00984C6C"/>
    <w:rsid w:val="00985205"/>
    <w:rsid w:val="00986082"/>
    <w:rsid w:val="0098747F"/>
    <w:rsid w:val="00991555"/>
    <w:rsid w:val="009915CF"/>
    <w:rsid w:val="00991EFF"/>
    <w:rsid w:val="009923F4"/>
    <w:rsid w:val="0099403C"/>
    <w:rsid w:val="009949D7"/>
    <w:rsid w:val="00997923"/>
    <w:rsid w:val="009A0D51"/>
    <w:rsid w:val="009A2932"/>
    <w:rsid w:val="009A2BDD"/>
    <w:rsid w:val="009A5BB5"/>
    <w:rsid w:val="009A5CB9"/>
    <w:rsid w:val="009A6F71"/>
    <w:rsid w:val="009A7A57"/>
    <w:rsid w:val="009A7E40"/>
    <w:rsid w:val="009B0443"/>
    <w:rsid w:val="009B10F3"/>
    <w:rsid w:val="009B6037"/>
    <w:rsid w:val="009B6539"/>
    <w:rsid w:val="009B7399"/>
    <w:rsid w:val="009C0054"/>
    <w:rsid w:val="009C2270"/>
    <w:rsid w:val="009C2CE8"/>
    <w:rsid w:val="009C4BC7"/>
    <w:rsid w:val="009C647A"/>
    <w:rsid w:val="009C6CE0"/>
    <w:rsid w:val="009D0594"/>
    <w:rsid w:val="009D301B"/>
    <w:rsid w:val="009D4198"/>
    <w:rsid w:val="009D41D1"/>
    <w:rsid w:val="009D6699"/>
    <w:rsid w:val="009D6BA9"/>
    <w:rsid w:val="009D7F72"/>
    <w:rsid w:val="009E7B20"/>
    <w:rsid w:val="009F0FCB"/>
    <w:rsid w:val="009F1818"/>
    <w:rsid w:val="009F1C1A"/>
    <w:rsid w:val="009F272B"/>
    <w:rsid w:val="009F38F0"/>
    <w:rsid w:val="009F46F1"/>
    <w:rsid w:val="009F4F5E"/>
    <w:rsid w:val="009F5C0A"/>
    <w:rsid w:val="009F5DCB"/>
    <w:rsid w:val="009F7051"/>
    <w:rsid w:val="009F763C"/>
    <w:rsid w:val="009F78BB"/>
    <w:rsid w:val="009F7C54"/>
    <w:rsid w:val="00A00F50"/>
    <w:rsid w:val="00A04309"/>
    <w:rsid w:val="00A0641C"/>
    <w:rsid w:val="00A11432"/>
    <w:rsid w:val="00A115C2"/>
    <w:rsid w:val="00A1361D"/>
    <w:rsid w:val="00A13FEF"/>
    <w:rsid w:val="00A141CA"/>
    <w:rsid w:val="00A15679"/>
    <w:rsid w:val="00A1774A"/>
    <w:rsid w:val="00A20D18"/>
    <w:rsid w:val="00A2287E"/>
    <w:rsid w:val="00A2293B"/>
    <w:rsid w:val="00A22966"/>
    <w:rsid w:val="00A2414A"/>
    <w:rsid w:val="00A248BA"/>
    <w:rsid w:val="00A3030A"/>
    <w:rsid w:val="00A306E3"/>
    <w:rsid w:val="00A30786"/>
    <w:rsid w:val="00A31651"/>
    <w:rsid w:val="00A32B67"/>
    <w:rsid w:val="00A40744"/>
    <w:rsid w:val="00A419EC"/>
    <w:rsid w:val="00A423F9"/>
    <w:rsid w:val="00A42D09"/>
    <w:rsid w:val="00A4438D"/>
    <w:rsid w:val="00A44913"/>
    <w:rsid w:val="00A45E6E"/>
    <w:rsid w:val="00A50106"/>
    <w:rsid w:val="00A5346D"/>
    <w:rsid w:val="00A535FA"/>
    <w:rsid w:val="00A5386F"/>
    <w:rsid w:val="00A55E60"/>
    <w:rsid w:val="00A60EE1"/>
    <w:rsid w:val="00A61AE0"/>
    <w:rsid w:val="00A63A33"/>
    <w:rsid w:val="00A63BB0"/>
    <w:rsid w:val="00A67693"/>
    <w:rsid w:val="00A709A5"/>
    <w:rsid w:val="00A75386"/>
    <w:rsid w:val="00A76501"/>
    <w:rsid w:val="00A772E1"/>
    <w:rsid w:val="00A77EAB"/>
    <w:rsid w:val="00A82B77"/>
    <w:rsid w:val="00A83625"/>
    <w:rsid w:val="00A84266"/>
    <w:rsid w:val="00A84388"/>
    <w:rsid w:val="00A8766A"/>
    <w:rsid w:val="00A877BA"/>
    <w:rsid w:val="00A9221D"/>
    <w:rsid w:val="00A9453A"/>
    <w:rsid w:val="00A95BA3"/>
    <w:rsid w:val="00A96813"/>
    <w:rsid w:val="00AA13D1"/>
    <w:rsid w:val="00AA1DB0"/>
    <w:rsid w:val="00AA3EB2"/>
    <w:rsid w:val="00AA5382"/>
    <w:rsid w:val="00AA53D7"/>
    <w:rsid w:val="00AA6022"/>
    <w:rsid w:val="00AA6294"/>
    <w:rsid w:val="00AA741D"/>
    <w:rsid w:val="00AB0545"/>
    <w:rsid w:val="00AB072F"/>
    <w:rsid w:val="00AB47ED"/>
    <w:rsid w:val="00AB5D01"/>
    <w:rsid w:val="00AB61C6"/>
    <w:rsid w:val="00AC016B"/>
    <w:rsid w:val="00AC0239"/>
    <w:rsid w:val="00AC11D4"/>
    <w:rsid w:val="00AC22B0"/>
    <w:rsid w:val="00AC3BD1"/>
    <w:rsid w:val="00AC7105"/>
    <w:rsid w:val="00AC7E92"/>
    <w:rsid w:val="00AD03A7"/>
    <w:rsid w:val="00AD0697"/>
    <w:rsid w:val="00AD33B5"/>
    <w:rsid w:val="00AD5E8D"/>
    <w:rsid w:val="00AD6C84"/>
    <w:rsid w:val="00AD708A"/>
    <w:rsid w:val="00AE003A"/>
    <w:rsid w:val="00AE0D91"/>
    <w:rsid w:val="00AE1603"/>
    <w:rsid w:val="00AE1A56"/>
    <w:rsid w:val="00AE5280"/>
    <w:rsid w:val="00AE5C5D"/>
    <w:rsid w:val="00AE689A"/>
    <w:rsid w:val="00AE7E2E"/>
    <w:rsid w:val="00AE7FD7"/>
    <w:rsid w:val="00AF17EE"/>
    <w:rsid w:val="00AF51E0"/>
    <w:rsid w:val="00AF5557"/>
    <w:rsid w:val="00AF5E41"/>
    <w:rsid w:val="00AF618B"/>
    <w:rsid w:val="00AF6C49"/>
    <w:rsid w:val="00AF6F5D"/>
    <w:rsid w:val="00B01637"/>
    <w:rsid w:val="00B02762"/>
    <w:rsid w:val="00B03893"/>
    <w:rsid w:val="00B06A6D"/>
    <w:rsid w:val="00B107D4"/>
    <w:rsid w:val="00B176C5"/>
    <w:rsid w:val="00B209D0"/>
    <w:rsid w:val="00B22F08"/>
    <w:rsid w:val="00B258E3"/>
    <w:rsid w:val="00B26760"/>
    <w:rsid w:val="00B35029"/>
    <w:rsid w:val="00B357C8"/>
    <w:rsid w:val="00B35B7A"/>
    <w:rsid w:val="00B369CC"/>
    <w:rsid w:val="00B42467"/>
    <w:rsid w:val="00B42628"/>
    <w:rsid w:val="00B428B0"/>
    <w:rsid w:val="00B43CA6"/>
    <w:rsid w:val="00B4603D"/>
    <w:rsid w:val="00B51A44"/>
    <w:rsid w:val="00B523FF"/>
    <w:rsid w:val="00B525C4"/>
    <w:rsid w:val="00B52F06"/>
    <w:rsid w:val="00B5368C"/>
    <w:rsid w:val="00B545BA"/>
    <w:rsid w:val="00B546B8"/>
    <w:rsid w:val="00B54D5D"/>
    <w:rsid w:val="00B560CD"/>
    <w:rsid w:val="00B566FF"/>
    <w:rsid w:val="00B56B69"/>
    <w:rsid w:val="00B579A4"/>
    <w:rsid w:val="00B63974"/>
    <w:rsid w:val="00B65CFE"/>
    <w:rsid w:val="00B664BA"/>
    <w:rsid w:val="00B67195"/>
    <w:rsid w:val="00B67A58"/>
    <w:rsid w:val="00B67E6E"/>
    <w:rsid w:val="00B76598"/>
    <w:rsid w:val="00B767C3"/>
    <w:rsid w:val="00B8025F"/>
    <w:rsid w:val="00B815A1"/>
    <w:rsid w:val="00B829A5"/>
    <w:rsid w:val="00B83A9C"/>
    <w:rsid w:val="00B8499A"/>
    <w:rsid w:val="00B860EA"/>
    <w:rsid w:val="00B903FC"/>
    <w:rsid w:val="00B905D1"/>
    <w:rsid w:val="00B90E03"/>
    <w:rsid w:val="00B917AB"/>
    <w:rsid w:val="00B94B0D"/>
    <w:rsid w:val="00B95173"/>
    <w:rsid w:val="00B963B5"/>
    <w:rsid w:val="00BB0483"/>
    <w:rsid w:val="00BB25D6"/>
    <w:rsid w:val="00BB3BFE"/>
    <w:rsid w:val="00BB587B"/>
    <w:rsid w:val="00BB65AB"/>
    <w:rsid w:val="00BB68E7"/>
    <w:rsid w:val="00BB7941"/>
    <w:rsid w:val="00BC1C6C"/>
    <w:rsid w:val="00BC3758"/>
    <w:rsid w:val="00BC52C2"/>
    <w:rsid w:val="00BD057F"/>
    <w:rsid w:val="00BD09EC"/>
    <w:rsid w:val="00BD0C7E"/>
    <w:rsid w:val="00BD0DD5"/>
    <w:rsid w:val="00BD137C"/>
    <w:rsid w:val="00BD18FF"/>
    <w:rsid w:val="00BD2BA1"/>
    <w:rsid w:val="00BD4D69"/>
    <w:rsid w:val="00BD4F00"/>
    <w:rsid w:val="00BD50F0"/>
    <w:rsid w:val="00BE0630"/>
    <w:rsid w:val="00BE0C66"/>
    <w:rsid w:val="00BE0F5D"/>
    <w:rsid w:val="00BE14C7"/>
    <w:rsid w:val="00BE288A"/>
    <w:rsid w:val="00BE28FD"/>
    <w:rsid w:val="00BE2A7B"/>
    <w:rsid w:val="00BE5642"/>
    <w:rsid w:val="00BE5ECB"/>
    <w:rsid w:val="00BE7F00"/>
    <w:rsid w:val="00BF11A5"/>
    <w:rsid w:val="00BF1386"/>
    <w:rsid w:val="00BF2654"/>
    <w:rsid w:val="00BF59DE"/>
    <w:rsid w:val="00BF5C9A"/>
    <w:rsid w:val="00BF6532"/>
    <w:rsid w:val="00BF70DA"/>
    <w:rsid w:val="00C0044C"/>
    <w:rsid w:val="00C03D0B"/>
    <w:rsid w:val="00C061AF"/>
    <w:rsid w:val="00C0773C"/>
    <w:rsid w:val="00C100EE"/>
    <w:rsid w:val="00C10516"/>
    <w:rsid w:val="00C10C7A"/>
    <w:rsid w:val="00C11175"/>
    <w:rsid w:val="00C11491"/>
    <w:rsid w:val="00C11987"/>
    <w:rsid w:val="00C2292C"/>
    <w:rsid w:val="00C22D00"/>
    <w:rsid w:val="00C23395"/>
    <w:rsid w:val="00C24D12"/>
    <w:rsid w:val="00C250BD"/>
    <w:rsid w:val="00C26C5E"/>
    <w:rsid w:val="00C272F9"/>
    <w:rsid w:val="00C31909"/>
    <w:rsid w:val="00C40D85"/>
    <w:rsid w:val="00C43629"/>
    <w:rsid w:val="00C4461F"/>
    <w:rsid w:val="00C4539B"/>
    <w:rsid w:val="00C50B63"/>
    <w:rsid w:val="00C51D22"/>
    <w:rsid w:val="00C53273"/>
    <w:rsid w:val="00C546F7"/>
    <w:rsid w:val="00C55606"/>
    <w:rsid w:val="00C56E9C"/>
    <w:rsid w:val="00C602BE"/>
    <w:rsid w:val="00C61891"/>
    <w:rsid w:val="00C61AAE"/>
    <w:rsid w:val="00C64CDE"/>
    <w:rsid w:val="00C66D26"/>
    <w:rsid w:val="00C672A8"/>
    <w:rsid w:val="00C702C6"/>
    <w:rsid w:val="00C70F9D"/>
    <w:rsid w:val="00C714C1"/>
    <w:rsid w:val="00C730E8"/>
    <w:rsid w:val="00C744A0"/>
    <w:rsid w:val="00C76380"/>
    <w:rsid w:val="00C8124A"/>
    <w:rsid w:val="00C82B9C"/>
    <w:rsid w:val="00C84B69"/>
    <w:rsid w:val="00C85B77"/>
    <w:rsid w:val="00C85D21"/>
    <w:rsid w:val="00C86A04"/>
    <w:rsid w:val="00C92030"/>
    <w:rsid w:val="00C923D7"/>
    <w:rsid w:val="00C92E7C"/>
    <w:rsid w:val="00C936B4"/>
    <w:rsid w:val="00C9691E"/>
    <w:rsid w:val="00CA21BE"/>
    <w:rsid w:val="00CA2C6C"/>
    <w:rsid w:val="00CA379C"/>
    <w:rsid w:val="00CA393B"/>
    <w:rsid w:val="00CA44B6"/>
    <w:rsid w:val="00CA6736"/>
    <w:rsid w:val="00CA7D60"/>
    <w:rsid w:val="00CB025F"/>
    <w:rsid w:val="00CB0B7A"/>
    <w:rsid w:val="00CB1C4F"/>
    <w:rsid w:val="00CB2CD0"/>
    <w:rsid w:val="00CB4F41"/>
    <w:rsid w:val="00CB53DD"/>
    <w:rsid w:val="00CB5A99"/>
    <w:rsid w:val="00CB6097"/>
    <w:rsid w:val="00CB6C14"/>
    <w:rsid w:val="00CB77A9"/>
    <w:rsid w:val="00CC07C5"/>
    <w:rsid w:val="00CC33F4"/>
    <w:rsid w:val="00CC36B8"/>
    <w:rsid w:val="00CC4228"/>
    <w:rsid w:val="00CC75C6"/>
    <w:rsid w:val="00CC7625"/>
    <w:rsid w:val="00CC76E2"/>
    <w:rsid w:val="00CC7A0A"/>
    <w:rsid w:val="00CD028F"/>
    <w:rsid w:val="00CD0D40"/>
    <w:rsid w:val="00CD3477"/>
    <w:rsid w:val="00CD3788"/>
    <w:rsid w:val="00CD3C1E"/>
    <w:rsid w:val="00CE0D03"/>
    <w:rsid w:val="00CE159E"/>
    <w:rsid w:val="00CE15E0"/>
    <w:rsid w:val="00CE1CC6"/>
    <w:rsid w:val="00CE2FE2"/>
    <w:rsid w:val="00CE5970"/>
    <w:rsid w:val="00CF0DCC"/>
    <w:rsid w:val="00CF2BA7"/>
    <w:rsid w:val="00CF77B9"/>
    <w:rsid w:val="00D014D0"/>
    <w:rsid w:val="00D02439"/>
    <w:rsid w:val="00D0315E"/>
    <w:rsid w:val="00D034D1"/>
    <w:rsid w:val="00D03C78"/>
    <w:rsid w:val="00D040CE"/>
    <w:rsid w:val="00D046A5"/>
    <w:rsid w:val="00D06553"/>
    <w:rsid w:val="00D11329"/>
    <w:rsid w:val="00D12D46"/>
    <w:rsid w:val="00D12E3D"/>
    <w:rsid w:val="00D12F21"/>
    <w:rsid w:val="00D137BE"/>
    <w:rsid w:val="00D1475B"/>
    <w:rsid w:val="00D15832"/>
    <w:rsid w:val="00D20541"/>
    <w:rsid w:val="00D20D78"/>
    <w:rsid w:val="00D215A3"/>
    <w:rsid w:val="00D21BC0"/>
    <w:rsid w:val="00D24C18"/>
    <w:rsid w:val="00D25514"/>
    <w:rsid w:val="00D26FC5"/>
    <w:rsid w:val="00D27883"/>
    <w:rsid w:val="00D316AA"/>
    <w:rsid w:val="00D31BF1"/>
    <w:rsid w:val="00D32A00"/>
    <w:rsid w:val="00D347ED"/>
    <w:rsid w:val="00D34FAE"/>
    <w:rsid w:val="00D3537A"/>
    <w:rsid w:val="00D35D4D"/>
    <w:rsid w:val="00D400AE"/>
    <w:rsid w:val="00D400FC"/>
    <w:rsid w:val="00D40B20"/>
    <w:rsid w:val="00D42192"/>
    <w:rsid w:val="00D42870"/>
    <w:rsid w:val="00D429B5"/>
    <w:rsid w:val="00D440D4"/>
    <w:rsid w:val="00D443F0"/>
    <w:rsid w:val="00D46A00"/>
    <w:rsid w:val="00D47DB6"/>
    <w:rsid w:val="00D50CF0"/>
    <w:rsid w:val="00D53917"/>
    <w:rsid w:val="00D53E69"/>
    <w:rsid w:val="00D545AE"/>
    <w:rsid w:val="00D55345"/>
    <w:rsid w:val="00D5739F"/>
    <w:rsid w:val="00D619EE"/>
    <w:rsid w:val="00D631B0"/>
    <w:rsid w:val="00D638B6"/>
    <w:rsid w:val="00D662F1"/>
    <w:rsid w:val="00D66F0A"/>
    <w:rsid w:val="00D71464"/>
    <w:rsid w:val="00D7159C"/>
    <w:rsid w:val="00D71B11"/>
    <w:rsid w:val="00D726CB"/>
    <w:rsid w:val="00D7378A"/>
    <w:rsid w:val="00D75DD2"/>
    <w:rsid w:val="00D77135"/>
    <w:rsid w:val="00D772C8"/>
    <w:rsid w:val="00D808FF"/>
    <w:rsid w:val="00D81355"/>
    <w:rsid w:val="00D840F0"/>
    <w:rsid w:val="00D8429E"/>
    <w:rsid w:val="00D85140"/>
    <w:rsid w:val="00D87A57"/>
    <w:rsid w:val="00D91A0A"/>
    <w:rsid w:val="00D92FDA"/>
    <w:rsid w:val="00D93EC4"/>
    <w:rsid w:val="00D94C36"/>
    <w:rsid w:val="00D960B8"/>
    <w:rsid w:val="00D96695"/>
    <w:rsid w:val="00DA06FB"/>
    <w:rsid w:val="00DA096F"/>
    <w:rsid w:val="00DA09E5"/>
    <w:rsid w:val="00DA415F"/>
    <w:rsid w:val="00DA474F"/>
    <w:rsid w:val="00DA538B"/>
    <w:rsid w:val="00DA56EF"/>
    <w:rsid w:val="00DA7774"/>
    <w:rsid w:val="00DB0CFE"/>
    <w:rsid w:val="00DB4C09"/>
    <w:rsid w:val="00DB7992"/>
    <w:rsid w:val="00DB7AE9"/>
    <w:rsid w:val="00DC23A1"/>
    <w:rsid w:val="00DC2F95"/>
    <w:rsid w:val="00DC730E"/>
    <w:rsid w:val="00DC7323"/>
    <w:rsid w:val="00DC76CC"/>
    <w:rsid w:val="00DD01BE"/>
    <w:rsid w:val="00DD06AF"/>
    <w:rsid w:val="00DD3DDD"/>
    <w:rsid w:val="00DD4290"/>
    <w:rsid w:val="00DD5D2E"/>
    <w:rsid w:val="00DD5ED7"/>
    <w:rsid w:val="00DD7227"/>
    <w:rsid w:val="00DD789B"/>
    <w:rsid w:val="00DD79CB"/>
    <w:rsid w:val="00DD7AB5"/>
    <w:rsid w:val="00DE25C6"/>
    <w:rsid w:val="00DE3B03"/>
    <w:rsid w:val="00DE4714"/>
    <w:rsid w:val="00DE485D"/>
    <w:rsid w:val="00DE534B"/>
    <w:rsid w:val="00DE569A"/>
    <w:rsid w:val="00DE7758"/>
    <w:rsid w:val="00DE7791"/>
    <w:rsid w:val="00DF00A8"/>
    <w:rsid w:val="00DF0409"/>
    <w:rsid w:val="00DF0C39"/>
    <w:rsid w:val="00DF11FC"/>
    <w:rsid w:val="00DF2178"/>
    <w:rsid w:val="00DF274F"/>
    <w:rsid w:val="00DF290A"/>
    <w:rsid w:val="00DF5B51"/>
    <w:rsid w:val="00DF6E13"/>
    <w:rsid w:val="00DF758D"/>
    <w:rsid w:val="00E00394"/>
    <w:rsid w:val="00E017ED"/>
    <w:rsid w:val="00E12B0C"/>
    <w:rsid w:val="00E13F21"/>
    <w:rsid w:val="00E20B84"/>
    <w:rsid w:val="00E2187B"/>
    <w:rsid w:val="00E22D04"/>
    <w:rsid w:val="00E272AC"/>
    <w:rsid w:val="00E2763D"/>
    <w:rsid w:val="00E30205"/>
    <w:rsid w:val="00E31E3E"/>
    <w:rsid w:val="00E33F49"/>
    <w:rsid w:val="00E3445B"/>
    <w:rsid w:val="00E34D9E"/>
    <w:rsid w:val="00E3597A"/>
    <w:rsid w:val="00E35B67"/>
    <w:rsid w:val="00E35C7A"/>
    <w:rsid w:val="00E361D3"/>
    <w:rsid w:val="00E4272C"/>
    <w:rsid w:val="00E453BC"/>
    <w:rsid w:val="00E45E0A"/>
    <w:rsid w:val="00E47624"/>
    <w:rsid w:val="00E5337D"/>
    <w:rsid w:val="00E53C15"/>
    <w:rsid w:val="00E53ED2"/>
    <w:rsid w:val="00E560E5"/>
    <w:rsid w:val="00E60E87"/>
    <w:rsid w:val="00E6298C"/>
    <w:rsid w:val="00E6321D"/>
    <w:rsid w:val="00E63D6C"/>
    <w:rsid w:val="00E63DE0"/>
    <w:rsid w:val="00E6513E"/>
    <w:rsid w:val="00E6705B"/>
    <w:rsid w:val="00E67710"/>
    <w:rsid w:val="00E72595"/>
    <w:rsid w:val="00E7387A"/>
    <w:rsid w:val="00E73F41"/>
    <w:rsid w:val="00E74875"/>
    <w:rsid w:val="00E75794"/>
    <w:rsid w:val="00E773A4"/>
    <w:rsid w:val="00E77B2B"/>
    <w:rsid w:val="00E77D20"/>
    <w:rsid w:val="00E80304"/>
    <w:rsid w:val="00E8045B"/>
    <w:rsid w:val="00E81484"/>
    <w:rsid w:val="00E83FF1"/>
    <w:rsid w:val="00E84062"/>
    <w:rsid w:val="00E845B5"/>
    <w:rsid w:val="00E84838"/>
    <w:rsid w:val="00E86A50"/>
    <w:rsid w:val="00E87551"/>
    <w:rsid w:val="00E8772D"/>
    <w:rsid w:val="00E877DB"/>
    <w:rsid w:val="00E91315"/>
    <w:rsid w:val="00E918D7"/>
    <w:rsid w:val="00E91A93"/>
    <w:rsid w:val="00E93D75"/>
    <w:rsid w:val="00E9544C"/>
    <w:rsid w:val="00E954AD"/>
    <w:rsid w:val="00E961E9"/>
    <w:rsid w:val="00E96DFD"/>
    <w:rsid w:val="00EA1B5C"/>
    <w:rsid w:val="00EA3F82"/>
    <w:rsid w:val="00EA4734"/>
    <w:rsid w:val="00EA4785"/>
    <w:rsid w:val="00EA4B28"/>
    <w:rsid w:val="00EA4BF8"/>
    <w:rsid w:val="00EA6A6A"/>
    <w:rsid w:val="00EA6CF5"/>
    <w:rsid w:val="00EA73BB"/>
    <w:rsid w:val="00EB2D40"/>
    <w:rsid w:val="00EB3BCC"/>
    <w:rsid w:val="00EB7706"/>
    <w:rsid w:val="00EC02EA"/>
    <w:rsid w:val="00EC06F0"/>
    <w:rsid w:val="00EC14B3"/>
    <w:rsid w:val="00EC275C"/>
    <w:rsid w:val="00EC49AD"/>
    <w:rsid w:val="00EC6076"/>
    <w:rsid w:val="00EC74B8"/>
    <w:rsid w:val="00EC75E7"/>
    <w:rsid w:val="00ED0373"/>
    <w:rsid w:val="00ED2893"/>
    <w:rsid w:val="00ED4640"/>
    <w:rsid w:val="00ED4A67"/>
    <w:rsid w:val="00ED6BEC"/>
    <w:rsid w:val="00EE0761"/>
    <w:rsid w:val="00EE07E5"/>
    <w:rsid w:val="00EE0CA7"/>
    <w:rsid w:val="00EE2356"/>
    <w:rsid w:val="00EE28EB"/>
    <w:rsid w:val="00EE41D4"/>
    <w:rsid w:val="00EE4AB2"/>
    <w:rsid w:val="00EE4E5D"/>
    <w:rsid w:val="00EE56B3"/>
    <w:rsid w:val="00EE6429"/>
    <w:rsid w:val="00EE6973"/>
    <w:rsid w:val="00EF003B"/>
    <w:rsid w:val="00EF1CAA"/>
    <w:rsid w:val="00EF2578"/>
    <w:rsid w:val="00EF2D9D"/>
    <w:rsid w:val="00EF39A8"/>
    <w:rsid w:val="00EF3C05"/>
    <w:rsid w:val="00EF51A7"/>
    <w:rsid w:val="00EF5666"/>
    <w:rsid w:val="00EF6882"/>
    <w:rsid w:val="00EF71F5"/>
    <w:rsid w:val="00F00A79"/>
    <w:rsid w:val="00F01D06"/>
    <w:rsid w:val="00F0276E"/>
    <w:rsid w:val="00F02A7E"/>
    <w:rsid w:val="00F0564D"/>
    <w:rsid w:val="00F06AF1"/>
    <w:rsid w:val="00F11E8B"/>
    <w:rsid w:val="00F1237D"/>
    <w:rsid w:val="00F15954"/>
    <w:rsid w:val="00F15982"/>
    <w:rsid w:val="00F2050B"/>
    <w:rsid w:val="00F21B2F"/>
    <w:rsid w:val="00F24669"/>
    <w:rsid w:val="00F25E88"/>
    <w:rsid w:val="00F27396"/>
    <w:rsid w:val="00F303A7"/>
    <w:rsid w:val="00F30A0A"/>
    <w:rsid w:val="00F30ADA"/>
    <w:rsid w:val="00F33DB9"/>
    <w:rsid w:val="00F34B0E"/>
    <w:rsid w:val="00F35895"/>
    <w:rsid w:val="00F367C3"/>
    <w:rsid w:val="00F404E8"/>
    <w:rsid w:val="00F409E3"/>
    <w:rsid w:val="00F41FE7"/>
    <w:rsid w:val="00F44AA0"/>
    <w:rsid w:val="00F47826"/>
    <w:rsid w:val="00F4793B"/>
    <w:rsid w:val="00F4796D"/>
    <w:rsid w:val="00F505B0"/>
    <w:rsid w:val="00F5149B"/>
    <w:rsid w:val="00F52107"/>
    <w:rsid w:val="00F5248C"/>
    <w:rsid w:val="00F53A80"/>
    <w:rsid w:val="00F555B6"/>
    <w:rsid w:val="00F5739B"/>
    <w:rsid w:val="00F60727"/>
    <w:rsid w:val="00F6090D"/>
    <w:rsid w:val="00F60E0A"/>
    <w:rsid w:val="00F616D3"/>
    <w:rsid w:val="00F61897"/>
    <w:rsid w:val="00F62ED2"/>
    <w:rsid w:val="00F64CDC"/>
    <w:rsid w:val="00F7043E"/>
    <w:rsid w:val="00F706D9"/>
    <w:rsid w:val="00F7172B"/>
    <w:rsid w:val="00F719A7"/>
    <w:rsid w:val="00F72D58"/>
    <w:rsid w:val="00F737D8"/>
    <w:rsid w:val="00F73AE6"/>
    <w:rsid w:val="00F751BA"/>
    <w:rsid w:val="00F76260"/>
    <w:rsid w:val="00F814A3"/>
    <w:rsid w:val="00F818F1"/>
    <w:rsid w:val="00F834A6"/>
    <w:rsid w:val="00F85875"/>
    <w:rsid w:val="00F863F3"/>
    <w:rsid w:val="00F868F7"/>
    <w:rsid w:val="00F871AB"/>
    <w:rsid w:val="00F871E8"/>
    <w:rsid w:val="00F87A24"/>
    <w:rsid w:val="00F87C01"/>
    <w:rsid w:val="00F92510"/>
    <w:rsid w:val="00F93158"/>
    <w:rsid w:val="00F93DD2"/>
    <w:rsid w:val="00F94B37"/>
    <w:rsid w:val="00FA018F"/>
    <w:rsid w:val="00FA0EE6"/>
    <w:rsid w:val="00FA4340"/>
    <w:rsid w:val="00FA6918"/>
    <w:rsid w:val="00FB0DED"/>
    <w:rsid w:val="00FB1336"/>
    <w:rsid w:val="00FB1466"/>
    <w:rsid w:val="00FB14B0"/>
    <w:rsid w:val="00FB182F"/>
    <w:rsid w:val="00FB241D"/>
    <w:rsid w:val="00FB48EB"/>
    <w:rsid w:val="00FB4B6F"/>
    <w:rsid w:val="00FC02CC"/>
    <w:rsid w:val="00FC08A9"/>
    <w:rsid w:val="00FC0D4E"/>
    <w:rsid w:val="00FC451A"/>
    <w:rsid w:val="00FC6AE9"/>
    <w:rsid w:val="00FD1CAC"/>
    <w:rsid w:val="00FD1D82"/>
    <w:rsid w:val="00FD2973"/>
    <w:rsid w:val="00FD42A4"/>
    <w:rsid w:val="00FD4A23"/>
    <w:rsid w:val="00FD5E41"/>
    <w:rsid w:val="00FD71CE"/>
    <w:rsid w:val="00FE0556"/>
    <w:rsid w:val="00FE086E"/>
    <w:rsid w:val="00FE2AF6"/>
    <w:rsid w:val="00FE2C9D"/>
    <w:rsid w:val="00FE5247"/>
    <w:rsid w:val="00FE5DE8"/>
    <w:rsid w:val="00FE6E55"/>
    <w:rsid w:val="00FF00CB"/>
    <w:rsid w:val="00FF09EA"/>
    <w:rsid w:val="00FF2F28"/>
    <w:rsid w:val="00FF37DF"/>
    <w:rsid w:val="00FF4EEB"/>
    <w:rsid w:val="00FF5F6B"/>
    <w:rsid w:val="00FF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BC5B6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63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663DE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3DE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3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3D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1A96"/>
    <w:rPr>
      <w:color w:val="0000FF"/>
      <w:u w:val="single"/>
    </w:rPr>
  </w:style>
  <w:style w:type="table" w:styleId="TableGrid">
    <w:name w:val="Table Grid"/>
    <w:basedOn w:val="TableNormal"/>
    <w:uiPriority w:val="59"/>
    <w:rsid w:val="00884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4F2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4F2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4F2"/>
    <w:rPr>
      <w:rFonts w:eastAsiaTheme="minorEastAsia"/>
      <w:b/>
      <w:bCs/>
      <w:sz w:val="20"/>
      <w:szCs w:val="20"/>
    </w:rPr>
  </w:style>
  <w:style w:type="paragraph" w:customStyle="1" w:styleId="p1">
    <w:name w:val="p1"/>
    <w:basedOn w:val="Normal"/>
    <w:rsid w:val="00F0564D"/>
    <w:rPr>
      <w:rFonts w:ascii="Helvetica" w:hAnsi="Helvetica" w:cs="Times New Roman"/>
      <w:sz w:val="17"/>
      <w:szCs w:val="17"/>
    </w:rPr>
  </w:style>
  <w:style w:type="paragraph" w:styleId="Revision">
    <w:name w:val="Revision"/>
    <w:hidden/>
    <w:uiPriority w:val="99"/>
    <w:semiHidden/>
    <w:rsid w:val="00EF1CAA"/>
  </w:style>
  <w:style w:type="paragraph" w:customStyle="1" w:styleId="HTMLBody">
    <w:name w:val="HTML Body"/>
    <w:rsid w:val="00324721"/>
    <w:pPr>
      <w:autoSpaceDE w:val="0"/>
      <w:autoSpaceDN w:val="0"/>
      <w:adjustRightInd w:val="0"/>
    </w:pPr>
    <w:rPr>
      <w:rFonts w:ascii="Arial" w:eastAsia="Times New Roman" w:hAnsi="Arial" w:cs="Times New Roman"/>
      <w:sz w:val="20"/>
      <w:szCs w:val="20"/>
      <w:lang w:val="de-DE" w:eastAsia="de-DE"/>
    </w:rPr>
  </w:style>
  <w:style w:type="character" w:customStyle="1" w:styleId="apple-converted-space">
    <w:name w:val="apple-converted-space"/>
    <w:basedOn w:val="DefaultParagraphFont"/>
    <w:rsid w:val="00CC76E2"/>
  </w:style>
  <w:style w:type="paragraph" w:customStyle="1" w:styleId="p2">
    <w:name w:val="p2"/>
    <w:basedOn w:val="Normal"/>
    <w:rsid w:val="00823B8C"/>
    <w:rPr>
      <w:rFonts w:ascii="Helvetica Neue" w:hAnsi="Helvetica Neue" w:cs="Times New Roman"/>
      <w:color w:val="454545"/>
      <w:sz w:val="18"/>
      <w:szCs w:val="18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972CDB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972CDB"/>
    <w:pPr>
      <w:spacing w:after="160" w:line="480" w:lineRule="auto"/>
    </w:pPr>
    <w:rPr>
      <w:rFonts w:ascii="Arial" w:hAnsi="Arial" w:cs="Arial"/>
      <w:noProof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0868C4"/>
  </w:style>
  <w:style w:type="character" w:customStyle="1" w:styleId="FootnoteTextChar">
    <w:name w:val="Footnote Text Char"/>
    <w:basedOn w:val="DefaultParagraphFont"/>
    <w:link w:val="FootnoteText"/>
    <w:uiPriority w:val="99"/>
    <w:rsid w:val="000868C4"/>
  </w:style>
  <w:style w:type="character" w:styleId="FootnoteReference">
    <w:name w:val="footnote reference"/>
    <w:basedOn w:val="DefaultParagraphFont"/>
    <w:uiPriority w:val="99"/>
    <w:unhideWhenUsed/>
    <w:rsid w:val="000868C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93A9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3A98"/>
  </w:style>
  <w:style w:type="paragraph" w:styleId="Footer">
    <w:name w:val="footer"/>
    <w:basedOn w:val="Normal"/>
    <w:link w:val="FooterChar"/>
    <w:uiPriority w:val="99"/>
    <w:unhideWhenUsed/>
    <w:rsid w:val="00393A9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3A98"/>
  </w:style>
  <w:style w:type="paragraph" w:customStyle="1" w:styleId="EndNoteBibliographyTitle">
    <w:name w:val="EndNote Bibliography Title"/>
    <w:basedOn w:val="Normal"/>
    <w:rsid w:val="0045033C"/>
    <w:pPr>
      <w:jc w:val="center"/>
    </w:pPr>
    <w:rPr>
      <w:rFonts w:ascii="Arial" w:hAnsi="Arial" w:cs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0A1A33"/>
  </w:style>
  <w:style w:type="paragraph" w:styleId="NormalWeb">
    <w:name w:val="Normal (Web)"/>
    <w:basedOn w:val="Normal"/>
    <w:uiPriority w:val="99"/>
    <w:semiHidden/>
    <w:unhideWhenUsed/>
    <w:rsid w:val="00370B17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1109F8"/>
  </w:style>
  <w:style w:type="paragraph" w:styleId="NoSpacing">
    <w:name w:val="No Spacing"/>
    <w:uiPriority w:val="1"/>
    <w:qFormat/>
    <w:rsid w:val="00396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987</Words>
  <Characters>17028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P's MacBook Pro</Company>
  <LinksUpToDate>false</LinksUpToDate>
  <CharactersWithSpaces>19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yn Eddy</dc:creator>
  <cp:keywords/>
  <dc:description/>
  <cp:lastModifiedBy>Franziska Plessow</cp:lastModifiedBy>
  <cp:revision>3</cp:revision>
  <cp:lastPrinted>2023-02-02T21:49:00Z</cp:lastPrinted>
  <dcterms:created xsi:type="dcterms:W3CDTF">2023-06-20T15:42:00Z</dcterms:created>
  <dcterms:modified xsi:type="dcterms:W3CDTF">2023-06-20T15:42:00Z</dcterms:modified>
</cp:coreProperties>
</file>